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>
          <w:rFonts w:cs="TimesNewRomanPS-BoldMT" w:ascii="TimesNewRomanPS-BoldMT" w:hAnsi="TimesNewRomanPS-BoldMT"/>
          <w:b/>
          <w:bCs/>
        </w:rPr>
        <w:t xml:space="preserve">Additional File 4, Table S2. </w:t>
      </w:r>
      <w:r>
        <w:rPr>
          <w:rFonts w:cs="TimesNewRomanPSMT" w:ascii="TimesNewRomanPSMT" w:hAnsi="TimesNewRomanPSMT"/>
        </w:rPr>
        <w:t xml:space="preserve">SDS-PAGE and mass spectrometric analysis of structural proteins in </w:t>
      </w:r>
      <w:r>
        <w:rPr>
          <w:i/>
          <w:iCs/>
        </w:rPr>
        <w:t>Serratia marcescens</w:t>
      </w:r>
      <w:r>
        <w:rPr>
          <w:iCs/>
        </w:rPr>
        <w:t xml:space="preserve"> p</w:t>
      </w:r>
      <w:r>
        <w:rPr/>
        <w:t>hage η</w:t>
      </w:r>
      <w:r>
        <w:rPr>
          <w:rFonts w:cs="TimesNewRomanPSMT" w:ascii="TimesNewRomanPSMT" w:hAnsi="TimesNewRomanPSMT"/>
        </w:rPr>
        <w:t>.</w:t>
      </w:r>
    </w:p>
    <w:p>
      <w:pPr>
        <w:pStyle w:val="Normal"/>
        <w:rPr>
          <w:rFonts w:ascii="TimesNewRomanPS-BoldMT" w:hAnsi="TimesNewRomanPS-BoldMT" w:cs="TimesNewRomanPS-BoldMT"/>
          <w:b/>
          <w:b/>
          <w:bCs/>
        </w:rPr>
      </w:pPr>
      <w:r>
        <w:rPr>
          <w:rFonts w:cs="TimesNewRomanPS-BoldMT" w:ascii="TimesNewRomanPS-BoldMT" w:hAnsi="TimesNewRomanPS-BoldMT"/>
          <w:b/>
          <w:bCs/>
        </w:rPr>
      </w:r>
    </w:p>
    <w:p>
      <w:pPr>
        <w:pStyle w:val="Normal"/>
        <w:rPr>
          <w:rFonts w:ascii="TimesNewRomanPS-BoldMT" w:hAnsi="TimesNewRomanPS-BoldMT" w:cs="TimesNewRomanPS-BoldMT"/>
          <w:b/>
          <w:b/>
          <w:bCs/>
        </w:rPr>
      </w:pPr>
      <w:r>
        <w:rPr>
          <w:rFonts w:cs="TimesNewRomanPS-BoldMT" w:ascii="TimesNewRomanPS-BoldMT" w:hAnsi="TimesNewRomanPS-BoldMT"/>
          <w:b/>
          <w:bCs/>
        </w:rPr>
        <w:t>A. SDS-PAGE</w: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091690" cy="2720975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12658" r="-8" b="55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1690" cy="272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NewRomanPS-BoldMT" w:ascii="TimesNewRomanPS-BoldMT" w:hAnsi="TimesNewRomanPS-BoldMT"/>
          <w:b/>
          <w:bCs/>
        </w:rPr>
        <w:t>B. Protein identification of the gel bands by LC MS/MS analyses</w:t>
      </w:r>
    </w:p>
    <w:p>
      <w:pPr>
        <w:pStyle w:val="Normal"/>
        <w:rPr>
          <w:rFonts w:ascii="TimesNewRomanPS-BoldMT" w:hAnsi="TimesNewRomanPS-BoldMT" w:cs="TimesNewRomanPS-BoldMT"/>
          <w:b/>
          <w:b/>
          <w:bCs/>
          <w:sz w:val="18"/>
          <w:szCs w:val="18"/>
        </w:rPr>
      </w:pPr>
      <w:r>
        <w:rPr>
          <w:rFonts w:cs="TimesNewRomanPS-BoldMT" w:ascii="TimesNewRomanPS-BoldMT" w:hAnsi="TimesNewRomanPS-BoldMT"/>
          <w:b/>
          <w:bCs/>
          <w:sz w:val="18"/>
          <w:szCs w:val="18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160"/>
        <w:gridCol w:w="2520"/>
        <w:gridCol w:w="720"/>
        <w:gridCol w:w="1620"/>
        <w:gridCol w:w="648"/>
      </w:tblGrid>
      <w:tr>
        <w:trPr/>
        <w:tc>
          <w:tcPr>
            <w:tcW w:w="11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l band</w:t>
            </w:r>
          </w:p>
        </w:tc>
        <w:tc>
          <w:tcPr>
            <w:tcW w:w="21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annotation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CBI access #</w:t>
            </w:r>
          </w:p>
        </w:tc>
        <w:tc>
          <w:tcPr>
            <w:tcW w:w="25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tein name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W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tein sequence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verage</w:t>
            </w:r>
          </w:p>
        </w:tc>
        <w:tc>
          <w:tcPr>
            <w:tcW w:w="6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core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 (38 kDa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hyperlink r:id="rId3" w:tgtFrame="_blank">
              <w:r>
                <w:rPr>
                  <w:rStyle w:val="InternetLink"/>
                  <w:bCs/>
                  <w:sz w:val="18"/>
                  <w:szCs w:val="18"/>
                </w:rPr>
                <w:t>gene_51|</w:t>
              </w:r>
            </w:hyperlink>
            <w:r>
              <w:rPr>
                <w:sz w:val="18"/>
                <w:szCs w:val="18"/>
              </w:rPr>
              <w:t>YP_00813034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apsid protei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63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18"/>
                <w:szCs w:val="18"/>
              </w:rPr>
              <w:t>72%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50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 (40 kDa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hyperlink r:id="rId4" w:tgtFrame="_blank">
              <w:r>
                <w:rPr>
                  <w:rStyle w:val="InternetLink"/>
                  <w:bCs/>
                  <w:sz w:val="18"/>
                  <w:szCs w:val="18"/>
                </w:rPr>
                <w:t>gene_59|</w:t>
              </w:r>
            </w:hyperlink>
            <w:r>
              <w:rPr>
                <w:bCs/>
                <w:sz w:val="18"/>
                <w:szCs w:val="18"/>
              </w:rPr>
              <w:t>YP_00813035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ail protei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05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18"/>
                <w:szCs w:val="18"/>
              </w:rPr>
              <w:t>53%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37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hyperlink r:id="rId5" w:tgtFrame="_blank">
              <w:r>
                <w:rPr>
                  <w:rStyle w:val="InternetLink"/>
                  <w:bCs/>
                  <w:sz w:val="18"/>
                  <w:szCs w:val="18"/>
                </w:rPr>
                <w:t>gene_43|</w:t>
              </w:r>
            </w:hyperlink>
            <w:r>
              <w:rPr>
                <w:sz w:val="18"/>
                <w:szCs w:val="18"/>
              </w:rPr>
              <w:t>YP_008130336</w:t>
            </w:r>
            <w:r>
              <w:rPr>
                <w:bCs/>
                <w:sz w:val="18"/>
                <w:szCs w:val="18"/>
              </w:rPr>
              <w:t>  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ead morphogenesis protei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9344 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18"/>
                <w:szCs w:val="18"/>
              </w:rPr>
              <w:t>42%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3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 (55 kDa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hyperlink r:id="rId6" w:tgtFrame="_blank">
              <w:r>
                <w:rPr>
                  <w:rStyle w:val="InternetLink"/>
                  <w:bCs/>
                  <w:sz w:val="18"/>
                  <w:szCs w:val="18"/>
                </w:rPr>
                <w:t>gene_42|</w:t>
              </w:r>
            </w:hyperlink>
            <w:r>
              <w:rPr>
                <w:sz w:val="18"/>
                <w:szCs w:val="18"/>
              </w:rPr>
              <w:t>YP_00813033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</w:rPr>
              <w:t>portal protei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509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18"/>
                <w:szCs w:val="18"/>
              </w:rPr>
              <w:t>68%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90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 (70 kDa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hyperlink r:id="rId7" w:tgtFrame="_blank">
              <w:r>
                <w:rPr>
                  <w:rStyle w:val="InternetLink"/>
                  <w:bCs/>
                  <w:sz w:val="18"/>
                  <w:szCs w:val="18"/>
                </w:rPr>
                <w:t>gene_69|</w:t>
              </w:r>
            </w:hyperlink>
            <w:r>
              <w:rPr>
                <w:bCs/>
                <w:sz w:val="18"/>
                <w:szCs w:val="18"/>
              </w:rPr>
              <w:t>YP_00813036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ail spike protei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61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18"/>
                <w:szCs w:val="18"/>
              </w:rPr>
              <w:t>49%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15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 (75 kDa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bCs/>
              </w:rPr>
              <w:instrText xml:space="preserve"> HYPERLINK "http://10.139.25.109/mascot/cgi/master_results.pl?file=..%2Fdata%2F20100316%2FF010068.dat&amp;REPTYPE=select&amp;_sigthreshold=0.05&amp;REPORT=AUTO&amp;_server_mudpit_switch=0.000000001&amp;_ignoreionsscorebelow=20&amp;_showsubsets=0&amp;_showpopups=TRUE&amp;_sortunassigned=scoredown&amp;rbrchkbox=on&amp;_requireboldred=1" \l "Hit1%23Hit1"</w:instrText>
            </w:r>
            <w:r>
              <w:rPr>
                <w:rStyle w:val="InternetLink"/>
                <w:sz w:val="18"/>
                <w:szCs w:val="18"/>
                <w:bCs/>
              </w:rPr>
              <w:fldChar w:fldCharType="separate"/>
            </w:r>
            <w:r>
              <w:rPr>
                <w:rStyle w:val="InternetLink"/>
                <w:bCs/>
                <w:sz w:val="18"/>
                <w:szCs w:val="18"/>
              </w:rPr>
              <w:t>gene_63|</w:t>
            </w:r>
            <w:r>
              <w:rPr>
                <w:rStyle w:val="InternetLink"/>
                <w:sz w:val="18"/>
                <w:szCs w:val="18"/>
                <w:bCs/>
              </w:rPr>
              <w:fldChar w:fldCharType="end"/>
            </w:r>
            <w:r>
              <w:rPr>
                <w:bCs/>
                <w:sz w:val="18"/>
                <w:szCs w:val="18"/>
              </w:rPr>
              <w:t>YP_00813035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ail tape measure protei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81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18"/>
                <w:szCs w:val="18"/>
              </w:rPr>
              <w:t>60%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167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 (85 kDa)</w:t>
            </w:r>
          </w:p>
        </w:tc>
        <w:tc>
          <w:tcPr>
            <w:tcW w:w="216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bCs/>
              </w:rPr>
              <w:instrText xml:space="preserve"> HYPERLINK "http://10.139.25.109/mascot/cgi/master_results.pl?file=..%2Fdata%2F20100316%2FF010069.dat&amp;REPTYPE=select&amp;_sigthreshold=0.05&amp;REPORT=AUTO&amp;_server_mudpit_switch=0.000000001&amp;_ignoreionsscorebelow=20&amp;_showsubsets=0&amp;_showpopups=TRUE&amp;_sortunassigned=scoredown&amp;rbrchkbox=on&amp;_requireboldred=1" \l "Hit4%23Hit4"</w:instrText>
            </w:r>
            <w:r>
              <w:rPr>
                <w:rStyle w:val="InternetLink"/>
                <w:sz w:val="18"/>
                <w:szCs w:val="18"/>
                <w:bCs/>
              </w:rPr>
              <w:fldChar w:fldCharType="separate"/>
            </w:r>
            <w:r>
              <w:rPr>
                <w:rStyle w:val="InternetLink"/>
                <w:bCs/>
                <w:sz w:val="18"/>
                <w:szCs w:val="18"/>
              </w:rPr>
              <w:t>gene_68|</w:t>
            </w:r>
            <w:r>
              <w:rPr>
                <w:rStyle w:val="InternetLink"/>
                <w:sz w:val="18"/>
                <w:szCs w:val="18"/>
                <w:bCs/>
              </w:rPr>
              <w:fldChar w:fldCharType="end"/>
            </w:r>
            <w:r>
              <w:rPr>
                <w:bCs/>
                <w:sz w:val="18"/>
                <w:szCs w:val="18"/>
              </w:rPr>
              <w:t>YP_008130361</w:t>
            </w:r>
          </w:p>
        </w:tc>
        <w:tc>
          <w:tcPr>
            <w:tcW w:w="25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utative tail protein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3247 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18"/>
                <w:szCs w:val="18"/>
              </w:rPr>
              <w:t>39%</w:t>
            </w:r>
          </w:p>
        </w:tc>
        <w:tc>
          <w:tcPr>
            <w:tcW w:w="648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789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rStyle w:val="HTMLTypewriter"/>
          <w:rFonts w:eastAsia="SimSun;宋体"/>
          <w:b/>
          <w:b/>
          <w:bCs/>
          <w:sz w:val="12"/>
          <w:szCs w:val="12"/>
        </w:rPr>
      </w:pPr>
      <w:bookmarkStart w:id="0" w:name="Hit1"/>
      <w:r>
        <w:rPr>
          <w:rStyle w:val="HTMLTypewriter"/>
          <w:rFonts w:eastAsia="SimSun;宋体"/>
          <w:b/>
          <w:bCs/>
          <w:sz w:val="12"/>
          <w:szCs w:val="12"/>
        </w:rPr>
        <w:t>1.</w:t>
      </w:r>
      <w:bookmarkEnd w:id="0"/>
      <w:r>
        <w:rPr>
          <w:rStyle w:val="HTMLTypewriter"/>
          <w:rFonts w:eastAsia="SimSun;宋体"/>
          <w:sz w:val="12"/>
          <w:szCs w:val="12"/>
        </w:rPr>
        <w:t xml:space="preserve"> </w:t>
      </w:r>
      <w:hyperlink r:id="rId8" w:tgtFrame="_blank">
        <w:r>
          <w:rPr>
            <w:rStyle w:val="InternetLink"/>
            <w:rFonts w:cs="Courier New" w:ascii="Courier New" w:hAnsi="Courier New"/>
            <w:color w:val="000000"/>
            <w:sz w:val="12"/>
            <w:szCs w:val="12"/>
            <w:u w:val="none"/>
          </w:rPr>
          <w:t>gene_51|putative</w:t>
        </w:r>
      </w:hyperlink>
      <w:r>
        <w:rPr>
          <w:rStyle w:val="HTMLTypewriter"/>
          <w:rFonts w:eastAsia="SimSun;宋体"/>
          <w:sz w:val="12"/>
          <w:szCs w:val="12"/>
          <w:lang w:val="en-CA"/>
        </w:rPr>
        <w:t xml:space="preserve"> capsid protein|[Serratia phage Eta]</w:t>
      </w:r>
      <w:r>
        <w:rPr>
          <w:rStyle w:val="HTMLTypewriter"/>
          <w:rFonts w:eastAsia="SimSun;宋体"/>
          <w:b/>
          <w:bCs/>
          <w:sz w:val="12"/>
          <w:szCs w:val="12"/>
        </w:rPr>
        <w:t xml:space="preserve"> Mass:</w:t>
      </w:r>
      <w:r>
        <w:rPr>
          <w:rStyle w:val="HTMLTypewriter"/>
          <w:rFonts w:eastAsia="SimSun;宋体"/>
          <w:sz w:val="12"/>
          <w:szCs w:val="12"/>
        </w:rPr>
        <w:t> 36332    </w:t>
      </w:r>
      <w:r>
        <w:rPr>
          <w:rStyle w:val="HTMLTypewriter"/>
          <w:rFonts w:eastAsia="SimSun;宋体"/>
          <w:b/>
          <w:bCs/>
          <w:sz w:val="12"/>
          <w:szCs w:val="12"/>
        </w:rPr>
        <w:t>Score:</w:t>
      </w:r>
      <w:r>
        <w:rPr>
          <w:rStyle w:val="HTMLTypewriter"/>
          <w:rFonts w:eastAsia="SimSun;宋体"/>
          <w:sz w:val="12"/>
          <w:szCs w:val="12"/>
        </w:rPr>
        <w:t> 9500   </w:t>
      </w:r>
      <w:r>
        <w:rPr>
          <w:rStyle w:val="HTMLTypewriter"/>
          <w:rFonts w:eastAsia="SimSun;宋体"/>
          <w:b/>
          <w:bCs/>
          <w:sz w:val="12"/>
          <w:szCs w:val="12"/>
        </w:rPr>
        <w:t>Queries matched:</w:t>
      </w:r>
      <w:r>
        <w:rPr>
          <w:rStyle w:val="HTMLTypewriter"/>
          <w:rFonts w:eastAsia="SimSun;宋体"/>
          <w:sz w:val="12"/>
          <w:szCs w:val="12"/>
        </w:rPr>
        <w:t> 214(214),   </w:t>
      </w:r>
      <w:r>
        <w:rPr>
          <w:rStyle w:val="HTMLTypewriter"/>
          <w:rFonts w:eastAsia="SimSun;宋体"/>
          <w:b/>
          <w:bCs/>
          <w:sz w:val="12"/>
          <w:szCs w:val="12"/>
        </w:rPr>
        <w:t>emPAI:</w:t>
      </w:r>
      <w:r>
        <w:rPr>
          <w:rStyle w:val="HTMLTypewriter"/>
          <w:rFonts w:eastAsia="SimSun;宋体"/>
          <w:sz w:val="12"/>
          <w:szCs w:val="12"/>
        </w:rPr>
        <w:t> 3683.86;</w:t>
      </w:r>
      <w:r>
        <w:rPr>
          <w:rFonts w:cs="Courier New" w:ascii="Courier New" w:hAnsi="Courier New"/>
          <w:sz w:val="12"/>
          <w:szCs w:val="12"/>
        </w:rPr>
        <w:t xml:space="preserve"> Sequence Coverage: </w:t>
      </w:r>
      <w:r>
        <w:rPr>
          <w:rFonts w:cs="Courier New" w:ascii="Courier New" w:hAnsi="Courier New"/>
          <w:b/>
          <w:bCs/>
          <w:sz w:val="12"/>
          <w:szCs w:val="12"/>
        </w:rPr>
        <w:t>72%</w:t>
      </w:r>
      <w:r>
        <w:rPr>
          <w:rFonts w:cs="Courier New" w:ascii="Courier New" w:hAnsi="Courier New"/>
          <w:sz w:val="12"/>
          <w:szCs w:val="12"/>
        </w:rPr>
        <w:t xml:space="preserve">;  Matched peptides shown in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Bold Red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Style w:val="HTMLTypewriter"/>
          <w:rFonts w:ascii="Courier New" w:hAnsi="Courier New" w:eastAsia="SimSun;宋体" w:cs="Courier New"/>
          <w:b/>
          <w:b/>
          <w:bCs/>
          <w:color w:val="000000"/>
          <w:sz w:val="12"/>
          <w:szCs w:val="12"/>
        </w:rPr>
      </w:pPr>
      <w:r>
        <w:rPr/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MATVQLADIY NPLVFDAAVQ EKQVELNR</w:t>
      </w:r>
      <w:r>
        <w:rPr>
          <w:rFonts w:cs="Courier New" w:ascii="Courier New" w:hAnsi="Courier New"/>
          <w:color w:val="000000"/>
          <w:sz w:val="12"/>
          <w:szCs w:val="12"/>
        </w:rPr>
        <w:t>FI QSGVAVVDPQ LTAMASVGGN IGELPFYKPL GTEEPNYSTD NPATLSTPAK ITSSK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MIYRL AAQNKSWSTM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101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 DLARELALED PMGAITGRIG QYWATNNEKR IIQSVRGLIA DNVANDGGDM LFDISAATDT AVTDANRADA DAIIDTVQTM GDHGEMLSAI AMHSVVYR</w:t>
      </w:r>
      <w:r>
        <w:rPr>
          <w:rFonts w:cs="Courier New" w:ascii="Courier New" w:hAnsi="Courier New"/>
          <w:color w:val="000000"/>
          <w:sz w:val="12"/>
          <w:szCs w:val="12"/>
        </w:rPr>
        <w:t>RL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20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QK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QNLIDFIP DARGEVNIPM YQGK</w:t>
      </w:r>
      <w:r>
        <w:rPr>
          <w:rFonts w:cs="Courier New" w:ascii="Courier New" w:hAnsi="Courier New"/>
          <w:color w:val="000000"/>
          <w:sz w:val="12"/>
          <w:szCs w:val="12"/>
        </w:rPr>
        <w:t>TVIVDD SLAGVTYGTT PANVYYYTIL FGAGEFR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LGE GQPTTPSAID RVEAAGNGGG QDIIYSRRSD IIHPLGFQFT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SimSun;宋体" w:hAnsi="SimSun;宋体" w:cs="SimSun;宋体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301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 SASVAGTSAT QAELATAANW NRVYERKNVS LAVLKSNG</w:t>
      </w:r>
    </w:p>
    <w:p>
      <w:pPr>
        <w:pStyle w:val="HTMLPreformatted"/>
        <w:rPr>
          <w:rFonts w:ascii="SimSun;宋体" w:hAnsi="SimSun;宋体" w:cs="SimSun;宋体"/>
          <w:b/>
          <w:b/>
          <w:bCs/>
          <w:color w:val="000000"/>
          <w:sz w:val="12"/>
          <w:szCs w:val="12"/>
        </w:rPr>
      </w:pPr>
      <w:r>
        <w:rPr>
          <w:rFonts w:cs="SimSun;宋体" w:ascii="SimSun;宋体" w:hAnsi="SimSun;宋体"/>
          <w:b/>
          <w:bCs/>
          <w:color w:val="000000"/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b/>
          <w:bCs/>
          <w:sz w:val="12"/>
          <w:szCs w:val="12"/>
        </w:rPr>
        <w:t>Start - End     Observed    Mr(expt)   Mr(calc)    ppm  Miss Sequence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 - 22      812.7548  2435.2425  2435.2406     1    0  -.MATVQLADIYNPLVFDAAVQEK.Q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94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 - 22     1153.1008  2304.1871  2304.2002    -6    0  M.ATVQLADIYNPLVFDAAVQEK.Q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1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118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 - 22      769.0720  2304.1942  2304.2002    -3    0  M.ATVQLADIYNPLVFDAAVQEK.Q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1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80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 - 22     1153.1049  2304.1952  2304.2002    -2    0  M.ATVQLADIYNPLVFDAAVQEK.Q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1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117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 - 22      769.0725  2304.1955  2304.2002    -2    0  M.ATVQLADIYNPLVFDAAVQEK.Q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1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113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 - 22      769.0726  2304.1961  2304.2002    -2    0  M.ATVQLADIYNPLVFDAAVQEK.Q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1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80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 - 22      769.0728  2304.1964  2304.2002    -2    0  M.ATVQLADIYNPLVFDAAVQEK.Q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1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91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 - 22      769.0732  2304.1977  2304.2002    -1    0  M.ATVQLADIYNPLVFDAAVQEK.Q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1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87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 - 22      769.0736  2304.1990  2304.2002     0    0  M.ATVQLADIYNPLVFDAAVQEK.Q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1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85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 - 22      769.0736  2304.1990  2304.2002     0    0  M.ATVQLADIYNPLVFDAAVQEK.Q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1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102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 - 22      769.0737  2304.1992  2304.2002     0    0  M.ATVQLADIYNPLVFDAAVQEK.Q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1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86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 - 22      769.0737  2304.1992  2304.2002     0    0  M.ATVQLADIYNPLVFDAAVQEK.Q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2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85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 - 22      769.0738  2304.1995  2304.2002     0    0  M.ATVQLADIYNPLVFDAAVQEK.Q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2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77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 - 22     1153.1071  2304.1996  2304.2002     0    0  M.ATVQLADIYNPLVFDAAVQEK.Q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2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119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 - 22     1153.1072  2304.1998  2304.2002     0    0  M.ATVQLADIYNPLVFDAAVQEK.Q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2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93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 - 22      769.0742  2304.2007  2304.2002     0    0  M.ATVQLADIYNPLVFDAAVQEK.Q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2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93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 - 22      769.0743  2304.2010  2304.2002     0    0  M.ATVQLADIYNPLVFDAAVQEK.Q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2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96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 - 22      769.0745  2304.2017  2304.2002     1    0  M.ATVQLADIYNPLVFDAAVQEK.Q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2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68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 - 22     1153.1083  2304.2020  2304.2002     1    0  M.ATVQLADIYNPLVFDAAVQEK.Q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2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118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 - 22      769.0753  2304.2041  2304.2002     2    0  M.ATVQLADIYNPLVFDAAVQEK.Q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2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90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 - 22     1153.1102  2304.2059  2304.2002     2    0  M.ATVQLADIYNPLVFDAAVQEK.Q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2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112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 - 22     1153.1121  2304.2096  2304.2002     4    0  M.ATVQLADIYNPLVFDAAVQEK.Q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3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112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3 - 28      371.1982   740.3817   740.3817     0    0  K.QVELNR.F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Gln-&gt;pyro-Glu (N-term Q) (</w:t>
      </w:r>
      <w:hyperlink r:id="rId3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43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3 - 28      379.7101   757.4057   757.4082    -3    0  K.QVELNR.F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3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30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3 - 28      379.7109   757.4073   757.4082    -1    0  K.QVELNR.F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3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36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3 - 28      379.7112   757.4079   757.4082     0    0  K.QVELNR.F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3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30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3 - 28      379.7112   757.4079   757.4082     0    0  K.QVELNR.F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3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24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3 - 28      379.7113   757.4080   757.4082     0    0  K.QVELNR.F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3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33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3 - 28      379.7115   757.4085   757.4082     0    0  K.QVELNR.F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3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38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3 - 28      379.7118   757.4090   757.4082     1    0  K.QVELNR.F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3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42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3 - 28      379.7120   757.4095   757.4082     2    0  K.QVELNR.F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3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21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3 - 28      379.7128   757.4110   757.4082     4    0  K.QVELNR.F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28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86 - 95      604.3337  1206.6528  1206.6543    -1    1  K.MIYRLAAQNK.S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29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86 - 95      604.3337  1206.6529  1206.6543    -1    1  K.MIYRLAAQNK.S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4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37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86 - 95      403.2250  1206.6531  1206.6543    -1    1  K.MIYRLAAQNK.S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4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22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86 - 95      604.3340  1206.6534  1206.6543    -1    1  K.MIYRLAAQNK.S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4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6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86 - 95      403.2253  1206.6542  1206.6543     0    1  K.MIYRLAAQNK.S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4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26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86 - 95      403.2255  1206.6547  1206.6543     0    1  K.MIYRLAAQNK.S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4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24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86 - 95      604.3351  1206.6556  1206.6543     1    1  K.MIYRLAAQNK.S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4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0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86 - 95      403.2259  1206.6558  1206.6543     1    1  K.MIYRLAAQNK.S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4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21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86 - 95      403.2263  1206.6570  1206.6543     2    1  K.MIYRLAAQNK.S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4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24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86 - 95      604.3364  1206.6582  1206.6543     3    1  K.MIYRLAAQNK.S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27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86 - 95      612.3309  1222.6473  1222.6492    -2    1  K.MIYRLAAQNK.S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Oxidation (M) (</w:t>
      </w:r>
      <w:hyperlink r:id="rId5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3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90 - 95      322.6896   643.3647   643.3653    -1    0  R.LAAQNK.S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30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96 - 104     533.7505  1065.4864  1065.4913    -5    0  K.SWSTMDLAR.E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5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49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96 - 104     533.7509  1065.4873  1065.4913    -4    0  K.SWSTMDLAR.E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5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50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96 - 104     533.7519  1065.4893  1065.4913    -2    0  K.SWSTMDLAR.E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5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32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96 - 104     533.7524  1065.4902  1065.4913    -1    0  K.SWSTMDLAR.E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5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49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96 - 104     533.7525  1065.4904  1065.4913    -1    0  K.SWSTMDLAR.E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5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42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96 - 104     533.7534  1065.4923  1065.4913     1    0  K.SWSTMDLAR.E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5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33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96 - 104     533.7546  1065.4947  1065.4913     3    0  K.SWSTMDLAR.E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5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38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96 - 104     541.7477  1081.4809  1081.4862    -5    0  K.SWSTMDLAR.E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Oxidation (M) (</w:t>
      </w:r>
      <w:hyperlink r:id="rId6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36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96 - 104     541.7491  1081.4837  1081.4862    -2    0  K.SWSTMDLAR.E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Oxidation (M) (</w:t>
      </w:r>
      <w:hyperlink r:id="rId6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26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96 - 118     630.8093  2519.2080  2519.2148    -3    1  K.SWSTMDLARELALEDPMGAITGR.I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6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79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96 - 118    1260.6119  2519.2093  2519.2148    -2    1  K.SWSTMDLARELALEDPMGAITGR.I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6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49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96 - 118     840.7441  2519.2104  2519.2148    -2    1  K.SWSTMDLARELALEDPMGAITGR.I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6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72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96 - 118     846.0733  2535.1981  2535.2097    -5    1  K.SWSTMDLARELALEDPMGAITGR.I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Oxidation (M) (</w:t>
      </w:r>
      <w:hyperlink r:id="rId6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27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96 - 118    1268.6080  2535.2015  2535.2097    -3    1  K.SWSTMDLARELALEDPMGAITGR.I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Oxidation (M) (</w:t>
      </w:r>
      <w:hyperlink r:id="rId6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46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96 - 118     846.0753  2535.2040  2535.2097    -2    1  K.SWSTMDLARELALEDPMGAITGR.I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Oxidation (M) (</w:t>
      </w:r>
      <w:hyperlink r:id="rId6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47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96 - 118    1268.6123  2535.2100  2535.2097     0    1  K.SWSTMDLARELALEDPMGAITGR.I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Oxidation (M) (</w:t>
      </w:r>
      <w:hyperlink r:id="rId6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43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96 - 118     634.8104  2535.2126  2535.2097     1    1  K.SWSTMDLARELALEDPMGAITGR.I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Oxidation (M) (</w:t>
      </w:r>
      <w:hyperlink r:id="rId6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73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96 - 118     634.8123  2535.2199  2535.2097     4    1  K.SWSTMDLARELALEDPMGAITGR.I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Oxidation (M) (</w:t>
      </w:r>
      <w:hyperlink r:id="rId7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77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96 - 118     851.4036  2551.1891  2551.2047    -6    1  K.SWSTMDLARELALEDPMGAITGR.I </w:t>
      </w:r>
      <w:r>
        <w:rPr>
          <w:rFonts w:cs="Courier New" w:ascii="Courier New" w:hAnsi="Courier New"/>
          <w:color w:val="000000"/>
          <w:sz w:val="12"/>
          <w:szCs w:val="12"/>
        </w:rPr>
        <w:t>2 Oxidation (M) (</w:t>
      </w:r>
      <w:hyperlink r:id="rId7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40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96 - 118     851.4063  2551.1971  2551.2047    -3    1  K.SWSTMDLARELALEDPMGAITGR.I </w:t>
      </w:r>
      <w:r>
        <w:rPr>
          <w:rFonts w:cs="Courier New" w:ascii="Courier New" w:hAnsi="Courier New"/>
          <w:color w:val="000000"/>
          <w:sz w:val="12"/>
          <w:szCs w:val="12"/>
        </w:rPr>
        <w:t>2 Oxidation (M) (</w:t>
      </w:r>
      <w:hyperlink r:id="rId7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26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96 - 118     638.8066  2551.1972  2551.2047    -3    1  K.SWSTMDLARELALEDPMGAITGR.I </w:t>
      </w:r>
      <w:r>
        <w:rPr>
          <w:rFonts w:cs="Courier New" w:ascii="Courier New" w:hAnsi="Courier New"/>
          <w:color w:val="000000"/>
          <w:sz w:val="12"/>
          <w:szCs w:val="12"/>
        </w:rPr>
        <w:t>2 Oxidation (M) (</w:t>
      </w:r>
      <w:hyperlink r:id="rId7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34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96 - 118     851.4067  2551.1984  2551.2047    -2    1  K.SWSTMDLARELALEDPMGAITGR.I </w:t>
      </w:r>
      <w:r>
        <w:rPr>
          <w:rFonts w:cs="Courier New" w:ascii="Courier New" w:hAnsi="Courier New"/>
          <w:color w:val="000000"/>
          <w:sz w:val="12"/>
          <w:szCs w:val="12"/>
        </w:rPr>
        <w:t>2 Oxidation (M) (</w:t>
      </w:r>
      <w:hyperlink r:id="rId7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67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96 - 118     638.8074  2551.2004  2551.2047    -2    1  K.SWSTMDLARELALEDPMGAITGR.I </w:t>
      </w:r>
      <w:r>
        <w:rPr>
          <w:rFonts w:cs="Courier New" w:ascii="Courier New" w:hAnsi="Courier New"/>
          <w:color w:val="000000"/>
          <w:sz w:val="12"/>
          <w:szCs w:val="12"/>
        </w:rPr>
        <w:t>2 Oxidation (M) (</w:t>
      </w:r>
      <w:hyperlink r:id="rId7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59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96 - 118    1276.6108  2551.2071  2551.2047     1    1  K.SWSTMDLARELALEDPMGAITGR.I </w:t>
      </w:r>
      <w:r>
        <w:rPr>
          <w:rFonts w:cs="Courier New" w:ascii="Courier New" w:hAnsi="Courier New"/>
          <w:color w:val="000000"/>
          <w:sz w:val="12"/>
          <w:szCs w:val="12"/>
        </w:rPr>
        <w:t>2 Oxidation (M) (</w:t>
      </w:r>
      <w:hyperlink r:id="rId7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34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96 - 129     956.9617  3823.8178  3823.8297    -3    2  K.SWSTMDLARELALEDPMGAITGRIGQYWATNNEK.R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7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72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300"/>
        <w:rPr>
          <w:rFonts w:ascii="Courier New" w:hAnsi="Courier New" w:cs="Courier New"/>
          <w:b/>
          <w:b/>
          <w:bCs/>
          <w:color w:val="FF0000"/>
          <w:sz w:val="12"/>
          <w:szCs w:val="12"/>
        </w:rPr>
      </w:pP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96 - 129     960.9611  3839.8151  3839.8247    -2    2  K.SWSTMDLARELALEDPMGAITGRIGQYWATNNEK.R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300"/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>Oxidation(M)(</w:t>
      </w:r>
      <w:hyperlink r:id="rId7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81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300"/>
        <w:rPr>
          <w:rFonts w:ascii="Courier New" w:hAnsi="Courier New" w:cs="Courier New"/>
          <w:b/>
          <w:b/>
          <w:bCs/>
          <w:color w:val="FF0000"/>
          <w:sz w:val="12"/>
          <w:szCs w:val="12"/>
        </w:rPr>
      </w:pP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96 - 129     960.9627  3839.8215  3839.8247    -1    2  K.SWSTMDLARELALEDPMGAITGRIGQYWATNNEK.R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300"/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                                                   </w:t>
      </w: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color w:val="000000"/>
          <w:sz w:val="12"/>
          <w:szCs w:val="12"/>
        </w:rPr>
        <w:t>Oxidation (M) (</w:t>
      </w:r>
      <w:hyperlink r:id="rId7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82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05 - 118     491.5848  1471.7326  1471.7341    -1    0  R.ELALEDPMGAITGR.I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8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66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05 - 118     736.8737  1471.7328  1471.7341    -1    0  R.ELALEDPMGAITGR.I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8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90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05 - 118     496.9160  1487.7262  1487.7290    -2    0  R.ELALEDPMGAITGR.I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Oxidation (M) (</w:t>
      </w:r>
      <w:hyperlink r:id="rId8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52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05 - 118     744.8726  1487.7306  1487.7290     1    0  R.ELALEDPMGAITGR.I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Oxidation (M) (</w:t>
      </w:r>
      <w:hyperlink r:id="rId8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80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05 - 129     926.4564  2776.3474  2776.3490    -1    1  R.ELALEDPMGAITGRIGQYWATNNEK.R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8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95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05 - 129    1389.1834  2776.3521  2776.3490     1    1  R.ELALEDPMGAITGRIGQYWATNNEK.R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8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85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05 - 129     695.0955  2776.3530  2776.3490     1    1  R.ELALEDPMGAITGRIGQYWATNNEK.R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8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50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05 - 129     926.7857  2777.3353  2777.3330     1    1  R.ELALEDPMGAITGRIGQYWATNNEK.R </w:t>
      </w:r>
      <w:r>
        <w:rPr>
          <w:rFonts w:cs="Courier New" w:ascii="Courier New" w:hAnsi="Courier New"/>
          <w:color w:val="000000"/>
          <w:sz w:val="12"/>
          <w:szCs w:val="12"/>
        </w:rPr>
        <w:t>Deamidated(NQ)(</w:t>
      </w:r>
      <w:hyperlink r:id="rId8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80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05 - 129     931.7870  2792.3391  2792.3439    -2    1  R.ELALEDPMGAITGRIGQYWATNNEK.R </w:t>
      </w:r>
      <w:r>
        <w:rPr>
          <w:rFonts w:cs="Courier New" w:ascii="Courier New" w:hAnsi="Courier New"/>
          <w:color w:val="000000"/>
          <w:sz w:val="12"/>
          <w:szCs w:val="12"/>
        </w:rPr>
        <w:t>Oxidation (M) (</w:t>
      </w:r>
      <w:hyperlink r:id="rId8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80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05 - 130     734.1183  2932.4441  2932.4501    -2    2  R.ELALEDPMGAITGRIGQYWATNNEKR.I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8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25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05 - 130     978.4927  2932.4564  2932.4501     2    2  R.ELALEDPMGAITGRIGQYWATNNEKR.I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9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88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19 - 129     662.3167  1322.6189  1322.6255    -5    0  R.IGQYWATNNEK.R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9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59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19 - 129     662.3180  1322.6215  1322.6255    -3    0  R.IGQYWATNNEK.R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9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58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19 - 129     662.3185  1322.6225  1322.6255    -2    0  R.IGQYWATNNEK.R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9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66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19 - 129     441.8815  1322.6227  1322.6255    -2    0  R.IGQYWATNNEK.R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9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24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19 - 129     662.3193  1322.6240  1322.6255    -1    0  R.IGQYWATNNEK.R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9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70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19 - 129     662.3194  1322.6242  1322.6255    -1    0  R.IGQYWATNNEK.R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9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70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19 - 129     662.3195  1322.6244  1322.6255    -1    0  R.IGQYWATNNEK.R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9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57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19 - 129     662.3195  1322.6245  1322.6255    -1    0  R.IGQYWATNNEK.R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9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65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19 - 129     662.3200  1322.6255  1322.6255     0    0  R.IGQYWATNNEK.R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9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57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19 - 129     662.3202  1322.6258  1322.6255     0    0  R.IGQYWATNNEK.R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10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64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19 - 129     662.3203  1322.6261  1322.6255     0    0  R.IGQYWATNNEK.R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10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67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19 - 129     662.3208  1322.6270  1322.6255     1    0  R.IGQYWATNNEK.R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10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62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19 - 129     662.3219  1322.6292  1322.6255     3    0  R.IGQYWATNNEK.R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10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66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19 - 129     662.3221  1322.6296  1322.6255     3    0  R.IGQYWATNNEK.R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10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55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19 - 129     662.3234  1322.6322  1322.6255     5    0  R.IGQYWATNNEK.R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10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54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19 - 129     662.8151  1323.6156  1323.6095     5    0  R.IGQYWATNNEK.R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Deamidated (NQ) (</w:t>
      </w:r>
      <w:hyperlink r:id="rId10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81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19 - 130     493.9157  1478.7253  1478.7266    -1    1  R.IGQYWATNNEKR.I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10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55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19 - 130     740.3708  1478.7270  1478.7266     0    1  R.IGQYWATNNEKR.I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10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61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19 - 130     494.2448  1479.7126  1479.7106     1    1  R.IGQYWATNNEKR.I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Deamidated (NQ) (</w:t>
      </w:r>
      <w:hyperlink r:id="rId10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73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19 - 130     740.8660  1479.7174  1479.7106     5    1  R.IGQYWATNNEKR.I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Deamidated (NQ) (</w:t>
      </w:r>
      <w:hyperlink r:id="rId11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70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30 - 136     436.2750   870.5355   870.5399    -5    1  K.RIIQSVR.G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1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25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30 - 136     436.2772   870.5399   870.5399     0    1  K.RIIQSVR.G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1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3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30 - 136     436.2774   870.5402   870.5399     0    1  K.RIIQSVR.G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1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5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30 - 136     436.2774   870.5402   870.5399     0    1  K.RIIQSVR.G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1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36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30 - 136     436.2775   870.5404   870.5399     1    1  K.RIIQSVR.G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1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5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30 - 136     436.2777   870.5408   870.5399     1    1  K.RIIQSVR.G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1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4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30 - 136     436.2779   870.5412   870.5399     2    1  K.RIIQSVR.G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1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38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30 - 136     436.2783   870.5420   870.5399     2    1  K.RIIQSVR.G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1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34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30 - 136     436.2789   870.5432   870.5399     4    1  K.RIIQSVR.G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1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36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31 - 136     358.2265   714.4384   714.4388    -1    0  R.IIQSVR.G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2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25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31 - 136     358.2267   714.4389   714.4388     0    0  R.IIQSVR.G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2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20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31 - 136     358.2271   714.4397   714.4388     1    0  R.IIQSVR.G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2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21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37 - 167    1041.8215  3122.4428  3122.4462    -1    0  R.GLIADNVANDGGDMLFDISAATDTAVTDANR.A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2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98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37 - 167     781.6182  3122.4438  3122.4462    -1    0  R.GLIADNVANDGGDMLFDISAATDTAVTDANR.A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2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79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2"/>
          <w:szCs w:val="12"/>
          <w:lang w:val="fr-CA"/>
        </w:rPr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37 - 167     785.6168  3138.4379  3138.4412    -1    0  R.GLIADNVANDGGDMLFDISAATDTAVTDANR.A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000000"/>
          <w:sz w:val="12"/>
          <w:szCs w:val="12"/>
          <w:lang w:val="fr-CA"/>
        </w:rPr>
        <w:t xml:space="preserve">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>Oxidation (M) (</w:t>
      </w:r>
      <w:hyperlink r:id="rId12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75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2"/>
          <w:szCs w:val="12"/>
          <w:lang w:val="fr-CA"/>
        </w:rPr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37 - 167    1047.1550  3138.4433  3138.4412     1    0  R.GLIADNVANDGGDMLFDISAATDTAVTDANR.A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000000"/>
          <w:sz w:val="12"/>
          <w:szCs w:val="12"/>
          <w:lang w:val="fr-CA"/>
        </w:rPr>
        <w:t xml:space="preserve">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>Oxidation (M) (</w:t>
      </w:r>
      <w:hyperlink r:id="rId12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85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68 - 198     830.1458  3316.5541  3316.5526     0    0  R.ADADAIIDTVQTMGDHGEMLSAIAMHSVVYR.R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2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4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2"/>
          <w:szCs w:val="12"/>
          <w:lang w:val="fr-CA"/>
        </w:rPr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68 - 198     834.1459  3332.5544  3332.5475     2    0  R.ADADAIIDTVQTMGDHGEMLSAIAMHSVVYR.R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000000"/>
          <w:sz w:val="12"/>
          <w:szCs w:val="12"/>
          <w:lang w:val="fr-CA"/>
        </w:rPr>
        <w:t xml:space="preserve">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>Oxidation (M) (</w:t>
      </w:r>
      <w:hyperlink r:id="rId12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32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2"/>
          <w:szCs w:val="12"/>
          <w:lang w:val="fr-CA"/>
        </w:rPr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68 - 198     838.1432  3348.5437  3348.5425     0    0  R.ADADAIIDTVQTMGDHGEMLSAIAMHSVVYR.R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000000"/>
          <w:sz w:val="12"/>
          <w:szCs w:val="12"/>
          <w:lang w:val="fr-CA"/>
        </w:rPr>
        <w:t xml:space="preserve">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>2 Oxidation (M) (</w:t>
      </w:r>
      <w:hyperlink r:id="rId12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22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2"/>
          <w:szCs w:val="12"/>
          <w:lang w:val="fr-CA"/>
        </w:rPr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68 - 198     838.1456  3348.5534  3348.5425     3    0  R.ADADAIIDTVQTMGDHGEMLSAIAMHSVVYR.R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000000"/>
          <w:sz w:val="12"/>
          <w:szCs w:val="12"/>
          <w:lang w:val="fr-CA"/>
        </w:rPr>
        <w:t xml:space="preserve">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>2 Oxidation (M) (</w:t>
      </w:r>
      <w:hyperlink r:id="rId13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31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03 - 213     642.8327  1283.6508  1283.6510     0    0  K.QNLIDFIPDAR.G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Gln-&gt;pyro-Glu (N-term Q) (</w:t>
      </w:r>
      <w:hyperlink r:id="rId13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1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03 - 213     651.3439  1300.6732  1300.6775    -3    0  K.QNLIDFIPDAR.G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3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74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03 - 213     651.3448  1300.6750  1300.6775    -2    0  K.QNLIDFIPDAR.G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3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87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03 - 213     651.3448  1300.6751  1300.6775    -2    0  K.QNLIDFIPDAR.G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3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7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03 - 213     651.3456  1300.6766  1300.6775    -1    0  K.QNLIDFIPDAR.G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3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92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03 - 213     651.3456  1300.6766  1300.6775    -1    0  K.QNLIDFIPDAR.G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3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64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03 - 213     434.5662  1300.6768  1300.6775    -1    0  K.QNLIDFIPDAR.G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3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33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03 - 213     651.3460  1300.6773  1300.6775     0    0  K.QNLIDFIPDAR.G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3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83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03 - 213     651.3461  1300.6776  1300.6775     0    0  K.QNLIDFIPDAR.G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3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5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03 - 213     651.3466  1300.6786  1300.6775     1    0  K.QNLIDFIPDAR.G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4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60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03 - 213     651.3467  1300.6789  1300.6775     1    0  K.QNLIDFIPDAR.G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4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82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03 - 213     651.3472  1300.6799  1300.6775     2    0  K.QNLIDFIPDAR.G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4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75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03 - 213     651.3476  1300.6806  1300.6775     2    0  K.QNLIDFIPDAR.G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4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63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03 - 213     651.8388  1301.6631  1301.6615     1    0  K.QNLIDFIPDAR.G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Deamidated (NQ) (</w:t>
      </w:r>
      <w:hyperlink r:id="rId14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73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2"/>
          <w:szCs w:val="12"/>
          <w:lang w:val="fr-CA"/>
        </w:rPr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03 - 224    1251.1277  2500.2408  2500.2420     0    1  K.QNLIDFIPDARGEVNIPMYQGK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000000"/>
          <w:sz w:val="12"/>
          <w:szCs w:val="12"/>
          <w:lang w:val="fr-CA"/>
        </w:rPr>
        <w:t xml:space="preserve">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>Gln-&gt;pyro-Glu (N-term Q) (</w:t>
      </w:r>
      <w:hyperlink r:id="rId14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66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2"/>
          <w:szCs w:val="12"/>
          <w:lang w:val="fr-CA"/>
        </w:rPr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03 - 224     834.4230  2500.2473  2500.2420     2    1  K.QNLIDFIPDARGEVNIPMYQGK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000000"/>
          <w:sz w:val="12"/>
          <w:szCs w:val="12"/>
          <w:lang w:val="fr-CA"/>
        </w:rPr>
        <w:t xml:space="preserve">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>Gln-&gt;pyro-Glu (N-term Q) (</w:t>
      </w:r>
      <w:hyperlink r:id="rId14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69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2"/>
          <w:szCs w:val="12"/>
          <w:lang w:val="fr-CA"/>
        </w:rPr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03 - 224     839.7531  2516.2375  2516.2370     0    1  K.QNLIDFIPDARGEVNIPMYQGK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000000"/>
          <w:sz w:val="12"/>
          <w:szCs w:val="12"/>
          <w:lang w:val="fr-CA"/>
        </w:rPr>
        <w:t xml:space="preserve">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>Gln-&gt;pyro-Glu (N-term Q); Oxidation (M) (</w:t>
      </w:r>
      <w:hyperlink r:id="rId14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68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2"/>
          <w:szCs w:val="12"/>
          <w:lang w:val="fr-CA"/>
        </w:rPr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03 - 224    1259.1279  2516.2413  2516.2370     2    1  K.QNLIDFIPDARGEVNIPMYQGK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000000"/>
          <w:sz w:val="12"/>
          <w:szCs w:val="12"/>
          <w:lang w:val="fr-CA"/>
        </w:rPr>
        <w:t xml:space="preserve">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>Gln-&gt;pyro-Glu (N-term Q); Oxidation (M) (</w:t>
      </w:r>
      <w:hyperlink r:id="rId14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9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03 - 224     840.0936  2517.2591  2517.2686    -4    1  K.QNLIDFIPDARGEVNIPMYQGK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4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32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03 - 224     840.0956  2517.2651  2517.2686    -1    1  K.QNLIDFIPDARGEVNIPMYQGK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5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39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03 - 224    1259.6414  2517.2682  2517.2686     0    1  K.QNLIDFIPDARGEVNIPMYQGK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5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79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03 - 224     840.0975  2517.2708  2517.2686     1    1  K.QNLIDFIPDARGEVNIPMYQGK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5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7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03 - 224     840.0980  2517.2721  2517.2686     1    1  K.QNLIDFIPDARGEVNIPMYQGK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5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3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03 - 224     840.0983  2517.2732  2517.2686     2    1  K.QNLIDFIPDARGEVNIPMYQGK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5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2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03 - 224     840.0993  2517.2761  2517.2686     3    1  K.QNLIDFIPDARGEVNIPMYQGK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5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65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03 - 224     840.1000  2517.2783  2517.2686     4    1  K.QNLIDFIPDARGEVNIPMYQGK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5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8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03 - 224     840.4284  2518.2634  2518.2526     4    1  K.QNLIDFIPDARGEVNIPMYQGK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Deamidated (NQ) (</w:t>
      </w:r>
      <w:hyperlink r:id="rId15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5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03 - 224     630.5751  2518.2714  2518.2526     7    1  K.QNLIDFIPDARGEVNIPMYQGK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Deamidated (NQ) (</w:t>
      </w:r>
      <w:hyperlink r:id="rId15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26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03 - 224     845.4282  2533.2628  2533.2635     0    1  K.QNLIDFIPDARGEVNIPMYQGK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Oxidation (M) (</w:t>
      </w:r>
      <w:hyperlink r:id="rId15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25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03 - 224    1267.6393  2533.2640  2533.2635     0    1  K.QNLIDFIPDARGEVNIPMYQGK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Oxidation (M) (</w:t>
      </w:r>
      <w:hyperlink r:id="rId16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68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03 - 224     845.4293  2533.2660  2533.2635     1    1  K.QNLIDFIPDARGEVNIPMYQGK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Oxidation (M) (</w:t>
      </w:r>
      <w:hyperlink r:id="rId16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36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14 - 224     618.3027  1234.5908  1234.6016    -9    0  R.GEVNIPMYQGK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6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7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14 - 224     618.3029  1234.5912  1234.6016    -8    0  R.GEVNIPMYQGK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6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2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14 - 224     618.3057  1234.5968  1234.6016    -4    0  R.GEVNIPMYQGK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6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0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14 - 224     618.3071  1234.5996  1234.6016    -2    0  R.GEVNIPMYQGK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6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4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14 - 224     618.3074  1234.6003  1234.6016    -1    0  R.GEVNIPMYQGK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6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2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14 - 224     618.3076  1234.6006  1234.6016    -1    0  R.GEVNIPMYQGK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6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61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14 - 224     412.5409  1234.6008  1234.6016    -1    0  R.GEVNIPMYQGK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6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2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14 - 224     618.3081  1234.6017  1234.6016     0    0  R.GEVNIPMYQGK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6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5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14 - 224     618.3093  1234.6041  1234.6016     2    0  R.GEVNIPMYQGK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7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3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14 - 224     618.3101  1234.6057  1234.6016     3    0  R.GEVNIPMYQGK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7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4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14 - 224     618.3102  1234.6059  1234.6016     4    0  R.GEVNIPMYQGK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7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64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14 - 224     618.3105  1234.6064  1234.6016     4    0  R.GEVNIPMYQGK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7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69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14 - 224     618.8055  1235.5965  1235.5856     9    0  R.GEVNIPMYQGK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Deamidated (NQ) (</w:t>
      </w:r>
      <w:hyperlink r:id="rId17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2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14 - 224     626.3020  1250.5894  1250.5965    -6    0  R.GEVNIPMYQGK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Oxidation (M) (</w:t>
      </w:r>
      <w:hyperlink r:id="rId17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4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14 - 224     417.8734  1250.5984  1250.5965     2    0  R.GEVNIPMYQGK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Oxidation (M) (</w:t>
      </w:r>
      <w:hyperlink r:id="rId17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25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14 - 224     626.3065  1250.5985  1250.5965     2    0  R.GEVNIPMYQGK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Oxidation (M) (</w:t>
      </w:r>
      <w:hyperlink r:id="rId17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5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14 - 224     626.3068  1250.5990  1250.5965     2    0  R.GEVNIPMYQGK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Oxidation (M) (</w:t>
      </w:r>
      <w:hyperlink r:id="rId17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3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58 - 271     721.3676  1440.7207  1440.7209     0    0  R.LGEGQPTTPSAIDR.V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7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62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58 - 287    1515.2439  3028.4732  3028.4850    -4    1  R.LGEGQPTTPSAIDRVEAAGNGGGQDIIYSR.R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8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88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58 - 287    1010.5020  3028.4842  3028.4850     0    1  R.LGEGQPTTPSAIDRVEAAGNGGGQDIIYSR.R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8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87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58 - 287     758.1293  3028.4882  3028.4850     1    1  R.LGEGQPTTPSAIDRVEAAGNGGGQDIIYSR.R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8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60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2"/>
          <w:szCs w:val="12"/>
          <w:lang w:val="fr-CA"/>
        </w:rPr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58 - 287    1010.8304  3029.4695  3029.4690     0    1  R.LGEGQPTTPSAIDRVEAAGNGGGQDIIYSR.R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000000"/>
          <w:sz w:val="12"/>
          <w:szCs w:val="12"/>
          <w:lang w:val="fr-CA"/>
        </w:rPr>
        <w:t xml:space="preserve">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>Deamidated (NQ) (</w:t>
      </w:r>
      <w:hyperlink r:id="rId18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85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2"/>
          <w:szCs w:val="12"/>
          <w:lang w:val="fr-CA"/>
        </w:rPr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58 - 287    1010.8314  3029.4724  3029.4690     1    1  R.LGEGQPTTPSAIDRVEAAGNGGGQDIIYSR.R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000000"/>
          <w:sz w:val="12"/>
          <w:szCs w:val="12"/>
          <w:lang w:val="fr-CA"/>
        </w:rPr>
        <w:t xml:space="preserve">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>Deamidated (NQ) (</w:t>
      </w:r>
      <w:hyperlink r:id="rId18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64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2"/>
          <w:szCs w:val="12"/>
          <w:lang w:val="fr-CA"/>
        </w:rPr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58 - 287     758.3757  3029.4738  3029.4690     2    1  R.LGEGQPTTPSAIDRVEAAGNGGGQDIIYSR.R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000000"/>
          <w:sz w:val="12"/>
          <w:szCs w:val="12"/>
          <w:lang w:val="fr-CA"/>
        </w:rPr>
        <w:t xml:space="preserve">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>Deamidated (NQ) (</w:t>
      </w:r>
      <w:hyperlink r:id="rId18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72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2"/>
          <w:szCs w:val="12"/>
          <w:lang w:val="fr-CA"/>
        </w:rPr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58 - 287    1515.7474  3029.4803  3029.4690     4    1  R.LGEGQPTTPSAIDRVEAAGNGGGQDIIYSR.R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000000"/>
          <w:sz w:val="12"/>
          <w:szCs w:val="12"/>
          <w:lang w:val="fr-CA"/>
        </w:rPr>
        <w:t xml:space="preserve">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>Deamidated (NQ) (</w:t>
      </w:r>
      <w:hyperlink r:id="rId18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80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58 - 288    1062.5388  3184.5946  3184.5861     3    2  R.LGEGQPTTPSAIDRVEAAGNGGGQDIIYSRR.S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8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3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2"/>
          <w:szCs w:val="12"/>
          <w:lang w:val="fr-CA"/>
        </w:rPr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58 - 288     797.3998  3185.5703  3185.5701     0    2  R.LGEGQPTTPSAIDRVEAAGNGGGQDIIYSRR.S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000000"/>
          <w:sz w:val="12"/>
          <w:szCs w:val="12"/>
          <w:lang w:val="fr-CA"/>
        </w:rPr>
        <w:t xml:space="preserve">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>Deamidated (NQ) (</w:t>
      </w:r>
      <w:hyperlink r:id="rId18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28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2"/>
          <w:szCs w:val="12"/>
          <w:lang w:val="fr-CA"/>
        </w:rPr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58 - 288    1062.8668  3185.5786  3185.5701     3    2  R.LGEGQPTTPSAIDRVEAAGNGGGQDIIYSRR.S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000000"/>
          <w:sz w:val="12"/>
          <w:szCs w:val="12"/>
          <w:lang w:val="fr-CA"/>
        </w:rPr>
        <w:t xml:space="preserve">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>Deamidated (NQ) (</w:t>
      </w:r>
      <w:hyperlink r:id="rId18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4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72 - 287     803.8938  1605.7730  1605.7747    -1    0  R.VEAAGNGGGQDIIYSR.R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9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114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72 - 287     536.2667  1605.7782  1605.7747     2    0  R.VEAAGNGGGQDIIYSR.R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9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6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72 - 287     804.3865  1606.7584  1606.7587     0    0  R.VEAAGNGGGQDIIYSR.R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Deamidated (NQ) (</w:t>
      </w:r>
      <w:hyperlink r:id="rId19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119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72 - 288     588.3002  1761.8789  1761.8758     2    1  R.VEAAGNGGGQDIIYSRR.S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9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29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72 - 288     588.6276  1762.8610  1762.8598     1    1  R.VEAAGNGGGQDIIYSRR.S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Deamidated (NQ) (</w:t>
      </w:r>
      <w:hyperlink r:id="rId19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1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88 - 322     922.9639  3687.8266  3687.8394    -3    1  R.RSDIIHPLGFQFTSASVAGTSATQAELATAANWNR.V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9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7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88 - 322     922.9643  3687.8281  3687.8394    -3    1  R.RSDIIHPLGFQFTSASVAGTSATQAELATAANWNR.V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9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9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88 - 322     922.9646  3687.8293  3687.8394    -3    1  R.RSDIIHPLGFQFTSASVAGTSATQAELATAANWNR.V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9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66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88 - 322     922.9646  3687.8293  3687.8394    -3    1  R.RSDIIHPLGFQFTSASVAGTSATQAELATAANWNR.V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9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70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88 - 322     922.9655  3687.8330  3687.8394    -2    1  R.RSDIIHPLGFQFTSASVAGTSATQAELATAANWNR.V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19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78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88 - 322     922.9659  3687.8347  3687.8394    -1    1  R.RSDIIHPLGFQFTSASVAGTSATQAELATAANWNR.V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0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4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88 - 322     922.9661  3687.8351  3687.8394    -1    1  R.RSDIIHPLGFQFTSASVAGTSATQAELATAANWNR.V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0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69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88 - 322     922.9663  3687.8361  3687.8394    -1    1  R.RSDIIHPLGFQFTSASVAGTSATQAELATAANWNR.V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0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101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88 - 322     922.9665  3687.8369  3687.8394    -1    1  R.RSDIIHPLGFQFTSASVAGTSATQAELATAANWNR.V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0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66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88 - 322     922.9665  3687.8371  3687.8394    -1    1  R.RSDIIHPLGFQFTSASVAGTSATQAELATAANWNR.V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0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72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88 - 322     922.9668  3687.8381  3687.8394     0    1  R.RSDIIHPLGFQFTSASVAGTSATQAELATAANWNR.V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0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74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88 - 322     922.9681  3687.8432  3687.8394     1    1  R.RSDIIHPLGFQFTSASVAGTSATQAELATAANWNR.V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0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1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89 - 322    1178.2566  3531.7479  3531.7383     3    0  R.SDIIHPLGFQFTSASVAGTSATQAELATAANWNR.V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0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83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23 - 327     347.6974   693.3803   693.3810    -1    1  R.VYERK.N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0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25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27 - 335     486.3165   970.6185   970.6175     1    1  R.KNVSLAVLK.S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0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32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27 - 335     324.5472   970.6199   970.6175     2    1  R.KNVSLAVLK.S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1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31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27 - 335     486.8077   971.6009   971.6015    -1    1  R.KNVSLAVLK.S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Deamidated (NQ) (</w:t>
      </w:r>
      <w:hyperlink r:id="rId21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6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28 - 335     422.2683   842.5220   842.5225    -1    0  K.NVSLAVLK.S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1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35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28 - 335     422.2683   842.5221   842.5225     0    0  K.NVSLAVLK.S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1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20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28 - 335     422.2684   842.5222   842.5225     0    0  K.NVSLAVLK.S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1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62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28 - 335     422.2684   842.5222   842.5225     0    0  K.NVSLAVLK.S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1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24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28 - 335     422.2684   842.5222   842.5225     0    0  K.NVSLAVLK.S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1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32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28 - 335     422.2685   842.5225   842.5225     0    0  K.NVSLAVLK.S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1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27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28 - 335     422.2687   842.5229   842.5225     0    0  K.NVSLAVLK.S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1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6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28 - 335     422.7600   843.5053   843.5065    -1    0  K.NVSLAVLK.S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Deamidated (NQ) (</w:t>
      </w:r>
      <w:hyperlink r:id="rId21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39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SimSun;宋体" w:hAnsi="SimSun;宋体" w:cs="SimSun;宋体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328 - 338     551.3174  1100.6203  1100.6190     1    1  K.NVSLAVLKSNG.-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22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50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rPr>
          <w:rFonts w:ascii="SimSun;宋体" w:hAnsi="SimSun;宋体" w:cs="SimSun;宋体"/>
          <w:color w:val="000000"/>
          <w:sz w:val="12"/>
          <w:szCs w:val="12"/>
        </w:rPr>
      </w:pPr>
      <w:r>
        <w:rPr>
          <w:rFonts w:cs="SimSun;宋体" w:ascii="SimSun;宋体" w:hAnsi="SimSun;宋体"/>
          <w:color w:val="000000"/>
          <w:sz w:val="12"/>
          <w:szCs w:val="12"/>
        </w:rPr>
      </w:r>
    </w:p>
    <w:p>
      <w:pPr>
        <w:pStyle w:val="Normal"/>
        <w:rPr/>
      </w:pPr>
      <w:r>
        <w:rPr>
          <w:rStyle w:val="HTMLTypewriter"/>
          <w:rFonts w:eastAsia="SimSun;宋体"/>
          <w:b/>
          <w:bCs/>
          <w:sz w:val="12"/>
          <w:szCs w:val="12"/>
        </w:rPr>
        <w:t>2.  </w:t>
      </w:r>
      <w:hyperlink r:id="rId221" w:tgtFrame="_blank">
        <w:r>
          <w:rPr>
            <w:rStyle w:val="InternetLink"/>
            <w:rFonts w:cs="Courier New" w:ascii="Courier New" w:hAnsi="Courier New"/>
            <w:color w:val="000000"/>
            <w:sz w:val="12"/>
            <w:szCs w:val="12"/>
            <w:u w:val="none"/>
          </w:rPr>
          <w:t>gene_59|putative</w:t>
        </w:r>
      </w:hyperlink>
      <w:r>
        <w:rPr>
          <w:rStyle w:val="HTMLTypewriter"/>
          <w:rFonts w:eastAsia="SimSun;宋体"/>
          <w:sz w:val="12"/>
          <w:szCs w:val="12"/>
        </w:rPr>
        <w:t> </w:t>
      </w:r>
      <w:r>
        <w:rPr>
          <w:rStyle w:val="HTMLTypewriter"/>
          <w:rFonts w:eastAsia="SimSun;宋体"/>
          <w:sz w:val="12"/>
          <w:szCs w:val="12"/>
          <w:lang w:val="fr-CA"/>
        </w:rPr>
        <w:t>tail protein|[Serratia phage Eta]</w:t>
      </w:r>
      <w:r>
        <w:rPr>
          <w:rStyle w:val="HTMLTypewriter"/>
          <w:rFonts w:eastAsia="SimSun;宋体"/>
          <w:b/>
          <w:bCs/>
          <w:sz w:val="12"/>
          <w:szCs w:val="12"/>
        </w:rPr>
        <w:t xml:space="preserve"> Mass:</w:t>
      </w:r>
      <w:r>
        <w:rPr>
          <w:rStyle w:val="HTMLTypewriter"/>
          <w:rFonts w:eastAsia="SimSun;宋体"/>
          <w:sz w:val="12"/>
          <w:szCs w:val="12"/>
        </w:rPr>
        <w:t> 40531    </w:t>
      </w:r>
      <w:r>
        <w:rPr>
          <w:rStyle w:val="HTMLTypewriter"/>
          <w:rFonts w:eastAsia="SimSun;宋体"/>
          <w:b/>
          <w:bCs/>
          <w:sz w:val="12"/>
          <w:szCs w:val="12"/>
        </w:rPr>
        <w:t>Score:</w:t>
      </w:r>
      <w:r>
        <w:rPr>
          <w:rStyle w:val="HTMLTypewriter"/>
          <w:rFonts w:eastAsia="SimSun;宋体"/>
          <w:sz w:val="12"/>
          <w:szCs w:val="12"/>
        </w:rPr>
        <w:t> 2376   </w:t>
      </w:r>
      <w:r>
        <w:rPr>
          <w:rStyle w:val="HTMLTypewriter"/>
          <w:rFonts w:eastAsia="SimSun;宋体"/>
          <w:b/>
          <w:bCs/>
          <w:sz w:val="12"/>
          <w:szCs w:val="12"/>
        </w:rPr>
        <w:t xml:space="preserve">Queries  </w:t>
      </w:r>
    </w:p>
    <w:p>
      <w:pPr>
        <w:pStyle w:val="Normal"/>
        <w:rPr>
          <w:sz w:val="12"/>
          <w:szCs w:val="12"/>
        </w:rPr>
      </w:pPr>
      <w:r>
        <w:rPr>
          <w:rStyle w:val="HTMLTypewriter"/>
          <w:rFonts w:eastAsia="Times New Roman"/>
          <w:b/>
          <w:bCs/>
          <w:sz w:val="12"/>
          <w:szCs w:val="12"/>
        </w:rPr>
        <w:t xml:space="preserve">    </w:t>
      </w:r>
      <w:r>
        <w:rPr>
          <w:rStyle w:val="HTMLTypewriter"/>
          <w:rFonts w:eastAsia="SimSun;宋体"/>
          <w:b/>
          <w:bCs/>
          <w:sz w:val="12"/>
          <w:szCs w:val="12"/>
        </w:rPr>
        <w:t>matched:</w:t>
      </w:r>
      <w:r>
        <w:rPr>
          <w:rStyle w:val="HTMLTypewriter"/>
          <w:rFonts w:eastAsia="SimSun;宋体"/>
          <w:sz w:val="12"/>
          <w:szCs w:val="12"/>
        </w:rPr>
        <w:t> 49(49) </w:t>
      </w:r>
      <w:r>
        <w:rPr>
          <w:rStyle w:val="HTMLTypewriter"/>
          <w:rFonts w:eastAsia="SimSun;宋体"/>
          <w:b/>
          <w:bCs/>
          <w:sz w:val="12"/>
          <w:szCs w:val="12"/>
        </w:rPr>
        <w:t>emPAI:</w:t>
      </w:r>
      <w:r>
        <w:rPr>
          <w:rStyle w:val="HTMLTypewriter"/>
          <w:rFonts w:eastAsia="SimSun;宋体"/>
          <w:sz w:val="12"/>
          <w:szCs w:val="12"/>
        </w:rPr>
        <w:t> 13.41;</w:t>
      </w:r>
      <w:r>
        <w:rPr>
          <w:sz w:val="12"/>
          <w:szCs w:val="12"/>
        </w:rPr>
        <w:t xml:space="preserve"> Sequence Coverage: </w:t>
      </w:r>
      <w:r>
        <w:rPr>
          <w:b/>
          <w:bCs/>
          <w:sz w:val="12"/>
          <w:szCs w:val="12"/>
        </w:rPr>
        <w:t>53%</w:t>
      </w:r>
      <w:r>
        <w:rPr>
          <w:sz w:val="12"/>
          <w:szCs w:val="12"/>
        </w:rPr>
        <w:t xml:space="preserve">;  Matched peptides shown in </w:t>
      </w:r>
      <w:r>
        <w:rPr>
          <w:b/>
          <w:bCs/>
          <w:color w:val="FF0000"/>
          <w:sz w:val="12"/>
          <w:szCs w:val="12"/>
        </w:rPr>
        <w:t>Bold Red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MSIQPFKGAN TANFYIPEVT AGVTPASPAW YPLRNTGGVP ALTRDALVSN ELDGSREVSS IRTGNK</w:t>
      </w:r>
      <w:r>
        <w:rPr>
          <w:rFonts w:cs="Courier New" w:ascii="Courier New" w:hAnsi="Courier New"/>
          <w:color w:val="000000"/>
          <w:sz w:val="12"/>
          <w:szCs w:val="12"/>
        </w:rPr>
        <w:t>QVSG EFAIELSAQS QDELLAGAMT SSWVAGSTVT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10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GLTIDVSASG KTFTRSAGDF TTTVEVGDLI AFPDLAGDNA KPFIVTAVSA LVVTGAGIPH ALTDETDTTT DLIIGDK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LET GNLCKTYSVL TVFTGKCGTV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201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 DAYLLTK</w:t>
      </w:r>
      <w:r>
        <w:rPr>
          <w:rFonts w:cs="Courier New" w:ascii="Courier New" w:hAnsi="Courier New"/>
          <w:color w:val="000000"/>
          <w:sz w:val="12"/>
          <w:szCs w:val="12"/>
        </w:rPr>
        <w:t>GVE FSGFSIEQAV NAMVTGSLPF IGLSQEVLSA LPAGSTFPYS YDAEPFSSVD VSAFNGTALL K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LIDTFTITN DNATSAQFEL GNDSVAFVER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301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 GRASNTFSLA GKLYDMTLLN LFLNETKVEM TSILSGVTGA MSFTLKRADL TAATPEVGGP ESVTLTIEGQ ATGNNTLSSI VIQR</w:t>
      </w:r>
      <w:r>
        <w:rPr>
          <w:rFonts w:cs="Courier New" w:ascii="Courier New" w:hAnsi="Courier New"/>
          <w:color w:val="000000"/>
          <w:sz w:val="12"/>
          <w:szCs w:val="12"/>
        </w:rPr>
        <w:t>IAYA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b/>
          <w:bCs/>
          <w:sz w:val="12"/>
          <w:szCs w:val="12"/>
        </w:rPr>
        <w:t>Start - End   Observed    Mr(expt)   Mr(calc)    ppm  Miss  Sequence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 - 7       433.7256   865.4366   865.4368      0     0  -.MSIQPFK.G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Oxidation (M) (</w:t>
      </w:r>
      <w:hyperlink r:id="rId22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29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 - 7       360.2077   718.4008   718.4014     -1     0  M.SIQPFK.G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2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39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 - 34     1188.6193  3562.8360  3562.8249      3     1  M.SIQPFKGANTANFYIPEVTAGVTPASPAWYPLR.N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2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68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>2 - 44     1133.3423  4529.3401  4529.3496     -2    2  M.SIQPFKGANTANFYIPEVTAGVTPASPAWYPLRNTGGVPALTR.D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>(</w:t>
      </w:r>
      <w:hyperlink r:id="rId22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86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8 - 34      955.1514  2862.4323  2862.4341     -1     0  K.GANTANFYIPEVTAGVTPASPAWYPLR.N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2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8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8 - 44     1277.3281  3828.9626  3828.9588      1     1  K.GANTANFYIPEVTAGVTPASPAWYPLRNTGGVPALTR.D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2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126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5 - 44      493.2745   984.5344   984.5352     -1     0  R.NTGGVPALTR.D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2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37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5 - 56      748.0558  2241.1457  2241.1349      5     1  R.NTGGVPALTRDALVSNELDGSR.E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2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0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45 - 56      638.3133  1274.6120  1274.6102      1     0  R.DALVSNELDGSR.E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3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73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45 - 56      638.8054  1275.5962  1275.5943      2     0  R.DALVSNELDGSR.E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Deamidated (NQ) (</w:t>
      </w:r>
      <w:hyperlink r:id="rId23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72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45 - 62      973.9921  1945.9697  1945.9705      0     1  R.DALVSNELDGSREVSSIR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3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68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45 - 62      649.6644  1945.9713  1945.9705      0     1  R.DALVSNELDGSREVSSIR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3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67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45 - 62      649.6651  1945.9735  1945.9705      2     1  R.DALVSNELDGSREVSSIR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3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6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45 - 62      649.9947  1946.9622  1946.9545      4     1  R.DALVSNELDGSREVSSIR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Deamidated (NQ) (</w:t>
      </w:r>
      <w:hyperlink r:id="rId23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7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45 - 66      783.0653  2346.1741  2346.1775     -1     2  R.DALVSNELDGSREVSSIRTGNK.Q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3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82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45 - 66      783.0664  2346.1772  2346.1775      0     2  R.DALVSNELDGSREVSSIRTGNK.Q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3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6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45 - 66      783.3961  2347.1665  2347.1615      2     2  R.DALVSNELDGSREVSSIRTGNK.Q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Deamidated (NQ) (</w:t>
      </w:r>
      <w:hyperlink r:id="rId23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1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57 - 62      345.6927   689.3709   689.3708      0     0  R.EVSSIR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3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30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57 - 66      364.1999  1089.5778  1089.5778      0     1  R.EVSSIRTGNK.Q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4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21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57 - 66      545.7962  1089.5778  1089.5778      0     1  R.EVSSIRTGNK.Q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4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1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86 - 196     608.3339  1214.6532  1214.6547     -1     0  K.TYSVLTVFTGK.C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4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0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86 - 196     608.3339  1214.6533  1214.6547     -1     0  K.TYSVLTVFTGK.C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4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64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86 - 196     608.3341  1214.6537  1214.6547     -1     0  K.TYSVLTVFTGK.C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4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0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86 - 196     608.3348  1214.6551  1214.6547      0     0  K.TYSVLTVFTGK.C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4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89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86 - 196     608.3363  1214.6580  1214.6547      3     0  K.TYSVLTVFTGK.C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4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1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86 - 196     608.3364  1214.6583  1214.6547      3     0  K.TYSVLTVFTGK.C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4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1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86 - 196     608.3369  1214.6593  1214.6547      4     0  K.TYSVLTVFTGK.C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4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1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97 - 207     620.8150  1239.6154  1239.6169     -1     0  K.CGTVDAYLLTK.G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4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3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97 - 207     620.8154  1239.6163  1239.6169     -1     0  K.CGTVDAYLLTK.G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5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67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97 - 207     620.8158  1239.6170  1239.6169      0     0  K.CGTVDAYLLTK.G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5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23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97 - 207     620.8163  1239.6180  1239.6169      1     0  K.CGTVDAYLLTK.G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5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8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97 - 207     620.8171  1239.6197  1239.6169      2     0  K.CGTVDAYLLTK.G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5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6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97 - 207     620.8192  1239.6237  1239.6169      6     0  K.CGTVDAYLLTK.G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5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0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72 - 300    1063.5142  3187.5207  3187.5310     -3     0  K.LIDTFTITNDNATSAQFELGNDSVAFVER.G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5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7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72 - 300    1063.5166  3187.5280  3187.5310     -1     0  K.LIDTFTITNDNATSAQFELGNDSVAFVER.G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5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80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72 - 300    1063.5179  3187.5320  3187.5310      0     0  K.LIDTFTITNDNATSAQFELGNDSVAFVER.G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5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67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01 - 312     604.8235  1207.6325  1207.6309      1     1  R.GRASNTFSLAGK.L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5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7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03 - 312     498.2617   994.5088   994.5083      0     0  R.ASNTFSLAGK.L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5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69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03 - 312     498.7509   995.4873   995.4924     -5     0  R.ASNTFSLAGK.L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Deamidated (NQ) (</w:t>
      </w:r>
      <w:hyperlink r:id="rId26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64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13 - 327     914.4796  1826.9445  1826.9488     -2     0  K.LYDMTLLNLFLNETK.V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6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97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13 - 327     609.9905  1826.9498  1826.9488      1     0  K.LYDMTLLNLFLNETK.V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6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66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13 - 327     615.3204  1842.9395  1842.9437     -2     0  K.LYDMTLLNLFLNETK.V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Oxidation (M) (</w:t>
      </w:r>
      <w:hyperlink r:id="rId26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3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28 - 346     994.5081  1987.0016  1987.0006      0     0  K.VEMTSILSGVTGAMSFTLK.R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Oxidation (M) (</w:t>
      </w:r>
      <w:hyperlink r:id="rId26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125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28 - 346     668.6717  2002.9934  2002.9955     -1     0  K.VEMTSILSGVTGAMSFTLK.R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2 Oxidation (M) (</w:t>
      </w:r>
      <w:hyperlink r:id="rId26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88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28 - 346    1002.5060  2002.9975  2002.9955      1     0  K.VEMTSILSGVTGAMSFTLK.R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2 Oxidation (M) (</w:t>
      </w:r>
      <w:hyperlink r:id="rId26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113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47 - 384     967.5064  3865.9965  3866.0021     -1     1  K.RADLTAATPEVGGPESVTLTIEGQATGNNTLSSIVIQR.I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6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63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48 - 384    1237.6427  3709.9063  3709.9010      1     0  R.ADLTAATPEVGGPESVTLTIEGQATGNNTLSSIVIQR.I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6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98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SimSun;宋体" w:hAnsi="SimSun;宋体" w:cs="SimSun;宋体"/>
          <w:color w:val="000000"/>
          <w:sz w:val="12"/>
          <w:szCs w:val="12"/>
          <w:lang w:val="fr-CA"/>
        </w:rPr>
      </w:pP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48 - 384     928.4861  3709.9155  3709.9010      4     0  R.ADLTAATPEVGGPESVTLTIEGQATGNNTLSSIVIQR.I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6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36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HTMLPreformatted"/>
        <w:rPr>
          <w:rFonts w:ascii="SimSun;宋体" w:hAnsi="SimSun;宋体" w:cs="SimSun;宋体"/>
          <w:b/>
          <w:b/>
          <w:bCs/>
          <w:color w:val="FF0000"/>
          <w:sz w:val="12"/>
          <w:szCs w:val="12"/>
          <w:lang w:val="fr-CA"/>
        </w:rPr>
      </w:pPr>
      <w:r>
        <w:rPr>
          <w:rFonts w:cs="SimSun;宋体" w:ascii="SimSun;宋体" w:hAnsi="SimSun;宋体"/>
          <w:b/>
          <w:bCs/>
          <w:color w:val="FF0000"/>
          <w:sz w:val="12"/>
          <w:szCs w:val="12"/>
          <w:lang w:val="fr-CA"/>
        </w:rPr>
      </w:r>
    </w:p>
    <w:p>
      <w:pPr>
        <w:pStyle w:val="HTMLPreformatted"/>
        <w:rPr/>
      </w:pPr>
      <w:bookmarkStart w:id="1" w:name="Hit3"/>
      <w:r>
        <w:rPr>
          <w:rStyle w:val="HTMLTypewriter"/>
          <w:b/>
          <w:bCs/>
          <w:sz w:val="12"/>
          <w:szCs w:val="12"/>
        </w:rPr>
        <w:t>3.</w:t>
      </w:r>
      <w:bookmarkEnd w:id="1"/>
      <w:r>
        <w:rPr>
          <w:rStyle w:val="HTMLTypewriter"/>
          <w:b/>
          <w:bCs/>
          <w:sz w:val="12"/>
          <w:szCs w:val="12"/>
        </w:rPr>
        <w:t>  </w:t>
      </w:r>
      <w:hyperlink r:id="rId270" w:tgtFrame="_blank">
        <w:r>
          <w:rPr>
            <w:rStyle w:val="InternetLink"/>
            <w:color w:val="000000"/>
            <w:sz w:val="12"/>
            <w:szCs w:val="12"/>
            <w:u w:val="none"/>
          </w:rPr>
          <w:t>gene_43|putative</w:t>
        </w:r>
      </w:hyperlink>
      <w:r>
        <w:rPr>
          <w:rStyle w:val="HTMLTypewriter"/>
          <w:sz w:val="12"/>
          <w:szCs w:val="12"/>
        </w:rPr>
        <w:t> head morphogenesis protein|[Serratia phage Eta]</w:t>
      </w:r>
      <w:r>
        <w:rPr>
          <w:rStyle w:val="HTMLTypewriter"/>
          <w:b/>
          <w:bCs/>
          <w:sz w:val="12"/>
          <w:szCs w:val="12"/>
        </w:rPr>
        <w:t xml:space="preserve"> Mass:</w:t>
      </w:r>
      <w:r>
        <w:rPr>
          <w:rStyle w:val="HTMLTypewriter"/>
          <w:sz w:val="12"/>
          <w:szCs w:val="12"/>
        </w:rPr>
        <w:t> 39344    </w:t>
      </w:r>
      <w:r>
        <w:rPr>
          <w:rStyle w:val="HTMLTypewriter"/>
          <w:b/>
          <w:bCs/>
          <w:sz w:val="12"/>
          <w:szCs w:val="12"/>
        </w:rPr>
        <w:t>Score:</w:t>
      </w:r>
      <w:r>
        <w:rPr>
          <w:rStyle w:val="HTMLTypewriter"/>
          <w:sz w:val="12"/>
          <w:szCs w:val="12"/>
        </w:rPr>
        <w:t> 732    </w:t>
      </w:r>
      <w:r>
        <w:rPr>
          <w:rStyle w:val="HTMLTypewriter"/>
          <w:b/>
          <w:bCs/>
          <w:sz w:val="12"/>
          <w:szCs w:val="12"/>
        </w:rPr>
        <w:t xml:space="preserve">Queries  </w:t>
      </w:r>
    </w:p>
    <w:p>
      <w:pPr>
        <w:pStyle w:val="HTMLPreformatted"/>
        <w:rPr>
          <w:sz w:val="12"/>
          <w:szCs w:val="12"/>
        </w:rPr>
      </w:pPr>
      <w:r>
        <w:rPr>
          <w:rStyle w:val="HTMLTypewriter"/>
          <w:rFonts w:eastAsia="Courier New"/>
          <w:b/>
          <w:bCs/>
          <w:sz w:val="12"/>
          <w:szCs w:val="12"/>
        </w:rPr>
        <w:t xml:space="preserve">    </w:t>
      </w:r>
      <w:r>
        <w:rPr>
          <w:rStyle w:val="HTMLTypewriter"/>
          <w:b/>
          <w:bCs/>
          <w:sz w:val="12"/>
          <w:szCs w:val="12"/>
        </w:rPr>
        <w:t>matched:</w:t>
      </w:r>
      <w:r>
        <w:rPr>
          <w:rStyle w:val="HTMLTypewriter"/>
          <w:sz w:val="12"/>
          <w:szCs w:val="12"/>
        </w:rPr>
        <w:t> 17(17)  </w:t>
      </w:r>
      <w:r>
        <w:rPr>
          <w:rStyle w:val="HTMLTypewriter"/>
          <w:b/>
          <w:bCs/>
          <w:sz w:val="12"/>
          <w:szCs w:val="12"/>
        </w:rPr>
        <w:t>emPAI:</w:t>
      </w:r>
      <w:r>
        <w:rPr>
          <w:rStyle w:val="HTMLTypewriter"/>
          <w:sz w:val="12"/>
          <w:szCs w:val="12"/>
        </w:rPr>
        <w:t xml:space="preserve"> 2.95; </w:t>
      </w:r>
      <w:r>
        <w:rPr>
          <w:sz w:val="12"/>
          <w:szCs w:val="12"/>
        </w:rPr>
        <w:t xml:space="preserve"> Sequence Coverage: </w:t>
      </w:r>
      <w:r>
        <w:rPr>
          <w:b/>
          <w:bCs/>
          <w:sz w:val="12"/>
          <w:szCs w:val="12"/>
        </w:rPr>
        <w:t>42%</w:t>
      </w:r>
      <w:r>
        <w:rPr>
          <w:sz w:val="12"/>
          <w:szCs w:val="12"/>
        </w:rPr>
        <w:t xml:space="preserve">; Matched peptides shown in </w:t>
      </w:r>
      <w:r>
        <w:rPr>
          <w:b/>
          <w:bCs/>
          <w:color w:val="FF0000"/>
          <w:sz w:val="12"/>
          <w:szCs w:val="12"/>
        </w:rPr>
        <w:t>Bold Red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MSLTSAFISH QIWLQR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TASH EANLVEPFMK </w:t>
      </w:r>
      <w:r>
        <w:rPr>
          <w:rFonts w:cs="Courier New" w:ascii="Courier New" w:hAnsi="Courier New"/>
          <w:color w:val="000000"/>
          <w:sz w:val="12"/>
          <w:szCs w:val="12"/>
        </w:rPr>
        <w:t>QMRDEIR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ASV LSFGDDSRTA AR</w:t>
      </w:r>
      <w:r>
        <w:rPr>
          <w:rFonts w:cs="Courier New" w:ascii="Courier New" w:hAnsi="Courier New"/>
          <w:color w:val="000000"/>
          <w:sz w:val="12"/>
          <w:szCs w:val="12"/>
        </w:rPr>
        <w:t>LNKMLREI EGVLYGITGA WDDKLLEDMK ELAKYEAGWT TRTLTANVDA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10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SFTTPSPEQV WSAIKFQPLA LDNRPVDFIK LLDNWSDVEV SRLVTGVK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SG FVQGLTTRDI VKQVVGAGGL ADVSERNAK</w:t>
      </w:r>
      <w:r>
        <w:rPr>
          <w:rFonts w:cs="Courier New" w:ascii="Courier New" w:hAnsi="Courier New"/>
          <w:color w:val="000000"/>
          <w:sz w:val="12"/>
          <w:szCs w:val="12"/>
        </w:rPr>
        <w:t>A VVK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AINHVS TVAK</w:t>
      </w:r>
      <w:r>
        <w:rPr>
          <w:rFonts w:cs="Courier New" w:ascii="Courier New" w:hAnsi="Courier New"/>
          <w:color w:val="000000"/>
          <w:sz w:val="12"/>
          <w:szCs w:val="12"/>
        </w:rPr>
        <w:t>DAAYAK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20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NSDVIEGYEL VVTLDSRTSA ICRGWPQGKV YR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LTDDYQPK PPFHVACRTT TAPVVSSEFD FLDAGAKR</w:t>
      </w:r>
      <w:r>
        <w:rPr>
          <w:rFonts w:cs="Courier New" w:ascii="Courier New" w:hAnsi="Courier New"/>
          <w:color w:val="000000"/>
          <w:sz w:val="12"/>
          <w:szCs w:val="12"/>
        </w:rPr>
        <w:t>AA R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GADGGTQVD ANTSYYDFLK QQPAWFQDEA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301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 LGPTRGK</w:t>
      </w:r>
      <w:r>
        <w:rPr>
          <w:rFonts w:cs="Courier New" w:ascii="Courier New" w:hAnsi="Courier New"/>
          <w:color w:val="000000"/>
          <w:sz w:val="12"/>
          <w:szCs w:val="12"/>
        </w:rPr>
        <w:t>IFR NSGMTPDEFR AASVDGFGRP LTLKEMADMD NK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VADYLAK</w:t>
      </w:r>
      <w:r>
        <w:rPr>
          <w:rFonts w:cs="Courier New" w:ascii="Courier New" w:hAnsi="Courier New"/>
          <w:color w:val="000000"/>
          <w:sz w:val="12"/>
          <w:szCs w:val="12"/>
        </w:rPr>
        <w:t>I DYKTN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b/>
          <w:bCs/>
          <w:sz w:val="12"/>
          <w:szCs w:val="12"/>
        </w:rPr>
        <w:t>Start - End   Observed    Mr(expt)   Mr(calc)    ppm  Miss  Sequence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7 - 30      530.5920  1588.7541  1588.7555    -1    0  R.TASHEANLVEPFMK.Q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Oxidation (M) (</w:t>
      </w:r>
      <w:hyperlink r:id="rId27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25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38 - 52      518.2606  1551.7600  1551.7641    -3    1  R.ASVLSFGDDSRTAAR.L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27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29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49 - 158     533.2877  1064.5608  1064.5615    -1    0  K.SGFVQGLTTR.D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27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49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49 - 162     507.6201  1519.8384  1519.8359     2    1  K.SGFVQGLTTRDIVK.Q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27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40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63 - 176     679.3581  1356.7016  1356.6998     1    0  K.QVVGAGGLADVSER.N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27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89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63 - 179     827.4323  1652.8501  1652.8482     1    1  K.QVVGAGGLADVSERNAK.A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Gln-&gt;pyro-Glu(N-term Q)(</w:t>
      </w:r>
      <w:hyperlink r:id="rId27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78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63 - 179     557.6324  1669.8755  1669.8747     0    1  K.QVVGAGGLADVSERNAK.A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27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57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84 - 194     380.8840  1139.6301  1139.6299     0    0  K.TAINHVSTVAK.D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27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28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84 - 194     570.8226  1139.6306  1139.6299     1    0  K.TAINHVSTVAK.D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27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64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33 - 248     486.7418  1942.9382  1942.9360     1    0  R.LTDDYQPKPPFHVACR.T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28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23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49 - 267     978.4836  1954.9527  1954.9524     0    0  R.TTTAPVVSSEFDFLDAGAK.R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28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96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49 - 267     652.6583  1954.9530  1954.9524     0    0  R.TTTAPVVSSEFDFLDAGAK.R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28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55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49 - 268     704.6894  2111.0463  2111.0535    -3    1  R.TTTAPVVSSEFDFLDAGAKR.A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28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58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72 - 290    1011.4573  2020.9000  2020.9014    -1    0  R.GADGGTQVDANTSYYDFLK.Q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28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106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72 - 290     674.6417  2020.9033  2020.9014     1    0  R.GADGGTQVDANTSYYDFLK.Q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28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63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91 - 307     643.6579  1927.9519  1927.9541    -1    1  K.QQPAWFQDEALGPTRGK.I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28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44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SimSun;宋体" w:hAnsi="SimSun;宋体" w:cs="SimSun;宋体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343 - 349     390.2190   778.4235   778.4225     1    0  K.VADYLAK.I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28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36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HTMLPreformatted"/>
        <w:rPr>
          <w:rFonts w:ascii="SimSun;宋体" w:hAnsi="SimSun;宋体" w:cs="SimSun;宋体"/>
          <w:b/>
          <w:b/>
          <w:bCs/>
          <w:color w:val="FF0000"/>
          <w:sz w:val="12"/>
          <w:szCs w:val="12"/>
        </w:rPr>
      </w:pPr>
      <w:r>
        <w:rPr>
          <w:rFonts w:cs="SimSun;宋体" w:ascii="SimSun;宋体" w:hAnsi="SimSun;宋体"/>
          <w:b/>
          <w:bCs/>
          <w:color w:val="FF0000"/>
          <w:sz w:val="12"/>
          <w:szCs w:val="12"/>
        </w:rPr>
      </w:r>
    </w:p>
    <w:p>
      <w:pPr>
        <w:pStyle w:val="Normal"/>
        <w:rPr/>
      </w:pPr>
      <w:bookmarkStart w:id="2" w:name="Hit5"/>
      <w:r>
        <w:rPr>
          <w:rStyle w:val="HTMLTypewriter"/>
          <w:rFonts w:eastAsia="SimSun;宋体"/>
          <w:b/>
          <w:bCs/>
          <w:sz w:val="12"/>
          <w:szCs w:val="12"/>
        </w:rPr>
        <w:t>4.</w:t>
      </w:r>
      <w:bookmarkEnd w:id="2"/>
      <w:r>
        <w:rPr>
          <w:rStyle w:val="HTMLTypewriter"/>
          <w:rFonts w:eastAsia="SimSun;宋体"/>
          <w:b/>
          <w:bCs/>
          <w:sz w:val="12"/>
          <w:szCs w:val="12"/>
        </w:rPr>
        <w:t>  </w:t>
      </w:r>
      <w:hyperlink r:id="rId288" w:tgtFrame="_blank">
        <w:r>
          <w:rPr>
            <w:rStyle w:val="InternetLink"/>
            <w:rFonts w:cs="Courier New" w:ascii="Courier New" w:hAnsi="Courier New"/>
            <w:color w:val="000000"/>
            <w:sz w:val="12"/>
            <w:szCs w:val="12"/>
            <w:u w:val="none"/>
          </w:rPr>
          <w:t>gene_42|</w:t>
        </w:r>
      </w:hyperlink>
      <w:r>
        <w:rPr>
          <w:rStyle w:val="HTMLTypewriter"/>
          <w:rFonts w:eastAsia="SimSun;宋体"/>
          <w:b/>
          <w:bCs/>
          <w:sz w:val="12"/>
          <w:szCs w:val="12"/>
        </w:rPr>
        <w:t>  </w:t>
      </w:r>
      <w:r>
        <w:rPr>
          <w:rStyle w:val="HTMLTypewriter"/>
          <w:rFonts w:eastAsia="SimSun;宋体"/>
          <w:sz w:val="12"/>
          <w:szCs w:val="12"/>
          <w:lang w:val="fr-CA"/>
        </w:rPr>
        <w:t>putative portal protein|[Serratia phage Eta]</w:t>
      </w:r>
      <w:r>
        <w:rPr>
          <w:rStyle w:val="HTMLTypewriter"/>
          <w:rFonts w:eastAsia="SimSun;宋体"/>
          <w:b/>
          <w:bCs/>
          <w:sz w:val="12"/>
          <w:szCs w:val="12"/>
        </w:rPr>
        <w:t xml:space="preserve"> Mass:</w:t>
      </w:r>
      <w:r>
        <w:rPr>
          <w:rStyle w:val="HTMLTypewriter"/>
          <w:rFonts w:eastAsia="SimSun;宋体"/>
          <w:sz w:val="12"/>
          <w:szCs w:val="12"/>
        </w:rPr>
        <w:t> 55097    </w:t>
      </w:r>
      <w:r>
        <w:rPr>
          <w:rStyle w:val="HTMLTypewriter"/>
          <w:rFonts w:eastAsia="SimSun;宋体"/>
          <w:b/>
          <w:bCs/>
          <w:sz w:val="12"/>
          <w:szCs w:val="12"/>
        </w:rPr>
        <w:t>Score:</w:t>
      </w:r>
      <w:r>
        <w:rPr>
          <w:rStyle w:val="HTMLTypewriter"/>
          <w:rFonts w:eastAsia="SimSun;宋体"/>
          <w:sz w:val="12"/>
          <w:szCs w:val="12"/>
        </w:rPr>
        <w:t> 3901    </w:t>
      </w:r>
      <w:r>
        <w:rPr>
          <w:rStyle w:val="HTMLTypewriter"/>
          <w:rFonts w:eastAsia="SimSun;宋体"/>
          <w:b/>
          <w:bCs/>
          <w:sz w:val="12"/>
          <w:szCs w:val="12"/>
        </w:rPr>
        <w:t xml:space="preserve">Queries   </w:t>
      </w:r>
    </w:p>
    <w:p>
      <w:pPr>
        <w:pStyle w:val="HTMLPreformatted"/>
        <w:rPr>
          <w:sz w:val="12"/>
          <w:szCs w:val="12"/>
        </w:rPr>
      </w:pPr>
      <w:r>
        <w:rPr>
          <w:rStyle w:val="HTMLTypewriter"/>
          <w:rFonts w:eastAsia="Courier New"/>
          <w:b/>
          <w:bCs/>
          <w:sz w:val="12"/>
          <w:szCs w:val="12"/>
        </w:rPr>
        <w:t xml:space="preserve">    </w:t>
      </w:r>
      <w:r>
        <w:rPr>
          <w:rStyle w:val="HTMLTypewriter"/>
          <w:b/>
          <w:bCs/>
          <w:sz w:val="12"/>
          <w:szCs w:val="12"/>
        </w:rPr>
        <w:t>matched:</w:t>
      </w:r>
      <w:r>
        <w:rPr>
          <w:rStyle w:val="HTMLTypewriter"/>
          <w:sz w:val="12"/>
          <w:szCs w:val="12"/>
        </w:rPr>
        <w:t> 43(43); </w:t>
      </w:r>
      <w:r>
        <w:rPr>
          <w:rStyle w:val="HTMLTypewriter"/>
          <w:b/>
          <w:bCs/>
          <w:sz w:val="12"/>
          <w:szCs w:val="12"/>
        </w:rPr>
        <w:t>emPAI:</w:t>
      </w:r>
      <w:r>
        <w:rPr>
          <w:rStyle w:val="HTMLTypewriter"/>
          <w:sz w:val="12"/>
          <w:szCs w:val="12"/>
        </w:rPr>
        <w:t> 174.78;</w:t>
      </w:r>
      <w:r>
        <w:rPr>
          <w:sz w:val="12"/>
          <w:szCs w:val="12"/>
        </w:rPr>
        <w:t xml:space="preserve"> Sequence Coverage: </w:t>
      </w:r>
      <w:r>
        <w:rPr>
          <w:b/>
          <w:bCs/>
          <w:sz w:val="12"/>
          <w:szCs w:val="12"/>
        </w:rPr>
        <w:t xml:space="preserve">68%; </w:t>
      </w:r>
      <w:r>
        <w:rPr>
          <w:sz w:val="12"/>
          <w:szCs w:val="12"/>
        </w:rPr>
        <w:t xml:space="preserve">Matched peptides shown in </w:t>
      </w:r>
      <w:r>
        <w:rPr>
          <w:b/>
          <w:bCs/>
          <w:color w:val="FF0000"/>
          <w:sz w:val="12"/>
          <w:szCs w:val="12"/>
        </w:rPr>
        <w:t>Bold Red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MTTGFDTVKT AHREYTANAA KWK</w:t>
      </w:r>
      <w:r>
        <w:rPr>
          <w:rFonts w:cs="Courier New" w:ascii="Courier New" w:hAnsi="Courier New"/>
          <w:color w:val="000000"/>
          <w:sz w:val="12"/>
          <w:szCs w:val="12"/>
        </w:rPr>
        <w:t>K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VRDAIS GEMRKYLRNV GANEQDAAYG KQRQAEYEDG AIVYNFTKRT LSGMVGSVMR KDPEQQFPTR </w:t>
      </w:r>
      <w:r>
        <w:rPr>
          <w:rFonts w:cs="Courier New" w:ascii="Courier New" w:hAnsi="Courier New"/>
          <w:color w:val="000000"/>
          <w:sz w:val="12"/>
          <w:szCs w:val="12"/>
        </w:rPr>
        <w:t>MEYLNDDASG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10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AGVGLWQHVQ DTLMEIDSVG R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GGLLVDAPN VDVATMAQQN AGQLNPIIAF YTTENIINWK </w:t>
      </w:r>
      <w:r>
        <w:rPr>
          <w:rFonts w:cs="Courier New" w:ascii="Courier New" w:hAnsi="Courier New"/>
          <w:color w:val="000000"/>
          <w:sz w:val="12"/>
          <w:szCs w:val="12"/>
        </w:rPr>
        <w:t>LK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RVGSVNK</w:t>
      </w:r>
      <w:r>
        <w:rPr>
          <w:rFonts w:cs="Courier New" w:ascii="Courier New" w:hAnsi="Courier New"/>
          <w:color w:val="000000"/>
          <w:sz w:val="12"/>
          <w:szCs w:val="12"/>
        </w:rPr>
        <w:t>V VMVVLR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ELYE YNDSPDEFTT LVGEQYRVLD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201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 IDENGNYRQR VYKFDNSGSL QGGVLELFPK LNGVPK</w:t>
      </w:r>
      <w:r>
        <w:rPr>
          <w:rFonts w:cs="Courier New" w:ascii="Courier New" w:hAnsi="Courier New"/>
          <w:color w:val="000000"/>
          <w:sz w:val="12"/>
          <w:szCs w:val="12"/>
        </w:rPr>
        <w:t>GEIP FTFVGASNND DTIDDAPLLP LADLQVGHFS NSADNEEMLH TLAQAMLIIA PGTNISPQQW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30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LELNPNGVMY GSRR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GLNVGA GGSALLLQMQ ESTALQAALT AKEQQAIQIG AQLITPTTQI TAESARLQRG ADSSVMATIA RNVSQAYEDC LKWVAQMLGL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401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 PDSGIEFK</w:t>
      </w:r>
      <w:r>
        <w:rPr>
          <w:rFonts w:cs="Courier New" w:ascii="Courier New" w:hAnsi="Courier New"/>
          <w:color w:val="000000"/>
          <w:sz w:val="12"/>
          <w:szCs w:val="12"/>
        </w:rPr>
        <w:t>LN MEFFLQQMTP QEAQQWMAMV QSGYVPTEAM WEAMR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RGGWT NWTNAEMKEK IEAAPVPSIS AATPVAGDIP ASAQQPQADN QQQNDQQAQQ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b/>
          <w:bCs/>
          <w:sz w:val="12"/>
          <w:szCs w:val="12"/>
        </w:rPr>
        <w:t>Start - End     Observed    Mr(expt)   Mr(calc)  ppm   Miss Sequence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 - 9       500.2442   998.4739   998.4743     0     0  -.MTTGFDTVK.T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28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40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 - 9       508.2433  1014.4720  1014.4692     3     0  -.MTTGFDTVK.T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Oxidation (M) (</w:t>
      </w:r>
      <w:hyperlink r:id="rId29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45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 - 9       434.7242   867.4339   867.4338     0     0  M.TTGFDTVK.T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29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28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0 - 21      444.8934  1331.6583  1331.6582     0     1  K.TAHREYTANAAK.W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29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41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0 - 21      666.8371  1331.6596  1331.6582     1     1  K.TAHREYTANAAK.W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29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53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0 - 23      412.4647  1645.8298  1645.8324    -2     2  K.TAHREYTANAAKWK.K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29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24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4 - 23      591.3012  1180.5877  1180.5876     0     1  R.EYTANAAKWK.K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29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38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5 - 34      378.5292  1132.5658  1132.5659     0     1  K.VRDAISGEMR.K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9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23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5 - 34      567.2913  1132.5680  1132.5659     2     1  K.VRDAISGEMR.K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29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7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5 - 34      575.2869  1148.5592  1148.5608    -1     1  K.VRDAISGEMR.K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Oxidation (M) (</w:t>
      </w:r>
      <w:hyperlink r:id="rId29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61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5 - 34      383.8608  1148.5605  1148.5608     0     1  K.VRDAISGEMR.K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Oxidation (M) (</w:t>
      </w:r>
      <w:hyperlink r:id="rId29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28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5 - 35      421.2280  1260.6623  1260.6608     1     2  K.VRDAISGEMRK.Y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30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34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5 - 35      639.3331  1276.6517  1276.6557    -3     2  K.VRDAISGEMRK.Y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Oxidation (M) (</w:t>
      </w:r>
      <w:hyperlink r:id="rId30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35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5 - 35      426.5591  1276.6554  1276.6557     0     2  K.VRDAISGEMRK.Y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Oxidation (M) (</w:t>
      </w:r>
      <w:hyperlink r:id="rId30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1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7 - 34      439.7057   877.3968   877.3963     1     0  R.DAISGEMR.K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30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38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7 - 35      336.1712  1005.4917  1005.4913     0     1  R.DAISGEMRK.Y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30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37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7 - 35      503.7534  1005.4923  1005.4913     1     1  R.DAISGEMRK.Y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30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39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7 - 35      511.7502  1021.4859  1021.4862     0     1  R.DAISGEMRK.Y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Oxidation (M) (</w:t>
      </w:r>
      <w:hyperlink r:id="rId30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9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7 - 35      341.5026  1021.4860  1021.4862     0     1  R.DAISGEMRK.Y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Oxidation (M) (</w:t>
      </w:r>
      <w:hyperlink r:id="rId30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22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6 - 51      884.9329  1767.8513  1767.8540    -2     1  K.YLRNVGANEQDAAYGK.Q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30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91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6 - 51      590.2931  1767.8574  1767.8540     2     1  K.YLRNVGANEQDAAYGK.Q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30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63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9 - 51      668.8098  1335.6051  1335.6055     0     0  R.NVGANEQDAAYGK.Q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31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85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9 - 51      669.3060  1336.5975  1336.5895     6     0  R.NVGANEQDAAYGK.Q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Deamidated (NQ) (</w:t>
      </w:r>
      <w:hyperlink r:id="rId31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82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9 - 53      810.8888  1619.7630  1619.7652    -1     1  R.NVGANEQDAAYGKQR.Q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31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95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9 - 53      540.9293  1619.7660  1619.7652     0     1  R.NVGANEQDAAYGKQR.Q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31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20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52 - 68     1007.9778  2013.9411  2013.9432    -1     1  K.QRQAEYEDGAIVYNFTK.R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>Gln-&gt;pyro-Glu(N-term Q)(</w:t>
      </w:r>
      <w:hyperlink r:id="rId31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88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52 - 68      672.3246  2013.9519  2013.9432     4     1  K.QRQAEYEDGAIVYNFTK.R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>Gln-&gt;pyro-Glu(N-term Q)(</w:t>
      </w:r>
      <w:hyperlink r:id="rId31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5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52 - 68     1016.4901  2030.9655  2030.9697    -2     1  K.QRQAEYEDGAIVYNFTK.R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31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9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52 - 68      677.9972  2030.9697  2030.9697     0     1  K.QRQAEYEDGAIVYNFTK.R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31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61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54 - 68      865.9013  1729.7881  1729.7835     3     0  R.QAEYEDGAIVYNFTK.R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Gln-&gt;pyro-Glu (N-term Q)(</w:t>
      </w:r>
      <w:hyperlink r:id="rId31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6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54 - 68      583.2767  1746.8084  1746.8101    -1     0  R.QAEYEDGAIVYNFTK.R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31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4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54 - 68      874.4131  1746.8116  1746.8101     1     0  R.QAEYEDGAIVYNFTK.R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32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94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54 - 69      943.9514  1885.8881  1885.8846     2     1  R.QAEYEDGAIVYNFTKR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Gln-&gt;pyro-Glu(N-term Q)(</w:t>
      </w:r>
      <w:hyperlink r:id="rId32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99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54 - 69      952.4622  1902.9098  1902.9112    -1     1  R.QAEYEDGAIVYNFTKR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32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103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54 - 69      635.3126  1902.9159  1902.9112     2     1  R.QAEYEDGAIVYNFTKR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32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3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69 - 80      647.3436  1292.6727  1292.6693     3     1  K.RTLSGMVGSVMR.K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32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70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69 - 80      431.8988  1292.6745  1292.6693     4     1  K.RTLSGMVGSVMR.K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32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26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69 - 80      655.3409  1308.6672  1308.6642     2     1  K.RTLSGMVGSVMR.K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Oxidation (M) (</w:t>
      </w:r>
      <w:hyperlink r:id="rId32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39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69 - 81      474.5947  1420.7623  1420.7643    -1     2  K.RTLSGMVGSVMRK.D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32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0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69 - 81      479.9269  1436.7588  1436.7592     0     2  K.RTLSGMVGSVMRK.D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Oxidation (M) (</w:t>
      </w:r>
      <w:hyperlink r:id="rId32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6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69 - 81      485.2584  1452.7535  1452.7541     0     2  K.RTLSGMVGSVMRK.D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2 Oxidation (M) (</w:t>
      </w:r>
      <w:hyperlink r:id="rId32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32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70 - 80      569.2918  1136.5691  1136.5682     1     0  R.TLSGMVGSVMR.K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33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95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70 - 80      585.2866  1168.5586  1168.5580     0     0  R.TLSGMVGSVMR.K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2 Oxidation (M) (</w:t>
      </w:r>
      <w:hyperlink r:id="rId33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76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70 - 81      633.3400  1264.6655  1264.6632     2     1  R.TLSGMVGSVMRK.D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33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8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70 - 81      641.3345  1280.6544  1280.6581    -3     1  R.TLSGMVGSVMRK.D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Oxidation (M) (</w:t>
      </w:r>
      <w:hyperlink r:id="rId33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2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81 - 90      415.8786  1244.6141  1244.6149    -1     1  R.KDPEQQFPTR.M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33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28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81 - 90      623.3156  1244.6165  1244.6149     1     1  R.KDPEQQFPTR.M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33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0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82 - 90      559.2672  1116.5199  1116.5200     0     0  K.DPEQQFPTR.M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33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2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22 - 160   1054.7966  4215.1574  4215.1310     6     0  R.GGLLVDAPNVDVATMAQQNAGQLNPIIAFYTTENIINWK.L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                                                        </w:t>
      </w:r>
      <w:r>
        <w:rPr>
          <w:rFonts w:eastAsia="Courier New" w:cs="Courier New" w:ascii="Courier New" w:hAnsi="Courier New"/>
          <w:color w:val="00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>Oxidation (M) (</w:t>
      </w:r>
      <w:hyperlink r:id="rId33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104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63 - 169     380.2273   758.4400   758.4399    0     1  K.RVGSVNK.V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33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24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77 - 197     856.7175  2567.1308  2567.1340   -1     0  R.ELYEYNDSPDEFTTLVGEQYR.V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33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6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77 - 197    1284.5762  2567.1378  2567.1340    1     0  R.ELYEYNDSPDEFTTLVGEQYR.V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34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99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98 - 208     654.3152  1306.6158  1306.6153    0     0  R.VLDIDENGNYR.Q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34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72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98 - 208     654.8070  1307.5995  1307.5993    0     0  R.VLDIDENGNYR.Q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Deamidated (NQ) (</w:t>
      </w:r>
      <w:hyperlink r:id="rId34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81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98 - 210     531.2656  1590.7749  1590.7750    0     1  R.VLDIDENGNYRQR.V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34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34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98 - 210     796.3963  1590.7780  1590.7750    2     1  R.VLDIDENGNYRQR.V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34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37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98 - 210     531.5964  1591.7673  1591.7590    5     1  R.VLDIDENGNYRQR.V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Deamidated (NQ) (</w:t>
      </w:r>
      <w:hyperlink r:id="rId34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33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98 - 210     796.8911  1591.7677  1591.7590    5     1  R.VLDIDENGNYRQR.V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Deamidated (NQ) (</w:t>
      </w:r>
      <w:hyperlink r:id="rId34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44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11 - 230     733.3885  2197.1436  2197.1419    1     1  R.VYKFDNSGSLQGGVLELFPK.L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34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48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11 - 236     702.6331  2806.5031  2806.4905    4     2  R.VYKFDNSGSLQGGVLELFPKLNGVPK.G </w:t>
      </w:r>
      <w:r>
        <w:rPr>
          <w:rFonts w:cs="Courier New" w:ascii="Courier New" w:hAnsi="Courier New"/>
          <w:color w:val="000000"/>
          <w:sz w:val="12"/>
          <w:szCs w:val="12"/>
        </w:rPr>
        <w:t>Deamidated(NQ)(</w:t>
      </w:r>
      <w:hyperlink r:id="rId34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67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14 - 230     603.3107  1806.9104  1806.9152   -3     0  K.FDNSGSLQGGVLELFPK.L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34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72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14 - 230     904.4639  1806.9133  1806.9152   -1     0  K.FDNSGSLQGGVLELFPK.L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35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93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14 - 230     904.9599  1807.9052  1807.8992    3     0  K.FDNSGSLQGGVLELFPK.L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Deamidated (NQ) (</w:t>
      </w:r>
      <w:hyperlink r:id="rId35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87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14 - 236    1209.1403  2416.2660  2416.2638    1     1  K.FDNSGSLQGGVLELFPKLNGVPK.G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Deamidated (NQ) (</w:t>
      </w:r>
      <w:hyperlink r:id="rId35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63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14 - 236     605.0739  2416.2665  2416.2638    1     1  K.FDNSGSLQGGVLELFPKLNGVPK.G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Deamidated (NQ) (</w:t>
      </w:r>
      <w:hyperlink r:id="rId35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26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14 - 236     806.4315  2416.2726  2416.2638    4     1  K.FDNSGSLQGGVLELFPKLNGVPK.G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Deamidated (NQ) (</w:t>
      </w:r>
      <w:hyperlink r:id="rId35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51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31 - 236     314.1948   626.3750   626.3752    0     0  K.LNGVPK.G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35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50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31 - 236     314.6869   627.3592   627.3592    0     0  K.LNGVPK.G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Deamidated (NQ) (</w:t>
      </w:r>
      <w:hyperlink r:id="rId35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37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315 - 342     910.4873  2728.4401  2728.4429   -1     0  R.GLNVGAGGSALLLQMQESTALQAALTAK.E</w:t>
      </w:r>
      <w:r>
        <w:rPr>
          <w:rFonts w:cs="Courier New" w:ascii="Courier New" w:hAnsi="Courier New"/>
          <w:color w:val="000000"/>
          <w:sz w:val="12"/>
          <w:szCs w:val="12"/>
        </w:rPr>
        <w:t>Oxidation(M)(</w:t>
      </w:r>
      <w:hyperlink r:id="rId35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112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343 - 366     856.7929  2567.3569  2567.3555    1     0  K.EQQAIQIGAQLITPTTQITAESAR.L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35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74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343 - 366     856.7947  2567.3624  2567.3555    3     0  K.EQQAIQIGAQLITPTTQITAESAR.L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35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39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367 - 381     525.9468  1574.8187  1574.8199   -1     1  R.LQRGADSSVMATIAR.N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36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36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370 - 381     589.7989  1177.5832  1177.5761    6     0  R.GADSSVMATIAR.N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36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64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70 - 381     597.7916  1193.5686  1193.5710   -2     0  R.GADSSVMATIAR.N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Oxidation (M) (</w:t>
      </w:r>
      <w:hyperlink r:id="rId36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21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70 - 392     829.3922  2485.1546  2485.1577   -1     1  R.GADSSVMATIARNVSQAYEDCLK.W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36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77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70 - 392     834.7239  2501.1498  2501.1526   -1     1  R.GADSSVMATIARNVSQAYEDCLK.W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Oxidation (M) (</w:t>
      </w:r>
      <w:hyperlink r:id="rId36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81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70 - 392     626.2950  2501.1508  2501.1526   -1     1  R.GADSSVMATIARNVSQAYEDCLK.W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Oxidation (M) (</w:t>
      </w:r>
      <w:hyperlink r:id="rId36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34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82 - 392     663.8027  1325.5909  1325.5921   -1     0  R.NVSQAYEDCLK.W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36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5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93 - 408     895.9606  1789.9066  1789.9073    0     0  K.WVAQMLGLPDSGIEFK.L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36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82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93 - 408     597.6439  1789.9099  1789.9073    1     0  K.WVAQMLGLPDSGIEFK.L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36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1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93 - 408     903.9589  1805.9032  1805.9022    1     0  K.WVAQMLGLPDSGIEFK.L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Oxidation (M) (</w:t>
      </w:r>
      <w:hyperlink r:id="rId36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89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446 - 458     517.5758  1549.7056  1549.7096   -3     1  R.RGGWTNWTNAEMK.E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37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23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447 - 458     697.8116  1393.6086  1393.6085    0     0  R.GGWTNWTNAEMK.E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37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60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447 - 458     705.8094  1409.6042  1409.6034    1     0  R.GGWTNWTNAEMK.E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Oxidation (M) (</w:t>
      </w:r>
      <w:hyperlink r:id="rId37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73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447 - 460     826.3774  1650.7402  1650.7460   -4     1  R.GGWTNWTNAEMKEK.I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37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67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447 - 460     834.3752  1666.7358  1666.7409   -3     1  R.GGWTNWTNAEMKEK.I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Oxidation (M) (</w:t>
      </w:r>
      <w:hyperlink r:id="rId37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70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459 - 500     868.8241  4339.0841  4339.0952   -3    1   K.EKIEAAPVPSISAATPVAGDIPASAQQPQADNQQQNDQQAQQ.-</w:t>
      </w:r>
      <w:r>
        <w:rPr>
          <w:rFonts w:cs="Courier New" w:ascii="Courier New" w:hAnsi="Courier New"/>
          <w:color w:val="000000"/>
          <w:sz w:val="12"/>
          <w:szCs w:val="12"/>
        </w:rPr>
        <w:t>(</w:t>
      </w:r>
      <w:hyperlink r:id="rId37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57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459 - 500    1085.7791  4339.0871  4339.0952   -2    1   K.EKIEAAPVPSISAATPVAGDIPASAQQPQADNQQQNDQQAQQ.-</w:t>
      </w:r>
      <w:r>
        <w:rPr>
          <w:rFonts w:cs="Courier New" w:ascii="Courier New" w:hAnsi="Courier New"/>
          <w:color w:val="000000"/>
          <w:sz w:val="12"/>
          <w:szCs w:val="12"/>
        </w:rPr>
        <w:t>(</w:t>
      </w:r>
      <w:hyperlink r:id="rId37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80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459 - 500     724.1932  4339.1154  4339.0952    5    1   K.EKIEAAPVPSISAATPVAGDIPASAQQPQADNQQQNDQQAQQ.-</w:t>
      </w:r>
      <w:r>
        <w:rPr>
          <w:rFonts w:cs="Courier New" w:ascii="Courier New" w:hAnsi="Courier New"/>
          <w:color w:val="000000"/>
          <w:sz w:val="12"/>
          <w:szCs w:val="12"/>
        </w:rPr>
        <w:t>(</w:t>
      </w:r>
      <w:hyperlink r:id="rId37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31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461 - 500    1021.4966  4081.9575  4081.9577    0    0   K.IEAAPVPSISAATPVAGDIPASAQQPQADNQQQNDQQAQQ.-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37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89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HTMLPreformatted"/>
        <w:rPr>
          <w:rFonts w:ascii="Courier New" w:hAnsi="Courier New" w:cs="Courier New"/>
          <w:b/>
          <w:b/>
          <w:bCs/>
          <w:color w:val="FF0000"/>
          <w:sz w:val="12"/>
          <w:szCs w:val="12"/>
        </w:rPr>
      </w:pPr>
      <w:r>
        <w:rPr>
          <w:rFonts w:cs="Courier New"/>
          <w:b/>
          <w:bCs/>
          <w:color w:val="FF0000"/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rStyle w:val="HTMLTypewriter"/>
          <w:rFonts w:eastAsia="SimSun;宋体"/>
          <w:b/>
          <w:bCs/>
          <w:sz w:val="12"/>
          <w:szCs w:val="12"/>
        </w:rPr>
        <w:t>5</w:t>
      </w:r>
      <w:r>
        <w:rPr>
          <w:rStyle w:val="HTMLTypewriter"/>
          <w:b/>
          <w:bCs/>
          <w:sz w:val="12"/>
          <w:szCs w:val="12"/>
        </w:rPr>
        <w:t>.</w:t>
      </w:r>
      <w:r>
        <w:rPr>
          <w:rStyle w:val="HTMLTypewriter"/>
          <w:rFonts w:eastAsia="SimSun;宋体"/>
          <w:sz w:val="12"/>
          <w:szCs w:val="12"/>
        </w:rPr>
        <w:t xml:space="preserve"> </w:t>
      </w:r>
      <w:hyperlink r:id="rId379" w:tgtFrame="_blank">
        <w:r>
          <w:rPr>
            <w:rStyle w:val="InternetLink"/>
            <w:color w:val="000000"/>
            <w:sz w:val="12"/>
            <w:szCs w:val="12"/>
            <w:u w:val="none"/>
          </w:rPr>
          <w:t>gene_69|putative</w:t>
        </w:r>
      </w:hyperlink>
      <w:r>
        <w:rPr>
          <w:rStyle w:val="HTMLTypewriter"/>
          <w:sz w:val="12"/>
          <w:szCs w:val="12"/>
        </w:rPr>
        <w:t> tailspike protein|[Serratia phage Eta]</w:t>
      </w:r>
      <w:r>
        <w:rPr>
          <w:rStyle w:val="HTMLTypewriter"/>
          <w:rFonts w:eastAsia="SimSun;宋体"/>
          <w:sz w:val="12"/>
          <w:szCs w:val="12"/>
        </w:rPr>
        <w:t>;</w:t>
      </w:r>
      <w:r>
        <w:rPr>
          <w:rStyle w:val="HTMLTypewriter"/>
          <w:rFonts w:eastAsia="SimSun;宋体"/>
          <w:b/>
          <w:bCs/>
          <w:sz w:val="12"/>
          <w:szCs w:val="12"/>
        </w:rPr>
        <w:t xml:space="preserve"> </w:t>
      </w:r>
      <w:r>
        <w:rPr>
          <w:rStyle w:val="HTMLTypewriter"/>
          <w:b/>
          <w:bCs/>
          <w:sz w:val="12"/>
          <w:szCs w:val="12"/>
        </w:rPr>
        <w:t>Mass:</w:t>
      </w:r>
      <w:r>
        <w:rPr>
          <w:rStyle w:val="HTMLTypewriter"/>
          <w:sz w:val="12"/>
          <w:szCs w:val="12"/>
        </w:rPr>
        <w:t> 76109    </w:t>
      </w:r>
      <w:r>
        <w:rPr>
          <w:rStyle w:val="HTMLTypewriter"/>
          <w:b/>
          <w:bCs/>
          <w:sz w:val="12"/>
          <w:szCs w:val="12"/>
        </w:rPr>
        <w:t>Score:</w:t>
      </w:r>
      <w:r>
        <w:rPr>
          <w:rStyle w:val="HTMLTypewriter"/>
          <w:sz w:val="12"/>
          <w:szCs w:val="12"/>
        </w:rPr>
        <w:t> 4151</w:t>
      </w:r>
      <w:r>
        <w:rPr>
          <w:rStyle w:val="HTMLTypewriter"/>
          <w:rFonts w:eastAsia="SimSun;宋体"/>
          <w:sz w:val="12"/>
          <w:szCs w:val="12"/>
        </w:rPr>
        <w:t>;</w:t>
      </w:r>
      <w:r>
        <w:rPr>
          <w:rStyle w:val="HTMLTypewriter"/>
          <w:sz w:val="12"/>
          <w:szCs w:val="12"/>
        </w:rPr>
        <w:t>    </w:t>
      </w:r>
      <w:r>
        <w:rPr>
          <w:rStyle w:val="HTMLTypewriter"/>
          <w:b/>
          <w:bCs/>
          <w:sz w:val="12"/>
          <w:szCs w:val="12"/>
        </w:rPr>
        <w:t>Queries matched:</w:t>
      </w:r>
      <w:r>
        <w:rPr>
          <w:rStyle w:val="HTMLTypewriter"/>
          <w:sz w:val="12"/>
          <w:szCs w:val="12"/>
        </w:rPr>
        <w:t> 74(74)</w:t>
      </w:r>
      <w:r>
        <w:rPr>
          <w:rStyle w:val="HTMLTypewriter"/>
          <w:rFonts w:eastAsia="SimSun;宋体"/>
          <w:sz w:val="12"/>
          <w:szCs w:val="12"/>
        </w:rPr>
        <w:t>;</w:t>
      </w:r>
      <w:r>
        <w:rPr>
          <w:rStyle w:val="HTMLTypewriter"/>
          <w:sz w:val="12"/>
          <w:szCs w:val="12"/>
        </w:rPr>
        <w:t>   </w:t>
      </w:r>
      <w:r>
        <w:rPr>
          <w:rStyle w:val="HTMLTypewriter"/>
          <w:b/>
          <w:bCs/>
          <w:sz w:val="12"/>
          <w:szCs w:val="12"/>
        </w:rPr>
        <w:t>emPAI:</w:t>
      </w:r>
      <w:r>
        <w:rPr>
          <w:rStyle w:val="HTMLTypewriter"/>
          <w:sz w:val="12"/>
          <w:szCs w:val="12"/>
        </w:rPr>
        <w:t> 13.26;</w:t>
      </w:r>
      <w:r>
        <w:rPr>
          <w:sz w:val="12"/>
          <w:szCs w:val="12"/>
        </w:rPr>
        <w:t xml:space="preserve"> Sequence Coverage: </w:t>
      </w:r>
      <w:r>
        <w:rPr>
          <w:b/>
          <w:bCs/>
          <w:sz w:val="12"/>
          <w:szCs w:val="12"/>
        </w:rPr>
        <w:t>49%</w:t>
      </w:r>
      <w:r>
        <w:rPr>
          <w:sz w:val="12"/>
          <w:szCs w:val="12"/>
        </w:rPr>
        <w:t xml:space="preserve"> ; Matched peptides shown in </w:t>
      </w:r>
      <w:r>
        <w:rPr>
          <w:b/>
          <w:bCs/>
          <w:color w:val="FF0000"/>
          <w:sz w:val="12"/>
          <w:szCs w:val="12"/>
        </w:rPr>
        <w:t>Bold Red</w:t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M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SSGCGDVLS LEDLKTAKKH QLFEAEVITG RSGGVATGAF IDIATNQATG QVQKTMPAVL RDIGFAPASF DFNTGGTISD RNVAVLWPLP GGDGDWYVWE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101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 GALPKIIPAA STPDSTGGVA AGAWK</w:t>
      </w:r>
      <w:r>
        <w:rPr>
          <w:rFonts w:cs="Courier New" w:ascii="Courier New" w:hAnsi="Courier New"/>
          <w:color w:val="000000"/>
          <w:sz w:val="12"/>
          <w:szCs w:val="12"/>
        </w:rPr>
        <w:t>AVNSN ALRDQLSVVS PEMFGAIGNG IADDTIAWQA MDSYVSAR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AT ASHIITIIAS R</w:t>
      </w:r>
      <w:r>
        <w:rPr>
          <w:rFonts w:cs="Courier New" w:ascii="Courier New" w:hAnsi="Courier New"/>
          <w:color w:val="000000"/>
          <w:sz w:val="12"/>
          <w:szCs w:val="12"/>
        </w:rPr>
        <w:t>KYRVTAQLN GWSYVNLLGG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20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GTLIYDGADQ LNSTVLTYNS K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KFNISNIN ITRNFNDPFA LRSK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GAYGLT LASCSDFSVV GCDIYMHTDA LSVMDSDRFK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IESNRTHELG EEGIAVRRSR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301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 NWSVINNDVY HHNGDGILIK TGNVSSYAGS ICDNRVYDGI QSAGTAGGNR GGGITGNDEV IGGGATESFN RLIVER</w:t>
      </w:r>
      <w:r>
        <w:rPr>
          <w:rFonts w:cs="Courier New" w:ascii="Courier New" w:hAnsi="Courier New"/>
          <w:color w:val="000000"/>
          <w:sz w:val="12"/>
          <w:szCs w:val="12"/>
        </w:rPr>
        <w:t>NHCY NVSYGIAFTN IVDLSMSNNM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40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VNNIDR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FGII IDTALFNNPN K</w:t>
      </w:r>
      <w:r>
        <w:rPr>
          <w:rFonts w:cs="Courier New" w:ascii="Courier New" w:hAnsi="Courier New"/>
          <w:color w:val="000000"/>
          <w:sz w:val="12"/>
          <w:szCs w:val="12"/>
        </w:rPr>
        <w:t>NPVKRISVS NNHVSGTVQA GLLFTGTADI SVSQVTISNN IVDTCGTSTA AGYPAIGASF ASVTGNKVTN CKIGLQVEGC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50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ATTGNVITDS TYTSSAPASV WVK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IIGGGSF NGNSLSDSKF GHIR</w:t>
      </w:r>
      <w:r>
        <w:rPr>
          <w:rFonts w:cs="Courier New" w:ascii="Courier New" w:hAnsi="Courier New"/>
          <w:color w:val="000000"/>
          <w:sz w:val="12"/>
          <w:szCs w:val="12"/>
        </w:rPr>
        <w:t>FSSISG LTFTGNTITT ASSFACLYFD SVSSGSTCIF RANNYVSAFT NVSVFNIGAV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60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PAVPALVGDE LIVSSPPAGG IRR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LVCVTAG NPGVYVPVEW NIISAVSSSS SPTINAGASL RITGTAAGVA SNSACVGAK</w:t>
      </w:r>
      <w:r>
        <w:rPr>
          <w:rFonts w:cs="Courier New" w:ascii="Courier New" w:hAnsi="Courier New"/>
          <w:color w:val="000000"/>
          <w:sz w:val="12"/>
          <w:szCs w:val="12"/>
        </w:rPr>
        <w:t>F NQDPQGVDMV ASVTGAGTVT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70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FILTNNTGSS K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FSNLVMTA YCHS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b/>
          <w:bCs/>
          <w:sz w:val="12"/>
          <w:szCs w:val="12"/>
        </w:rPr>
        <w:t>Start - End   Observed    Mr(expt)   Mr(calc)  ppm  Miss Sequence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 - 15      493.9045  1478.6918  1478.6923     0   0  M.SSGCGDVLSLEDLK.T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38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29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 - 15      740.3546  1478.6945  1478.6923     2   0  M.SSGCGDVLSLEDLK.T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38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88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 - 15      761.3584  1520.7022  1520.7028     0   0  M.SSGCGDVLSLEDLK.T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Acetyl (Protein N-term) (</w:t>
      </w:r>
      <w:hyperlink r:id="rId38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61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 - 18      911.4507  1820.8868  1820.8826     2   1  M.SSGCGDVLSLEDLKTAK.K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Acetyl (Protein N-term) (</w:t>
      </w:r>
      <w:hyperlink r:id="rId38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104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9 - 31      509.9456  1526.8149  1526.8205    -4   1  K.KHQLFEAEVITGR.S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38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48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9 - 31      509.9463  1526.8171  1526.8205    -2   1  K.KHQLFEAEVITGR.S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38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60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9 - 31      509.9464  1526.8175  1526.8205    -2   1  K.KHQLFEAEVITGR.S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38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49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9 - 31      509.9468  1526.8186  1526.8205    -1   1  K.KHQLFEAEVITGR.S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38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42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9 - 31      509.9469  1526.8190  1526.8205    -1   1  K.KHQLFEAEVITGR.S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38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58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9 - 31      509.9475  1526.8207  1526.8205     0   1  K.KHQLFEAEVITGR.S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38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54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9 - 31      509.9475  1526.8208  1526.8205     0   1  K.KHQLFEAEVITGR.S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39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56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9 - 31      509.9489  1526.8248  1526.8205     3   1  K.KHQLFEAEVITGR.S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39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55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0 - 31      467.2490  1398.7251  1398.7256     0   0  K.HQLFEAEVITGR.S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39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24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32 - 54     1117.5728  2233.1309  2233.1339    -1   0  R.SGGVATGAFIDIATNQATGQVQK.T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39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134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32 - 54      745.3848  2233.1327  2233.1339    -1   0  R.SGGVATGAFIDIATNQATGQVQK.T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39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94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32 - 61     1001.5223  3001.5450  3001.5655    -7   1  R.SGGVATGAFIDIATNQATGQVQKTMPAVLR.D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39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145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color w:val="FF0000"/>
          <w:sz w:val="12"/>
          <w:szCs w:val="12"/>
        </w:rPr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32 - 61     1006.8594  3017.5565  3017.5604    -1   1  R.SGGVATGAFIDIATNQATGQVQKTMPAVLR.D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                                                   </w:t>
      </w: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color w:val="000000"/>
          <w:sz w:val="12"/>
          <w:szCs w:val="12"/>
        </w:rPr>
        <w:t>Oxidation (M) (</w:t>
      </w:r>
      <w:hyperlink r:id="rId39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144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55 - 61      402.2256   802.4366   802.4371    -1   0  K.TMPAVLR.D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Oxidation (M) (</w:t>
      </w:r>
      <w:hyperlink r:id="rId39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32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62 - 81     1044.4794  2086.9442  2086.9596    -7   0  R.DIGFAPASFDFNTGGTISDR.N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39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133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62 - 81      696.6597  2086.9572  2086.9596    -1   0  R.DIGFAPASFDFNTGGTISDR.N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39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7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82 - 105     880.4497  2638.3271  2638.3220     2   0  R.NVAVLWPLPGGDGDWYVWEGALPK.I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40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5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06 - 125     935.4880  1868.9614  1868.9632    -1   0  K.IIPAASTPDSTGGVAAGAWK.A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40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108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06 - 125     623.9951  1868.9634  1868.9632     0   0  K.IIPAASTPDSTGGVAAGAWK.A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40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60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69 - 181     677.3966  1352.7787  1352.7776     1   0  R.ATASHIITIIASR.K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40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73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22 - 233     474.2684  1419.7833  1419.7834     0   1  K.TKFNISNINITR.N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40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32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24 - 233     596.3279  1190.6413  1190.6407     0   0  K.FNISNINITR.N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40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69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24 - 233     397.8880  1190.6421  1190.6407     1   0  K.FNISNINITR.N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40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29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24 - 233     596.8193  1191.6240  1191.6248    -1   0  K.FNISNINITR.N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Deamidated (NQ) (</w:t>
      </w:r>
      <w:hyperlink r:id="rId40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70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24 - 242     756.0619  2265.1638  2265.1654    -1   1  K.FNISNINITRNFNDPFALR.S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40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7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34 - 242     547.2732  1092.5318  1092.5352    -3   0  R.NFNDPFALR.S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40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1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34 - 242     547.7672  1093.5197  1093.5192     0   0  R.NFNDPFALR.S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Deamidated (NQ) (</w:t>
      </w:r>
      <w:hyperlink r:id="rId41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58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34 - 244     654.8377  1307.6609  1307.6622    -1   1  R.NFNDPFALRSK.G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1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63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34 - 244     436.8945  1307.6618  1307.6622     0   1  R.NFNDPFALRSK.G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1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22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81 - 297     478.2480  1908.9629  1908.9653    -1   1  K.IESNRTHELGEEGIAVR.R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1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23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81 - 297     637.3300  1908.9681  1908.9653     1   1  K.IESNRTHELGEEGIAVR.R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1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43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81 - 298     517.2732  2065.0637  2065.0664    -1   2  K.IESNRTHELGEEGIAVRR.S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1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27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81 - 298     414.0202  2065.0646  2065.0664    -1   2  K.IESNRTHELGEEGIAVRR.S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1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51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81 - 298     689.3624  2065.0653  2065.0664    -1   2  K.IESNRTHELGEEGIAVRR.S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1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33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86 - 297     655.8358  1309.6571  1309.6626    -4   0  R.THELGEEGIAVR.R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1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65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86 - 297     437.5615  1309.6626  1309.6626     0   0  R.THELGEEGIAVR.R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1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34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86 - 298     489.5944  1465.7613  1465.7637    -2   1  R.THELGEEGIAVRR.S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2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26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86 - 298     489.5951  1465.7635  1465.7637     0   1  R.THELGEEGIAVRR.S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2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50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99 - 320     638.5764  2550.2763  2550.2728     1   1  R.SRNWSVINNDVYHHNGDGILIK.T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2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45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99 - 320     638.8219  2551.2585  2551.2568     1   1  R.SRNWSVINNDVYHHNGDGILIK.T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Deamidated (NQ) (</w:t>
      </w:r>
      <w:hyperlink r:id="rId42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44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301 - 320     770.0534  2307.1384  2307.1396    -1   0  R.NWSVINNDVYHHNGDGILIK.T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2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47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301 - 320     770.3858  2308.1356  2308.1236     5   0  R.NWSVINNDVYHHNGDGILIK.T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Deamidated (NQ) (</w:t>
      </w:r>
      <w:hyperlink r:id="rId42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50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321 - 335     800.8539  1599.6932  1599.6947    -1   0  K.TGNVSSYAGSICDNR.V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2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92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321 - 335     534.2393  1599.6961  1599.6947     1   0  K.TGNVSSYAGSICDNR.V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2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59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321 - 350    1016.4657  3046.3753  3046.3799    -2   1  K.TGNVSSYAGSICDNRVYDGIQSAGTAGGNR.G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2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120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321 - 350     762.6019  3046.3784  3046.3799     0   1  K.TGNVSSYAGSICDNRVYDGIQSAGTAGGNR.G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2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39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321 - 350    1016.4697  3046.3872  3046.3799     2   1  K.TGNVSSYAGSICDNRVYDGIQSAGTAGGNR.G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3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117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336 - 350     489.2394  1464.6965  1464.6957     1   0  R.VYDGIQSAGTAGGNR.G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3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59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336 - 350     733.3563  1464.6980  1464.6957     2   0  R.VYDGIQSAGTAGGNR.G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3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102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336 - 371     864.4105  3453.6127  3453.6145    -1   1  R.VYDGIQSAGTAGGNRGGGITGNDEVIGGGATESFNR.L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3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58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351 - 371     669.9835  2006.9287  2006.9294     0   0  R.GGGITGNDEVIGGGATESFNR.L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3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82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351 - 371    1004.4717  2006.9288  2006.9294     0   0  R.GGGITGNDEVIGGGATESFNR.L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3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144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351 - 371    1004.9673  2007.9200  2007.9134     3   0  R.GGGITGNDEVIGGGATESFNR.L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Deamidated (NQ) (</w:t>
      </w:r>
      <w:hyperlink r:id="rId43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137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351 - 371     670.3146  2007.9219  2007.9134     4   0  R.GGGITGNDEVIGGGATESFNR.L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Deamidated (NQ) (</w:t>
      </w:r>
      <w:hyperlink r:id="rId43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87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351 - 376     873.4437  2617.3092  2617.3096     0   1  R.GGGITGNDEVIGGGATESFNRLIVER.N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3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74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372 - 376     315.2025   628.3904   628.3908    -1   0  R.LIVER.N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3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24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407 - 421     838.9533  1675.8919  1675.8933    -1   0  R.FGIIIDTALFNNPNK.N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4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57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407 - 421     838.9543  1675.8941  1675.8933     0   0  R.FGIIIDTALFNNPNK.N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4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98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407 - 421     559.6387  1675.8944  1675.8933     1   0  R.FGIIIDTALFNNPNK.N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4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72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524 - 539     776.8836  1551.7527  1551.7529     0   0  K.IIGGGSFNGNSLSDSK.F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4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115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524 - 539     777.3762  1552.7378  1552.7369     1   0  K.IIGGGSFNGNSLSDSK.F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Deamidated (NQ) (</w:t>
      </w:r>
      <w:hyperlink r:id="rId44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94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540 - 544     315.1791   628.3436   628.3445    -1   0  K.FGHIR.F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4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25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624 - 661     969.0019  3871.9785  3871.9778     0   0  R.LVCVTAGNPGVYVPVEWNIISAVSSSSSPTINAGASLR.I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4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31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624 - 661    1291.6715  3871.9927  3871.9778     4   0  R.LVCVTAGNPGVYVPVEWNIISAVSSSSSPTINAGASLR.I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4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117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662 - 679     817.9076  1633.8006  1633.8094    -5   0  R.ITGTAAGVASNSACVGAK.F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4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105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662 - 679     817.9106  1633.8066  1633.8094    -2   0  R.ITGTAAGVASNSACVGAK.F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4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88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662 - 679     818.4062  1634.7978  1634.7934     3   0  R.ITGTAAGVASNSACVGAK.F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Deamidated (NQ) (</w:t>
      </w:r>
      <w:hyperlink r:id="rId45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123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712 - 724     765.8388  1529.6631  1529.6643    -1   0  K.TFSNLVMTAYCHS.-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5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86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SimSun;宋体" w:hAnsi="SimSun;宋体" w:cs="SimSun;宋体"/>
          <w:color w:val="000000"/>
          <w:sz w:val="12"/>
          <w:szCs w:val="12"/>
        </w:rPr>
      </w:pP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712 - 724     773.8381  1545.6617  1545.6592     2   0  K.TFSNLVMTAYCHS.-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Oxidation (M) (</w:t>
      </w:r>
      <w:hyperlink r:id="rId45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84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rPr>
          <w:rFonts w:ascii="SimSun;宋体" w:hAnsi="SimSun;宋体" w:cs="SimSun;宋体"/>
          <w:color w:val="000000"/>
          <w:sz w:val="12"/>
          <w:szCs w:val="12"/>
        </w:rPr>
      </w:pPr>
      <w:r>
        <w:rPr>
          <w:rFonts w:cs="SimSun;宋体" w:ascii="SimSun;宋体" w:hAnsi="SimSun;宋体"/>
          <w:color w:val="000000"/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rStyle w:val="HTMLTypewriter"/>
          <w:rFonts w:eastAsia="SimSun;宋体"/>
          <w:b/>
          <w:bCs/>
          <w:sz w:val="12"/>
          <w:szCs w:val="12"/>
        </w:rPr>
        <w:t>6</w:t>
      </w:r>
      <w:r>
        <w:rPr>
          <w:rStyle w:val="HTMLTypewriter"/>
          <w:b/>
          <w:bCs/>
          <w:sz w:val="12"/>
          <w:szCs w:val="12"/>
        </w:rPr>
        <w:t>. </w:t>
      </w:r>
      <w:hyperlink r:id="rId453" w:tgtFrame="_blank">
        <w:r>
          <w:rPr>
            <w:rStyle w:val="InternetLink"/>
            <w:color w:val="000000"/>
            <w:sz w:val="12"/>
            <w:szCs w:val="12"/>
            <w:u w:val="none"/>
          </w:rPr>
          <w:t>gene_63|putative</w:t>
        </w:r>
      </w:hyperlink>
      <w:r>
        <w:rPr>
          <w:rStyle w:val="HTMLTypewriter"/>
          <w:sz w:val="12"/>
          <w:szCs w:val="12"/>
        </w:rPr>
        <w:t> tail tape measure protein|[Serratia phage Eta]</w:t>
      </w:r>
      <w:r>
        <w:rPr>
          <w:rStyle w:val="HTMLTypewriter"/>
          <w:rFonts w:eastAsia="SimSun;宋体"/>
          <w:sz w:val="12"/>
          <w:szCs w:val="12"/>
        </w:rPr>
        <w:t>;</w:t>
      </w:r>
      <w:r>
        <w:rPr>
          <w:rStyle w:val="HTMLTypewriter"/>
          <w:rFonts w:eastAsia="SimSun;宋体"/>
          <w:b/>
          <w:bCs/>
          <w:sz w:val="12"/>
          <w:szCs w:val="12"/>
        </w:rPr>
        <w:t xml:space="preserve"> </w:t>
      </w:r>
      <w:r>
        <w:rPr>
          <w:rStyle w:val="HTMLTypewriter"/>
          <w:b/>
          <w:bCs/>
          <w:sz w:val="12"/>
          <w:szCs w:val="12"/>
        </w:rPr>
        <w:t>Mass:</w:t>
      </w:r>
      <w:r>
        <w:rPr>
          <w:rStyle w:val="HTMLTypewriter"/>
          <w:sz w:val="12"/>
          <w:szCs w:val="12"/>
        </w:rPr>
        <w:t> 78127    </w:t>
      </w:r>
      <w:r>
        <w:rPr>
          <w:rStyle w:val="HTMLTypewriter"/>
          <w:b/>
          <w:bCs/>
          <w:sz w:val="12"/>
          <w:szCs w:val="12"/>
        </w:rPr>
        <w:t>Score:</w:t>
      </w:r>
      <w:r>
        <w:rPr>
          <w:rStyle w:val="HTMLTypewriter"/>
          <w:sz w:val="12"/>
          <w:szCs w:val="12"/>
        </w:rPr>
        <w:t> 4167</w:t>
      </w:r>
      <w:r>
        <w:rPr>
          <w:rStyle w:val="HTMLTypewriter"/>
          <w:rFonts w:eastAsia="SimSun;宋体"/>
          <w:sz w:val="12"/>
          <w:szCs w:val="12"/>
        </w:rPr>
        <w:t>;</w:t>
      </w:r>
      <w:r>
        <w:rPr>
          <w:rStyle w:val="HTMLTypewriter"/>
          <w:sz w:val="12"/>
          <w:szCs w:val="12"/>
        </w:rPr>
        <w:t> </w:t>
      </w:r>
      <w:r>
        <w:rPr>
          <w:rStyle w:val="HTMLTypewriter"/>
          <w:b/>
          <w:bCs/>
          <w:sz w:val="12"/>
          <w:szCs w:val="12"/>
        </w:rPr>
        <w:t>Queries matched:</w:t>
      </w:r>
      <w:r>
        <w:rPr>
          <w:rStyle w:val="HTMLTypewriter"/>
          <w:sz w:val="12"/>
          <w:szCs w:val="12"/>
        </w:rPr>
        <w:t> 81(81)</w:t>
      </w:r>
      <w:r>
        <w:rPr>
          <w:rStyle w:val="HTMLTypewriter"/>
          <w:rFonts w:eastAsia="SimSun;宋体"/>
          <w:sz w:val="12"/>
          <w:szCs w:val="12"/>
        </w:rPr>
        <w:t>;</w:t>
      </w:r>
      <w:r>
        <w:rPr>
          <w:rStyle w:val="HTMLTypewriter"/>
          <w:sz w:val="12"/>
          <w:szCs w:val="12"/>
        </w:rPr>
        <w:t>   </w:t>
      </w:r>
      <w:r>
        <w:rPr>
          <w:rStyle w:val="HTMLTypewriter"/>
          <w:b/>
          <w:bCs/>
          <w:sz w:val="12"/>
          <w:szCs w:val="12"/>
        </w:rPr>
        <w:t>emPAI:</w:t>
      </w:r>
      <w:r>
        <w:rPr>
          <w:rStyle w:val="HTMLTypewriter"/>
          <w:sz w:val="12"/>
          <w:szCs w:val="12"/>
        </w:rPr>
        <w:t> 25.83;</w:t>
      </w:r>
      <w:r>
        <w:rPr>
          <w:sz w:val="12"/>
          <w:szCs w:val="12"/>
        </w:rPr>
        <w:t xml:space="preserve"> Sequence Coverage: </w:t>
      </w:r>
      <w:r>
        <w:rPr>
          <w:b/>
          <w:bCs/>
          <w:sz w:val="12"/>
          <w:szCs w:val="12"/>
        </w:rPr>
        <w:t>60%;</w:t>
      </w:r>
      <w:r>
        <w:rPr>
          <w:sz w:val="12"/>
          <w:szCs w:val="12"/>
        </w:rPr>
        <w:t xml:space="preserve"> Matched peptides shown in </w:t>
      </w:r>
      <w:r>
        <w:rPr>
          <w:b/>
          <w:bCs/>
          <w:color w:val="FF0000"/>
          <w:sz w:val="12"/>
          <w:szCs w:val="12"/>
        </w:rPr>
        <w:t>Bold Red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M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ADTASLVAR </w:t>
      </w:r>
      <w:r>
        <w:rPr>
          <w:rFonts w:cs="Courier New" w:ascii="Courier New" w:hAnsi="Courier New"/>
          <w:color w:val="000000"/>
          <w:sz w:val="12"/>
          <w:szCs w:val="12"/>
        </w:rPr>
        <w:t>VKTEGAK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QAA DELNNVAGAA NNADAAVQKI PKDANAAGQA MGNAAKGGFS SFK</w:t>
      </w:r>
      <w:r>
        <w:rPr>
          <w:rFonts w:cs="Courier New" w:ascii="Courier New" w:hAnsi="Courier New"/>
          <w:color w:val="000000"/>
          <w:sz w:val="12"/>
          <w:szCs w:val="12"/>
        </w:rPr>
        <w:t>NSAQQVG FQVQDMVVQL QSGTSAFVAI GQQGSQLAGA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10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FGPGGAVLGA VIALASAVGG VLYKSMGNAK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VTAAEMEEAH KTLAGVLKQT SSGAYEVSDA IQTMALSGAS AAEIDAKFAD AQEALRTK</w:t>
      </w:r>
      <w:r>
        <w:rPr>
          <w:rFonts w:cs="Courier New" w:ascii="Courier New" w:hAnsi="Courier New"/>
          <w:color w:val="000000"/>
          <w:sz w:val="12"/>
          <w:szCs w:val="12"/>
        </w:rPr>
        <w:t>VE ASTQAVVEAT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20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K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ATDTWLYGT AVGAEHNLRL GDSAGTAAGF IKDLSSSLGI TSDEATRLVP LLAAVQKEST PANVAALR</w:t>
      </w:r>
      <w:r>
        <w:rPr>
          <w:rFonts w:cs="Courier New" w:ascii="Courier New" w:hAnsi="Courier New"/>
          <w:color w:val="000000"/>
          <w:sz w:val="12"/>
          <w:szCs w:val="12"/>
        </w:rPr>
        <w:t>AE VER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LTTAHGT ENDELRKLNS TLQQNATDTR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301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 NAKAADDALA ASKANLIKRI QEQNDAIVKN QQISILADRD RAK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AQAAADK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EAFAKREGVT KEQIAAFNAA RDTEAQQDIA RIDATEKAKS DRIAAAGQKR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401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 LDTQARQAET AAARQKKAAD AFLAQVDRTS GDEIAR</w:t>
      </w:r>
      <w:r>
        <w:rPr>
          <w:rFonts w:cs="Courier New" w:ascii="Courier New" w:hAnsi="Courier New"/>
          <w:color w:val="000000"/>
          <w:sz w:val="12"/>
          <w:szCs w:val="12"/>
        </w:rPr>
        <w:t>ITAT EQQKLEQLNA FNQQGLIVGQ QYEQAK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DIQ LAAEDAR</w:t>
      </w:r>
      <w:r>
        <w:rPr>
          <w:rFonts w:cs="Courier New" w:ascii="Courier New" w:hAnsi="Courier New"/>
          <w:color w:val="000000"/>
          <w:sz w:val="12"/>
          <w:szCs w:val="12"/>
        </w:rPr>
        <w:t>QKE LEK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RRNTQAR </w:t>
      </w:r>
      <w:r>
        <w:rPr>
          <w:rFonts w:cs="Courier New" w:ascii="Courier New" w:hAnsi="Courier New"/>
          <w:color w:val="000000"/>
          <w:sz w:val="12"/>
          <w:szCs w:val="12"/>
        </w:rPr>
        <w:t>QQNEHDQFIA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50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NIQALNATEI EMIDAQNEAK LAKAKEMHDK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GRISEQEYQD SIRAIQENTE KKKEEVQLAA LSDMTSNLKT ALGEGNALYK AAAITQTIID TYKGATAAYS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601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 AFAGIPIVGP ALGAAAAAAA IGAGMAR</w:t>
      </w:r>
      <w:r>
        <w:rPr>
          <w:rFonts w:cs="Courier New" w:ascii="Courier New" w:hAnsi="Courier New"/>
          <w:color w:val="000000"/>
          <w:sz w:val="12"/>
          <w:szCs w:val="12"/>
        </w:rPr>
        <w:t>VSA IRSAREQGGN LAPGQVSTIA ERGKPEVIMP AGASRVRTAQ QMRQIMGENS GGSGGDSNIV IVNQTTGRID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70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SVQQDRDDEG RLRVIIRELV SGDLQDSNSD ISKSRRSTRG QPGH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b/>
          <w:bCs/>
          <w:sz w:val="12"/>
          <w:szCs w:val="12"/>
        </w:rPr>
        <w:t>Start - End   Observed    Mr(expt)   Mr(calc)  ppm  Miss Sequence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 - 10      452.2482   902.4818   902.4821   0    0  M.ADTASLVAR.V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5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60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bCs/>
          <w:color w:val="FF0000"/>
          <w:sz w:val="12"/>
          <w:szCs w:val="12"/>
        </w:rPr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8 - 39     1069.5054  2136.9962  2137.0036  -3    0  K.QAADELNNVAGAANNADAAVQK.I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>Gln-&gt;pyro-Glu(N-term Q)(</w:t>
      </w:r>
      <w:hyperlink r:id="rId45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113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8 - 39      713.3428  2137.0065  2137.0036   1    0  K.QAADELNNVAGAANNADAAVQK.I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>Gln-&gt;pyro-Glu (N-term Q) (</w:t>
      </w:r>
      <w:hyperlink r:id="rId45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113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8 - 39     1078.0222  2154.0299  2154.0301   0    0  K.QAADELNNVAGAANNADAAVQK.I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5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141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8 - 39      719.0176  2154.0311  2154.0301   0    0  K.QAADELNNVAGAANNADAAVQK.I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5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127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8 - 39      719.3464  2155.0173  2155.0141   1    0  K.QAADELNNVAGAANNADAAVQK.I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Deamidated (NQ) (</w:t>
      </w:r>
      <w:hyperlink r:id="rId45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120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8 - 39     1078.5172  2155.0199  2155.0141   3    0  K.QAADELNNVAGAANNADAAVQK.I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Deamidated (NQ) (</w:t>
      </w:r>
      <w:hyperlink r:id="rId46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134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8 - 39      719.3484  2155.0235  2155.0141   4    0  K.QAADELNNVAGAANNADAAVQK.I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Deamidated (NQ) (</w:t>
      </w:r>
      <w:hyperlink r:id="rId46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93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8 - 42      831.7603  2492.2589  2492.2619  -1    1  K.QAADELNNVAGAANNADAAVQKIPK.D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6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134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43 - 56      645.2967  1288.5789  1288.5830  -3    0  K.DANAAGQAMGNAAK.G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6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116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43 - 56      653.2964  1304.5782  1304.5779   0    0  K.DANAAGQAMGNAAK.G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Oxidation (M) (</w:t>
      </w:r>
      <w:hyperlink r:id="rId46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94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57 - 63      365.1819   728.3491   728.3493   0    0  K.GGFSSFK.N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6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48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31 - 141     405.8603  1214.5592  1214.5601  -1    0  K.VTAAEMEEAHK.T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6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29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31 - 141     608.2870  1214.5594  1214.5601  -1    0  K.VTAAEMEEAHK.T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6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59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31 - 141     411.1921  1230.5544  1230.5550   0    0  K.VTAAEMEEAHK.T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Oxidation (M) (</w:t>
      </w:r>
      <w:hyperlink r:id="rId46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25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31 - 141     616.2855  1230.5565  1230.5550   1    0  K.VTAAEMEEAHK.T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Oxidation (M) (</w:t>
      </w:r>
      <w:hyperlink r:id="rId46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65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31 - 148     475.2573  1897.0002  1896.9979   1    1  K.VTAAEMEEAHKTLAGVLK.Q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47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39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42 - 148     351.2315   700.4483   700.4483   0    0  K.TLAGVLK.Q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47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0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49 - 177     952.4469  2854.3189  2854.3178   0    0  K.QTSSGAYEVSDAIQTMALSGASAAEIDAK.F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000000"/>
          <w:sz w:val="12"/>
          <w:szCs w:val="12"/>
          <w:lang w:val="fr-CA"/>
        </w:rPr>
        <w:t xml:space="preserve">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>Gln-&gt;pyro-Glu (N-term Q) (</w:t>
      </w:r>
      <w:hyperlink r:id="rId47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87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49 - 177     958.1204  2871.3393  2871.3444  -2    0  K.QTSSGAYEVSDAIQTMALSGASAAEIDAK.F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47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90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49 - 177     963.4534  2887.3383  2887.3393   0    0  K.QTSSGAYEVSDAIQTMALSGASAAEIDAK.F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Oxidation(M)(</w:t>
      </w:r>
      <w:hyperlink r:id="rId47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100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78 - 186     510.7596  1019.5047  1019.5036   1    0  K.FADAQEALR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47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62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178 - 188     417.2234  1248.6483  1248.6462   2    1  K.FADAQEALRTK.V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47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32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02 - 219     658.9960  1973.9661  1973.9595   3    0  K.ATDTWLYGTAVGAEHNLR.L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47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94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02 - 219     987.9907  1973.9668  1973.9595   4    0  K.ATDTWLYGTAVGAEHNLR.L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47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149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02 - 232     791.6506  3162.5732  3162.5734   0    1  K.ATDTWLYGTAVGAEHNLRLGDSAGTAAGFIK.D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47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2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20 - 232     604.3198  1206.6251  1206.6245   1    0  R.LGDSAGTAAGFIK.D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48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81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33 - 247     776.3761  1550.7376  1550.7424  -3    0  K.DLSSSLGITSDEATR.L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48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87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33 - 257     646.8591  2583.4074  2583.4119  -2    1  K.DLSSSLGITSDEATRLVPLLAAVQK.E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48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36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33 - 257     862.1448  2583.4127  2583.4119   0    1  K.DLSSSLGITSDEATRLVPLLAAVQK.E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48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63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48 - 257     526.3500  1050.6855  1050.6801   5    0  R.LVPLLAAVQK.E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48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31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48 - 268     721.0977  2160.2712  2160.2630   4    1  R.LVPLLAAVQKESTPANVAALR.A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48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3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58 - 268     564.8042  1127.5938  1127.5935   0    0  K.ESTPANVAALR.A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48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62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74 - 286     486.2394  1455.6963  1455.6954   1    0  R.LTTAHGTENDELR.K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48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38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74 - 287     396.9549  1583.7906  1583.7903   0    1  R.LTTAHGTENDELRK.L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48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24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87 - 300     530.6120  1588.8142  1588.8169  -2    1  R.KLNSTLQQNATDTR.N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48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2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88 - 300     731.3673  1460.7199  1460.7219  -1    0  K.LNSTLQQNATDTR.N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49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115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88 - 303     592.3062  1773.8966  1773.8969   0    1  K.LNSTLQQNATDTRNAK.A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49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1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04 - 318     491.2749  1470.8030  1470.8042  -1    1  K.AADDALAASKANLIK.R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49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21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14 - 319     357.7347   713.4548   713.4548   0    1  K.ANLIKR.I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49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23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19 - 329     657.3618  1312.7090  1312.7099  -1    1  K.RIQEQNDAIVK.N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49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5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19 - 329     438.5779  1312.7117  1312.7099   1    1  K.RIQEQNDAIVK.N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49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9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20 - 329     579.3106  1156.6067  1156.6088  -2    0  R.IQEQNDAIVK.N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49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5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30 - 341     476.9225  1427.7455  1427.7481  -2    1  K.NQQISILADRDR.A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49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28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30 - 341     714.8840  1427.7534  1427.7481   4    1  K.NQQISILADRDR.A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49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66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30 - 343     407.7272  1626.8796  1626.8801   0    2  K.NQQISILADRDRAK.A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49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23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51 - 356     361.2036   720.3927   720.3918   1    1  K.EAFAKR.E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0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29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57 - 371     535.6183  1603.8330  1603.8318   1    1  R.EGVTKEQIAAFNAAR.D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0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1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62 - 371     545.7856  1089.5566  1089.5567   0    0  K.EQIAAFNAAR.D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0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66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62 - 381     740.0326  2217.0759  2217.0774  -1    1  K.EQIAAFNAARDTEAQQDIAR.I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0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69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62 - 387     959.1429  2874.4070  2874.4107  -1    2  K.EQIAAFNAARDTEAQQDIARIDATEK.A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0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82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72 - 381     573.7730  1145.5315  1145.5313   0    0  R.DTEAQQDIAR.I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0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69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72 - 387     601.9618  1802.8635  1802.8646  -1    1  R.DTEAQQDIARIDATEK.A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0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35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72 - 387     902.4449  1802.8752  1802.8646   6    1  R.DTEAQQDIARIDATEK.A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0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1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88 - 399     405.8981  1214.6726  1214.6731   0    2  K.AKSDRIAAAGQK.R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0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0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88 - 399     608.3436  1214.6726  1214.6731   0    2  K.AKSDRIAAAGQK.R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0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7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88 - 399     304.6759  1214.6746  1214.6731   1    2  K.AKSDRIAAAGQK.R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1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22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90 - 399     339.5208  1015.5405  1015.5410  -1    1  K.SDRIAAAGQK.R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1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7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90 - 399     508.7780  1015.5415  1015.5410   0    1  K.SDRIAAAGQK.R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1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36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400 - 406     430.2406   858.4666   858.4671  -1    1  K.RLDTQAR.Q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1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0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400 - 414     553.2941  1656.8604  1656.8655  -3    2  K.RLDTQARQAETAAAR.Q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1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24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407 - 414     409.2121   816.4097   816.4090   1    0  R.QAETAAAR.Q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1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0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407 - 416     528.7752  1055.5359  1055.5360   0    1  R.QAETAAARQK.K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Gln-&gt;pyro-Glu (N-term Q) (</w:t>
      </w:r>
      <w:hyperlink r:id="rId51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2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407 - 417     395.5514  1183.6324  1183.6309   1    2  R.QAETAAARQKK.A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Gln-&gt;pyro-Glu (N-term Q) (</w:t>
      </w:r>
      <w:hyperlink r:id="rId51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36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407 - 417     401.2262  1200.6567  1200.6574  -1    2  R.QAETAAARQKK.A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1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30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417 - 428     435.5698  1303.6877  1303.6884  -1    1  K.KAADAFLAQVDR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1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8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418 - 428     588.8042  1175.5938  1175.5935   0    0  K.AADAFLAQVDR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2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94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418 - 436     669.3362  2004.9869  2004.9865   0    1  K.AADAFLAQVDRTSGDEIAR.I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2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79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467 - 477     601.8043  1201.5940  1201.5939   0    0  K.TDIQLAAEDAR.Q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2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78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484 - 490     301.1745   900.5016   900.5002   2    2  K.RRNTQAR.Q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2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30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531 - 543     527.5932  1579.7578  1579.7590  -1    1  K.GRISEQEYQDSIR.A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2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6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531 - 543     790.8862  1579.7579  1579.7590  -1    1  K.GRISEQEYQDSIR.A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2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73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531 - 551     624.3076  2493.2014  2493.2095  -3    2  K.GRISEQEYQDSIRAIQENTEK.K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2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66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533 - 543     684.3251  1366.6357  1366.6364  -1    0  R.ISEQEYQDSIR.A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2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86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533 - 551     761.0388  2280.0946  2280.0869   3    1  R.ISEQEYQDSIRAIQENTEK.K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2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65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544 - 551     466.7377   931.4609   931.4610   0    0  R.AIQENTEK.K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2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30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552 - 569     674.3600  2020.0581  2020.0510   4    2  K.KKEEVQLAALSDMTSNLK.T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Oxidation (M) (</w:t>
      </w:r>
      <w:hyperlink r:id="rId53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84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570 - 580     568.8003  1135.5861  1135.5873  -1    0  K.TALGEGNALYK.A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53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72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570 - 580     569.2927  1136.5708  1136.5713   0    0  K.TALGEGNALYK.A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Deamidated (NQ) (</w:t>
      </w:r>
      <w:hyperlink r:id="rId53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63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581 - 593     704.8875  1407.7605  1407.7609   0    0  K.AAAITQTIIDTYK.G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53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95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HTMLPreformatted"/>
        <w:rPr>
          <w:color w:val="000000"/>
          <w:sz w:val="12"/>
          <w:szCs w:val="12"/>
        </w:rPr>
      </w:pPr>
      <w:r>
        <w:rPr>
          <w:rFonts w:eastAsia="Courier New"/>
          <w:b/>
          <w:bCs/>
          <w:color w:val="FF0000"/>
          <w:sz w:val="12"/>
          <w:szCs w:val="12"/>
        </w:rPr>
        <w:t xml:space="preserve"> </w:t>
      </w:r>
      <w:r>
        <w:rPr>
          <w:b/>
          <w:bCs/>
          <w:color w:val="FF0000"/>
          <w:sz w:val="12"/>
          <w:szCs w:val="12"/>
        </w:rPr>
        <w:t xml:space="preserve">594 - 627     991.8605  2972.5596  2972.5542   2    0  K.GATAAYSAFAGIPIVGPALGAAAAAAAIGAGMAR.V </w:t>
      </w:r>
      <w:r>
        <w:rPr>
          <w:color w:val="000000"/>
          <w:sz w:val="12"/>
          <w:szCs w:val="12"/>
        </w:rPr>
        <w:t xml:space="preserve"> </w:t>
      </w:r>
    </w:p>
    <w:p>
      <w:pPr>
        <w:pStyle w:val="HTMLPreformatted"/>
        <w:rPr>
          <w:b/>
          <w:b/>
          <w:bCs/>
          <w:color w:val="FF0000"/>
          <w:sz w:val="12"/>
          <w:szCs w:val="12"/>
        </w:rPr>
      </w:pPr>
      <w:r>
        <w:rPr>
          <w:rFonts w:eastAsia="Courier New"/>
          <w:color w:val="000000"/>
          <w:sz w:val="12"/>
          <w:szCs w:val="12"/>
        </w:rPr>
        <w:t xml:space="preserve">                                                          </w:t>
      </w:r>
      <w:r>
        <w:rPr>
          <w:color w:val="000000"/>
          <w:sz w:val="12"/>
          <w:szCs w:val="12"/>
        </w:rPr>
        <w:t>Oxidation (M) (</w:t>
      </w:r>
      <w:hyperlink r:id="rId534" w:tgtFrame="_blank">
        <w:r>
          <w:rPr>
            <w:rStyle w:val="InternetLink"/>
            <w:color w:val="0000FF"/>
            <w:sz w:val="12"/>
            <w:szCs w:val="12"/>
            <w:u w:val="single"/>
          </w:rPr>
          <w:t>Ions score 84</w:t>
        </w:r>
      </w:hyperlink>
      <w:r>
        <w:rPr>
          <w:color w:val="000000"/>
          <w:sz w:val="12"/>
          <w:szCs w:val="12"/>
        </w:rPr>
        <w:t>)</w:t>
      </w:r>
    </w:p>
    <w:p>
      <w:pPr>
        <w:pStyle w:val="Normal"/>
        <w:rPr>
          <w:b/>
          <w:b/>
          <w:bCs/>
          <w:color w:val="FF0000"/>
          <w:sz w:val="12"/>
          <w:szCs w:val="12"/>
        </w:rPr>
      </w:pPr>
      <w:r>
        <w:rPr>
          <w:b/>
          <w:bCs/>
          <w:color w:val="FF0000"/>
          <w:sz w:val="12"/>
          <w:szCs w:val="12"/>
        </w:rPr>
      </w:r>
    </w:p>
    <w:p>
      <w:pPr>
        <w:pStyle w:val="Normal"/>
        <w:rPr>
          <w:sz w:val="12"/>
          <w:szCs w:val="12"/>
          <w:lang w:val="fr-CA"/>
        </w:rPr>
      </w:pPr>
      <w:bookmarkStart w:id="3" w:name="Hit4"/>
      <w:r>
        <w:rPr>
          <w:rStyle w:val="HTMLTypewriter"/>
          <w:rFonts w:eastAsia="SimSun;宋体"/>
          <w:b/>
          <w:bCs/>
          <w:sz w:val="12"/>
          <w:szCs w:val="12"/>
        </w:rPr>
        <w:t>7.</w:t>
      </w:r>
      <w:bookmarkEnd w:id="3"/>
      <w:r>
        <w:rPr>
          <w:rStyle w:val="HTMLTypewriter"/>
          <w:rFonts w:eastAsia="SimSun;宋体"/>
          <w:sz w:val="12"/>
          <w:szCs w:val="12"/>
        </w:rPr>
        <w:t xml:space="preserve"> </w:t>
      </w:r>
      <w:hyperlink r:id="rId535" w:tgtFrame="_blank">
        <w:r>
          <w:rPr>
            <w:rStyle w:val="InternetLink"/>
            <w:rFonts w:cs="Courier New" w:ascii="Courier New" w:hAnsi="Courier New"/>
            <w:color w:val="000000"/>
            <w:sz w:val="12"/>
            <w:szCs w:val="12"/>
            <w:u w:val="none"/>
          </w:rPr>
          <w:t>gene_68|</w:t>
        </w:r>
      </w:hyperlink>
      <w:r>
        <w:rPr>
          <w:rStyle w:val="HTMLTypewriter"/>
          <w:rFonts w:eastAsia="SimSun;宋体"/>
          <w:color w:val="000000"/>
          <w:sz w:val="12"/>
          <w:szCs w:val="12"/>
        </w:rPr>
        <w:t xml:space="preserve">putative tail protein </w:t>
      </w:r>
      <w:r>
        <w:rPr>
          <w:rStyle w:val="HTMLTypewriter"/>
          <w:rFonts w:eastAsia="SimSun;宋体"/>
          <w:sz w:val="12"/>
          <w:szCs w:val="12"/>
        </w:rPr>
        <w:t>|[Serratia phage Eta]</w:t>
      </w:r>
      <w:r>
        <w:rPr>
          <w:rStyle w:val="HTMLTypewriter"/>
          <w:rFonts w:eastAsia="SimSun;宋体"/>
          <w:b/>
          <w:bCs/>
          <w:sz w:val="12"/>
          <w:szCs w:val="12"/>
        </w:rPr>
        <w:t xml:space="preserve"> Mass:</w:t>
      </w:r>
      <w:r>
        <w:rPr>
          <w:rStyle w:val="HTMLTypewriter"/>
          <w:rFonts w:eastAsia="SimSun;宋体"/>
          <w:sz w:val="12"/>
          <w:szCs w:val="12"/>
        </w:rPr>
        <w:t> 93247    </w:t>
      </w:r>
      <w:r>
        <w:rPr>
          <w:rStyle w:val="HTMLTypewriter"/>
          <w:rFonts w:eastAsia="SimSun;宋体"/>
          <w:b/>
          <w:bCs/>
          <w:sz w:val="12"/>
          <w:szCs w:val="12"/>
        </w:rPr>
        <w:t>Score:</w:t>
      </w:r>
      <w:r>
        <w:rPr>
          <w:rStyle w:val="HTMLTypewriter"/>
          <w:rFonts w:eastAsia="SimSun;宋体"/>
          <w:sz w:val="12"/>
          <w:szCs w:val="12"/>
        </w:rPr>
        <w:t> 1789   </w:t>
      </w:r>
      <w:r>
        <w:rPr>
          <w:rStyle w:val="HTMLTypewriter"/>
          <w:rFonts w:eastAsia="SimSun;宋体"/>
          <w:b/>
          <w:bCs/>
          <w:sz w:val="12"/>
          <w:szCs w:val="12"/>
        </w:rPr>
        <w:t>Queries matched:</w:t>
      </w:r>
      <w:r>
        <w:rPr>
          <w:rStyle w:val="HTMLTypewriter"/>
          <w:rFonts w:eastAsia="SimSun;宋体"/>
          <w:sz w:val="12"/>
          <w:szCs w:val="12"/>
        </w:rPr>
        <w:t> 46(46)   </w:t>
      </w:r>
    </w:p>
    <w:p>
      <w:pPr>
        <w:pStyle w:val="HTMLPreformatted"/>
        <w:rPr>
          <w:sz w:val="12"/>
          <w:szCs w:val="12"/>
        </w:rPr>
      </w:pPr>
      <w:r>
        <w:rPr>
          <w:rStyle w:val="HTMLTypewriter"/>
          <w:rFonts w:eastAsia="SimSun;宋体"/>
          <w:b/>
          <w:bCs/>
          <w:sz w:val="12"/>
          <w:szCs w:val="12"/>
        </w:rPr>
        <w:t>emPAI:</w:t>
      </w:r>
      <w:r>
        <w:rPr>
          <w:rStyle w:val="HTMLTypewriter"/>
          <w:rFonts w:eastAsia="SimSun;宋体"/>
          <w:sz w:val="12"/>
          <w:szCs w:val="12"/>
        </w:rPr>
        <w:t> 3.90;</w:t>
      </w:r>
      <w:r>
        <w:rPr>
          <w:sz w:val="12"/>
          <w:szCs w:val="12"/>
        </w:rPr>
        <w:t xml:space="preserve"> Sequence Coverage: </w:t>
      </w:r>
      <w:r>
        <w:rPr>
          <w:b/>
          <w:bCs/>
          <w:sz w:val="12"/>
          <w:szCs w:val="12"/>
        </w:rPr>
        <w:t>39%;</w:t>
      </w:r>
      <w:r>
        <w:rPr>
          <w:sz w:val="12"/>
          <w:szCs w:val="12"/>
        </w:rPr>
        <w:t xml:space="preserve"> Matched peptides shown in </w:t>
      </w:r>
      <w:r>
        <w:rPr>
          <w:b/>
          <w:bCs/>
          <w:color w:val="FF0000"/>
          <w:sz w:val="12"/>
          <w:szCs w:val="12"/>
        </w:rPr>
        <w:t>Bold Red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MALVIHYTRN ENGGFNTSQH YTEPMLFVTE RIPDGVPFTI YRDSVGEDNN VTENFDALRE PGIFHIIEGA GGGVVSGAFK LLGAVLSPIM K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LLTPSTAAA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101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 QSFSNVQGES PNNSLTDR</w:t>
      </w:r>
      <w:r>
        <w:rPr>
          <w:rFonts w:cs="Courier New" w:ascii="Courier New" w:hAnsi="Courier New"/>
          <w:color w:val="000000"/>
          <w:sz w:val="12"/>
          <w:szCs w:val="12"/>
        </w:rPr>
        <w:t>NN KPRPYER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VYD ICGTVQSIPN NLMTTYSVFN SSGR</w:t>
      </w:r>
      <w:r>
        <w:rPr>
          <w:rFonts w:cs="Courier New" w:ascii="Courier New" w:hAnsi="Courier New"/>
          <w:color w:val="000000"/>
          <w:sz w:val="12"/>
          <w:szCs w:val="12"/>
        </w:rPr>
        <w:t>KVEYGY YCVGRSYLDI SVSGVTDGDT LLQNIPGASA YIYGPNTSPN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20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SGSPQLAIGD PIDQGLYSTV SANEVDGQTL K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APNDLSSR</w:t>
      </w:r>
      <w:r>
        <w:rPr>
          <w:rFonts w:cs="Courier New" w:ascii="Courier New" w:hAnsi="Courier New"/>
          <w:color w:val="000000"/>
          <w:sz w:val="12"/>
          <w:szCs w:val="12"/>
        </w:rPr>
        <w:t>M TDGATAVYSG GLGTITDPSG GADFSAYIK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V GSNVVFK</w:t>
      </w:r>
      <w:r>
        <w:rPr>
          <w:rFonts w:cs="Courier New" w:ascii="Courier New" w:hAnsi="Courier New"/>
          <w:color w:val="000000"/>
          <w:sz w:val="12"/>
          <w:szCs w:val="12"/>
        </w:rPr>
        <w:t>NVF VDGVADLNAI YVVTDVSSVS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30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ITVNPSPK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LD QWVNVGGTPR PLKLSDDPIV EPYDTKEASF TPWVSITRLQ PER</w:t>
      </w:r>
      <w:r>
        <w:rPr>
          <w:rFonts w:cs="Courier New" w:ascii="Courier New" w:hAnsi="Courier New"/>
          <w:color w:val="000000"/>
          <w:sz w:val="12"/>
          <w:szCs w:val="12"/>
        </w:rPr>
        <w:t>LLINVSA PNGMYLDWGA GKLQLGTTFE AEYQLLDELN NPYGPVYAQQ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40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ATVTGK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SSQE TGATLYAVLP VASKVR</w:t>
      </w:r>
      <w:r>
        <w:rPr>
          <w:rFonts w:cs="Courier New" w:ascii="Courier New" w:hAnsi="Courier New"/>
          <w:color w:val="000000"/>
          <w:sz w:val="12"/>
          <w:szCs w:val="12"/>
        </w:rPr>
        <w:t>VRVR RVTPFQFWYN GVVVDELKYN ELFAQVTDYT PHYGNITTVH TAR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LQTVRAT AVK</w:t>
      </w:r>
      <w:r>
        <w:rPr>
          <w:rFonts w:cs="Courier New" w:ascii="Courier New" w:hAnsi="Courier New"/>
          <w:color w:val="000000"/>
          <w:sz w:val="12"/>
          <w:szCs w:val="12"/>
        </w:rPr>
        <w:t>QPQLK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IL CTEMVQKYLG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501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 AGQFDATWTP NTQAVQSMIR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LLRDPVVGGL DLTTANMDAL LATQTEIETY FNDVRAGQFC YTFDTYTTTA QDIIEAIAEA VFCRAYREGK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SILLDFDRPR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601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 VGPEMVFTHR SKIPGQEKWT RSFDDQSSYD SLKFSYIDPK K</w:t>
      </w:r>
      <w:r>
        <w:rPr>
          <w:rFonts w:cs="Courier New" w:ascii="Courier New" w:hAnsi="Courier New"/>
          <w:color w:val="000000"/>
          <w:sz w:val="12"/>
          <w:szCs w:val="12"/>
        </w:rPr>
        <w:t>NTK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ETITIP ADGGRKTYTY DSK</w:t>
      </w:r>
      <w:r>
        <w:rPr>
          <w:rFonts w:cs="Courier New" w:ascii="Courier New" w:hAnsi="Courier New"/>
          <w:color w:val="000000"/>
          <w:sz w:val="12"/>
          <w:szCs w:val="12"/>
        </w:rPr>
        <w:t>GVR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NYQQ AYWLAHR</w:t>
      </w:r>
      <w:r>
        <w:rPr>
          <w:rFonts w:cs="Courier New" w:ascii="Courier New" w:hAnsi="Courier New"/>
          <w:color w:val="000000"/>
          <w:sz w:val="12"/>
          <w:szCs w:val="12"/>
        </w:rPr>
        <w:t>RYQ MIKLKRISVD FSATEEGSLV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70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RPGR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AISVVK </w:t>
      </w:r>
      <w:r>
        <w:rPr>
          <w:rFonts w:cs="Courier New" w:ascii="Courier New" w:hAnsi="Courier New"/>
          <w:color w:val="000000"/>
          <w:sz w:val="12"/>
          <w:szCs w:val="12"/>
        </w:rPr>
        <w:t>GSRVAPYDGY IVAADGLTLT LSQEVDFSGS GQHSIILK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KR DGGVQSVPVV AGTTKR</w:t>
      </w:r>
      <w:r>
        <w:rPr>
          <w:rFonts w:cs="Courier New" w:ascii="Courier New" w:hAnsi="Courier New"/>
          <w:color w:val="000000"/>
          <w:sz w:val="12"/>
          <w:szCs w:val="12"/>
        </w:rPr>
        <w:t>K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VVM LAAPQEAVYT GNSALKTEFS FGSDSR</w:t>
      </w:r>
      <w:r>
        <w:rPr>
          <w:rFonts w:cs="Courier New" w:ascii="Courier New" w:hAnsi="Courier New"/>
          <w:color w:val="000000"/>
          <w:sz w:val="12"/>
          <w:szCs w:val="12"/>
        </w:rPr>
        <w:t>HDAQ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801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MILVQTVTPN DDRTVK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ITGF NYHQDYYMQD GVTPFGR</w:t>
      </w:r>
      <w:r>
        <w:rPr>
          <w:rFonts w:cs="Courier New" w:ascii="Courier New" w:hAnsi="Courier New"/>
          <w:color w:val="000000"/>
          <w:sz w:val="12"/>
          <w:szCs w:val="12"/>
        </w:rPr>
        <w:t>AFS NGFDTGFS</w:t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b/>
          <w:bCs/>
          <w:sz w:val="12"/>
          <w:szCs w:val="12"/>
        </w:rPr>
        <w:t>Start - End   Observed    Mr(expt)   Mr(calc)   ppm  Miss Sequence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92 - 118    935.7930  2804.3571  2804.3577     0     0  K.LLTPSTAAAQSFSNVQGESPNNSLTDR.N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53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79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28 - 154    1008.4771  3022.4095  3022.4165   -2     0  R.VYDICGTVQSIPNNLMTTYSVFNSSGR.K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53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54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128 - 154    1013.8135  3038.4188  3038.4114    2     0  R.VYDICGTVQSIPNNLMTTYSVFNSSGR.K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Oxidation(M)(</w:t>
      </w:r>
      <w:hyperlink r:id="rId53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38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32 - 239     430.2170   858.4195   858.4195    0     0  K.APNDLSSR.M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53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49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232 - 239     430.7077   859.4008   859.4035   -3     0  K.APNDLSSR.M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Deamidated (NQ) (</w:t>
      </w:r>
      <w:hyperlink r:id="rId54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39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70 - 277     425.2447   848.4749   848.4756   -1     0  K.VGSNVVFK.N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4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65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270 - 277     425.7355   849.4564   849.4596   -4     0  K.VGSNVVFK.N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Deamidated (NQ) (</w:t>
      </w:r>
      <w:hyperlink r:id="rId54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8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09 - 323     840.4638  1678.9131  1678.9155   -1     0  K.LDQWVNVGGTPRPLK.L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4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6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09 - 323     560.6461  1678.9164  1678.9155    1     0  K.LDQWVNVGGTPRPLK.L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4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4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24 - 336     497.9116  1490.7130  1490.7141   -1     0  K.LSDDPIVEPYDTK.E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4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22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24 - 336     746.3641  1490.7137  1490.7141    0     0  K.LSDDPIVEPYDTK.E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4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79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24 - 348     956.1442  2865.4107  2865.4073    1     1  K.LSDDPIVEPYDTKEASFTPWVSITR.L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4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73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37 - 348     697.3591  1392.7036  1392.7038    0     0  K.EASFTPWVSITR.L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4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70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337 - 353     673.0225  2016.0456  2016.0429    1     1  K.EASFTPWVSITRLQPER.L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4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35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407 - 424     607.9911  1820.9514  1820.9520    0     0  K.SSQETGATLYAVLPVASK.V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55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59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407 - 424     911.4868  1820.9590  1820.9520    4     0  K.SSQETGATLYAVLPVASK.V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55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103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407 - 426     693.0463  2076.1172  2076.1215   -2     1  K.SSQETGATLYAVLPVASKVR.V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55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49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407 - 426    1039.0706  2076.1266  2076.1215    2     1  K.SSQETGATLYAVLPVASKVR.V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55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115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474 - 483     543.8342  1085.6538  1085.6557   -2     1  R.LQTVRATAVK.Q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5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3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489 - 497     561.2882  1120.5619  1120.5620    0     0  K.ILCTEMVQK.Y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5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3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489 - 497     569.2866  1136.5586  1136.5570    1     0  K.ILCTEMVQK.Y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Oxidation (M) (</w:t>
      </w:r>
      <w:hyperlink r:id="rId55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8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498 - 520     852.4164  2554.2275  2554.2275    0     0  K.YLGAGQFDATWTPNTQAVQSMIR.L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5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7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498 - 520     857.7490  2570.2251  2570.2224    1     0  K.YLGAGQFDATWTPNTQAVQSMIR.L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Oxidation (M) (</w:t>
      </w:r>
      <w:hyperlink r:id="rId55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68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591 - 600     616.3443  1230.6740  1230.6721    2     0  K.SILLDFDRPR.V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5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38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601 - 610     586.7966  1171.5786  1171.5808   -2     0  R.VGPEMVFTHR.S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6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7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601 - 610     391.5348  1171.5825  1171.5808    1     0  R.VGPEMVFTHR.S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6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6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601 - 610     396.8656  1187.5749  1187.5757   -1     0  R.VGPEMVFTHR.S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Oxidation (M) (</w:t>
      </w:r>
      <w:hyperlink r:id="rId56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34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601 - 610     594.7948  1187.5750  1187.5757   -1     0  R.VGPEMVFTHR.S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Oxidation (M) (</w:t>
      </w:r>
      <w:hyperlink r:id="rId56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70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611 - 618     443.7530   885.4915   885.4920   -1     1  R.SKIPGQEK.W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56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33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619 - 633     612.2794  1833.8164  1833.8170    0     1  K.WTRSFDDQSSYDSLK.F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56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34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622 - 633     696.3017  1390.5888  1390.5889    0     0  R.SFDDQSSYDSLK.F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56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75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634 - 640     435.2245   868.4344   868.4331    2     0  K.FSYIDPK.K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56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23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634 - 641     499.2713   996.5281   996.5280    0     1  K.FSYIDPKK.N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56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33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634 - 641     333.1834   996.5282   996.5280    0     1  K.FSYIDPKK.N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56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28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645 - 655     565.2959  1128.5772  1128.5775    0     0  K.ETITIPADGGR.K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57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56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645 - 656     629.3423  1256.6700  1256.6725   -2     1  K.ETITIPADGGRK.T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57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38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657 - 663     439.2003   876.3861   876.3865    0     0  K.TYTYDSK.G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572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28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 xml:space="preserve">667 - 677     483.9045  1448.6916  1448.6949   -2     0  R.NYQQAYWLAHR.R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(</w:t>
      </w:r>
      <w:hyperlink r:id="rId573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</w:rPr>
          <w:t>Ions score 29</w:t>
        </w:r>
      </w:hyperlink>
      <w:r>
        <w:rPr>
          <w:rFonts w:cs="Courier New" w:ascii="Courier New" w:hAnsi="Courier New"/>
          <w:color w:val="000000"/>
          <w:sz w:val="12"/>
          <w:szCs w:val="12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705 - 710     308.7049   615.3953   615.3956    0     0  R.AISVVK.G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74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5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749 - 765     566.9877  1697.9412  1697.9425   -1     2  K.KRDGGVQSVPVVAGTTK.R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75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28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751 - 765     707.8796  1413.7446  1413.7464   -1     0  R.DGGVQSVPVVAGTTK.R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76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82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751 - 766     785.9298  1569.8451  1569.8475   -2     1  R.DGGVQSVPVVAGTTKR.K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77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3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751 - 766     524.2911  1569.8516  1569.8475    3     1  R.DGGVQSVPVVAGTTKR.K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78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22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768 - 786     654.6846  1961.0321  1961.0292    1     0  K.VVMLAAPQEAVYTGNSALK.T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79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70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787 - 796     566.7493  1131.4841  1131.4833    1     0  K.TEFSFGSDSR.H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(</w:t>
      </w:r>
      <w:hyperlink r:id="rId580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46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SimSun;宋体" w:hAnsi="SimSun;宋体" w:cs="SimSun;宋体"/>
          <w:color w:val="000000"/>
          <w:sz w:val="12"/>
          <w:szCs w:val="12"/>
          <w:lang w:val="fr-CA"/>
        </w:rPr>
      </w:pPr>
      <w:r>
        <w:rPr>
          <w:rFonts w:eastAsia="Courier New"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 </w:t>
      </w:r>
      <w:r>
        <w:rPr>
          <w:rFonts w:cs="Courier New" w:ascii="Courier New" w:hAnsi="Courier New"/>
          <w:b/>
          <w:bCs/>
          <w:color w:val="FF0000"/>
          <w:sz w:val="12"/>
          <w:szCs w:val="12"/>
          <w:lang w:val="fr-CA"/>
        </w:rPr>
        <w:t xml:space="preserve">817 - 837     842.3795  2524.1166  2524.1118    2     0  K.ITGFNYHQDYYMQDGVTPFGR.A </w:t>
      </w:r>
      <w:r>
        <w:rPr>
          <w:rFonts w:cs="Courier New" w:ascii="Courier New" w:hAnsi="Courier New"/>
          <w:color w:val="000000"/>
          <w:sz w:val="12"/>
          <w:szCs w:val="12"/>
          <w:lang w:val="fr-CA"/>
        </w:rPr>
        <w:t xml:space="preserve"> Oxidation (M) (</w:t>
      </w:r>
      <w:hyperlink r:id="rId581" w:tgtFrame="_blank">
        <w:r>
          <w:rPr>
            <w:rStyle w:val="InternetLink"/>
            <w:rFonts w:cs="Courier New" w:ascii="Courier New" w:hAnsi="Courier New"/>
            <w:color w:val="0000FF"/>
            <w:sz w:val="12"/>
            <w:szCs w:val="12"/>
            <w:u w:val="single"/>
            <w:lang w:val="fr-CA"/>
          </w:rPr>
          <w:t>Ions score 50</w:t>
        </w:r>
      </w:hyperlink>
      <w:r>
        <w:rPr>
          <w:rFonts w:cs="Courier New" w:ascii="Courier New" w:hAnsi="Courier New"/>
          <w:color w:val="000000"/>
          <w:sz w:val="12"/>
          <w:szCs w:val="12"/>
          <w:lang w:val="fr-CA"/>
        </w:rPr>
        <w:t>)</w:t>
      </w:r>
    </w:p>
    <w:p>
      <w:pPr>
        <w:pStyle w:val="HTMLPreformatted"/>
        <w:rPr>
          <w:rFonts w:ascii="SimSun;宋体" w:hAnsi="SimSun;宋体" w:cs="SimSun;宋体"/>
          <w:b/>
          <w:b/>
          <w:bCs/>
          <w:color w:val="FF0000"/>
          <w:sz w:val="12"/>
          <w:szCs w:val="12"/>
          <w:lang w:val="fr-CA"/>
        </w:rPr>
      </w:pPr>
      <w:r>
        <w:rPr>
          <w:rFonts w:cs="SimSun;宋体" w:ascii="SimSun;宋体" w:hAnsi="SimSun;宋体"/>
          <w:b/>
          <w:bCs/>
          <w:color w:val="FF0000"/>
          <w:sz w:val="12"/>
          <w:szCs w:val="12"/>
          <w:lang w:val="fr-CA"/>
        </w:rPr>
      </w:r>
    </w:p>
    <w:p>
      <w:pPr>
        <w:pStyle w:val="Normal"/>
        <w:rPr>
          <w:rFonts w:ascii="TimesNewRomanPS-BoldMT" w:hAnsi="TimesNewRomanPS-BoldMT" w:cs="TimesNewRomanPS-BoldMT"/>
          <w:b/>
          <w:b/>
          <w:bCs/>
        </w:rPr>
      </w:pPr>
      <w:r>
        <w:rPr>
          <w:rFonts w:cs="TimesNewRomanPS-BoldMT" w:ascii="TimesNewRomanPS-BoldMT" w:hAnsi="TimesNewRomanPS-BoldMT"/>
          <w:b/>
          <w:bCs/>
        </w:rPr>
        <w:t xml:space="preserve">C. Modification of N-terminus of tailspike proteins by acetylation </w:t>
      </w:r>
    </w:p>
    <w:p>
      <w:pPr>
        <w:pStyle w:val="HTMLPreformatted"/>
        <w:rPr>
          <w:rFonts w:ascii="TimesNewRomanPS-BoldMT" w:hAnsi="TimesNewRomanPS-BoldMT" w:cs="TimesNewRomanPS-BoldMT"/>
          <w:b/>
          <w:b/>
          <w:bCs/>
          <w:color w:val="FF0000"/>
          <w:sz w:val="12"/>
          <w:szCs w:val="12"/>
        </w:rPr>
      </w:pPr>
      <w:r>
        <w:rPr>
          <w:rFonts w:cs="TimesNewRomanPS-BoldMT" w:ascii="TimesNewRomanPS-BoldMT" w:hAnsi="TimesNewRomanPS-BoldMT"/>
          <w:b/>
          <w:bCs/>
          <w:color w:val="FF0000"/>
          <w:sz w:val="12"/>
          <w:szCs w:val="12"/>
        </w:rPr>
      </w:r>
    </w:p>
    <w:p>
      <w:pPr>
        <w:pStyle w:val="Normal"/>
        <w:rPr>
          <w:rFonts w:ascii="SimSun;宋体" w:hAnsi="SimSun;宋体" w:cs="SimSun;宋体"/>
          <w:color w:val="000000"/>
          <w:sz w:val="12"/>
          <w:szCs w:val="12"/>
        </w:rPr>
      </w:pPr>
      <w:r>
        <w:rPr>
          <w:rFonts w:cs="SimSun;宋体" w:ascii="SimSun;宋体" w:hAnsi="SimSun;宋体"/>
          <w:color w:val="000000"/>
          <w:sz w:val="12"/>
          <w:szCs w:val="12"/>
          <w:shd w:fill="FFFFFF" w:val="clear"/>
        </w:rPr>
        <w:t xml:space="preserve">MS/MS Fragmentation of </w:t>
      </w:r>
      <w:r>
        <w:rPr>
          <w:rFonts w:cs="SimSun;宋体" w:ascii="SimSun;宋体" w:hAnsi="SimSun;宋体"/>
          <w:b/>
          <w:bCs/>
          <w:color w:val="FF0000"/>
          <w:sz w:val="12"/>
          <w:szCs w:val="12"/>
        </w:rPr>
        <w:t>SSGCGDVLSLEDLKTAK</w:t>
      </w:r>
      <w:r>
        <w:rPr>
          <w:rFonts w:cs="SimSun;宋体" w:ascii="SimSun;宋体" w:hAnsi="SimSun;宋体"/>
          <w:color w:val="000000"/>
          <w:sz w:val="12"/>
          <w:szCs w:val="12"/>
          <w:shd w:fill="FFFFFF" w:val="clear"/>
        </w:rPr>
        <w:t xml:space="preserve"> at m/z 911.4507(2+) </w:t>
      </w:r>
      <w:r>
        <w:rPr>
          <w:rFonts w:cs="SimSun;宋体" w:ascii="SimSun;宋体" w:hAnsi="SimSun;宋体"/>
          <w:color w:val="000000"/>
          <w:sz w:val="12"/>
          <w:szCs w:val="12"/>
        </w:rPr>
        <w:br/>
      </w:r>
      <w:hyperlink r:id="rId582" w:tgtFrame="_blank">
        <w:r>
          <w:rPr>
            <w:rStyle w:val="InternetLink"/>
            <w:color w:val="000000"/>
            <w:sz w:val="12"/>
            <w:szCs w:val="12"/>
            <w:u w:val="none"/>
          </w:rPr>
          <w:t>gene_69|putative</w:t>
        </w:r>
      </w:hyperlink>
      <w:r>
        <w:rPr>
          <w:rStyle w:val="HTMLTypewriter"/>
          <w:rFonts w:eastAsia="SimSun;宋体"/>
          <w:sz w:val="12"/>
          <w:szCs w:val="12"/>
        </w:rPr>
        <w:t> tailspike protein|[Serratia phage Eta]</w:t>
      </w:r>
      <w:r>
        <w:rPr>
          <w:rFonts w:cs="SimSun;宋体" w:ascii="SimSun;宋体" w:hAnsi="SimSun;宋体"/>
          <w:color w:val="000000"/>
          <w:sz w:val="12"/>
          <w:szCs w:val="12"/>
        </w:rPr>
        <w:br/>
      </w:r>
    </w:p>
    <w:p>
      <w:pPr>
        <w:pStyle w:val="Normal"/>
        <w:pBdr>
          <w:top w:val="single" w:sz="6" w:space="1" w:color="000000"/>
        </w:pBdr>
        <w:jc w:val="center"/>
        <w:rPr>
          <w:rFonts w:ascii="Arial" w:hAnsi="Arial" w:cs="Arial"/>
          <w:vanish/>
          <w:sz w:val="16"/>
          <w:szCs w:val="16"/>
        </w:rPr>
      </w:pPr>
      <w:r>
        <w:rPr>
          <w:rFonts w:cs="Arial" w:ascii="Arial" w:hAnsi="Arial"/>
          <w:vanish/>
          <w:sz w:val="16"/>
          <w:szCs w:val="16"/>
        </w:rPr>
        <w:t>Bottom of Form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SimSun;宋体" w:ascii="SimSun;宋体" w:hAnsi="SimSun;宋体"/>
          <w:b/>
          <w:bCs/>
          <w:color w:val="000000"/>
          <w:sz w:val="12"/>
          <w:szCs w:val="12"/>
        </w:rPr>
        <w:t>Monoisotopic mass of neutral peptide Mr(calc):</w:t>
      </w:r>
      <w:r>
        <w:rPr>
          <w:rFonts w:cs="SimSun;宋体" w:ascii="SimSun;宋体" w:hAnsi="SimSun;宋体"/>
          <w:color w:val="000000"/>
          <w:sz w:val="12"/>
          <w:szCs w:val="12"/>
        </w:rPr>
        <w:t xml:space="preserve"> 1820.8826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SimSun;宋体" w:ascii="SimSun;宋体" w:hAnsi="SimSun;宋体"/>
          <w:b/>
          <w:bCs/>
          <w:color w:val="000000"/>
          <w:sz w:val="12"/>
          <w:szCs w:val="12"/>
        </w:rPr>
        <w:t xml:space="preserve">Fixed modifications: </w:t>
      </w:r>
      <w:r>
        <w:rPr>
          <w:rFonts w:cs="SimSun;宋体" w:ascii="SimSun;宋体" w:hAnsi="SimSun;宋体"/>
          <w:color w:val="000000"/>
          <w:sz w:val="12"/>
          <w:szCs w:val="12"/>
        </w:rPr>
        <w:t>Carbamidomethyl (C) (apply to specified residues or termini only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SimSun;宋体" w:hAnsi="SimSun;宋体" w:cs="SimSun;宋体"/>
          <w:color w:val="000000"/>
          <w:sz w:val="12"/>
          <w:szCs w:val="12"/>
        </w:rPr>
      </w:pPr>
      <w:r>
        <w:rPr>
          <w:rFonts w:cs="SimSun;宋体" w:ascii="SimSun;宋体" w:hAnsi="SimSun;宋体"/>
          <w:b/>
          <w:bCs/>
          <w:color w:val="000000"/>
          <w:sz w:val="12"/>
          <w:szCs w:val="12"/>
        </w:rPr>
        <w:t xml:space="preserve">Variable modifications: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SimSun;宋体" w:ascii="SimSun;宋体" w:hAnsi="SimSun;宋体"/>
          <w:b/>
          <w:bCs/>
          <w:color w:val="000000"/>
          <w:sz w:val="12"/>
          <w:szCs w:val="12"/>
        </w:rPr>
        <w:t xml:space="preserve">N-term : </w:t>
      </w:r>
      <w:r>
        <w:rPr>
          <w:rFonts w:cs="SimSun;宋体" w:ascii="SimSun;宋体" w:hAnsi="SimSun;宋体"/>
          <w:color w:val="000000"/>
          <w:sz w:val="12"/>
          <w:szCs w:val="12"/>
        </w:rPr>
        <w:t>Acetyl (Protein N-term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SimSun;宋体" w:ascii="SimSun;宋体" w:hAnsi="SimSun;宋体"/>
          <w:b/>
          <w:bCs/>
          <w:color w:val="000000"/>
          <w:sz w:val="12"/>
          <w:szCs w:val="12"/>
        </w:rPr>
        <w:t>Ions Score:</w:t>
      </w:r>
      <w:r>
        <w:rPr>
          <w:rFonts w:cs="SimSun;宋体" w:ascii="SimSun;宋体" w:hAnsi="SimSun;宋体"/>
          <w:color w:val="000000"/>
          <w:sz w:val="12"/>
          <w:szCs w:val="12"/>
        </w:rPr>
        <w:t xml:space="preserve"> 104  </w:t>
      </w:r>
      <w:r>
        <w:rPr>
          <w:rFonts w:cs="SimSun;宋体" w:ascii="SimSun;宋体" w:hAnsi="SimSun;宋体"/>
          <w:b/>
          <w:bCs/>
          <w:color w:val="000000"/>
          <w:sz w:val="12"/>
          <w:szCs w:val="12"/>
        </w:rPr>
        <w:t>Expect:</w:t>
      </w:r>
      <w:r>
        <w:rPr>
          <w:rFonts w:cs="SimSun;宋体" w:ascii="SimSun;宋体" w:hAnsi="SimSun;宋体"/>
          <w:color w:val="000000"/>
          <w:sz w:val="12"/>
          <w:szCs w:val="12"/>
        </w:rPr>
        <w:t xml:space="preserve"> 4.1e-011</w:t>
      </w:r>
    </w:p>
    <w:p>
      <w:pPr>
        <w:pStyle w:val="HTMLPreformatted"/>
        <w:rPr>
          <w:b/>
          <w:b/>
          <w:bCs/>
          <w:color w:val="FF0000"/>
          <w:sz w:val="12"/>
          <w:szCs w:val="12"/>
          <w:lang w:val="en-US" w:eastAsia="en-US"/>
        </w:rPr>
      </w:pPr>
      <w:r>
        <w:rPr>
          <w:b/>
          <w:bCs/>
          <w:color w:val="FF0000"/>
          <w:sz w:val="12"/>
          <w:szCs w:val="12"/>
          <w:lang w:val="en-US" w:eastAsia="en-US"/>
        </w:rPr>
        <w:drawing>
          <wp:inline distT="0" distB="0" distL="0" distR="0">
            <wp:extent cx="3314700" cy="180848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83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700" cy="180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TimesNewRomanPS-BoldMT">
    <w:charset w:val="00"/>
    <w:family w:val="roman"/>
    <w:pitch w:val="default"/>
  </w:font>
  <w:font w:name="TimesNewRomanPSMT">
    <w:charset w:val="00"/>
    <w:family w:val="roman"/>
    <w:pitch w:val="default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CharChar">
    <w:name w:val=" Char Char"/>
    <w:qFormat/>
    <w:rPr>
      <w:rFonts w:ascii="Courier New" w:hAnsi="Courier New" w:cs="Courier New"/>
      <w:lang w:val="en-CA" w:bidi="ar-SA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en-CA"/>
    </w:rPr>
  </w:style>
  <w:style w:type="paragraph" w:styleId="FreeForm">
    <w:name w:val="Free Form"/>
    <w:qFormat/>
    <w:pPr>
      <w:widowControl/>
      <w:bidi w:val="0"/>
    </w:pPr>
    <w:rPr>
      <w:rFonts w:ascii="Helvetica" w:hAnsi="Helvetica" w:eastAsia="ヒラギノ角ゴ Pro W3;MS Mincho" w:cs="Helvetica"/>
      <w:color w:val="000000"/>
      <w:sz w:val="24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widowControl w:val="false"/>
      <w:ind w:firstLine="420"/>
      <w:jc w:val="both"/>
    </w:pPr>
    <w:rPr>
      <w:rFonts w:ascii="Calibri" w:hAnsi="Calibri" w:cs="Calibri"/>
      <w:kern w:val="2"/>
      <w:sz w:val="21"/>
      <w:szCs w:val="22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10.139.25.109/mascot/cgi/protein_view.pl?file=../data/20100316/F010064.dat&amp;hit=gene_51|putative&amp;px=1&amp;ave_thresh=1&amp;_sigthreshold=0.05&amp;_server_mudpit_switch=1e-009&amp;_ignoreionsscorebelow=20" TargetMode="External"/><Relationship Id="rId4" Type="http://schemas.openxmlformats.org/officeDocument/2006/relationships/hyperlink" Target="http://10.139.25.109/mascot/cgi/protein_view.pl?file=../data/20100316/F010065.dat&amp;hit=gene_59|putative&amp;px=1&amp;ave_thresh=2&amp;_sigthreshold=0.05&amp;_server_mudpit_switch=1e-009&amp;_ignoreionsscorebelow=20" TargetMode="External"/><Relationship Id="rId5" Type="http://schemas.openxmlformats.org/officeDocument/2006/relationships/hyperlink" Target="http://10.139.25.109/mascot/cgi/protein_view.pl?file=../data/20100316/F010065.dat&amp;hit=gene_43|putative&amp;px=1&amp;ave_thresh=2&amp;_sigthreshold=0.05&amp;_server_mudpit_switch=1e-009&amp;_ignoreionsscorebelow=20" TargetMode="External"/><Relationship Id="rId6" Type="http://schemas.openxmlformats.org/officeDocument/2006/relationships/hyperlink" Target="http://10.139.25.109/mascot/cgi/protein_view.pl?file=../data/20100316/F010066.dat&amp;hit=gene_42|conserved&amp;px=1&amp;ave_thresh=1&amp;_sigthreshold=0.05&amp;_server_mudpit_switch=1e-009&amp;_ignoreionsscorebelow=20" TargetMode="External"/><Relationship Id="rId7" Type="http://schemas.openxmlformats.org/officeDocument/2006/relationships/hyperlink" Target="http://10.139.25.109/mascot/cgi/protein_view.pl?file=../data/20100316/F010067.dat&amp;hit=gene_69|conserved&amp;px=1&amp;ave_thresh=1&amp;_sigthreshold=0.05&amp;_server_mudpit_switch=1e-009&amp;_ignoreionsscorebelow=20" TargetMode="External"/><Relationship Id="rId8" Type="http://schemas.openxmlformats.org/officeDocument/2006/relationships/hyperlink" Target="http://10.139.25.109/mascot/cgi/protein_view.pl?file=../data/20100316/F010064.dat&amp;hit=gene_51|putative&amp;px=1&amp;ave_thresh=1&amp;_sigthreshold=0.05&amp;_server_mudpit_switch=1e-009&amp;_ignoreionsscorebelow=20" TargetMode="External"/><Relationship Id="rId9" Type="http://schemas.openxmlformats.org/officeDocument/2006/relationships/hyperlink" Target="http://gary/mascot/cgi/peptide_view.pl?file=../data/20130722/F001265.dat&amp;query=837&amp;hit=1&amp;index=gene_51|putative&amp;px=1&amp;section=5&amp;ave_thresh=3&amp;_ignoreionsscorebelow=20&amp;report=0&amp;_sigthreshold=0.05&amp;_msresflags=1089&amp;_msresflags2=2&amp;percolate=-1&amp;percolate_rt=0" TargetMode="External"/><Relationship Id="rId10" Type="http://schemas.openxmlformats.org/officeDocument/2006/relationships/hyperlink" Target="http://gary/mascot/cgi/peptide_view.pl?file=../data/20130722/F001265.dat&amp;query=798&amp;hit=1&amp;index=gene_51|putative&amp;px=1&amp;section=5&amp;ave_thresh=3&amp;_ignoreionsscorebelow=20&amp;report=0&amp;_sigthreshold=0.05&amp;_msresflags=1089&amp;_msresflags2=2&amp;percolate=-1&amp;percolate_rt=0" TargetMode="External"/><Relationship Id="rId11" Type="http://schemas.openxmlformats.org/officeDocument/2006/relationships/hyperlink" Target="http://gary/mascot/cgi/peptide_view.pl?file=../data/20130722/F001265.dat&amp;query=799&amp;hit=1&amp;index=gene_51|putative&amp;px=1&amp;section=5&amp;ave_thresh=3&amp;_ignoreionsscorebelow=20&amp;report=0&amp;_sigthreshold=0.05&amp;_msresflags=1089&amp;_msresflags2=2&amp;percolate=-1&amp;percolate_rt=0" TargetMode="External"/><Relationship Id="rId12" Type="http://schemas.openxmlformats.org/officeDocument/2006/relationships/hyperlink" Target="http://gary/mascot/cgi/peptide_view.pl?file=../data/20130722/F001265.dat&amp;query=800&amp;hit=1&amp;index=gene_51|putative&amp;px=1&amp;section=5&amp;ave_thresh=3&amp;_ignoreionsscorebelow=20&amp;report=0&amp;_sigthreshold=0.05&amp;_msresflags=1089&amp;_msresflags2=2&amp;percolate=-1&amp;percolate_rt=0" TargetMode="External"/><Relationship Id="rId13" Type="http://schemas.openxmlformats.org/officeDocument/2006/relationships/hyperlink" Target="http://gary/mascot/cgi/peptide_view.pl?file=../data/20130722/F001265.dat&amp;query=801&amp;hit=1&amp;index=gene_51|putative&amp;px=1&amp;section=5&amp;ave_thresh=3&amp;_ignoreionsscorebelow=20&amp;report=0&amp;_sigthreshold=0.05&amp;_msresflags=1089&amp;_msresflags2=2&amp;percolate=-1&amp;percolate_rt=0" TargetMode="External"/><Relationship Id="rId14" Type="http://schemas.openxmlformats.org/officeDocument/2006/relationships/hyperlink" Target="http://gary/mascot/cgi/peptide_view.pl?file=../data/20130722/F001265.dat&amp;query=802&amp;hit=1&amp;index=gene_51|putative&amp;px=1&amp;section=5&amp;ave_thresh=3&amp;_ignoreionsscorebelow=20&amp;report=0&amp;_sigthreshold=0.05&amp;_msresflags=1089&amp;_msresflags2=2&amp;percolate=-1&amp;percolate_rt=0" TargetMode="External"/><Relationship Id="rId15" Type="http://schemas.openxmlformats.org/officeDocument/2006/relationships/hyperlink" Target="http://gary/mascot/cgi/peptide_view.pl?file=../data/20130722/F001265.dat&amp;query=803&amp;hit=1&amp;index=gene_51|putative&amp;px=1&amp;section=5&amp;ave_thresh=3&amp;_ignoreionsscorebelow=20&amp;report=0&amp;_sigthreshold=0.05&amp;_msresflags=1089&amp;_msresflags2=2&amp;percolate=-1&amp;percolate_rt=0" TargetMode="External"/><Relationship Id="rId16" Type="http://schemas.openxmlformats.org/officeDocument/2006/relationships/hyperlink" Target="http://gary/mascot/cgi/peptide_view.pl?file=../data/20130722/F001265.dat&amp;query=804&amp;hit=1&amp;index=gene_51|putative&amp;px=1&amp;section=5&amp;ave_thresh=3&amp;_ignoreionsscorebelow=20&amp;report=0&amp;_sigthreshold=0.05&amp;_msresflags=1089&amp;_msresflags2=2&amp;percolate=-1&amp;percolate_rt=0" TargetMode="External"/><Relationship Id="rId17" Type="http://schemas.openxmlformats.org/officeDocument/2006/relationships/hyperlink" Target="http://gary/mascot/cgi/peptide_view.pl?file=../data/20130722/F001265.dat&amp;query=805&amp;hit=1&amp;index=gene_51|putative&amp;px=1&amp;section=5&amp;ave_thresh=3&amp;_ignoreionsscorebelow=20&amp;report=0&amp;_sigthreshold=0.05&amp;_msresflags=1089&amp;_msresflags2=2&amp;percolate=-1&amp;percolate_rt=0" TargetMode="External"/><Relationship Id="rId18" Type="http://schemas.openxmlformats.org/officeDocument/2006/relationships/hyperlink" Target="http://gary/mascot/cgi/peptide_view.pl?file=../data/20130722/F001265.dat&amp;query=806&amp;hit=1&amp;index=gene_51|putative&amp;px=1&amp;section=5&amp;ave_thresh=3&amp;_ignoreionsscorebelow=20&amp;report=0&amp;_sigthreshold=0.05&amp;_msresflags=1089&amp;_msresflags2=2&amp;percolate=-1&amp;percolate_rt=0" TargetMode="External"/><Relationship Id="rId19" Type="http://schemas.openxmlformats.org/officeDocument/2006/relationships/hyperlink" Target="http://gary/mascot/cgi/peptide_view.pl?file=../data/20130722/F001265.dat&amp;query=807&amp;hit=1&amp;index=gene_51|putative&amp;px=1&amp;section=5&amp;ave_thresh=3&amp;_ignoreionsscorebelow=20&amp;report=0&amp;_sigthreshold=0.05&amp;_msresflags=1089&amp;_msresflags2=2&amp;percolate=-1&amp;percolate_rt=0" TargetMode="External"/><Relationship Id="rId20" Type="http://schemas.openxmlformats.org/officeDocument/2006/relationships/hyperlink" Target="http://gary/mascot/cgi/peptide_view.pl?file=../data/20130722/F001265.dat&amp;query=808&amp;hit=1&amp;index=gene_51|putative&amp;px=1&amp;section=5&amp;ave_thresh=3&amp;_ignoreionsscorebelow=20&amp;report=0&amp;_sigthreshold=0.05&amp;_msresflags=1089&amp;_msresflags2=2&amp;percolate=-1&amp;percolate_rt=0" TargetMode="External"/><Relationship Id="rId21" Type="http://schemas.openxmlformats.org/officeDocument/2006/relationships/hyperlink" Target="http://gary/mascot/cgi/peptide_view.pl?file=../data/20130722/F001265.dat&amp;query=809&amp;hit=1&amp;index=gene_51|putative&amp;px=1&amp;section=5&amp;ave_thresh=3&amp;_ignoreionsscorebelow=20&amp;report=0&amp;_sigthreshold=0.05&amp;_msresflags=1089&amp;_msresflags2=2&amp;percolate=-1&amp;percolate_rt=0" TargetMode="External"/><Relationship Id="rId22" Type="http://schemas.openxmlformats.org/officeDocument/2006/relationships/hyperlink" Target="http://gary/mascot/cgi/peptide_view.pl?file=../data/20130722/F001265.dat&amp;query=810&amp;hit=1&amp;index=gene_51|putative&amp;px=1&amp;section=5&amp;ave_thresh=3&amp;_ignoreionsscorebelow=20&amp;report=0&amp;_sigthreshold=0.05&amp;_msresflags=1089&amp;_msresflags2=2&amp;percolate=-1&amp;percolate_rt=0" TargetMode="External"/><Relationship Id="rId23" Type="http://schemas.openxmlformats.org/officeDocument/2006/relationships/hyperlink" Target="http://gary/mascot/cgi/peptide_view.pl?file=../data/20130722/F001265.dat&amp;query=811&amp;hit=1&amp;index=gene_51|putative&amp;px=1&amp;section=5&amp;ave_thresh=3&amp;_ignoreionsscorebelow=20&amp;report=0&amp;_sigthreshold=0.05&amp;_msresflags=1089&amp;_msresflags2=2&amp;percolate=-1&amp;percolate_rt=0" TargetMode="External"/><Relationship Id="rId24" Type="http://schemas.openxmlformats.org/officeDocument/2006/relationships/hyperlink" Target="http://gary/mascot/cgi/peptide_view.pl?file=../data/20130722/F001265.dat&amp;query=812&amp;hit=1&amp;index=gene_51|putative&amp;px=1&amp;section=5&amp;ave_thresh=3&amp;_ignoreionsscorebelow=20&amp;report=0&amp;_sigthreshold=0.05&amp;_msresflags=1089&amp;_msresflags2=2&amp;percolate=-1&amp;percolate_rt=0" TargetMode="External"/><Relationship Id="rId25" Type="http://schemas.openxmlformats.org/officeDocument/2006/relationships/hyperlink" Target="http://gary/mascot/cgi/peptide_view.pl?file=../data/20130722/F001265.dat&amp;query=813&amp;hit=1&amp;index=gene_51|putative&amp;px=1&amp;section=5&amp;ave_thresh=3&amp;_ignoreionsscorebelow=20&amp;report=0&amp;_sigthreshold=0.05&amp;_msresflags=1089&amp;_msresflags2=2&amp;percolate=-1&amp;percolate_rt=0" TargetMode="External"/><Relationship Id="rId26" Type="http://schemas.openxmlformats.org/officeDocument/2006/relationships/hyperlink" Target="http://gary/mascot/cgi/peptide_view.pl?file=../data/20130722/F001265.dat&amp;query=814&amp;hit=1&amp;index=gene_51|putative&amp;px=1&amp;section=5&amp;ave_thresh=3&amp;_ignoreionsscorebelow=20&amp;report=0&amp;_sigthreshold=0.05&amp;_msresflags=1089&amp;_msresflags2=2&amp;percolate=-1&amp;percolate_rt=0" TargetMode="External"/><Relationship Id="rId27" Type="http://schemas.openxmlformats.org/officeDocument/2006/relationships/hyperlink" Target="http://gary/mascot/cgi/peptide_view.pl?file=../data/20130722/F001265.dat&amp;query=815&amp;hit=1&amp;index=gene_51|putative&amp;px=1&amp;section=5&amp;ave_thresh=3&amp;_ignoreionsscorebelow=20&amp;report=0&amp;_sigthreshold=0.05&amp;_msresflags=1089&amp;_msresflags2=2&amp;percolate=-1&amp;percolate_rt=0" TargetMode="External"/><Relationship Id="rId28" Type="http://schemas.openxmlformats.org/officeDocument/2006/relationships/hyperlink" Target="http://gary/mascot/cgi/peptide_view.pl?file=../data/20130722/F001265.dat&amp;query=816&amp;hit=1&amp;index=gene_51|putative&amp;px=1&amp;section=5&amp;ave_thresh=3&amp;_ignoreionsscorebelow=20&amp;report=0&amp;_sigthreshold=0.05&amp;_msresflags=1089&amp;_msresflags2=2&amp;percolate=-1&amp;percolate_rt=0" TargetMode="External"/><Relationship Id="rId29" Type="http://schemas.openxmlformats.org/officeDocument/2006/relationships/hyperlink" Target="http://gary/mascot/cgi/peptide_view.pl?file=../data/20130722/F001265.dat&amp;query=817&amp;hit=1&amp;index=gene_51|putative&amp;px=1&amp;section=5&amp;ave_thresh=3&amp;_ignoreionsscorebelow=20&amp;report=0&amp;_sigthreshold=0.05&amp;_msresflags=1089&amp;_msresflags2=2&amp;percolate=-1&amp;percolate_rt=0" TargetMode="External"/><Relationship Id="rId30" Type="http://schemas.openxmlformats.org/officeDocument/2006/relationships/hyperlink" Target="http://gary/mascot/cgi/peptide_view.pl?file=../data/20130722/F001265.dat&amp;query=818&amp;hit=1&amp;index=gene_51|putative&amp;px=1&amp;section=5&amp;ave_thresh=3&amp;_ignoreionsscorebelow=20&amp;report=0&amp;_sigthreshold=0.05&amp;_msresflags=1089&amp;_msresflags2=2&amp;percolate=-1&amp;percolate_rt=0" TargetMode="External"/><Relationship Id="rId31" Type="http://schemas.openxmlformats.org/officeDocument/2006/relationships/hyperlink" Target="http://gary/mascot/cgi/peptide_view.pl?file=../data/20130722/F001265.dat&amp;query=27&amp;hit=1&amp;index=gene_51|putative&amp;px=1&amp;section=5&amp;ave_thresh=3&amp;_ignoreionsscorebelow=20&amp;report=0&amp;_sigthreshold=0.05&amp;_msresflags=1089&amp;_msresflags2=2&amp;percolate=-1&amp;percolate_rt=0" TargetMode="External"/><Relationship Id="rId32" Type="http://schemas.openxmlformats.org/officeDocument/2006/relationships/hyperlink" Target="http://gary/mascot/cgi/peptide_view.pl?file=../data/20130722/F001265.dat&amp;query=31&amp;hit=1&amp;index=gene_51|putative&amp;px=1&amp;section=5&amp;ave_thresh=3&amp;_ignoreionsscorebelow=20&amp;report=0&amp;_sigthreshold=0.05&amp;_msresflags=1089&amp;_msresflags2=2&amp;percolate=-1&amp;percolate_rt=0" TargetMode="External"/><Relationship Id="rId33" Type="http://schemas.openxmlformats.org/officeDocument/2006/relationships/hyperlink" Target="http://gary/mascot/cgi/peptide_view.pl?file=../data/20130722/F001265.dat&amp;query=32&amp;hit=1&amp;index=gene_51|putative&amp;px=1&amp;section=5&amp;ave_thresh=3&amp;_ignoreionsscorebelow=20&amp;report=0&amp;_sigthreshold=0.05&amp;_msresflags=1089&amp;_msresflags2=2&amp;percolate=-1&amp;percolate_rt=0" TargetMode="External"/><Relationship Id="rId34" Type="http://schemas.openxmlformats.org/officeDocument/2006/relationships/hyperlink" Target="http://gary/mascot/cgi/peptide_view.pl?file=../data/20130722/F001265.dat&amp;query=33&amp;hit=1&amp;index=gene_51|putative&amp;px=1&amp;section=5&amp;ave_thresh=3&amp;_ignoreionsscorebelow=20&amp;report=0&amp;_sigthreshold=0.05&amp;_msresflags=1089&amp;_msresflags2=2&amp;percolate=-1&amp;percolate_rt=0" TargetMode="External"/><Relationship Id="rId35" Type="http://schemas.openxmlformats.org/officeDocument/2006/relationships/hyperlink" Target="http://gary/mascot/cgi/peptide_view.pl?file=../data/20130722/F001265.dat&amp;query=34&amp;hit=1&amp;index=gene_51|putative&amp;px=1&amp;section=5&amp;ave_thresh=3&amp;_ignoreionsscorebelow=20&amp;report=0&amp;_sigthreshold=0.05&amp;_msresflags=1089&amp;_msresflags2=2&amp;percolate=-1&amp;percolate_rt=0" TargetMode="External"/><Relationship Id="rId36" Type="http://schemas.openxmlformats.org/officeDocument/2006/relationships/hyperlink" Target="http://gary/mascot/cgi/peptide_view.pl?file=../data/20130722/F001265.dat&amp;query=35&amp;hit=1&amp;index=gene_51|putative&amp;px=1&amp;section=5&amp;ave_thresh=3&amp;_ignoreionsscorebelow=20&amp;report=0&amp;_sigthreshold=0.05&amp;_msresflags=1089&amp;_msresflags2=2&amp;percolate=-1&amp;percolate_rt=0" TargetMode="External"/><Relationship Id="rId37" Type="http://schemas.openxmlformats.org/officeDocument/2006/relationships/hyperlink" Target="http://gary/mascot/cgi/peptide_view.pl?file=../data/20130722/F001265.dat&amp;query=36&amp;hit=1&amp;index=gene_51|putative&amp;px=1&amp;section=5&amp;ave_thresh=3&amp;_ignoreionsscorebelow=20&amp;report=0&amp;_sigthreshold=0.05&amp;_msresflags=1089&amp;_msresflags2=2&amp;percolate=-1&amp;percolate_rt=0" TargetMode="External"/><Relationship Id="rId38" Type="http://schemas.openxmlformats.org/officeDocument/2006/relationships/hyperlink" Target="http://gary/mascot/cgi/peptide_view.pl?file=../data/20130722/F001265.dat&amp;query=37&amp;hit=1&amp;index=gene_51|putative&amp;px=1&amp;section=5&amp;ave_thresh=3&amp;_ignoreionsscorebelow=20&amp;report=0&amp;_sigthreshold=0.05&amp;_msresflags=1089&amp;_msresflags2=2&amp;percolate=-1&amp;percolate_rt=0" TargetMode="External"/><Relationship Id="rId39" Type="http://schemas.openxmlformats.org/officeDocument/2006/relationships/hyperlink" Target="http://gary/mascot/cgi/peptide_view.pl?file=../data/20130722/F001265.dat&amp;query=38&amp;hit=1&amp;index=gene_51|putative&amp;px=1&amp;section=5&amp;ave_thresh=3&amp;_ignoreionsscorebelow=20&amp;report=0&amp;_sigthreshold=0.05&amp;_msresflags=1089&amp;_msresflags2=2&amp;percolate=-1&amp;percolate_rt=0" TargetMode="External"/><Relationship Id="rId40" Type="http://schemas.openxmlformats.org/officeDocument/2006/relationships/hyperlink" Target="http://gary/mascot/cgi/peptide_view.pl?file=../data/20130722/F001265.dat&amp;query=39&amp;hit=1&amp;index=gene_51|putative&amp;px=1&amp;section=5&amp;ave_thresh=3&amp;_ignoreionsscorebelow=20&amp;report=0&amp;_sigthreshold=0.05&amp;_msresflags=1089&amp;_msresflags2=2&amp;percolate=-1&amp;percolate_rt=0" TargetMode="External"/><Relationship Id="rId41" Type="http://schemas.openxmlformats.org/officeDocument/2006/relationships/hyperlink" Target="http://gary/mascot/cgi/peptide_view.pl?file=../data/20130722/F001265.dat&amp;query=381&amp;hit=1&amp;index=gene_51|putative&amp;px=1&amp;section=5&amp;ave_thresh=3&amp;_ignoreionsscorebelow=20&amp;report=0&amp;_sigthreshold=0.05&amp;_msresflags=1089&amp;_msresflags2=2&amp;percolate=-1&amp;percolate_rt=0" TargetMode="External"/><Relationship Id="rId42" Type="http://schemas.openxmlformats.org/officeDocument/2006/relationships/hyperlink" Target="http://gary/mascot/cgi/peptide_view.pl?file=../data/20130722/F001265.dat&amp;query=382&amp;hit=1&amp;index=gene_51|putative&amp;px=1&amp;section=5&amp;ave_thresh=3&amp;_ignoreionsscorebelow=20&amp;report=0&amp;_sigthreshold=0.05&amp;_msresflags=1089&amp;_msresflags2=2&amp;percolate=-1&amp;percolate_rt=0" TargetMode="External"/><Relationship Id="rId43" Type="http://schemas.openxmlformats.org/officeDocument/2006/relationships/hyperlink" Target="http://gary/mascot/cgi/peptide_view.pl?file=../data/20130722/F001265.dat&amp;query=383&amp;hit=1&amp;index=gene_51|putative&amp;px=1&amp;section=5&amp;ave_thresh=3&amp;_ignoreionsscorebelow=20&amp;report=0&amp;_sigthreshold=0.05&amp;_msresflags=1089&amp;_msresflags2=2&amp;percolate=-1&amp;percolate_rt=0" TargetMode="External"/><Relationship Id="rId44" Type="http://schemas.openxmlformats.org/officeDocument/2006/relationships/hyperlink" Target="http://gary/mascot/cgi/peptide_view.pl?file=../data/20130722/F001265.dat&amp;query=385&amp;hit=1&amp;index=gene_51|putative&amp;px=1&amp;section=5&amp;ave_thresh=3&amp;_ignoreionsscorebelow=20&amp;report=0&amp;_sigthreshold=0.05&amp;_msresflags=1089&amp;_msresflags2=2&amp;percolate=-1&amp;percolate_rt=0" TargetMode="External"/><Relationship Id="rId45" Type="http://schemas.openxmlformats.org/officeDocument/2006/relationships/hyperlink" Target="http://gary/mascot/cgi/peptide_view.pl?file=../data/20130722/F001265.dat&amp;query=386&amp;hit=1&amp;index=gene_51|putative&amp;px=1&amp;section=5&amp;ave_thresh=3&amp;_ignoreionsscorebelow=20&amp;report=0&amp;_sigthreshold=0.05&amp;_msresflags=1089&amp;_msresflags2=2&amp;percolate=-1&amp;percolate_rt=0" TargetMode="External"/><Relationship Id="rId46" Type="http://schemas.openxmlformats.org/officeDocument/2006/relationships/hyperlink" Target="http://gary/mascot/cgi/peptide_view.pl?file=../data/20130722/F001265.dat&amp;query=388&amp;hit=1&amp;index=gene_51|putative&amp;px=1&amp;section=5&amp;ave_thresh=3&amp;_ignoreionsscorebelow=20&amp;report=0&amp;_sigthreshold=0.05&amp;_msresflags=1089&amp;_msresflags2=2&amp;percolate=-1&amp;percolate_rt=0" TargetMode="External"/><Relationship Id="rId47" Type="http://schemas.openxmlformats.org/officeDocument/2006/relationships/hyperlink" Target="http://gary/mascot/cgi/peptide_view.pl?file=../data/20130722/F001265.dat&amp;query=392&amp;hit=1&amp;index=gene_51|putative&amp;px=1&amp;section=5&amp;ave_thresh=3&amp;_ignoreionsscorebelow=20&amp;report=0&amp;_sigthreshold=0.05&amp;_msresflags=1089&amp;_msresflags2=2&amp;percolate=-1&amp;percolate_rt=0" TargetMode="External"/><Relationship Id="rId48" Type="http://schemas.openxmlformats.org/officeDocument/2006/relationships/hyperlink" Target="http://gary/mascot/cgi/peptide_view.pl?file=../data/20130722/F001265.dat&amp;query=393&amp;hit=1&amp;index=gene_51|putative&amp;px=1&amp;section=5&amp;ave_thresh=3&amp;_ignoreionsscorebelow=20&amp;report=0&amp;_sigthreshold=0.05&amp;_msresflags=1089&amp;_msresflags2=2&amp;percolate=-1&amp;percolate_rt=0" TargetMode="External"/><Relationship Id="rId49" Type="http://schemas.openxmlformats.org/officeDocument/2006/relationships/hyperlink" Target="http://gary/mascot/cgi/peptide_view.pl?file=../data/20130722/F001265.dat&amp;query=395&amp;hit=1&amp;index=gene_51|putative&amp;px=1&amp;section=5&amp;ave_thresh=3&amp;_ignoreionsscorebelow=20&amp;report=0&amp;_sigthreshold=0.05&amp;_msresflags=1089&amp;_msresflags2=2&amp;percolate=-1&amp;percolate_rt=0" TargetMode="External"/><Relationship Id="rId50" Type="http://schemas.openxmlformats.org/officeDocument/2006/relationships/hyperlink" Target="http://gary/mascot/cgi/peptide_view.pl?file=../data/20130722/F001265.dat&amp;query=397&amp;hit=1&amp;index=gene_51|putative&amp;px=1&amp;section=5&amp;ave_thresh=3&amp;_ignoreionsscorebelow=20&amp;report=0&amp;_sigthreshold=0.05&amp;_msresflags=1089&amp;_msresflags2=2&amp;percolate=-1&amp;percolate_rt=0" TargetMode="External"/><Relationship Id="rId51" Type="http://schemas.openxmlformats.org/officeDocument/2006/relationships/hyperlink" Target="http://gary/mascot/cgi/peptide_view.pl?file=../data/20130722/F001265.dat&amp;query=407&amp;hit=1&amp;index=gene_51|putative&amp;px=1&amp;section=5&amp;ave_thresh=3&amp;_ignoreionsscorebelow=20&amp;report=0&amp;_sigthreshold=0.05&amp;_msresflags=1089&amp;_msresflags2=2&amp;percolate=-1&amp;percolate_rt=0" TargetMode="External"/><Relationship Id="rId52" Type="http://schemas.openxmlformats.org/officeDocument/2006/relationships/hyperlink" Target="http://gary/mascot/cgi/peptide_view.pl?file=../data/20130722/F001265.dat&amp;query=4&amp;hit=1&amp;index=gene_51|putative&amp;px=1&amp;section=5&amp;ave_thresh=3&amp;_ignoreionsscorebelow=20&amp;report=0&amp;_sigthreshold=0.05&amp;_msresflags=1089&amp;_msresflags2=2&amp;percolate=-1&amp;percolate_rt=0" TargetMode="External"/><Relationship Id="rId53" Type="http://schemas.openxmlformats.org/officeDocument/2006/relationships/hyperlink" Target="http://gary/mascot/cgi/peptide_view.pl?file=../data/20130722/F001265.dat&amp;query=230&amp;hit=1&amp;index=gene_51|putative&amp;px=1&amp;section=5&amp;ave_thresh=3&amp;_ignoreionsscorebelow=20&amp;report=0&amp;_sigthreshold=0.05&amp;_msresflags=1089&amp;_msresflags2=2&amp;percolate=-1&amp;percolate_rt=0" TargetMode="External"/><Relationship Id="rId54" Type="http://schemas.openxmlformats.org/officeDocument/2006/relationships/hyperlink" Target="http://gary/mascot/cgi/peptide_view.pl?file=../data/20130722/F001265.dat&amp;query=231&amp;hit=1&amp;index=gene_51|putative&amp;px=1&amp;section=5&amp;ave_thresh=3&amp;_ignoreionsscorebelow=20&amp;report=0&amp;_sigthreshold=0.05&amp;_msresflags=1089&amp;_msresflags2=2&amp;percolate=-1&amp;percolate_rt=0" TargetMode="External"/><Relationship Id="rId55" Type="http://schemas.openxmlformats.org/officeDocument/2006/relationships/hyperlink" Target="http://gary/mascot/cgi/peptide_view.pl?file=../data/20130722/F001265.dat&amp;query=232&amp;hit=1&amp;index=gene_51|putative&amp;px=1&amp;section=5&amp;ave_thresh=3&amp;_ignoreionsscorebelow=20&amp;report=0&amp;_sigthreshold=0.05&amp;_msresflags=1089&amp;_msresflags2=2&amp;percolate=-1&amp;percolate_rt=0" TargetMode="External"/><Relationship Id="rId56" Type="http://schemas.openxmlformats.org/officeDocument/2006/relationships/hyperlink" Target="http://gary/mascot/cgi/peptide_view.pl?file=../data/20130722/F001265.dat&amp;query=233&amp;hit=1&amp;index=gene_51|putative&amp;px=1&amp;section=5&amp;ave_thresh=3&amp;_ignoreionsscorebelow=20&amp;report=0&amp;_sigthreshold=0.05&amp;_msresflags=1089&amp;_msresflags2=2&amp;percolate=-1&amp;percolate_rt=0" TargetMode="External"/><Relationship Id="rId57" Type="http://schemas.openxmlformats.org/officeDocument/2006/relationships/hyperlink" Target="http://gary/mascot/cgi/peptide_view.pl?file=../data/20130722/F001265.dat&amp;query=234&amp;hit=1&amp;index=gene_51|putative&amp;px=1&amp;section=5&amp;ave_thresh=3&amp;_ignoreionsscorebelow=20&amp;report=0&amp;_sigthreshold=0.05&amp;_msresflags=1089&amp;_msresflags2=2&amp;percolate=-1&amp;percolate_rt=0" TargetMode="External"/><Relationship Id="rId58" Type="http://schemas.openxmlformats.org/officeDocument/2006/relationships/hyperlink" Target="http://gary/mascot/cgi/peptide_view.pl?file=../data/20130722/F001265.dat&amp;query=235&amp;hit=1&amp;index=gene_51|putative&amp;px=1&amp;section=5&amp;ave_thresh=3&amp;_ignoreionsscorebelow=20&amp;report=0&amp;_sigthreshold=0.05&amp;_msresflags=1089&amp;_msresflags2=2&amp;percolate=-1&amp;percolate_rt=0" TargetMode="External"/><Relationship Id="rId59" Type="http://schemas.openxmlformats.org/officeDocument/2006/relationships/hyperlink" Target="http://gary/mascot/cgi/peptide_view.pl?file=../data/20130722/F001265.dat&amp;query=236&amp;hit=1&amp;index=gene_51|putative&amp;px=1&amp;section=5&amp;ave_thresh=3&amp;_ignoreionsscorebelow=20&amp;report=0&amp;_sigthreshold=0.05&amp;_msresflags=1089&amp;_msresflags2=2&amp;percolate=-1&amp;percolate_rt=0" TargetMode="External"/><Relationship Id="rId60" Type="http://schemas.openxmlformats.org/officeDocument/2006/relationships/hyperlink" Target="http://gary/mascot/cgi/peptide_view.pl?file=../data/20130722/F001265.dat&amp;query=247&amp;hit=1&amp;index=gene_51|putative&amp;px=1&amp;section=5&amp;ave_thresh=3&amp;_ignoreionsscorebelow=20&amp;report=0&amp;_sigthreshold=0.05&amp;_msresflags=1089&amp;_msresflags2=2&amp;percolate=-1&amp;percolate_rt=0" TargetMode="External"/><Relationship Id="rId61" Type="http://schemas.openxmlformats.org/officeDocument/2006/relationships/hyperlink" Target="http://gary/mascot/cgi/peptide_view.pl?file=../data/20130722/F001265.dat&amp;query=248&amp;hit=1&amp;index=gene_51|putative&amp;px=1&amp;section=5&amp;ave_thresh=3&amp;_ignoreionsscorebelow=20&amp;report=0&amp;_sigthreshold=0.05&amp;_msresflags=1089&amp;_msresflags2=2&amp;percolate=-1&amp;percolate_rt=0" TargetMode="External"/><Relationship Id="rId62" Type="http://schemas.openxmlformats.org/officeDocument/2006/relationships/hyperlink" Target="http://gary/mascot/cgi/peptide_view.pl?file=../data/20130722/F001265.dat&amp;query=870&amp;hit=1&amp;index=gene_51|putative&amp;px=1&amp;section=5&amp;ave_thresh=3&amp;_ignoreionsscorebelow=20&amp;report=0&amp;_sigthreshold=0.05&amp;_msresflags=1089&amp;_msresflags2=2&amp;percolate=-1&amp;percolate_rt=0" TargetMode="External"/><Relationship Id="rId63" Type="http://schemas.openxmlformats.org/officeDocument/2006/relationships/hyperlink" Target="http://gary/mascot/cgi/peptide_view.pl?file=../data/20130722/F001265.dat&amp;query=871&amp;hit=1&amp;index=gene_51|putative&amp;px=1&amp;section=5&amp;ave_thresh=3&amp;_ignoreionsscorebelow=20&amp;report=0&amp;_sigthreshold=0.05&amp;_msresflags=1089&amp;_msresflags2=2&amp;percolate=-1&amp;percolate_rt=0" TargetMode="External"/><Relationship Id="rId64" Type="http://schemas.openxmlformats.org/officeDocument/2006/relationships/hyperlink" Target="http://gary/mascot/cgi/peptide_view.pl?file=../data/20130722/F001265.dat&amp;query=872&amp;hit=1&amp;index=gene_51|putative&amp;px=1&amp;section=5&amp;ave_thresh=3&amp;_ignoreionsscorebelow=20&amp;report=0&amp;_sigthreshold=0.05&amp;_msresflags=1089&amp;_msresflags2=2&amp;percolate=-1&amp;percolate_rt=0" TargetMode="External"/><Relationship Id="rId65" Type="http://schemas.openxmlformats.org/officeDocument/2006/relationships/hyperlink" Target="http://gary/mascot/cgi/peptide_view.pl?file=../data/20130722/F001265.dat&amp;query=880&amp;hit=1&amp;index=gene_51|putative&amp;px=1&amp;section=5&amp;ave_thresh=3&amp;_ignoreionsscorebelow=20&amp;report=0&amp;_sigthreshold=0.05&amp;_msresflags=1089&amp;_msresflags2=2&amp;percolate=-1&amp;percolate_rt=0" TargetMode="External"/><Relationship Id="rId66" Type="http://schemas.openxmlformats.org/officeDocument/2006/relationships/hyperlink" Target="http://gary/mascot/cgi/peptide_view.pl?file=../data/20130722/F001265.dat&amp;query=881&amp;hit=1&amp;index=gene_51|putative&amp;px=1&amp;section=5&amp;ave_thresh=3&amp;_ignoreionsscorebelow=20&amp;report=0&amp;_sigthreshold=0.05&amp;_msresflags=1089&amp;_msresflags2=2&amp;percolate=-1&amp;percolate_rt=0" TargetMode="External"/><Relationship Id="rId67" Type="http://schemas.openxmlformats.org/officeDocument/2006/relationships/hyperlink" Target="http://gary/mascot/cgi/peptide_view.pl?file=../data/20130722/F001265.dat&amp;query=882&amp;hit=1&amp;index=gene_51|putative&amp;px=1&amp;section=5&amp;ave_thresh=3&amp;_ignoreionsscorebelow=20&amp;report=0&amp;_sigthreshold=0.05&amp;_msresflags=1089&amp;_msresflags2=2&amp;percolate=-1&amp;percolate_rt=0" TargetMode="External"/><Relationship Id="rId68" Type="http://schemas.openxmlformats.org/officeDocument/2006/relationships/hyperlink" Target="http://gary/mascot/cgi/peptide_view.pl?file=../data/20130722/F001265.dat&amp;query=883&amp;hit=1&amp;index=gene_51|putative&amp;px=1&amp;section=5&amp;ave_thresh=3&amp;_ignoreionsscorebelow=20&amp;report=0&amp;_sigthreshold=0.05&amp;_msresflags=1089&amp;_msresflags2=2&amp;percolate=-1&amp;percolate_rt=0" TargetMode="External"/><Relationship Id="rId69" Type="http://schemas.openxmlformats.org/officeDocument/2006/relationships/hyperlink" Target="http://gary/mascot/cgi/peptide_view.pl?file=../data/20130722/F001265.dat&amp;query=884&amp;hit=1&amp;index=gene_51|putative&amp;px=1&amp;section=5&amp;ave_thresh=3&amp;_ignoreionsscorebelow=20&amp;report=0&amp;_sigthreshold=0.05&amp;_msresflags=1089&amp;_msresflags2=2&amp;percolate=-1&amp;percolate_rt=0" TargetMode="External"/><Relationship Id="rId70" Type="http://schemas.openxmlformats.org/officeDocument/2006/relationships/hyperlink" Target="http://gary/mascot/cgi/peptide_view.pl?file=../data/20130722/F001265.dat&amp;query=886&amp;hit=1&amp;index=gene_51|putative&amp;px=1&amp;section=5&amp;ave_thresh=3&amp;_ignoreionsscorebelow=20&amp;report=0&amp;_sigthreshold=0.05&amp;_msresflags=1089&amp;_msresflags2=2&amp;percolate=-1&amp;percolate_rt=0" TargetMode="External"/><Relationship Id="rId71" Type="http://schemas.openxmlformats.org/officeDocument/2006/relationships/hyperlink" Target="http://gary/mascot/cgi/peptide_view.pl?file=../data/20130722/F001265.dat&amp;query=893&amp;hit=1&amp;index=gene_51|putative&amp;px=1&amp;section=5&amp;ave_thresh=3&amp;_ignoreionsscorebelow=20&amp;report=0&amp;_sigthreshold=0.05&amp;_msresflags=1089&amp;_msresflags2=2&amp;percolate=-1&amp;percolate_rt=0" TargetMode="External"/><Relationship Id="rId72" Type="http://schemas.openxmlformats.org/officeDocument/2006/relationships/hyperlink" Target="http://gary/mascot/cgi/peptide_view.pl?file=../data/20130722/F001265.dat&amp;query=894&amp;hit=1&amp;index=gene_51|putative&amp;px=1&amp;section=5&amp;ave_thresh=3&amp;_ignoreionsscorebelow=20&amp;report=0&amp;_sigthreshold=0.05&amp;_msresflags=1089&amp;_msresflags2=2&amp;percolate=-1&amp;percolate_rt=0" TargetMode="External"/><Relationship Id="rId73" Type="http://schemas.openxmlformats.org/officeDocument/2006/relationships/hyperlink" Target="http://gary/mascot/cgi/peptide_view.pl?file=../data/20130722/F001265.dat&amp;query=895&amp;hit=1&amp;index=gene_51|putative&amp;px=1&amp;section=5&amp;ave_thresh=3&amp;_ignoreionsscorebelow=20&amp;report=0&amp;_sigthreshold=0.05&amp;_msresflags=1089&amp;_msresflags2=2&amp;percolate=-1&amp;percolate_rt=0" TargetMode="External"/><Relationship Id="rId74" Type="http://schemas.openxmlformats.org/officeDocument/2006/relationships/hyperlink" Target="http://gary/mascot/cgi/peptide_view.pl?file=../data/20130722/F001265.dat&amp;query=896&amp;hit=1&amp;index=gene_51|putative&amp;px=1&amp;section=5&amp;ave_thresh=3&amp;_ignoreionsscorebelow=20&amp;report=0&amp;_sigthreshold=0.05&amp;_msresflags=1089&amp;_msresflags2=2&amp;percolate=-1&amp;percolate_rt=0" TargetMode="External"/><Relationship Id="rId75" Type="http://schemas.openxmlformats.org/officeDocument/2006/relationships/hyperlink" Target="http://gary/mascot/cgi/peptide_view.pl?file=../data/20130722/F001265.dat&amp;query=897&amp;hit=1&amp;index=gene_51|putative&amp;px=1&amp;section=5&amp;ave_thresh=3&amp;_ignoreionsscorebelow=20&amp;report=0&amp;_sigthreshold=0.05&amp;_msresflags=1089&amp;_msresflags2=2&amp;percolate=-1&amp;percolate_rt=0" TargetMode="External"/><Relationship Id="rId76" Type="http://schemas.openxmlformats.org/officeDocument/2006/relationships/hyperlink" Target="http://gary/mascot/cgi/peptide_view.pl?file=../data/20130722/F001265.dat&amp;query=898&amp;hit=1&amp;index=gene_51|putative&amp;px=1&amp;section=5&amp;ave_thresh=3&amp;_ignoreionsscorebelow=20&amp;report=0&amp;_sigthreshold=0.05&amp;_msresflags=1089&amp;_msresflags2=2&amp;percolate=-1&amp;percolate_rt=0" TargetMode="External"/><Relationship Id="rId77" Type="http://schemas.openxmlformats.org/officeDocument/2006/relationships/hyperlink" Target="http://gary/mascot/cgi/peptide_view.pl?file=../data/20130722/F001265.dat&amp;query=1028&amp;hit=1&amp;index=gene_51|putative&amp;px=1&amp;section=5&amp;ave_thresh=3&amp;_ignoreionsscorebelow=20&amp;report=0&amp;_sigthreshold=0.05&amp;_msresflags=1089&amp;_msresflags2=2&amp;percolate=-1&amp;percolate_rt=0" TargetMode="External"/><Relationship Id="rId78" Type="http://schemas.openxmlformats.org/officeDocument/2006/relationships/hyperlink" Target="http://gary/mascot/cgi/peptide_view.pl?file=../data/20130722/F001265.dat&amp;query=1029&amp;hit=1&amp;index=gene_51|putative&amp;px=1&amp;section=5&amp;ave_thresh=3&amp;_ignoreionsscorebelow=20&amp;report=0&amp;_sigthreshold=0.05&amp;_msresflags=1089&amp;_msresflags2=2&amp;percolate=-1&amp;percolate_rt=0" TargetMode="External"/><Relationship Id="rId79" Type="http://schemas.openxmlformats.org/officeDocument/2006/relationships/hyperlink" Target="http://gary/mascot/cgi/peptide_view.pl?file=../data/20130722/F001265.dat&amp;query=1030&amp;hit=1&amp;index=gene_51|putative&amp;px=1&amp;section=5&amp;ave_thresh=3&amp;_ignoreionsscorebelow=20&amp;report=0&amp;_sigthreshold=0.05&amp;_msresflags=1089&amp;_msresflags2=2&amp;percolate=-1&amp;percolate_rt=0" TargetMode="External"/><Relationship Id="rId80" Type="http://schemas.openxmlformats.org/officeDocument/2006/relationships/hyperlink" Target="http://gary/mascot/cgi/peptide_view.pl?file=../data/20130722/F001265.dat&amp;query=634&amp;hit=1&amp;index=gene_51|putative&amp;px=1&amp;section=5&amp;ave_thresh=3&amp;_ignoreionsscorebelow=20&amp;report=0&amp;_sigthreshold=0.05&amp;_msresflags=1089&amp;_msresflags2=2&amp;percolate=-1&amp;percolate_rt=0" TargetMode="External"/><Relationship Id="rId81" Type="http://schemas.openxmlformats.org/officeDocument/2006/relationships/hyperlink" Target="http://gary/mascot/cgi/peptide_view.pl?file=../data/20130722/F001265.dat&amp;query=635&amp;hit=1&amp;index=gene_51|putative&amp;px=1&amp;section=5&amp;ave_thresh=3&amp;_ignoreionsscorebelow=20&amp;report=0&amp;_sigthreshold=0.05&amp;_msresflags=1089&amp;_msresflags2=2&amp;percolate=-1&amp;percolate_rt=0" TargetMode="External"/><Relationship Id="rId82" Type="http://schemas.openxmlformats.org/officeDocument/2006/relationships/hyperlink" Target="http://gary/mascot/cgi/peptide_view.pl?file=../data/20130722/F001265.dat&amp;query=645&amp;hit=1&amp;index=gene_51|putative&amp;px=1&amp;section=5&amp;ave_thresh=3&amp;_ignoreionsscorebelow=20&amp;report=0&amp;_sigthreshold=0.05&amp;_msresflags=1089&amp;_msresflags2=2&amp;percolate=-1&amp;percolate_rt=0" TargetMode="External"/><Relationship Id="rId83" Type="http://schemas.openxmlformats.org/officeDocument/2006/relationships/hyperlink" Target="http://gary/mascot/cgi/peptide_view.pl?file=../data/20130722/F001265.dat&amp;query=646&amp;hit=1&amp;index=gene_51|putative&amp;px=1&amp;section=5&amp;ave_thresh=3&amp;_ignoreionsscorebelow=20&amp;report=0&amp;_sigthreshold=0.05&amp;_msresflags=1089&amp;_msresflags2=2&amp;percolate=-1&amp;percolate_rt=0" TargetMode="External"/><Relationship Id="rId84" Type="http://schemas.openxmlformats.org/officeDocument/2006/relationships/hyperlink" Target="http://gary/mascot/cgi/peptide_view.pl?file=../data/20130722/F001265.dat&amp;query=950&amp;hit=1&amp;index=gene_51|putative&amp;px=1&amp;section=5&amp;ave_thresh=3&amp;_ignoreionsscorebelow=20&amp;report=0&amp;_sigthreshold=0.05&amp;_msresflags=1089&amp;_msresflags2=2&amp;percolate=-1&amp;percolate_rt=0" TargetMode="External"/><Relationship Id="rId85" Type="http://schemas.openxmlformats.org/officeDocument/2006/relationships/hyperlink" Target="http://gary/mascot/cgi/peptide_view.pl?file=../data/20130722/F001265.dat&amp;query=952&amp;hit=1&amp;index=gene_51|putative&amp;px=1&amp;section=5&amp;ave_thresh=3&amp;_ignoreionsscorebelow=20&amp;report=0&amp;_sigthreshold=0.05&amp;_msresflags=1089&amp;_msresflags2=2&amp;percolate=-1&amp;percolate_rt=0" TargetMode="External"/><Relationship Id="rId86" Type="http://schemas.openxmlformats.org/officeDocument/2006/relationships/hyperlink" Target="http://gary/mascot/cgi/peptide_view.pl?file=../data/20130722/F001265.dat&amp;query=953&amp;hit=1&amp;index=gene_51|putative&amp;px=1&amp;section=5&amp;ave_thresh=3&amp;_ignoreionsscorebelow=20&amp;report=0&amp;_sigthreshold=0.05&amp;_msresflags=1089&amp;_msresflags2=2&amp;percolate=-1&amp;percolate_rt=0" TargetMode="External"/><Relationship Id="rId87" Type="http://schemas.openxmlformats.org/officeDocument/2006/relationships/hyperlink" Target="http://gary/mascot/cgi/peptide_view.pl?file=../data/20130722/F001265.dat&amp;query=954&amp;hit=1&amp;index=gene_51|putative&amp;px=1&amp;section=5&amp;ave_thresh=3&amp;_ignoreionsscorebelow=20&amp;report=0&amp;_sigthreshold=0.05&amp;_msresflags=1089&amp;_msresflags2=2&amp;percolate=-1&amp;percolate_rt=0" TargetMode="External"/><Relationship Id="rId88" Type="http://schemas.openxmlformats.org/officeDocument/2006/relationships/hyperlink" Target="http://gary/mascot/cgi/peptide_view.pl?file=../data/20130722/F001265.dat&amp;query=955&amp;hit=1&amp;index=gene_51|putative&amp;px=1&amp;section=5&amp;ave_thresh=3&amp;_ignoreionsscorebelow=20&amp;report=0&amp;_sigthreshold=0.05&amp;_msresflags=1089&amp;_msresflags2=2&amp;percolate=-1&amp;percolate_rt=0" TargetMode="External"/><Relationship Id="rId89" Type="http://schemas.openxmlformats.org/officeDocument/2006/relationships/hyperlink" Target="http://gary/mascot/cgi/peptide_view.pl?file=../data/20130722/F001265.dat&amp;query=965&amp;hit=1&amp;index=gene_51|putative&amp;px=1&amp;section=5&amp;ave_thresh=3&amp;_ignoreionsscorebelow=20&amp;report=0&amp;_sigthreshold=0.05&amp;_msresflags=1089&amp;_msresflags2=2&amp;percolate=-1&amp;percolate_rt=0" TargetMode="External"/><Relationship Id="rId90" Type="http://schemas.openxmlformats.org/officeDocument/2006/relationships/hyperlink" Target="http://gary/mascot/cgi/peptide_view.pl?file=../data/20130722/F001265.dat&amp;query=966&amp;hit=1&amp;index=gene_51|putative&amp;px=1&amp;section=5&amp;ave_thresh=3&amp;_ignoreionsscorebelow=20&amp;report=0&amp;_sigthreshold=0.05&amp;_msresflags=1089&amp;_msresflags2=2&amp;percolate=-1&amp;percolate_rt=0" TargetMode="External"/><Relationship Id="rId91" Type="http://schemas.openxmlformats.org/officeDocument/2006/relationships/hyperlink" Target="http://gary/mascot/cgi/peptide_view.pl?file=../data/20130722/F001265.dat&amp;query=543&amp;hit=1&amp;index=gene_51|putative&amp;px=1&amp;section=5&amp;ave_thresh=3&amp;_ignoreionsscorebelow=20&amp;report=0&amp;_sigthreshold=0.05&amp;_msresflags=1089&amp;_msresflags2=2&amp;percolate=-1&amp;percolate_rt=0" TargetMode="External"/><Relationship Id="rId92" Type="http://schemas.openxmlformats.org/officeDocument/2006/relationships/hyperlink" Target="http://gary/mascot/cgi/peptide_view.pl?file=../data/20130722/F001265.dat&amp;query=544&amp;hit=1&amp;index=gene_51|putative&amp;px=1&amp;section=5&amp;ave_thresh=3&amp;_ignoreionsscorebelow=20&amp;report=0&amp;_sigthreshold=0.05&amp;_msresflags=1089&amp;_msresflags2=2&amp;percolate=-1&amp;percolate_rt=0" TargetMode="External"/><Relationship Id="rId93" Type="http://schemas.openxmlformats.org/officeDocument/2006/relationships/hyperlink" Target="http://gary/mascot/cgi/peptide_view.pl?file=../data/20130722/F001265.dat&amp;query=545&amp;hit=1&amp;index=gene_51|putative&amp;px=1&amp;section=5&amp;ave_thresh=3&amp;_ignoreionsscorebelow=20&amp;report=0&amp;_sigthreshold=0.05&amp;_msresflags=1089&amp;_msresflags2=2&amp;percolate=-1&amp;percolate_rt=0" TargetMode="External"/><Relationship Id="rId94" Type="http://schemas.openxmlformats.org/officeDocument/2006/relationships/hyperlink" Target="http://gary/mascot/cgi/peptide_view.pl?file=../data/20130722/F001265.dat&amp;query=546&amp;hit=1&amp;index=gene_51|putative&amp;px=1&amp;section=5&amp;ave_thresh=3&amp;_ignoreionsscorebelow=20&amp;report=0&amp;_sigthreshold=0.05&amp;_msresflags=1089&amp;_msresflags2=2&amp;percolate=-1&amp;percolate_rt=0" TargetMode="External"/><Relationship Id="rId95" Type="http://schemas.openxmlformats.org/officeDocument/2006/relationships/hyperlink" Target="http://gary/mascot/cgi/peptide_view.pl?file=../data/20130722/F001265.dat&amp;query=547&amp;hit=1&amp;index=gene_51|putative&amp;px=1&amp;section=5&amp;ave_thresh=3&amp;_ignoreionsscorebelow=20&amp;report=0&amp;_sigthreshold=0.05&amp;_msresflags=1089&amp;_msresflags2=2&amp;percolate=-1&amp;percolate_rt=0" TargetMode="External"/><Relationship Id="rId96" Type="http://schemas.openxmlformats.org/officeDocument/2006/relationships/hyperlink" Target="http://gary/mascot/cgi/peptide_view.pl?file=../data/20130722/F001265.dat&amp;query=548&amp;hit=1&amp;index=gene_51|putative&amp;px=1&amp;section=5&amp;ave_thresh=3&amp;_ignoreionsscorebelow=20&amp;report=0&amp;_sigthreshold=0.05&amp;_msresflags=1089&amp;_msresflags2=2&amp;percolate=-1&amp;percolate_rt=0" TargetMode="External"/><Relationship Id="rId97" Type="http://schemas.openxmlformats.org/officeDocument/2006/relationships/hyperlink" Target="http://gary/mascot/cgi/peptide_view.pl?file=../data/20130722/F001265.dat&amp;query=549&amp;hit=1&amp;index=gene_51|putative&amp;px=1&amp;section=5&amp;ave_thresh=3&amp;_ignoreionsscorebelow=20&amp;report=0&amp;_sigthreshold=0.05&amp;_msresflags=1089&amp;_msresflags2=2&amp;percolate=-1&amp;percolate_rt=0" TargetMode="External"/><Relationship Id="rId98" Type="http://schemas.openxmlformats.org/officeDocument/2006/relationships/hyperlink" Target="http://gary/mascot/cgi/peptide_view.pl?file=../data/20130722/F001265.dat&amp;query=550&amp;hit=1&amp;index=gene_51|putative&amp;px=1&amp;section=5&amp;ave_thresh=3&amp;_ignoreionsscorebelow=20&amp;report=0&amp;_sigthreshold=0.05&amp;_msresflags=1089&amp;_msresflags2=2&amp;percolate=-1&amp;percolate_rt=0" TargetMode="External"/><Relationship Id="rId99" Type="http://schemas.openxmlformats.org/officeDocument/2006/relationships/hyperlink" Target="http://gary/mascot/cgi/peptide_view.pl?file=../data/20130722/F001265.dat&amp;query=551&amp;hit=1&amp;index=gene_51|putative&amp;px=1&amp;section=5&amp;ave_thresh=3&amp;_ignoreionsscorebelow=20&amp;report=0&amp;_sigthreshold=0.05&amp;_msresflags=1089&amp;_msresflags2=2&amp;percolate=-1&amp;percolate_rt=0" TargetMode="External"/><Relationship Id="rId100" Type="http://schemas.openxmlformats.org/officeDocument/2006/relationships/hyperlink" Target="http://gary/mascot/cgi/peptide_view.pl?file=../data/20130722/F001265.dat&amp;query=552&amp;hit=1&amp;index=gene_51|putative&amp;px=1&amp;section=5&amp;ave_thresh=3&amp;_ignoreionsscorebelow=20&amp;report=0&amp;_sigthreshold=0.05&amp;_msresflags=1089&amp;_msresflags2=2&amp;percolate=-1&amp;percolate_rt=0" TargetMode="External"/><Relationship Id="rId101" Type="http://schemas.openxmlformats.org/officeDocument/2006/relationships/hyperlink" Target="http://gary/mascot/cgi/peptide_view.pl?file=../data/20130722/F001265.dat&amp;query=553&amp;hit=1&amp;index=gene_51|putative&amp;px=1&amp;section=5&amp;ave_thresh=3&amp;_ignoreionsscorebelow=20&amp;report=0&amp;_sigthreshold=0.05&amp;_msresflags=1089&amp;_msresflags2=2&amp;percolate=-1&amp;percolate_rt=0" TargetMode="External"/><Relationship Id="rId102" Type="http://schemas.openxmlformats.org/officeDocument/2006/relationships/hyperlink" Target="http://gary/mascot/cgi/peptide_view.pl?file=../data/20130722/F001265.dat&amp;query=554&amp;hit=1&amp;index=gene_51|putative&amp;px=1&amp;section=5&amp;ave_thresh=3&amp;_ignoreionsscorebelow=20&amp;report=0&amp;_sigthreshold=0.05&amp;_msresflags=1089&amp;_msresflags2=2&amp;percolate=-1&amp;percolate_rt=0" TargetMode="External"/><Relationship Id="rId103" Type="http://schemas.openxmlformats.org/officeDocument/2006/relationships/hyperlink" Target="http://gary/mascot/cgi/peptide_view.pl?file=../data/20130722/F001265.dat&amp;query=555&amp;hit=1&amp;index=gene_51|putative&amp;px=1&amp;section=5&amp;ave_thresh=3&amp;_ignoreionsscorebelow=20&amp;report=0&amp;_sigthreshold=0.05&amp;_msresflags=1089&amp;_msresflags2=2&amp;percolate=-1&amp;percolate_rt=0" TargetMode="External"/><Relationship Id="rId104" Type="http://schemas.openxmlformats.org/officeDocument/2006/relationships/hyperlink" Target="http://gary/mascot/cgi/peptide_view.pl?file=../data/20130722/F001265.dat&amp;query=556&amp;hit=1&amp;index=gene_51|putative&amp;px=1&amp;section=5&amp;ave_thresh=3&amp;_ignoreionsscorebelow=20&amp;report=0&amp;_sigthreshold=0.05&amp;_msresflags=1089&amp;_msresflags2=2&amp;percolate=-1&amp;percolate_rt=0" TargetMode="External"/><Relationship Id="rId105" Type="http://schemas.openxmlformats.org/officeDocument/2006/relationships/hyperlink" Target="http://gary/mascot/cgi/peptide_view.pl?file=../data/20130722/F001265.dat&amp;query=557&amp;hit=1&amp;index=gene_51|putative&amp;px=1&amp;section=5&amp;ave_thresh=3&amp;_ignoreionsscorebelow=20&amp;report=0&amp;_sigthreshold=0.05&amp;_msresflags=1089&amp;_msresflags2=2&amp;percolate=-1&amp;percolate_rt=0" TargetMode="External"/><Relationship Id="rId106" Type="http://schemas.openxmlformats.org/officeDocument/2006/relationships/hyperlink" Target="http://gary/mascot/cgi/peptide_view.pl?file=../data/20130722/F001265.dat&amp;query=559&amp;hit=1&amp;index=gene_51|putative&amp;px=1&amp;section=5&amp;ave_thresh=3&amp;_ignoreionsscorebelow=20&amp;report=0&amp;_sigthreshold=0.05&amp;_msresflags=1089&amp;_msresflags2=2&amp;percolate=-1&amp;percolate_rt=0" TargetMode="External"/><Relationship Id="rId107" Type="http://schemas.openxmlformats.org/officeDocument/2006/relationships/hyperlink" Target="http://gary/mascot/cgi/peptide_view.pl?file=../data/20130722/F001265.dat&amp;query=641&amp;hit=1&amp;index=gene_51|putative&amp;px=1&amp;section=5&amp;ave_thresh=3&amp;_ignoreionsscorebelow=20&amp;report=0&amp;_sigthreshold=0.05&amp;_msresflags=1089&amp;_msresflags2=2&amp;percolate=-1&amp;percolate_rt=0" TargetMode="External"/><Relationship Id="rId108" Type="http://schemas.openxmlformats.org/officeDocument/2006/relationships/hyperlink" Target="http://gary/mascot/cgi/peptide_view.pl?file=../data/20130722/F001265.dat&amp;query=642&amp;hit=1&amp;index=gene_51|putative&amp;px=1&amp;section=5&amp;ave_thresh=3&amp;_ignoreionsscorebelow=20&amp;report=0&amp;_sigthreshold=0.05&amp;_msresflags=1089&amp;_msresflags2=2&amp;percolate=-1&amp;percolate_rt=0" TargetMode="External"/><Relationship Id="rId109" Type="http://schemas.openxmlformats.org/officeDocument/2006/relationships/hyperlink" Target="http://gary/mascot/cgi/peptide_view.pl?file=../data/20130722/F001265.dat&amp;query=643&amp;hit=1&amp;index=gene_51|putative&amp;px=1&amp;section=5&amp;ave_thresh=3&amp;_ignoreionsscorebelow=20&amp;report=0&amp;_sigthreshold=0.05&amp;_msresflags=1089&amp;_msresflags2=2&amp;percolate=-1&amp;percolate_rt=0" TargetMode="External"/><Relationship Id="rId110" Type="http://schemas.openxmlformats.org/officeDocument/2006/relationships/hyperlink" Target="http://gary/mascot/cgi/peptide_view.pl?file=../data/20130722/F001265.dat&amp;query=644&amp;hit=1&amp;index=gene_51|putative&amp;px=1&amp;section=5&amp;ave_thresh=3&amp;_ignoreionsscorebelow=20&amp;report=0&amp;_sigthreshold=0.05&amp;_msresflags=1089&amp;_msresflags2=2&amp;percolate=-1&amp;percolate_rt=0" TargetMode="External"/><Relationship Id="rId111" Type="http://schemas.openxmlformats.org/officeDocument/2006/relationships/hyperlink" Target="http://gary/mascot/cgi/peptide_view.pl?file=../data/20130722/F001265.dat&amp;query=105&amp;hit=1&amp;index=gene_51|putative&amp;px=1&amp;section=5&amp;ave_thresh=3&amp;_ignoreionsscorebelow=20&amp;report=0&amp;_sigthreshold=0.05&amp;_msresflags=1089&amp;_msresflags2=2&amp;percolate=-1&amp;percolate_rt=0" TargetMode="External"/><Relationship Id="rId112" Type="http://schemas.openxmlformats.org/officeDocument/2006/relationships/hyperlink" Target="http://gary/mascot/cgi/peptide_view.pl?file=../data/20130722/F001265.dat&amp;query=107&amp;hit=1&amp;index=gene_51|putative&amp;px=1&amp;section=5&amp;ave_thresh=3&amp;_ignoreionsscorebelow=20&amp;report=0&amp;_sigthreshold=0.05&amp;_msresflags=1089&amp;_msresflags2=2&amp;percolate=-1&amp;percolate_rt=0" TargetMode="External"/><Relationship Id="rId113" Type="http://schemas.openxmlformats.org/officeDocument/2006/relationships/hyperlink" Target="http://gary/mascot/cgi/peptide_view.pl?file=../data/20130722/F001265.dat&amp;query=108&amp;hit=1&amp;index=gene_51|putative&amp;px=1&amp;section=5&amp;ave_thresh=3&amp;_ignoreionsscorebelow=20&amp;report=0&amp;_sigthreshold=0.05&amp;_msresflags=1089&amp;_msresflags2=2&amp;percolate=-1&amp;percolate_rt=0" TargetMode="External"/><Relationship Id="rId114" Type="http://schemas.openxmlformats.org/officeDocument/2006/relationships/hyperlink" Target="http://gary/mascot/cgi/peptide_view.pl?file=../data/20130722/F001265.dat&amp;query=109&amp;hit=1&amp;index=gene_51|putative&amp;px=1&amp;section=5&amp;ave_thresh=3&amp;_ignoreionsscorebelow=20&amp;report=0&amp;_sigthreshold=0.05&amp;_msresflags=1089&amp;_msresflags2=2&amp;percolate=-1&amp;percolate_rt=0" TargetMode="External"/><Relationship Id="rId115" Type="http://schemas.openxmlformats.org/officeDocument/2006/relationships/hyperlink" Target="http://gary/mascot/cgi/peptide_view.pl?file=../data/20130722/F001265.dat&amp;query=110&amp;hit=1&amp;index=gene_51|putative&amp;px=1&amp;section=5&amp;ave_thresh=3&amp;_ignoreionsscorebelow=20&amp;report=0&amp;_sigthreshold=0.05&amp;_msresflags=1089&amp;_msresflags2=2&amp;percolate=-1&amp;percolate_rt=0" TargetMode="External"/><Relationship Id="rId116" Type="http://schemas.openxmlformats.org/officeDocument/2006/relationships/hyperlink" Target="http://gary/mascot/cgi/peptide_view.pl?file=../data/20130722/F001265.dat&amp;query=111&amp;hit=1&amp;index=gene_51|putative&amp;px=1&amp;section=5&amp;ave_thresh=3&amp;_ignoreionsscorebelow=20&amp;report=0&amp;_sigthreshold=0.05&amp;_msresflags=1089&amp;_msresflags2=2&amp;percolate=-1&amp;percolate_rt=0" TargetMode="External"/><Relationship Id="rId117" Type="http://schemas.openxmlformats.org/officeDocument/2006/relationships/hyperlink" Target="http://gary/mascot/cgi/peptide_view.pl?file=../data/20130722/F001265.dat&amp;query=112&amp;hit=1&amp;index=gene_51|putative&amp;px=1&amp;section=5&amp;ave_thresh=3&amp;_ignoreionsscorebelow=20&amp;report=0&amp;_sigthreshold=0.05&amp;_msresflags=1089&amp;_msresflags2=2&amp;percolate=-1&amp;percolate_rt=0" TargetMode="External"/><Relationship Id="rId118" Type="http://schemas.openxmlformats.org/officeDocument/2006/relationships/hyperlink" Target="http://gary/mascot/cgi/peptide_view.pl?file=../data/20130722/F001265.dat&amp;query=113&amp;hit=1&amp;index=gene_51|putative&amp;px=1&amp;section=5&amp;ave_thresh=3&amp;_ignoreionsscorebelow=20&amp;report=0&amp;_sigthreshold=0.05&amp;_msresflags=1089&amp;_msresflags2=2&amp;percolate=-1&amp;percolate_rt=0" TargetMode="External"/><Relationship Id="rId119" Type="http://schemas.openxmlformats.org/officeDocument/2006/relationships/hyperlink" Target="http://gary/mascot/cgi/peptide_view.pl?file=../data/20130722/F001265.dat&amp;query=114&amp;hit=1&amp;index=gene_51|putative&amp;px=1&amp;section=5&amp;ave_thresh=3&amp;_ignoreionsscorebelow=20&amp;report=0&amp;_sigthreshold=0.05&amp;_msresflags=1089&amp;_msresflags2=2&amp;percolate=-1&amp;percolate_rt=0" TargetMode="External"/><Relationship Id="rId120" Type="http://schemas.openxmlformats.org/officeDocument/2006/relationships/hyperlink" Target="http://gary/mascot/cgi/peptide_view.pl?file=../data/20130722/F001265.dat&amp;query=14&amp;hit=1&amp;index=gene_51|putative&amp;px=1&amp;section=5&amp;ave_thresh=3&amp;_ignoreionsscorebelow=20&amp;report=0&amp;_sigthreshold=0.05&amp;_msresflags=1089&amp;_msresflags2=2&amp;percolate=-1&amp;percolate_rt=0" TargetMode="External"/><Relationship Id="rId121" Type="http://schemas.openxmlformats.org/officeDocument/2006/relationships/hyperlink" Target="http://gary/mascot/cgi/peptide_view.pl?file=../data/20130722/F001265.dat&amp;query=17&amp;hit=1&amp;index=gene_51|putative&amp;px=1&amp;section=5&amp;ave_thresh=3&amp;_ignoreionsscorebelow=20&amp;report=0&amp;_sigthreshold=0.05&amp;_msresflags=1089&amp;_msresflags2=2&amp;percolate=-1&amp;percolate_rt=0" TargetMode="External"/><Relationship Id="rId122" Type="http://schemas.openxmlformats.org/officeDocument/2006/relationships/hyperlink" Target="http://gary/mascot/cgi/peptide_view.pl?file=../data/20130722/F001265.dat&amp;query=20&amp;hit=1&amp;index=gene_51|putative&amp;px=1&amp;section=5&amp;ave_thresh=3&amp;_ignoreionsscorebelow=20&amp;report=0&amp;_sigthreshold=0.05&amp;_msresflags=1089&amp;_msresflags2=2&amp;percolate=-1&amp;percolate_rt=0" TargetMode="External"/><Relationship Id="rId123" Type="http://schemas.openxmlformats.org/officeDocument/2006/relationships/hyperlink" Target="http://gary/mascot/cgi/peptide_view.pl?file=../data/20130722/F001265.dat&amp;query=985&amp;hit=1&amp;index=gene_51|putative&amp;px=1&amp;section=5&amp;ave_thresh=3&amp;_ignoreionsscorebelow=20&amp;report=0&amp;_sigthreshold=0.05&amp;_msresflags=1089&amp;_msresflags2=2&amp;percolate=-1&amp;percolate_rt=0" TargetMode="External"/><Relationship Id="rId124" Type="http://schemas.openxmlformats.org/officeDocument/2006/relationships/hyperlink" Target="http://gary/mascot/cgi/peptide_view.pl?file=../data/20130722/F001265.dat&amp;query=986&amp;hit=1&amp;index=gene_51|putative&amp;px=1&amp;section=5&amp;ave_thresh=3&amp;_ignoreionsscorebelow=20&amp;report=0&amp;_sigthreshold=0.05&amp;_msresflags=1089&amp;_msresflags2=2&amp;percolate=-1&amp;percolate_rt=0" TargetMode="External"/><Relationship Id="rId125" Type="http://schemas.openxmlformats.org/officeDocument/2006/relationships/hyperlink" Target="http://gary/mascot/cgi/peptide_view.pl?file=../data/20130722/F001265.dat&amp;query=987&amp;hit=1&amp;index=gene_51|putative&amp;px=1&amp;section=5&amp;ave_thresh=3&amp;_ignoreionsscorebelow=20&amp;report=0&amp;_sigthreshold=0.05&amp;_msresflags=1089&amp;_msresflags2=2&amp;percolate=-1&amp;percolate_rt=0" TargetMode="External"/><Relationship Id="rId126" Type="http://schemas.openxmlformats.org/officeDocument/2006/relationships/hyperlink" Target="http://gary/mascot/cgi/peptide_view.pl?file=../data/20130722/F001265.dat&amp;query=988&amp;hit=1&amp;index=gene_51|putative&amp;px=1&amp;section=5&amp;ave_thresh=3&amp;_ignoreionsscorebelow=20&amp;report=0&amp;_sigthreshold=0.05&amp;_msresflags=1089&amp;_msresflags2=2&amp;percolate=-1&amp;percolate_rt=0" TargetMode="External"/><Relationship Id="rId127" Type="http://schemas.openxmlformats.org/officeDocument/2006/relationships/hyperlink" Target="http://gary/mascot/cgi/peptide_view.pl?file=../data/20130722/F001265.dat&amp;query=1002&amp;hit=1&amp;index=gene_51|putative&amp;px=1&amp;section=5&amp;ave_thresh=3&amp;_ignoreionsscorebelow=20&amp;report=0&amp;_sigthreshold=0.05&amp;_msresflags=1089&amp;_msresflags2=2&amp;percolate=-1&amp;percolate_rt=0" TargetMode="External"/><Relationship Id="rId128" Type="http://schemas.openxmlformats.org/officeDocument/2006/relationships/hyperlink" Target="http://gary/mascot/cgi/peptide_view.pl?file=../data/20130722/F001265.dat&amp;query=1005&amp;hit=1&amp;index=gene_51|putative&amp;px=1&amp;section=5&amp;ave_thresh=3&amp;_ignoreionsscorebelow=20&amp;report=0&amp;_sigthreshold=0.05&amp;_msresflags=1089&amp;_msresflags2=2&amp;percolate=-1&amp;percolate_rt=0" TargetMode="External"/><Relationship Id="rId129" Type="http://schemas.openxmlformats.org/officeDocument/2006/relationships/hyperlink" Target="http://gary/mascot/cgi/peptide_view.pl?file=../data/20130722/F001265.dat&amp;query=1006&amp;hit=1&amp;index=gene_51|putative&amp;px=1&amp;section=5&amp;ave_thresh=3&amp;_ignoreionsscorebelow=20&amp;report=0&amp;_sigthreshold=0.05&amp;_msresflags=1089&amp;_msresflags2=2&amp;percolate=-1&amp;percolate_rt=0" TargetMode="External"/><Relationship Id="rId130" Type="http://schemas.openxmlformats.org/officeDocument/2006/relationships/hyperlink" Target="http://gary/mascot/cgi/peptide_view.pl?file=../data/20130722/F001265.dat&amp;query=1007&amp;hit=1&amp;index=gene_51|putative&amp;px=1&amp;section=5&amp;ave_thresh=3&amp;_ignoreionsscorebelow=20&amp;report=0&amp;_sigthreshold=0.05&amp;_msresflags=1089&amp;_msresflags2=2&amp;percolate=-1&amp;percolate_rt=0" TargetMode="External"/><Relationship Id="rId131" Type="http://schemas.openxmlformats.org/officeDocument/2006/relationships/hyperlink" Target="http://gary/mascot/cgi/peptide_view.pl?file=../data/20130722/F001265.dat&amp;query=486&amp;hit=1&amp;index=gene_51|putative&amp;px=1&amp;section=5&amp;ave_thresh=3&amp;_ignoreionsscorebelow=20&amp;report=0&amp;_sigthreshold=0.05&amp;_msresflags=1089&amp;_msresflags2=2&amp;percolate=-1&amp;percolate_rt=0" TargetMode="External"/><Relationship Id="rId132" Type="http://schemas.openxmlformats.org/officeDocument/2006/relationships/hyperlink" Target="http://gary/mascot/cgi/peptide_view.pl?file=../data/20130722/F001265.dat&amp;query=504&amp;hit=1&amp;index=gene_51|putative&amp;px=1&amp;section=5&amp;ave_thresh=3&amp;_ignoreionsscorebelow=20&amp;report=0&amp;_sigthreshold=0.05&amp;_msresflags=1089&amp;_msresflags2=2&amp;percolate=-1&amp;percolate_rt=0" TargetMode="External"/><Relationship Id="rId133" Type="http://schemas.openxmlformats.org/officeDocument/2006/relationships/hyperlink" Target="http://gary/mascot/cgi/peptide_view.pl?file=../data/20130722/F001265.dat&amp;query=505&amp;hit=1&amp;index=gene_51|putative&amp;px=1&amp;section=5&amp;ave_thresh=3&amp;_ignoreionsscorebelow=20&amp;report=0&amp;_sigthreshold=0.05&amp;_msresflags=1089&amp;_msresflags2=2&amp;percolate=-1&amp;percolate_rt=0" TargetMode="External"/><Relationship Id="rId134" Type="http://schemas.openxmlformats.org/officeDocument/2006/relationships/hyperlink" Target="http://gary/mascot/cgi/peptide_view.pl?file=../data/20130722/F001265.dat&amp;query=506&amp;hit=1&amp;index=gene_51|putative&amp;px=1&amp;section=5&amp;ave_thresh=3&amp;_ignoreionsscorebelow=20&amp;report=0&amp;_sigthreshold=0.05&amp;_msresflags=1089&amp;_msresflags2=2&amp;percolate=-1&amp;percolate_rt=0" TargetMode="External"/><Relationship Id="rId135" Type="http://schemas.openxmlformats.org/officeDocument/2006/relationships/hyperlink" Target="http://gary/mascot/cgi/peptide_view.pl?file=../data/20130722/F001265.dat&amp;query=508&amp;hit=1&amp;index=gene_51|putative&amp;px=1&amp;section=5&amp;ave_thresh=3&amp;_ignoreionsscorebelow=20&amp;report=0&amp;_sigthreshold=0.05&amp;_msresflags=1089&amp;_msresflags2=2&amp;percolate=-1&amp;percolate_rt=0" TargetMode="External"/><Relationship Id="rId136" Type="http://schemas.openxmlformats.org/officeDocument/2006/relationships/hyperlink" Target="http://gary/mascot/cgi/peptide_view.pl?file=../data/20130722/F001265.dat&amp;query=509&amp;hit=1&amp;index=gene_51|putative&amp;px=1&amp;section=5&amp;ave_thresh=3&amp;_ignoreionsscorebelow=20&amp;report=0&amp;_sigthreshold=0.05&amp;_msresflags=1089&amp;_msresflags2=2&amp;percolate=-1&amp;percolate_rt=0" TargetMode="External"/><Relationship Id="rId137" Type="http://schemas.openxmlformats.org/officeDocument/2006/relationships/hyperlink" Target="http://gary/mascot/cgi/peptide_view.pl?file=../data/20130722/F001265.dat&amp;query=510&amp;hit=1&amp;index=gene_51|putative&amp;px=1&amp;section=5&amp;ave_thresh=3&amp;_ignoreionsscorebelow=20&amp;report=0&amp;_sigthreshold=0.05&amp;_msresflags=1089&amp;_msresflags2=2&amp;percolate=-1&amp;percolate_rt=0" TargetMode="External"/><Relationship Id="rId138" Type="http://schemas.openxmlformats.org/officeDocument/2006/relationships/hyperlink" Target="http://gary/mascot/cgi/peptide_view.pl?file=../data/20130722/F001265.dat&amp;query=511&amp;hit=1&amp;index=gene_51|putative&amp;px=1&amp;section=5&amp;ave_thresh=3&amp;_ignoreionsscorebelow=20&amp;report=0&amp;_sigthreshold=0.05&amp;_msresflags=1089&amp;_msresflags2=2&amp;percolate=-1&amp;percolate_rt=0" TargetMode="External"/><Relationship Id="rId139" Type="http://schemas.openxmlformats.org/officeDocument/2006/relationships/hyperlink" Target="http://gary/mascot/cgi/peptide_view.pl?file=../data/20130722/F001265.dat&amp;query=512&amp;hit=1&amp;index=gene_51|putative&amp;px=1&amp;section=5&amp;ave_thresh=3&amp;_ignoreionsscorebelow=20&amp;report=0&amp;_sigthreshold=0.05&amp;_msresflags=1089&amp;_msresflags2=2&amp;percolate=-1&amp;percolate_rt=0" TargetMode="External"/><Relationship Id="rId140" Type="http://schemas.openxmlformats.org/officeDocument/2006/relationships/hyperlink" Target="http://gary/mascot/cgi/peptide_view.pl?file=../data/20130722/F001265.dat&amp;query=513&amp;hit=1&amp;index=gene_51|putative&amp;px=1&amp;section=5&amp;ave_thresh=3&amp;_ignoreionsscorebelow=20&amp;report=0&amp;_sigthreshold=0.05&amp;_msresflags=1089&amp;_msresflags2=2&amp;percolate=-1&amp;percolate_rt=0" TargetMode="External"/><Relationship Id="rId141" Type="http://schemas.openxmlformats.org/officeDocument/2006/relationships/hyperlink" Target="http://gary/mascot/cgi/peptide_view.pl?file=../data/20130722/F001265.dat&amp;query=514&amp;hit=1&amp;index=gene_51|putative&amp;px=1&amp;section=5&amp;ave_thresh=3&amp;_ignoreionsscorebelow=20&amp;report=0&amp;_sigthreshold=0.05&amp;_msresflags=1089&amp;_msresflags2=2&amp;percolate=-1&amp;percolate_rt=0" TargetMode="External"/><Relationship Id="rId142" Type="http://schemas.openxmlformats.org/officeDocument/2006/relationships/hyperlink" Target="http://gary/mascot/cgi/peptide_view.pl?file=../data/20130722/F001265.dat&amp;query=515&amp;hit=1&amp;index=gene_51|putative&amp;px=1&amp;section=5&amp;ave_thresh=3&amp;_ignoreionsscorebelow=20&amp;report=0&amp;_sigthreshold=0.05&amp;_msresflags=1089&amp;_msresflags2=2&amp;percolate=-1&amp;percolate_rt=0" TargetMode="External"/><Relationship Id="rId143" Type="http://schemas.openxmlformats.org/officeDocument/2006/relationships/hyperlink" Target="http://gary/mascot/cgi/peptide_view.pl?file=../data/20130722/F001265.dat&amp;query=516&amp;hit=1&amp;index=gene_51|putative&amp;px=1&amp;section=5&amp;ave_thresh=3&amp;_ignoreionsscorebelow=20&amp;report=0&amp;_sigthreshold=0.05&amp;_msresflags=1089&amp;_msresflags2=2&amp;percolate=-1&amp;percolate_rt=0" TargetMode="External"/><Relationship Id="rId144" Type="http://schemas.openxmlformats.org/officeDocument/2006/relationships/hyperlink" Target="http://gary/mascot/cgi/peptide_view.pl?file=../data/20130722/F001265.dat&amp;query=519&amp;hit=1&amp;index=gene_51|putative&amp;px=1&amp;section=5&amp;ave_thresh=3&amp;_ignoreionsscorebelow=20&amp;report=0&amp;_sigthreshold=0.05&amp;_msresflags=1089&amp;_msresflags2=2&amp;percolate=-1&amp;percolate_rt=0" TargetMode="External"/><Relationship Id="rId145" Type="http://schemas.openxmlformats.org/officeDocument/2006/relationships/hyperlink" Target="http://gary/mascot/cgi/peptide_view.pl?file=../data/20130722/F001265.dat&amp;query=849&amp;hit=1&amp;index=gene_51|putative&amp;px=1&amp;section=5&amp;ave_thresh=3&amp;_ignoreionsscorebelow=20&amp;report=0&amp;_sigthreshold=0.05&amp;_msresflags=1089&amp;_msresflags2=2&amp;percolate=-1&amp;percolate_rt=0" TargetMode="External"/><Relationship Id="rId146" Type="http://schemas.openxmlformats.org/officeDocument/2006/relationships/hyperlink" Target="http://gary/mascot/cgi/peptide_view.pl?file=../data/20130722/F001265.dat&amp;query=850&amp;hit=1&amp;index=gene_51|putative&amp;px=1&amp;section=5&amp;ave_thresh=3&amp;_ignoreionsscorebelow=20&amp;report=0&amp;_sigthreshold=0.05&amp;_msresflags=1089&amp;_msresflags2=2&amp;percolate=-1&amp;percolate_rt=0" TargetMode="External"/><Relationship Id="rId147" Type="http://schemas.openxmlformats.org/officeDocument/2006/relationships/hyperlink" Target="http://gary/mascot/cgi/peptide_view.pl?file=../data/20130722/F001265.dat&amp;query=856&amp;hit=1&amp;index=gene_51|putative&amp;px=1&amp;section=5&amp;ave_thresh=3&amp;_ignoreionsscorebelow=20&amp;report=0&amp;_sigthreshold=0.05&amp;_msresflags=1089&amp;_msresflags2=2&amp;percolate=-1&amp;percolate_rt=0" TargetMode="External"/><Relationship Id="rId148" Type="http://schemas.openxmlformats.org/officeDocument/2006/relationships/hyperlink" Target="http://gary/mascot/cgi/peptide_view.pl?file=../data/20130722/F001265.dat&amp;query=857&amp;hit=1&amp;index=gene_51|putative&amp;px=1&amp;section=5&amp;ave_thresh=3&amp;_ignoreionsscorebelow=20&amp;report=0&amp;_sigthreshold=0.05&amp;_msresflags=1089&amp;_msresflags2=2&amp;percolate=-1&amp;percolate_rt=0" TargetMode="External"/><Relationship Id="rId149" Type="http://schemas.openxmlformats.org/officeDocument/2006/relationships/hyperlink" Target="http://gary/mascot/cgi/peptide_view.pl?file=../data/20130722/F001265.dat&amp;query=858&amp;hit=1&amp;index=gene_51|putative&amp;px=1&amp;section=5&amp;ave_thresh=3&amp;_ignoreionsscorebelow=20&amp;report=0&amp;_sigthreshold=0.05&amp;_msresflags=1089&amp;_msresflags2=2&amp;percolate=-1&amp;percolate_rt=0" TargetMode="External"/><Relationship Id="rId150" Type="http://schemas.openxmlformats.org/officeDocument/2006/relationships/hyperlink" Target="http://gary/mascot/cgi/peptide_view.pl?file=../data/20130722/F001265.dat&amp;query=859&amp;hit=1&amp;index=gene_51|putative&amp;px=1&amp;section=5&amp;ave_thresh=3&amp;_ignoreionsscorebelow=20&amp;report=0&amp;_sigthreshold=0.05&amp;_msresflags=1089&amp;_msresflags2=2&amp;percolate=-1&amp;percolate_rt=0" TargetMode="External"/><Relationship Id="rId151" Type="http://schemas.openxmlformats.org/officeDocument/2006/relationships/hyperlink" Target="http://gary/mascot/cgi/peptide_view.pl?file=../data/20130722/F001265.dat&amp;query=860&amp;hit=1&amp;index=gene_51|putative&amp;px=1&amp;section=5&amp;ave_thresh=3&amp;_ignoreionsscorebelow=20&amp;report=0&amp;_sigthreshold=0.05&amp;_msresflags=1089&amp;_msresflags2=2&amp;percolate=-1&amp;percolate_rt=0" TargetMode="External"/><Relationship Id="rId152" Type="http://schemas.openxmlformats.org/officeDocument/2006/relationships/hyperlink" Target="http://gary/mascot/cgi/peptide_view.pl?file=../data/20130722/F001265.dat&amp;query=862&amp;hit=1&amp;index=gene_51|putative&amp;px=1&amp;section=5&amp;ave_thresh=3&amp;_ignoreionsscorebelow=20&amp;report=0&amp;_sigthreshold=0.05&amp;_msresflags=1089&amp;_msresflags2=2&amp;percolate=-1&amp;percolate_rt=0" TargetMode="External"/><Relationship Id="rId153" Type="http://schemas.openxmlformats.org/officeDocument/2006/relationships/hyperlink" Target="http://gary/mascot/cgi/peptide_view.pl?file=../data/20130722/F001265.dat&amp;query=863&amp;hit=1&amp;index=gene_51|putative&amp;px=1&amp;section=5&amp;ave_thresh=3&amp;_ignoreionsscorebelow=20&amp;report=0&amp;_sigthreshold=0.05&amp;_msresflags=1089&amp;_msresflags2=2&amp;percolate=-1&amp;percolate_rt=0" TargetMode="External"/><Relationship Id="rId154" Type="http://schemas.openxmlformats.org/officeDocument/2006/relationships/hyperlink" Target="http://gary/mascot/cgi/peptide_view.pl?file=../data/20130722/F001265.dat&amp;query=864&amp;hit=1&amp;index=gene_51|putative&amp;px=1&amp;section=5&amp;ave_thresh=3&amp;_ignoreionsscorebelow=20&amp;report=0&amp;_sigthreshold=0.05&amp;_msresflags=1089&amp;_msresflags2=2&amp;percolate=-1&amp;percolate_rt=0" TargetMode="External"/><Relationship Id="rId155" Type="http://schemas.openxmlformats.org/officeDocument/2006/relationships/hyperlink" Target="http://gary/mascot/cgi/peptide_view.pl?file=../data/20130722/F001265.dat&amp;query=865&amp;hit=1&amp;index=gene_51|putative&amp;px=1&amp;section=5&amp;ave_thresh=3&amp;_ignoreionsscorebelow=20&amp;report=0&amp;_sigthreshold=0.05&amp;_msresflags=1089&amp;_msresflags2=2&amp;percolate=-1&amp;percolate_rt=0" TargetMode="External"/><Relationship Id="rId156" Type="http://schemas.openxmlformats.org/officeDocument/2006/relationships/hyperlink" Target="http://gary/mascot/cgi/peptide_view.pl?file=../data/20130722/F001265.dat&amp;query=866&amp;hit=1&amp;index=gene_51|putative&amp;px=1&amp;section=5&amp;ave_thresh=3&amp;_ignoreionsscorebelow=20&amp;report=0&amp;_sigthreshold=0.05&amp;_msresflags=1089&amp;_msresflags2=2&amp;percolate=-1&amp;percolate_rt=0" TargetMode="External"/><Relationship Id="rId157" Type="http://schemas.openxmlformats.org/officeDocument/2006/relationships/hyperlink" Target="http://gary/mascot/cgi/peptide_view.pl?file=../data/20130722/F001265.dat&amp;query=867&amp;hit=1&amp;index=gene_51|putative&amp;px=1&amp;section=5&amp;ave_thresh=3&amp;_ignoreionsscorebelow=20&amp;report=0&amp;_sigthreshold=0.05&amp;_msresflags=1089&amp;_msresflags2=2&amp;percolate=-1&amp;percolate_rt=0" TargetMode="External"/><Relationship Id="rId158" Type="http://schemas.openxmlformats.org/officeDocument/2006/relationships/hyperlink" Target="http://gary/mascot/cgi/peptide_view.pl?file=../data/20130722/F001265.dat&amp;query=868&amp;hit=1&amp;index=gene_51|putative&amp;px=1&amp;section=5&amp;ave_thresh=3&amp;_ignoreionsscorebelow=20&amp;report=0&amp;_sigthreshold=0.05&amp;_msresflags=1089&amp;_msresflags2=2&amp;percolate=-1&amp;percolate_rt=0" TargetMode="External"/><Relationship Id="rId159" Type="http://schemas.openxmlformats.org/officeDocument/2006/relationships/hyperlink" Target="http://gary/mascot/cgi/peptide_view.pl?file=../data/20130722/F001265.dat&amp;query=873&amp;hit=1&amp;index=gene_51|putative&amp;px=1&amp;section=5&amp;ave_thresh=3&amp;_ignoreionsscorebelow=20&amp;report=0&amp;_sigthreshold=0.05&amp;_msresflags=1089&amp;_msresflags2=2&amp;percolate=-1&amp;percolate_rt=0" TargetMode="External"/><Relationship Id="rId160" Type="http://schemas.openxmlformats.org/officeDocument/2006/relationships/hyperlink" Target="http://gary/mascot/cgi/peptide_view.pl?file=../data/20130722/F001265.dat&amp;query=874&amp;hit=1&amp;index=gene_51|putative&amp;px=1&amp;section=5&amp;ave_thresh=3&amp;_ignoreionsscorebelow=20&amp;report=0&amp;_sigthreshold=0.05&amp;_msresflags=1089&amp;_msresflags2=2&amp;percolate=-1&amp;percolate_rt=0" TargetMode="External"/><Relationship Id="rId161" Type="http://schemas.openxmlformats.org/officeDocument/2006/relationships/hyperlink" Target="http://gary/mascot/cgi/peptide_view.pl?file=../data/20130722/F001265.dat&amp;query=875&amp;hit=1&amp;index=gene_51|putative&amp;px=1&amp;section=5&amp;ave_thresh=3&amp;_ignoreionsscorebelow=20&amp;report=0&amp;_sigthreshold=0.05&amp;_msresflags=1089&amp;_msresflags2=2&amp;percolate=-1&amp;percolate_rt=0" TargetMode="External"/><Relationship Id="rId162" Type="http://schemas.openxmlformats.org/officeDocument/2006/relationships/hyperlink" Target="http://gary/mascot/cgi/peptide_view.pl?file=../data/20130722/F001265.dat&amp;query=420&amp;hit=1&amp;index=gene_51|putative&amp;px=1&amp;section=5&amp;ave_thresh=3&amp;_ignoreionsscorebelow=20&amp;report=0&amp;_sigthreshold=0.05&amp;_msresflags=1089&amp;_msresflags2=2&amp;percolate=-1&amp;percolate_rt=0" TargetMode="External"/><Relationship Id="rId163" Type="http://schemas.openxmlformats.org/officeDocument/2006/relationships/hyperlink" Target="http://gary/mascot/cgi/peptide_view.pl?file=../data/20130722/F001265.dat&amp;query=421&amp;hit=1&amp;index=gene_51|putative&amp;px=1&amp;section=5&amp;ave_thresh=3&amp;_ignoreionsscorebelow=20&amp;report=0&amp;_sigthreshold=0.05&amp;_msresflags=1089&amp;_msresflags2=2&amp;percolate=-1&amp;percolate_rt=0" TargetMode="External"/><Relationship Id="rId164" Type="http://schemas.openxmlformats.org/officeDocument/2006/relationships/hyperlink" Target="http://gary/mascot/cgi/peptide_view.pl?file=../data/20130722/F001265.dat&amp;query=422&amp;hit=1&amp;index=gene_51|putative&amp;px=1&amp;section=5&amp;ave_thresh=3&amp;_ignoreionsscorebelow=20&amp;report=0&amp;_sigthreshold=0.05&amp;_msresflags=1089&amp;_msresflags2=2&amp;percolate=-1&amp;percolate_rt=0" TargetMode="External"/><Relationship Id="rId165" Type="http://schemas.openxmlformats.org/officeDocument/2006/relationships/hyperlink" Target="http://gary/mascot/cgi/peptide_view.pl?file=../data/20130722/F001265.dat&amp;query=423&amp;hit=1&amp;index=gene_51|putative&amp;px=1&amp;section=5&amp;ave_thresh=3&amp;_ignoreionsscorebelow=20&amp;report=0&amp;_sigthreshold=0.05&amp;_msresflags=1089&amp;_msresflags2=2&amp;percolate=-1&amp;percolate_rt=0" TargetMode="External"/><Relationship Id="rId166" Type="http://schemas.openxmlformats.org/officeDocument/2006/relationships/hyperlink" Target="http://gary/mascot/cgi/peptide_view.pl?file=../data/20130722/F001265.dat&amp;query=424&amp;hit=1&amp;index=gene_51|putative&amp;px=1&amp;section=5&amp;ave_thresh=3&amp;_ignoreionsscorebelow=20&amp;report=0&amp;_sigthreshold=0.05&amp;_msresflags=1089&amp;_msresflags2=2&amp;percolate=-1&amp;percolate_rt=0" TargetMode="External"/><Relationship Id="rId167" Type="http://schemas.openxmlformats.org/officeDocument/2006/relationships/hyperlink" Target="http://gary/mascot/cgi/peptide_view.pl?file=../data/20130722/F001265.dat&amp;query=425&amp;hit=1&amp;index=gene_51|putative&amp;px=1&amp;section=5&amp;ave_thresh=3&amp;_ignoreionsscorebelow=20&amp;report=0&amp;_sigthreshold=0.05&amp;_msresflags=1089&amp;_msresflags2=2&amp;percolate=-1&amp;percolate_rt=0" TargetMode="External"/><Relationship Id="rId168" Type="http://schemas.openxmlformats.org/officeDocument/2006/relationships/hyperlink" Target="http://gary/mascot/cgi/peptide_view.pl?file=../data/20130722/F001265.dat&amp;query=426&amp;hit=1&amp;index=gene_51|putative&amp;px=1&amp;section=5&amp;ave_thresh=3&amp;_ignoreionsscorebelow=20&amp;report=0&amp;_sigthreshold=0.05&amp;_msresflags=1089&amp;_msresflags2=2&amp;percolate=-1&amp;percolate_rt=0" TargetMode="External"/><Relationship Id="rId169" Type="http://schemas.openxmlformats.org/officeDocument/2006/relationships/hyperlink" Target="http://gary/mascot/cgi/peptide_view.pl?file=../data/20130722/F001265.dat&amp;query=427&amp;hit=1&amp;index=gene_51|putative&amp;px=1&amp;section=5&amp;ave_thresh=3&amp;_ignoreionsscorebelow=20&amp;report=0&amp;_sigthreshold=0.05&amp;_msresflags=1089&amp;_msresflags2=2&amp;percolate=-1&amp;percolate_rt=0" TargetMode="External"/><Relationship Id="rId170" Type="http://schemas.openxmlformats.org/officeDocument/2006/relationships/hyperlink" Target="http://gary/mascot/cgi/peptide_view.pl?file=../data/20130722/F001265.dat&amp;query=428&amp;hit=1&amp;index=gene_51|putative&amp;px=1&amp;section=5&amp;ave_thresh=3&amp;_ignoreionsscorebelow=20&amp;report=0&amp;_sigthreshold=0.05&amp;_msresflags=1089&amp;_msresflags2=2&amp;percolate=-1&amp;percolate_rt=0" TargetMode="External"/><Relationship Id="rId171" Type="http://schemas.openxmlformats.org/officeDocument/2006/relationships/hyperlink" Target="http://gary/mascot/cgi/peptide_view.pl?file=../data/20130722/F001265.dat&amp;query=429&amp;hit=1&amp;index=gene_51|putative&amp;px=1&amp;section=5&amp;ave_thresh=3&amp;_ignoreionsscorebelow=20&amp;report=0&amp;_sigthreshold=0.05&amp;_msresflags=1089&amp;_msresflags2=2&amp;percolate=-1&amp;percolate_rt=0" TargetMode="External"/><Relationship Id="rId172" Type="http://schemas.openxmlformats.org/officeDocument/2006/relationships/hyperlink" Target="http://gary/mascot/cgi/peptide_view.pl?file=../data/20130722/F001265.dat&amp;query=430&amp;hit=1&amp;index=gene_51|putative&amp;px=1&amp;section=5&amp;ave_thresh=3&amp;_ignoreionsscorebelow=20&amp;report=0&amp;_sigthreshold=0.05&amp;_msresflags=1089&amp;_msresflags2=2&amp;percolate=-1&amp;percolate_rt=0" TargetMode="External"/><Relationship Id="rId173" Type="http://schemas.openxmlformats.org/officeDocument/2006/relationships/hyperlink" Target="http://gary/mascot/cgi/peptide_view.pl?file=../data/20130722/F001265.dat&amp;query=431&amp;hit=1&amp;index=gene_51|putative&amp;px=1&amp;section=5&amp;ave_thresh=3&amp;_ignoreionsscorebelow=20&amp;report=0&amp;_sigthreshold=0.05&amp;_msresflags=1089&amp;_msresflags2=2&amp;percolate=-1&amp;percolate_rt=0" TargetMode="External"/><Relationship Id="rId174" Type="http://schemas.openxmlformats.org/officeDocument/2006/relationships/hyperlink" Target="http://gary/mascot/cgi/peptide_view.pl?file=../data/20130722/F001265.dat&amp;query=433&amp;hit=1&amp;index=gene_51|putative&amp;px=1&amp;section=5&amp;ave_thresh=3&amp;_ignoreionsscorebelow=20&amp;report=0&amp;_sigthreshold=0.05&amp;_msresflags=1089&amp;_msresflags2=2&amp;percolate=-1&amp;percolate_rt=0" TargetMode="External"/><Relationship Id="rId175" Type="http://schemas.openxmlformats.org/officeDocument/2006/relationships/hyperlink" Target="http://gary/mascot/cgi/peptide_view.pl?file=../data/20130722/F001265.dat&amp;query=449&amp;hit=1&amp;index=gene_51|putative&amp;px=1&amp;section=5&amp;ave_thresh=3&amp;_ignoreionsscorebelow=20&amp;report=0&amp;_sigthreshold=0.05&amp;_msresflags=1089&amp;_msresflags2=2&amp;percolate=-1&amp;percolate_rt=0" TargetMode="External"/><Relationship Id="rId176" Type="http://schemas.openxmlformats.org/officeDocument/2006/relationships/hyperlink" Target="http://gary/mascot/cgi/peptide_view.pl?file=../data/20130722/F001265.dat&amp;query=451&amp;hit=1&amp;index=gene_51|putative&amp;px=1&amp;section=5&amp;ave_thresh=3&amp;_ignoreionsscorebelow=20&amp;report=0&amp;_sigthreshold=0.05&amp;_msresflags=1089&amp;_msresflags2=2&amp;percolate=-1&amp;percolate_rt=0" TargetMode="External"/><Relationship Id="rId177" Type="http://schemas.openxmlformats.org/officeDocument/2006/relationships/hyperlink" Target="http://gary/mascot/cgi/peptide_view.pl?file=../data/20130722/F001265.dat&amp;query=452&amp;hit=1&amp;index=gene_51|putative&amp;px=1&amp;section=5&amp;ave_thresh=3&amp;_ignoreionsscorebelow=20&amp;report=0&amp;_sigthreshold=0.05&amp;_msresflags=1089&amp;_msresflags2=2&amp;percolate=-1&amp;percolate_rt=0" TargetMode="External"/><Relationship Id="rId178" Type="http://schemas.openxmlformats.org/officeDocument/2006/relationships/hyperlink" Target="http://gary/mascot/cgi/peptide_view.pl?file=../data/20130722/F001265.dat&amp;query=453&amp;hit=1&amp;index=gene_51|putative&amp;px=1&amp;section=5&amp;ave_thresh=3&amp;_ignoreionsscorebelow=20&amp;report=0&amp;_sigthreshold=0.05&amp;_msresflags=1089&amp;_msresflags2=2&amp;percolate=-1&amp;percolate_rt=0" TargetMode="External"/><Relationship Id="rId179" Type="http://schemas.openxmlformats.org/officeDocument/2006/relationships/hyperlink" Target="http://gary/mascot/cgi/peptide_view.pl?file=../data/20130722/F001265.dat&amp;query=621&amp;hit=1&amp;index=gene_51|putative&amp;px=1&amp;section=5&amp;ave_thresh=3&amp;_ignoreionsscorebelow=20&amp;report=0&amp;_sigthreshold=0.05&amp;_msresflags=1089&amp;_msresflags2=2&amp;percolate=-1&amp;percolate_rt=0" TargetMode="External"/><Relationship Id="rId180" Type="http://schemas.openxmlformats.org/officeDocument/2006/relationships/hyperlink" Target="http://gary/mascot/cgi/peptide_view.pl?file=../data/20130722/F001265.dat&amp;query=972&amp;hit=1&amp;index=gene_51|putative&amp;px=1&amp;section=5&amp;ave_thresh=3&amp;_ignoreionsscorebelow=20&amp;report=0&amp;_sigthreshold=0.05&amp;_msresflags=1089&amp;_msresflags2=2&amp;percolate=-1&amp;percolate_rt=0" TargetMode="External"/><Relationship Id="rId181" Type="http://schemas.openxmlformats.org/officeDocument/2006/relationships/hyperlink" Target="http://gary/mascot/cgi/peptide_view.pl?file=../data/20130722/F001265.dat&amp;query=973&amp;hit=1&amp;index=gene_51|putative&amp;px=1&amp;section=5&amp;ave_thresh=3&amp;_ignoreionsscorebelow=20&amp;report=0&amp;_sigthreshold=0.05&amp;_msresflags=1089&amp;_msresflags2=2&amp;percolate=-1&amp;percolate_rt=0" TargetMode="External"/><Relationship Id="rId182" Type="http://schemas.openxmlformats.org/officeDocument/2006/relationships/hyperlink" Target="http://gary/mascot/cgi/peptide_view.pl?file=../data/20130722/F001265.dat&amp;query=974&amp;hit=1&amp;index=gene_51|putative&amp;px=1&amp;section=5&amp;ave_thresh=3&amp;_ignoreionsscorebelow=20&amp;report=0&amp;_sigthreshold=0.05&amp;_msresflags=1089&amp;_msresflags2=2&amp;percolate=-1&amp;percolate_rt=0" TargetMode="External"/><Relationship Id="rId183" Type="http://schemas.openxmlformats.org/officeDocument/2006/relationships/hyperlink" Target="http://gary/mascot/cgi/peptide_view.pl?file=../data/20130722/F001265.dat&amp;query=975&amp;hit=1&amp;index=gene_51|putative&amp;px=1&amp;section=5&amp;ave_thresh=3&amp;_ignoreionsscorebelow=20&amp;report=0&amp;_sigthreshold=0.05&amp;_msresflags=1089&amp;_msresflags2=2&amp;percolate=-1&amp;percolate_rt=0" TargetMode="External"/><Relationship Id="rId184" Type="http://schemas.openxmlformats.org/officeDocument/2006/relationships/hyperlink" Target="http://gary/mascot/cgi/peptide_view.pl?file=../data/20130722/F001265.dat&amp;query=976&amp;hit=1&amp;index=gene_51|putative&amp;px=1&amp;section=5&amp;ave_thresh=3&amp;_ignoreionsscorebelow=20&amp;report=0&amp;_sigthreshold=0.05&amp;_msresflags=1089&amp;_msresflags2=2&amp;percolate=-1&amp;percolate_rt=0" TargetMode="External"/><Relationship Id="rId185" Type="http://schemas.openxmlformats.org/officeDocument/2006/relationships/hyperlink" Target="http://gary/mascot/cgi/peptide_view.pl?file=../data/20130722/F001265.dat&amp;query=977&amp;hit=1&amp;index=gene_51|putative&amp;px=1&amp;section=5&amp;ave_thresh=3&amp;_ignoreionsscorebelow=20&amp;report=0&amp;_sigthreshold=0.05&amp;_msresflags=1089&amp;_msresflags2=2&amp;percolate=-1&amp;percolate_rt=0" TargetMode="External"/><Relationship Id="rId186" Type="http://schemas.openxmlformats.org/officeDocument/2006/relationships/hyperlink" Target="http://gary/mascot/cgi/peptide_view.pl?file=../data/20130722/F001265.dat&amp;query=978&amp;hit=1&amp;index=gene_51|putative&amp;px=1&amp;section=5&amp;ave_thresh=3&amp;_ignoreionsscorebelow=20&amp;report=0&amp;_sigthreshold=0.05&amp;_msresflags=1089&amp;_msresflags2=2&amp;percolate=-1&amp;percolate_rt=0" TargetMode="External"/><Relationship Id="rId187" Type="http://schemas.openxmlformats.org/officeDocument/2006/relationships/hyperlink" Target="http://gary/mascot/cgi/peptide_view.pl?file=../data/20130722/F001265.dat&amp;query=994&amp;hit=1&amp;index=gene_51|putative&amp;px=1&amp;section=5&amp;ave_thresh=3&amp;_ignoreionsscorebelow=20&amp;report=0&amp;_sigthreshold=0.05&amp;_msresflags=1089&amp;_msresflags2=2&amp;percolate=-1&amp;percolate_rt=0" TargetMode="External"/><Relationship Id="rId188" Type="http://schemas.openxmlformats.org/officeDocument/2006/relationships/hyperlink" Target="http://gary/mascot/cgi/peptide_view.pl?file=../data/20130722/F001265.dat&amp;query=995&amp;hit=1&amp;index=gene_51|putative&amp;px=1&amp;section=5&amp;ave_thresh=3&amp;_ignoreionsscorebelow=20&amp;report=0&amp;_sigthreshold=0.05&amp;_msresflags=1089&amp;_msresflags2=2&amp;percolate=-1&amp;percolate_rt=0" TargetMode="External"/><Relationship Id="rId189" Type="http://schemas.openxmlformats.org/officeDocument/2006/relationships/hyperlink" Target="http://gary/mascot/cgi/peptide_view.pl?file=../data/20130722/F001265.dat&amp;query=996&amp;hit=1&amp;index=gene_51|putative&amp;px=1&amp;section=5&amp;ave_thresh=3&amp;_ignoreionsscorebelow=20&amp;report=0&amp;_sigthreshold=0.05&amp;_msresflags=1089&amp;_msresflags2=2&amp;percolate=-1&amp;percolate_rt=0" TargetMode="External"/><Relationship Id="rId190" Type="http://schemas.openxmlformats.org/officeDocument/2006/relationships/hyperlink" Target="http://gary/mascot/cgi/peptide_view.pl?file=../data/20130722/F001265.dat&amp;query=685&amp;hit=1&amp;index=gene_51|putative&amp;px=1&amp;section=5&amp;ave_thresh=3&amp;_ignoreionsscorebelow=20&amp;report=0&amp;_sigthreshold=0.05&amp;_msresflags=1089&amp;_msresflags2=2&amp;percolate=-1&amp;percolate_rt=0" TargetMode="External"/><Relationship Id="rId191" Type="http://schemas.openxmlformats.org/officeDocument/2006/relationships/hyperlink" Target="http://gary/mascot/cgi/peptide_view.pl?file=../data/20130722/F001265.dat&amp;query=686&amp;hit=1&amp;index=gene_51|putative&amp;px=1&amp;section=5&amp;ave_thresh=3&amp;_ignoreionsscorebelow=20&amp;report=0&amp;_sigthreshold=0.05&amp;_msresflags=1089&amp;_msresflags2=2&amp;percolate=-1&amp;percolate_rt=0" TargetMode="External"/><Relationship Id="rId192" Type="http://schemas.openxmlformats.org/officeDocument/2006/relationships/hyperlink" Target="http://gary/mascot/cgi/peptide_view.pl?file=../data/20130722/F001265.dat&amp;query=688&amp;hit=1&amp;index=gene_51|putative&amp;px=1&amp;section=5&amp;ave_thresh=3&amp;_ignoreionsscorebelow=20&amp;report=0&amp;_sigthreshold=0.05&amp;_msresflags=1089&amp;_msresflags2=2&amp;percolate=-1&amp;percolate_rt=0" TargetMode="External"/><Relationship Id="rId193" Type="http://schemas.openxmlformats.org/officeDocument/2006/relationships/hyperlink" Target="http://gary/mascot/cgi/peptide_view.pl?file=../data/20130722/F001265.dat&amp;query=716&amp;hit=1&amp;index=gene_51|putative&amp;px=1&amp;section=5&amp;ave_thresh=3&amp;_ignoreionsscorebelow=20&amp;report=0&amp;_sigthreshold=0.05&amp;_msresflags=1089&amp;_msresflags2=2&amp;percolate=-1&amp;percolate_rt=0" TargetMode="External"/><Relationship Id="rId194" Type="http://schemas.openxmlformats.org/officeDocument/2006/relationships/hyperlink" Target="http://gary/mascot/cgi/peptide_view.pl?file=../data/20130722/F001265.dat&amp;query=717&amp;hit=1&amp;index=gene_51|putative&amp;px=1&amp;section=5&amp;ave_thresh=3&amp;_ignoreionsscorebelow=20&amp;report=0&amp;_sigthreshold=0.05&amp;_msresflags=1089&amp;_msresflags2=2&amp;percolate=-1&amp;percolate_rt=0" TargetMode="External"/><Relationship Id="rId195" Type="http://schemas.openxmlformats.org/officeDocument/2006/relationships/hyperlink" Target="http://gary/mascot/cgi/peptide_view.pl?file=../data/20130722/F001265.dat&amp;query=1014&amp;hit=1&amp;index=gene_51|putative&amp;px=1&amp;section=5&amp;ave_thresh=3&amp;_ignoreionsscorebelow=20&amp;report=0&amp;_sigthreshold=0.05&amp;_msresflags=1089&amp;_msresflags2=2&amp;percolate=-1&amp;percolate_rt=0" TargetMode="External"/><Relationship Id="rId196" Type="http://schemas.openxmlformats.org/officeDocument/2006/relationships/hyperlink" Target="http://gary/mascot/cgi/peptide_view.pl?file=../data/20130722/F001265.dat&amp;query=1015&amp;hit=1&amp;index=gene_51|putative&amp;px=1&amp;section=5&amp;ave_thresh=3&amp;_ignoreionsscorebelow=20&amp;report=0&amp;_sigthreshold=0.05&amp;_msresflags=1089&amp;_msresflags2=2&amp;percolate=-1&amp;percolate_rt=0" TargetMode="External"/><Relationship Id="rId197" Type="http://schemas.openxmlformats.org/officeDocument/2006/relationships/hyperlink" Target="http://gary/mascot/cgi/peptide_view.pl?file=../data/20130722/F001265.dat&amp;query=1016&amp;hit=1&amp;index=gene_51|putative&amp;px=1&amp;section=5&amp;ave_thresh=3&amp;_ignoreionsscorebelow=20&amp;report=0&amp;_sigthreshold=0.05&amp;_msresflags=1089&amp;_msresflags2=2&amp;percolate=-1&amp;percolate_rt=0" TargetMode="External"/><Relationship Id="rId198" Type="http://schemas.openxmlformats.org/officeDocument/2006/relationships/hyperlink" Target="http://gary/mascot/cgi/peptide_view.pl?file=../data/20130722/F001265.dat&amp;query=1017&amp;hit=1&amp;index=gene_51|putative&amp;px=1&amp;section=5&amp;ave_thresh=3&amp;_ignoreionsscorebelow=20&amp;report=0&amp;_sigthreshold=0.05&amp;_msresflags=1089&amp;_msresflags2=2&amp;percolate=-1&amp;percolate_rt=0" TargetMode="External"/><Relationship Id="rId199" Type="http://schemas.openxmlformats.org/officeDocument/2006/relationships/hyperlink" Target="http://gary/mascot/cgi/peptide_view.pl?file=../data/20130722/F001265.dat&amp;query=1018&amp;hit=1&amp;index=gene_51|putative&amp;px=1&amp;section=5&amp;ave_thresh=3&amp;_ignoreionsscorebelow=20&amp;report=0&amp;_sigthreshold=0.05&amp;_msresflags=1089&amp;_msresflags2=2&amp;percolate=-1&amp;percolate_rt=0" TargetMode="External"/><Relationship Id="rId200" Type="http://schemas.openxmlformats.org/officeDocument/2006/relationships/hyperlink" Target="http://gary/mascot/cgi/peptide_view.pl?file=../data/20130722/F001265.dat&amp;query=1019&amp;hit=1&amp;index=gene_51|putative&amp;px=1&amp;section=5&amp;ave_thresh=3&amp;_ignoreionsscorebelow=20&amp;report=0&amp;_sigthreshold=0.05&amp;_msresflags=1089&amp;_msresflags2=2&amp;percolate=-1&amp;percolate_rt=0" TargetMode="External"/><Relationship Id="rId201" Type="http://schemas.openxmlformats.org/officeDocument/2006/relationships/hyperlink" Target="http://gary/mascot/cgi/peptide_view.pl?file=../data/20130722/F001265.dat&amp;query=1020&amp;hit=1&amp;index=gene_51|putative&amp;px=1&amp;section=5&amp;ave_thresh=3&amp;_ignoreionsscorebelow=20&amp;report=0&amp;_sigthreshold=0.05&amp;_msresflags=1089&amp;_msresflags2=2&amp;percolate=-1&amp;percolate_rt=0" TargetMode="External"/><Relationship Id="rId202" Type="http://schemas.openxmlformats.org/officeDocument/2006/relationships/hyperlink" Target="http://gary/mascot/cgi/peptide_view.pl?file=../data/20130722/F001265.dat&amp;query=1021&amp;hit=1&amp;index=gene_51|putative&amp;px=1&amp;section=5&amp;ave_thresh=3&amp;_ignoreionsscorebelow=20&amp;report=0&amp;_sigthreshold=0.05&amp;_msresflags=1089&amp;_msresflags2=2&amp;percolate=-1&amp;percolate_rt=0" TargetMode="External"/><Relationship Id="rId203" Type="http://schemas.openxmlformats.org/officeDocument/2006/relationships/hyperlink" Target="http://gary/mascot/cgi/peptide_view.pl?file=../data/20130722/F001265.dat&amp;query=1022&amp;hit=1&amp;index=gene_51|putative&amp;px=1&amp;section=5&amp;ave_thresh=3&amp;_ignoreionsscorebelow=20&amp;report=0&amp;_sigthreshold=0.05&amp;_msresflags=1089&amp;_msresflags2=2&amp;percolate=-1&amp;percolate_rt=0" TargetMode="External"/><Relationship Id="rId204" Type="http://schemas.openxmlformats.org/officeDocument/2006/relationships/hyperlink" Target="http://gary/mascot/cgi/peptide_view.pl?file=../data/20130722/F001265.dat&amp;query=1023&amp;hit=1&amp;index=gene_51|putative&amp;px=1&amp;section=5&amp;ave_thresh=3&amp;_ignoreionsscorebelow=20&amp;report=0&amp;_sigthreshold=0.05&amp;_msresflags=1089&amp;_msresflags2=2&amp;percolate=-1&amp;percolate_rt=0" TargetMode="External"/><Relationship Id="rId205" Type="http://schemas.openxmlformats.org/officeDocument/2006/relationships/hyperlink" Target="http://gary/mascot/cgi/peptide_view.pl?file=../data/20130722/F001265.dat&amp;query=1024&amp;hit=1&amp;index=gene_51|putative&amp;px=1&amp;section=5&amp;ave_thresh=3&amp;_ignoreionsscorebelow=20&amp;report=0&amp;_sigthreshold=0.05&amp;_msresflags=1089&amp;_msresflags2=2&amp;percolate=-1&amp;percolate_rt=0" TargetMode="External"/><Relationship Id="rId206" Type="http://schemas.openxmlformats.org/officeDocument/2006/relationships/hyperlink" Target="http://gary/mascot/cgi/peptide_view.pl?file=../data/20130722/F001265.dat&amp;query=1025&amp;hit=1&amp;index=gene_51|putative&amp;px=1&amp;section=5&amp;ave_thresh=3&amp;_ignoreionsscorebelow=20&amp;report=0&amp;_sigthreshold=0.05&amp;_msresflags=1089&amp;_msresflags2=2&amp;percolate=-1&amp;percolate_rt=0" TargetMode="External"/><Relationship Id="rId207" Type="http://schemas.openxmlformats.org/officeDocument/2006/relationships/hyperlink" Target="http://gary/mascot/cgi/peptide_view.pl?file=../data/20130722/F001265.dat&amp;query=1012&amp;hit=1&amp;index=gene_51|putative&amp;px=1&amp;section=5&amp;ave_thresh=3&amp;_ignoreionsscorebelow=20&amp;report=0&amp;_sigthreshold=0.05&amp;_msresflags=1089&amp;_msresflags2=2&amp;percolate=-1&amp;percolate_rt=0" TargetMode="External"/><Relationship Id="rId208" Type="http://schemas.openxmlformats.org/officeDocument/2006/relationships/hyperlink" Target="http://gary/mascot/cgi/peptide_view.pl?file=../data/20130722/F001265.dat&amp;query=9&amp;hit=1&amp;index=gene_51|putative&amp;px=1&amp;section=5&amp;ave_thresh=3&amp;_ignoreionsscorebelow=20&amp;report=0&amp;_sigthreshold=0.05&amp;_msresflags=1089&amp;_msresflags2=2&amp;percolate=-1&amp;percolate_rt=0" TargetMode="External"/><Relationship Id="rId209" Type="http://schemas.openxmlformats.org/officeDocument/2006/relationships/hyperlink" Target="http://gary/mascot/cgi/peptide_view.pl?file=../data/20130722/F001265.dat&amp;query=162&amp;hit=1&amp;index=gene_51|putative&amp;px=1&amp;section=5&amp;ave_thresh=3&amp;_ignoreionsscorebelow=20&amp;report=0&amp;_sigthreshold=0.05&amp;_msresflags=1089&amp;_msresflags2=2&amp;percolate=-1&amp;percolate_rt=0" TargetMode="External"/><Relationship Id="rId210" Type="http://schemas.openxmlformats.org/officeDocument/2006/relationships/hyperlink" Target="http://gary/mascot/cgi/peptide_view.pl?file=../data/20130722/F001265.dat&amp;query=163&amp;hit=1&amp;index=gene_51|putative&amp;px=1&amp;section=5&amp;ave_thresh=3&amp;_ignoreionsscorebelow=20&amp;report=0&amp;_sigthreshold=0.05&amp;_msresflags=1089&amp;_msresflags2=2&amp;percolate=-1&amp;percolate_rt=0" TargetMode="External"/><Relationship Id="rId211" Type="http://schemas.openxmlformats.org/officeDocument/2006/relationships/hyperlink" Target="http://gary/mascot/cgi/peptide_view.pl?file=../data/20130722/F001265.dat&amp;query=164&amp;hit=1&amp;index=gene_51|putative&amp;px=1&amp;section=5&amp;ave_thresh=3&amp;_ignoreionsscorebelow=20&amp;report=0&amp;_sigthreshold=0.05&amp;_msresflags=1089&amp;_msresflags2=2&amp;percolate=-1&amp;percolate_rt=0" TargetMode="External"/><Relationship Id="rId212" Type="http://schemas.openxmlformats.org/officeDocument/2006/relationships/hyperlink" Target="http://gary/mascot/cgi/peptide_view.pl?file=../data/20130722/F001265.dat&amp;query=84&amp;hit=1&amp;index=gene_51|putative&amp;px=1&amp;section=5&amp;ave_thresh=3&amp;_ignoreionsscorebelow=20&amp;report=0&amp;_sigthreshold=0.05&amp;_msresflags=1089&amp;_msresflags2=2&amp;percolate=-1&amp;percolate_rt=0" TargetMode="External"/><Relationship Id="rId213" Type="http://schemas.openxmlformats.org/officeDocument/2006/relationships/hyperlink" Target="http://gary/mascot/cgi/peptide_view.pl?file=../data/20130722/F001265.dat&amp;query=85&amp;hit=1&amp;index=gene_51|putative&amp;px=1&amp;section=5&amp;ave_thresh=3&amp;_ignoreionsscorebelow=20&amp;report=0&amp;_sigthreshold=0.05&amp;_msresflags=1089&amp;_msresflags2=2&amp;percolate=-1&amp;percolate_rt=0" TargetMode="External"/><Relationship Id="rId214" Type="http://schemas.openxmlformats.org/officeDocument/2006/relationships/hyperlink" Target="http://gary/mascot/cgi/peptide_view.pl?file=../data/20130722/F001265.dat&amp;query=86&amp;hit=1&amp;index=gene_51|putative&amp;px=1&amp;section=5&amp;ave_thresh=3&amp;_ignoreionsscorebelow=20&amp;report=0&amp;_sigthreshold=0.05&amp;_msresflags=1089&amp;_msresflags2=2&amp;percolate=-1&amp;percolate_rt=0" TargetMode="External"/><Relationship Id="rId215" Type="http://schemas.openxmlformats.org/officeDocument/2006/relationships/hyperlink" Target="http://gary/mascot/cgi/peptide_view.pl?file=../data/20130722/F001265.dat&amp;query=87&amp;hit=1&amp;index=gene_51|putative&amp;px=1&amp;section=5&amp;ave_thresh=3&amp;_ignoreionsscorebelow=20&amp;report=0&amp;_sigthreshold=0.05&amp;_msresflags=1089&amp;_msresflags2=2&amp;percolate=-1&amp;percolate_rt=0" TargetMode="External"/><Relationship Id="rId216" Type="http://schemas.openxmlformats.org/officeDocument/2006/relationships/hyperlink" Target="http://gary/mascot/cgi/peptide_view.pl?file=../data/20130722/F001265.dat&amp;query=88&amp;hit=1&amp;index=gene_51|putative&amp;px=1&amp;section=5&amp;ave_thresh=3&amp;_ignoreionsscorebelow=20&amp;report=0&amp;_sigthreshold=0.05&amp;_msresflags=1089&amp;_msresflags2=2&amp;percolate=-1&amp;percolate_rt=0" TargetMode="External"/><Relationship Id="rId217" Type="http://schemas.openxmlformats.org/officeDocument/2006/relationships/hyperlink" Target="http://gary/mascot/cgi/peptide_view.pl?file=../data/20130722/F001265.dat&amp;query=90&amp;hit=1&amp;index=gene_51|putative&amp;px=1&amp;section=5&amp;ave_thresh=3&amp;_ignoreionsscorebelow=20&amp;report=0&amp;_sigthreshold=0.05&amp;_msresflags=1089&amp;_msresflags2=2&amp;percolate=-1&amp;percolate_rt=0" TargetMode="External"/><Relationship Id="rId218" Type="http://schemas.openxmlformats.org/officeDocument/2006/relationships/hyperlink" Target="http://gary/mascot/cgi/peptide_view.pl?file=../data/20130722/F001265.dat&amp;query=92&amp;hit=1&amp;index=gene_51|putative&amp;px=1&amp;section=5&amp;ave_thresh=3&amp;_ignoreionsscorebelow=20&amp;report=0&amp;_sigthreshold=0.05&amp;_msresflags=1089&amp;_msresflags2=2&amp;percolate=-1&amp;percolate_rt=0" TargetMode="External"/><Relationship Id="rId219" Type="http://schemas.openxmlformats.org/officeDocument/2006/relationships/hyperlink" Target="http://gary/mascot/cgi/peptide_view.pl?file=../data/20130722/F001265.dat&amp;query=96&amp;hit=1&amp;index=gene_51|putative&amp;px=1&amp;section=5&amp;ave_thresh=3&amp;_ignoreionsscorebelow=20&amp;report=0&amp;_sigthreshold=0.05&amp;_msresflags=1089&amp;_msresflags2=2&amp;percolate=-1&amp;percolate_rt=0" TargetMode="External"/><Relationship Id="rId220" Type="http://schemas.openxmlformats.org/officeDocument/2006/relationships/hyperlink" Target="http://gary/mascot/cgi/peptide_view.pl?file=../data/20130722/F001265.dat&amp;query=273&amp;hit=1&amp;index=gene_51|putative&amp;px=1&amp;section=5&amp;ave_thresh=3&amp;_ignoreionsscorebelow=20&amp;report=0&amp;_sigthreshold=0.05&amp;_msresflags=1089&amp;_msresflags2=2&amp;percolate=-1&amp;percolate_rt=0" TargetMode="External"/><Relationship Id="rId221" Type="http://schemas.openxmlformats.org/officeDocument/2006/relationships/hyperlink" Target="http://10.139.25.109/mascot/cgi/protein_view.pl?file=../data/20100316/F010066.dat&amp;hit=gene_59|putative&amp;px=1&amp;ave_thresh=1&amp;_sigthreshold=0.05&amp;_server_mudpit_switch=1e-009&amp;_ignoreionsscorebelow=20" TargetMode="External"/><Relationship Id="rId222" Type="http://schemas.openxmlformats.org/officeDocument/2006/relationships/hyperlink" Target="http://gary/mascot/cgi/peptide_view.pl?file=../data/20130722/F001266.dat&amp;query=114&amp;hit=1&amp;index=gene_59|putative&amp;px=1&amp;section=5&amp;ave_thresh=2&amp;_ignoreionsscorebelow=20&amp;report=0&amp;_sigthreshold=0.05&amp;_msresflags=1089&amp;_msresflags2=2&amp;percolate=-1&amp;percolate_rt=0" TargetMode="External"/><Relationship Id="rId223" Type="http://schemas.openxmlformats.org/officeDocument/2006/relationships/hyperlink" Target="http://gary/mascot/cgi/peptide_view.pl?file=../data/20130722/F001266.dat&amp;query=23&amp;hit=1&amp;index=gene_59|putative&amp;px=1&amp;section=5&amp;ave_thresh=2&amp;_ignoreionsscorebelow=20&amp;report=0&amp;_sigthreshold=0.05&amp;_msresflags=1089&amp;_msresflags2=2&amp;percolate=-1&amp;percolate_rt=0" TargetMode="External"/><Relationship Id="rId224" Type="http://schemas.openxmlformats.org/officeDocument/2006/relationships/hyperlink" Target="http://gary/mascot/cgi/peptide_view.pl?file=../data/20130722/F001266.dat&amp;query=930&amp;hit=1&amp;index=gene_59|putative&amp;px=1&amp;section=5&amp;ave_thresh=2&amp;_ignoreionsscorebelow=20&amp;report=0&amp;_sigthreshold=0.05&amp;_msresflags=1089&amp;_msresflags2=2&amp;percolate=-1&amp;percolate_rt=0" TargetMode="External"/><Relationship Id="rId225" Type="http://schemas.openxmlformats.org/officeDocument/2006/relationships/hyperlink" Target="http://gary/mascot/cgi/peptide_view.pl?file=../data/20130722/F001266.dat&amp;query=958&amp;hit=1&amp;index=gene_59|putative&amp;px=1&amp;section=5&amp;ave_thresh=2&amp;_ignoreionsscorebelow=20&amp;report=0&amp;_sigthreshold=0.05&amp;_msresflags=1089&amp;_msresflags2=2&amp;percolate=-1&amp;percolate_rt=0" TargetMode="External"/><Relationship Id="rId226" Type="http://schemas.openxmlformats.org/officeDocument/2006/relationships/hyperlink" Target="http://gary/mascot/cgi/peptide_view.pl?file=../data/20130722/F001266.dat&amp;query=894&amp;hit=1&amp;index=gene_59|putative&amp;px=1&amp;section=5&amp;ave_thresh=2&amp;_ignoreionsscorebelow=20&amp;report=0&amp;_sigthreshold=0.05&amp;_msresflags=1089&amp;_msresflags2=2&amp;percolate=-1&amp;percolate_rt=0" TargetMode="External"/><Relationship Id="rId227" Type="http://schemas.openxmlformats.org/officeDocument/2006/relationships/hyperlink" Target="http://gary/mascot/cgi/peptide_view.pl?file=../data/20130722/F001266.dat&amp;query=948&amp;hit=1&amp;index=gene_59|putative&amp;px=1&amp;section=5&amp;ave_thresh=2&amp;_ignoreionsscorebelow=20&amp;report=0&amp;_sigthreshold=0.05&amp;_msresflags=1089&amp;_msresflags2=2&amp;percolate=-1&amp;percolate_rt=0" TargetMode="External"/><Relationship Id="rId228" Type="http://schemas.openxmlformats.org/officeDocument/2006/relationships/hyperlink" Target="http://gary/mascot/cgi/peptide_view.pl?file=../data/20130722/F001266.dat&amp;query=193&amp;hit=1&amp;index=gene_59|putative&amp;px=1&amp;section=5&amp;ave_thresh=2&amp;_ignoreionsscorebelow=20&amp;report=0&amp;_sigthreshold=0.05&amp;_msresflags=1089&amp;_msresflags2=2&amp;percolate=-1&amp;percolate_rt=0" TargetMode="External"/><Relationship Id="rId229" Type="http://schemas.openxmlformats.org/officeDocument/2006/relationships/hyperlink" Target="http://gary/mascot/cgi/peptide_view.pl?file=../data/20130722/F001266.dat&amp;query=798&amp;hit=1&amp;index=gene_59|putative&amp;px=1&amp;section=5&amp;ave_thresh=2&amp;_ignoreionsscorebelow=20&amp;report=0&amp;_sigthreshold=0.05&amp;_msresflags=1089&amp;_msresflags2=2&amp;percolate=-1&amp;percolate_rt=0" TargetMode="External"/><Relationship Id="rId230" Type="http://schemas.openxmlformats.org/officeDocument/2006/relationships/hyperlink" Target="http://gary/mascot/cgi/peptide_view.pl?file=../data/20130722/F001266.dat&amp;query=516&amp;hit=1&amp;index=gene_59|putative&amp;px=1&amp;section=5&amp;ave_thresh=2&amp;_ignoreionsscorebelow=20&amp;report=0&amp;_sigthreshold=0.05&amp;_msresflags=1089&amp;_msresflags2=2&amp;percolate=-1&amp;percolate_rt=0" TargetMode="External"/><Relationship Id="rId231" Type="http://schemas.openxmlformats.org/officeDocument/2006/relationships/hyperlink" Target="http://gary/mascot/cgi/peptide_view.pl?file=../data/20130722/F001266.dat&amp;query=517&amp;hit=1&amp;index=gene_59|putative&amp;px=1&amp;section=5&amp;ave_thresh=2&amp;_ignoreionsscorebelow=20&amp;report=0&amp;_sigthreshold=0.05&amp;_msresflags=1089&amp;_msresflags2=2&amp;percolate=-1&amp;percolate_rt=0" TargetMode="External"/><Relationship Id="rId232" Type="http://schemas.openxmlformats.org/officeDocument/2006/relationships/hyperlink" Target="http://gary/mascot/cgi/peptide_view.pl?file=../data/20130722/F001266.dat&amp;query=753&amp;hit=1&amp;index=gene_59|putative&amp;px=1&amp;section=5&amp;ave_thresh=2&amp;_ignoreionsscorebelow=20&amp;report=0&amp;_sigthreshold=0.05&amp;_msresflags=1089&amp;_msresflags2=2&amp;percolate=-1&amp;percolate_rt=0" TargetMode="External"/><Relationship Id="rId233" Type="http://schemas.openxmlformats.org/officeDocument/2006/relationships/hyperlink" Target="http://gary/mascot/cgi/peptide_view.pl?file=../data/20130722/F001266.dat&amp;query=754&amp;hit=1&amp;index=gene_59|putative&amp;px=1&amp;section=5&amp;ave_thresh=2&amp;_ignoreionsscorebelow=20&amp;report=0&amp;_sigthreshold=0.05&amp;_msresflags=1089&amp;_msresflags2=2&amp;percolate=-1&amp;percolate_rt=0" TargetMode="External"/><Relationship Id="rId234" Type="http://schemas.openxmlformats.org/officeDocument/2006/relationships/hyperlink" Target="http://gary/mascot/cgi/peptide_view.pl?file=../data/20130722/F001266.dat&amp;query=755&amp;hit=1&amp;index=gene_59|putative&amp;px=1&amp;section=5&amp;ave_thresh=2&amp;_ignoreionsscorebelow=20&amp;report=0&amp;_sigthreshold=0.05&amp;_msresflags=1089&amp;_msresflags2=2&amp;percolate=-1&amp;percolate_rt=0" TargetMode="External"/><Relationship Id="rId235" Type="http://schemas.openxmlformats.org/officeDocument/2006/relationships/hyperlink" Target="http://gary/mascot/cgi/peptide_view.pl?file=../data/20130722/F001266.dat&amp;query=756&amp;hit=1&amp;index=gene_59|putative&amp;px=1&amp;section=5&amp;ave_thresh=2&amp;_ignoreionsscorebelow=20&amp;report=0&amp;_sigthreshold=0.05&amp;_msresflags=1089&amp;_msresflags2=2&amp;percolate=-1&amp;percolate_rt=0" TargetMode="External"/><Relationship Id="rId236" Type="http://schemas.openxmlformats.org/officeDocument/2006/relationships/hyperlink" Target="http://gary/mascot/cgi/peptide_view.pl?file=../data/20130722/F001266.dat&amp;query=820&amp;hit=1&amp;index=gene_59|putative&amp;px=1&amp;section=5&amp;ave_thresh=2&amp;_ignoreionsscorebelow=20&amp;report=0&amp;_sigthreshold=0.05&amp;_msresflags=1089&amp;_msresflags2=2&amp;percolate=-1&amp;percolate_rt=0" TargetMode="External"/><Relationship Id="rId237" Type="http://schemas.openxmlformats.org/officeDocument/2006/relationships/hyperlink" Target="http://gary/mascot/cgi/peptide_view.pl?file=../data/20130722/F001266.dat&amp;query=822&amp;hit=1&amp;index=gene_59|putative&amp;px=1&amp;section=5&amp;ave_thresh=2&amp;_ignoreionsscorebelow=20&amp;report=0&amp;_sigthreshold=0.05&amp;_msresflags=1089&amp;_msresflags2=2&amp;percolate=-1&amp;percolate_rt=0" TargetMode="External"/><Relationship Id="rId238" Type="http://schemas.openxmlformats.org/officeDocument/2006/relationships/hyperlink" Target="http://gary/mascot/cgi/peptide_view.pl?file=../data/20130722/F001266.dat&amp;query=824&amp;hit=1&amp;index=gene_59|putative&amp;px=1&amp;section=5&amp;ave_thresh=2&amp;_ignoreionsscorebelow=20&amp;report=0&amp;_sigthreshold=0.05&amp;_msresflags=1089&amp;_msresflags2=2&amp;percolate=-1&amp;percolate_rt=0" TargetMode="External"/><Relationship Id="rId239" Type="http://schemas.openxmlformats.org/officeDocument/2006/relationships/hyperlink" Target="http://gary/mascot/cgi/peptide_view.pl?file=../data/20130722/F001266.dat&amp;query=14&amp;hit=1&amp;index=gene_59|putative&amp;px=1&amp;section=5&amp;ave_thresh=2&amp;_ignoreionsscorebelow=20&amp;report=0&amp;_sigthreshold=0.05&amp;_msresflags=1089&amp;_msresflags2=2&amp;percolate=-1&amp;percolate_rt=0" TargetMode="External"/><Relationship Id="rId240" Type="http://schemas.openxmlformats.org/officeDocument/2006/relationships/hyperlink" Target="http://gary/mascot/cgi/peptide_view.pl?file=../data/20130722/F001266.dat&amp;query=288&amp;hit=1&amp;index=gene_59|putative&amp;px=1&amp;section=5&amp;ave_thresh=2&amp;_ignoreionsscorebelow=20&amp;report=0&amp;_sigthreshold=0.05&amp;_msresflags=1089&amp;_msresflags2=2&amp;percolate=-1&amp;percolate_rt=0" TargetMode="External"/><Relationship Id="rId241" Type="http://schemas.openxmlformats.org/officeDocument/2006/relationships/hyperlink" Target="http://gary/mascot/cgi/peptide_view.pl?file=../data/20130722/F001266.dat&amp;query=289&amp;hit=1&amp;index=gene_59|putative&amp;px=1&amp;section=5&amp;ave_thresh=2&amp;_ignoreionsscorebelow=20&amp;report=0&amp;_sigthreshold=0.05&amp;_msresflags=1089&amp;_msresflags2=2&amp;percolate=-1&amp;percolate_rt=0" TargetMode="External"/><Relationship Id="rId242" Type="http://schemas.openxmlformats.org/officeDocument/2006/relationships/hyperlink" Target="http://gary/mascot/cgi/peptide_view.pl?file=../data/20130722/F001266.dat&amp;query=434&amp;hit=1&amp;index=gene_59|putative&amp;px=1&amp;section=5&amp;ave_thresh=2&amp;_ignoreionsscorebelow=20&amp;report=0&amp;_sigthreshold=0.05&amp;_msresflags=1089&amp;_msresflags2=2&amp;percolate=-1&amp;percolate_rt=0" TargetMode="External"/><Relationship Id="rId243" Type="http://schemas.openxmlformats.org/officeDocument/2006/relationships/hyperlink" Target="http://gary/mascot/cgi/peptide_view.pl?file=../data/20130722/F001266.dat&amp;query=435&amp;hit=1&amp;index=gene_59|putative&amp;px=1&amp;section=5&amp;ave_thresh=2&amp;_ignoreionsscorebelow=20&amp;report=0&amp;_sigthreshold=0.05&amp;_msresflags=1089&amp;_msresflags2=2&amp;percolate=-1&amp;percolate_rt=0" TargetMode="External"/><Relationship Id="rId244" Type="http://schemas.openxmlformats.org/officeDocument/2006/relationships/hyperlink" Target="http://gary/mascot/cgi/peptide_view.pl?file=../data/20130722/F001266.dat&amp;query=436&amp;hit=1&amp;index=gene_59|putative&amp;px=1&amp;section=5&amp;ave_thresh=2&amp;_ignoreionsscorebelow=20&amp;report=0&amp;_sigthreshold=0.05&amp;_msresflags=1089&amp;_msresflags2=2&amp;percolate=-1&amp;percolate_rt=0" TargetMode="External"/><Relationship Id="rId245" Type="http://schemas.openxmlformats.org/officeDocument/2006/relationships/hyperlink" Target="http://gary/mascot/cgi/peptide_view.pl?file=../data/20130722/F001266.dat&amp;query=437&amp;hit=1&amp;index=gene_59|putative&amp;px=1&amp;section=5&amp;ave_thresh=2&amp;_ignoreionsscorebelow=20&amp;report=0&amp;_sigthreshold=0.05&amp;_msresflags=1089&amp;_msresflags2=2&amp;percolate=-1&amp;percolate_rt=0" TargetMode="External"/><Relationship Id="rId246" Type="http://schemas.openxmlformats.org/officeDocument/2006/relationships/hyperlink" Target="http://gary/mascot/cgi/peptide_view.pl?file=../data/20130722/F001266.dat&amp;query=438&amp;hit=1&amp;index=gene_59|putative&amp;px=1&amp;section=5&amp;ave_thresh=2&amp;_ignoreionsscorebelow=20&amp;report=0&amp;_sigthreshold=0.05&amp;_msresflags=1089&amp;_msresflags2=2&amp;percolate=-1&amp;percolate_rt=0" TargetMode="External"/><Relationship Id="rId247" Type="http://schemas.openxmlformats.org/officeDocument/2006/relationships/hyperlink" Target="http://gary/mascot/cgi/peptide_view.pl?file=../data/20130722/F001266.dat&amp;query=439&amp;hit=1&amp;index=gene_59|putative&amp;px=1&amp;section=5&amp;ave_thresh=2&amp;_ignoreionsscorebelow=20&amp;report=0&amp;_sigthreshold=0.05&amp;_msresflags=1089&amp;_msresflags2=2&amp;percolate=-1&amp;percolate_rt=0" TargetMode="External"/><Relationship Id="rId248" Type="http://schemas.openxmlformats.org/officeDocument/2006/relationships/hyperlink" Target="http://gary/mascot/cgi/peptide_view.pl?file=../data/20130722/F001266.dat&amp;query=440&amp;hit=1&amp;index=gene_59|putative&amp;px=1&amp;section=5&amp;ave_thresh=2&amp;_ignoreionsscorebelow=20&amp;report=0&amp;_sigthreshold=0.05&amp;_msresflags=1089&amp;_msresflags2=2&amp;percolate=-1&amp;percolate_rt=0" TargetMode="External"/><Relationship Id="rId249" Type="http://schemas.openxmlformats.org/officeDocument/2006/relationships/hyperlink" Target="http://gary/mascot/cgi/peptide_view.pl?file=../data/20130722/F001266.dat&amp;query=473&amp;hit=1&amp;index=gene_59|putative&amp;px=1&amp;section=5&amp;ave_thresh=2&amp;_ignoreionsscorebelow=20&amp;report=0&amp;_sigthreshold=0.05&amp;_msresflags=1089&amp;_msresflags2=2&amp;percolate=-1&amp;percolate_rt=0" TargetMode="External"/><Relationship Id="rId250" Type="http://schemas.openxmlformats.org/officeDocument/2006/relationships/hyperlink" Target="http://gary/mascot/cgi/peptide_view.pl?file=../data/20130722/F001266.dat&amp;query=474&amp;hit=1&amp;index=gene_59|putative&amp;px=1&amp;section=5&amp;ave_thresh=2&amp;_ignoreionsscorebelow=20&amp;report=0&amp;_sigthreshold=0.05&amp;_msresflags=1089&amp;_msresflags2=2&amp;percolate=-1&amp;percolate_rt=0" TargetMode="External"/><Relationship Id="rId251" Type="http://schemas.openxmlformats.org/officeDocument/2006/relationships/hyperlink" Target="http://gary/mascot/cgi/peptide_view.pl?file=../data/20130722/F001266.dat&amp;query=475&amp;hit=1&amp;index=gene_59|putative&amp;px=1&amp;section=5&amp;ave_thresh=2&amp;_ignoreionsscorebelow=20&amp;report=0&amp;_sigthreshold=0.05&amp;_msresflags=1089&amp;_msresflags2=2&amp;percolate=-1&amp;percolate_rt=0" TargetMode="External"/><Relationship Id="rId252" Type="http://schemas.openxmlformats.org/officeDocument/2006/relationships/hyperlink" Target="http://gary/mascot/cgi/peptide_view.pl?file=../data/20130722/F001266.dat&amp;query=476&amp;hit=1&amp;index=gene_59|putative&amp;px=1&amp;section=5&amp;ave_thresh=2&amp;_ignoreionsscorebelow=20&amp;report=0&amp;_sigthreshold=0.05&amp;_msresflags=1089&amp;_msresflags2=2&amp;percolate=-1&amp;percolate_rt=0" TargetMode="External"/><Relationship Id="rId253" Type="http://schemas.openxmlformats.org/officeDocument/2006/relationships/hyperlink" Target="http://gary/mascot/cgi/peptide_view.pl?file=../data/20130722/F001266.dat&amp;query=477&amp;hit=1&amp;index=gene_59|putative&amp;px=1&amp;section=5&amp;ave_thresh=2&amp;_ignoreionsscorebelow=20&amp;report=0&amp;_sigthreshold=0.05&amp;_msresflags=1089&amp;_msresflags2=2&amp;percolate=-1&amp;percolate_rt=0" TargetMode="External"/><Relationship Id="rId254" Type="http://schemas.openxmlformats.org/officeDocument/2006/relationships/hyperlink" Target="http://gary/mascot/cgi/peptide_view.pl?file=../data/20130722/F001266.dat&amp;query=478&amp;hit=1&amp;index=gene_59|putative&amp;px=1&amp;section=5&amp;ave_thresh=2&amp;_ignoreionsscorebelow=20&amp;report=0&amp;_sigthreshold=0.05&amp;_msresflags=1089&amp;_msresflags2=2&amp;percolate=-1&amp;percolate_rt=0" TargetMode="External"/><Relationship Id="rId255" Type="http://schemas.openxmlformats.org/officeDocument/2006/relationships/hyperlink" Target="http://gary/mascot/cgi/peptide_view.pl?file=../data/20130722/F001266.dat&amp;query=918&amp;hit=1&amp;index=gene_59|putative&amp;px=1&amp;section=5&amp;ave_thresh=2&amp;_ignoreionsscorebelow=20&amp;report=0&amp;_sigthreshold=0.05&amp;_msresflags=1089&amp;_msresflags2=2&amp;percolate=-1&amp;percolate_rt=0" TargetMode="External"/><Relationship Id="rId256" Type="http://schemas.openxmlformats.org/officeDocument/2006/relationships/hyperlink" Target="http://gary/mascot/cgi/peptide_view.pl?file=../data/20130722/F001266.dat&amp;query=919&amp;hit=1&amp;index=gene_59|putative&amp;px=1&amp;section=5&amp;ave_thresh=2&amp;_ignoreionsscorebelow=20&amp;report=0&amp;_sigthreshold=0.05&amp;_msresflags=1089&amp;_msresflags2=2&amp;percolate=-1&amp;percolate_rt=0" TargetMode="External"/><Relationship Id="rId257" Type="http://schemas.openxmlformats.org/officeDocument/2006/relationships/hyperlink" Target="http://gary/mascot/cgi/peptide_view.pl?file=../data/20130722/F001266.dat&amp;query=920&amp;hit=1&amp;index=gene_59|putative&amp;px=1&amp;section=5&amp;ave_thresh=2&amp;_ignoreionsscorebelow=20&amp;report=0&amp;_sigthreshold=0.05&amp;_msresflags=1089&amp;_msresflags2=2&amp;percolate=-1&amp;percolate_rt=0" TargetMode="External"/><Relationship Id="rId258" Type="http://schemas.openxmlformats.org/officeDocument/2006/relationships/hyperlink" Target="http://gary/mascot/cgi/peptide_view.pl?file=../data/20130722/F001266.dat&amp;query=429&amp;hit=1&amp;index=gene_59|putative&amp;px=1&amp;section=5&amp;ave_thresh=2&amp;_ignoreionsscorebelow=20&amp;report=0&amp;_sigthreshold=0.05&amp;_msresflags=1089&amp;_msresflags2=2&amp;percolate=-1&amp;percolate_rt=0" TargetMode="External"/><Relationship Id="rId259" Type="http://schemas.openxmlformats.org/officeDocument/2006/relationships/hyperlink" Target="http://gary/mascot/cgi/peptide_view.pl?file=../data/20130722/F001266.dat&amp;query=199&amp;hit=1&amp;index=gene_59|putative&amp;px=1&amp;section=5&amp;ave_thresh=2&amp;_ignoreionsscorebelow=20&amp;report=0&amp;_sigthreshold=0.05&amp;_msresflags=1089&amp;_msresflags2=2&amp;percolate=-1&amp;percolate_rt=0" TargetMode="External"/><Relationship Id="rId260" Type="http://schemas.openxmlformats.org/officeDocument/2006/relationships/hyperlink" Target="http://gary/mascot/cgi/peptide_view.pl?file=../data/20130722/F001266.dat&amp;query=200&amp;hit=1&amp;index=gene_59|putative&amp;px=1&amp;section=5&amp;ave_thresh=2&amp;_ignoreionsscorebelow=20&amp;report=0&amp;_sigthreshold=0.05&amp;_msresflags=1089&amp;_msresflags2=2&amp;percolate=-1&amp;percolate_rt=0" TargetMode="External"/><Relationship Id="rId261" Type="http://schemas.openxmlformats.org/officeDocument/2006/relationships/hyperlink" Target="http://gary/mascot/cgi/peptide_view.pl?file=../data/20130722/F001266.dat&amp;query=715&amp;hit=1&amp;index=gene_59|putative&amp;px=1&amp;section=5&amp;ave_thresh=2&amp;_ignoreionsscorebelow=20&amp;report=0&amp;_sigthreshold=0.05&amp;_msresflags=1089&amp;_msresflags2=2&amp;percolate=-1&amp;percolate_rt=0" TargetMode="External"/><Relationship Id="rId262" Type="http://schemas.openxmlformats.org/officeDocument/2006/relationships/hyperlink" Target="http://gary/mascot/cgi/peptide_view.pl?file=../data/20130722/F001266.dat&amp;query=716&amp;hit=1&amp;index=gene_59|putative&amp;px=1&amp;section=5&amp;ave_thresh=2&amp;_ignoreionsscorebelow=20&amp;report=0&amp;_sigthreshold=0.05&amp;_msresflags=1089&amp;_msresflags2=2&amp;percolate=-1&amp;percolate_rt=0" TargetMode="External"/><Relationship Id="rId263" Type="http://schemas.openxmlformats.org/officeDocument/2006/relationships/hyperlink" Target="http://gary/mascot/cgi/peptide_view.pl?file=../data/20130722/F001266.dat&amp;query=719&amp;hit=1&amp;index=gene_59|putative&amp;px=1&amp;section=5&amp;ave_thresh=2&amp;_ignoreionsscorebelow=20&amp;report=0&amp;_sigthreshold=0.05&amp;_msresflags=1089&amp;_msresflags2=2&amp;percolate=-1&amp;percolate_rt=0" TargetMode="External"/><Relationship Id="rId264" Type="http://schemas.openxmlformats.org/officeDocument/2006/relationships/hyperlink" Target="http://gary/mascot/cgi/peptide_view.pl?file=../data/20130722/F001266.dat&amp;query=767&amp;hit=1&amp;index=gene_59|putative&amp;px=1&amp;section=5&amp;ave_thresh=2&amp;_ignoreionsscorebelow=20&amp;report=0&amp;_sigthreshold=0.05&amp;_msresflags=1089&amp;_msresflags2=2&amp;percolate=-1&amp;percolate_rt=0" TargetMode="External"/><Relationship Id="rId265" Type="http://schemas.openxmlformats.org/officeDocument/2006/relationships/hyperlink" Target="http://gary/mascot/cgi/peptide_view.pl?file=../data/20130722/F001266.dat&amp;query=772&amp;hit=1&amp;index=gene_59|putative&amp;px=1&amp;section=5&amp;ave_thresh=2&amp;_ignoreionsscorebelow=20&amp;report=0&amp;_sigthreshold=0.05&amp;_msresflags=1089&amp;_msresflags2=2&amp;percolate=-1&amp;percolate_rt=0" TargetMode="External"/><Relationship Id="rId266" Type="http://schemas.openxmlformats.org/officeDocument/2006/relationships/hyperlink" Target="http://gary/mascot/cgi/peptide_view.pl?file=../data/20130722/F001266.dat&amp;query=773&amp;hit=1&amp;index=gene_59|putative&amp;px=1&amp;section=5&amp;ave_thresh=2&amp;_ignoreionsscorebelow=20&amp;report=0&amp;_sigthreshold=0.05&amp;_msresflags=1089&amp;_msresflags2=2&amp;percolate=-1&amp;percolate_rt=0" TargetMode="External"/><Relationship Id="rId267" Type="http://schemas.openxmlformats.org/officeDocument/2006/relationships/hyperlink" Target="http://gary/mascot/cgi/peptide_view.pl?file=../data/20130722/F001266.dat&amp;query=953&amp;hit=1&amp;index=gene_59|putative&amp;px=1&amp;section=5&amp;ave_thresh=2&amp;_ignoreionsscorebelow=20&amp;report=0&amp;_sigthreshold=0.05&amp;_msresflags=1089&amp;_msresflags2=2&amp;percolate=-1&amp;percolate_rt=0" TargetMode="External"/><Relationship Id="rId268" Type="http://schemas.openxmlformats.org/officeDocument/2006/relationships/hyperlink" Target="http://gary/mascot/cgi/peptide_view.pl?file=../data/20130722/F001266.dat&amp;query=944&amp;hit=1&amp;index=gene_59|putative&amp;px=1&amp;section=5&amp;ave_thresh=2&amp;_ignoreionsscorebelow=20&amp;report=0&amp;_sigthreshold=0.05&amp;_msresflags=1089&amp;_msresflags2=2&amp;percolate=-1&amp;percolate_rt=0" TargetMode="External"/><Relationship Id="rId269" Type="http://schemas.openxmlformats.org/officeDocument/2006/relationships/hyperlink" Target="http://gary/mascot/cgi/peptide_view.pl?file=../data/20130722/F001266.dat&amp;query=945&amp;hit=1&amp;index=gene_59|putative&amp;px=1&amp;section=5&amp;ave_thresh=2&amp;_ignoreionsscorebelow=20&amp;report=0&amp;_sigthreshold=0.05&amp;_msresflags=1089&amp;_msresflags2=2&amp;percolate=-1&amp;percolate_rt=0" TargetMode="External"/><Relationship Id="rId270" Type="http://schemas.openxmlformats.org/officeDocument/2006/relationships/hyperlink" Target="http://10.139.25.109/mascot/cgi/protein_view.pl?file=../data/20100316/F010066.dat&amp;hit=gene_43|putative&amp;px=1&amp;ave_thresh=1&amp;_sigthreshold=0.05&amp;_server_mudpit_switch=1e-009&amp;_ignoreionsscorebelow=20" TargetMode="External"/><Relationship Id="rId271" Type="http://schemas.openxmlformats.org/officeDocument/2006/relationships/hyperlink" Target="http://gary/mascot/cgi/peptide_view.pl?file=../data/20130722/F001266.dat&amp;query=666&amp;hit=1&amp;index=gene_43|putative&amp;px=1&amp;section=5&amp;ave_thresh=2&amp;_ignoreionsscorebelow=20&amp;report=0&amp;_sigthreshold=0.05&amp;_msresflags=1089&amp;_msresflags2=2&amp;percolate=-1&amp;percolate_rt=0" TargetMode="External"/><Relationship Id="rId272" Type="http://schemas.openxmlformats.org/officeDocument/2006/relationships/hyperlink" Target="http://gary/mascot/cgi/peptide_view.pl?file=../data/20130722/F001266.dat&amp;query=656&amp;hit=1&amp;index=gene_43|putative&amp;px=1&amp;section=5&amp;ave_thresh=2&amp;_ignoreionsscorebelow=20&amp;report=0&amp;_sigthreshold=0.05&amp;_msresflags=1089&amp;_msresflags2=2&amp;percolate=-1&amp;percolate_rt=0" TargetMode="External"/><Relationship Id="rId273" Type="http://schemas.openxmlformats.org/officeDocument/2006/relationships/hyperlink" Target="http://gary/mascot/cgi/peptide_view.pl?file=../data/20130722/F001266.dat&amp;query=258&amp;hit=1&amp;index=gene_43|putative&amp;px=1&amp;section=5&amp;ave_thresh=2&amp;_ignoreionsscorebelow=20&amp;report=0&amp;_sigthreshold=0.05&amp;_msresflags=1089&amp;_msresflags2=2&amp;percolate=-1&amp;percolate_rt=0" TargetMode="External"/><Relationship Id="rId274" Type="http://schemas.openxmlformats.org/officeDocument/2006/relationships/hyperlink" Target="http://gary/mascot/cgi/peptide_view.pl?file=../data/20130722/F001266.dat&amp;query=645&amp;hit=1&amp;index=gene_43|putative&amp;px=1&amp;section=5&amp;ave_thresh=2&amp;_ignoreionsscorebelow=20&amp;report=0&amp;_sigthreshold=0.05&amp;_msresflags=1089&amp;_msresflags2=2&amp;percolate=-1&amp;percolate_rt=0" TargetMode="External"/><Relationship Id="rId275" Type="http://schemas.openxmlformats.org/officeDocument/2006/relationships/hyperlink" Target="http://gary/mascot/cgi/peptide_view.pl?file=../data/20130722/F001266.dat&amp;query=587&amp;hit=1&amp;index=gene_43|putative&amp;px=1&amp;section=5&amp;ave_thresh=2&amp;_ignoreionsscorebelow=20&amp;report=0&amp;_sigthreshold=0.05&amp;_msresflags=1089&amp;_msresflags2=2&amp;percolate=-1&amp;percolate_rt=0" TargetMode="External"/><Relationship Id="rId276" Type="http://schemas.openxmlformats.org/officeDocument/2006/relationships/hyperlink" Target="http://gary/mascot/cgi/peptide_view.pl?file=../data/20130722/F001266.dat&amp;query=685&amp;hit=1&amp;index=gene_43|putative&amp;px=1&amp;section=5&amp;ave_thresh=2&amp;_ignoreionsscorebelow=20&amp;report=0&amp;_sigthreshold=0.05&amp;_msresflags=1089&amp;_msresflags2=2&amp;percolate=-1&amp;percolate_rt=0" TargetMode="External"/><Relationship Id="rId277" Type="http://schemas.openxmlformats.org/officeDocument/2006/relationships/hyperlink" Target="http://gary/mascot/cgi/peptide_view.pl?file=../data/20130722/F001266.dat&amp;query=690&amp;hit=1&amp;index=gene_43|putative&amp;px=1&amp;section=5&amp;ave_thresh=2&amp;_ignoreionsscorebelow=20&amp;report=0&amp;_sigthreshold=0.05&amp;_msresflags=1089&amp;_msresflags2=2&amp;percolate=-1&amp;percolate_rt=0" TargetMode="External"/><Relationship Id="rId278" Type="http://schemas.openxmlformats.org/officeDocument/2006/relationships/hyperlink" Target="http://gary/mascot/cgi/peptide_view.pl?file=../data/20130722/F001266.dat&amp;query=339&amp;hit=1&amp;index=gene_43|putative&amp;px=1&amp;section=5&amp;ave_thresh=2&amp;_ignoreionsscorebelow=20&amp;report=0&amp;_sigthreshold=0.05&amp;_msresflags=1089&amp;_msresflags2=2&amp;percolate=-1&amp;percolate_rt=0" TargetMode="External"/><Relationship Id="rId279" Type="http://schemas.openxmlformats.org/officeDocument/2006/relationships/hyperlink" Target="http://gary/mascot/cgi/peptide_view.pl?file=../data/20130722/F001266.dat&amp;query=340&amp;hit=1&amp;index=gene_43|putative&amp;px=1&amp;section=5&amp;ave_thresh=2&amp;_ignoreionsscorebelow=20&amp;report=0&amp;_sigthreshold=0.05&amp;_msresflags=1089&amp;_msresflags2=2&amp;percolate=-1&amp;percolate_rt=0" TargetMode="External"/><Relationship Id="rId280" Type="http://schemas.openxmlformats.org/officeDocument/2006/relationships/hyperlink" Target="http://gary/mascot/cgi/peptide_view.pl?file=../data/20130722/F001266.dat&amp;query=752&amp;hit=1&amp;index=gene_43|putative&amp;px=1&amp;section=5&amp;ave_thresh=2&amp;_ignoreionsscorebelow=20&amp;report=0&amp;_sigthreshold=0.05&amp;_msresflags=1089&amp;_msresflags2=2&amp;percolate=-1&amp;percolate_rt=0" TargetMode="External"/><Relationship Id="rId281" Type="http://schemas.openxmlformats.org/officeDocument/2006/relationships/hyperlink" Target="http://gary/mascot/cgi/peptide_view.pl?file=../data/20130722/F001266.dat&amp;query=760&amp;hit=1&amp;index=gene_43|putative&amp;px=1&amp;section=5&amp;ave_thresh=2&amp;_ignoreionsscorebelow=20&amp;report=0&amp;_sigthreshold=0.05&amp;_msresflags=1089&amp;_msresflags2=2&amp;percolate=-1&amp;percolate_rt=0" TargetMode="External"/><Relationship Id="rId282" Type="http://schemas.openxmlformats.org/officeDocument/2006/relationships/hyperlink" Target="http://gary/mascot/cgi/peptide_view.pl?file=../data/20130722/F001266.dat&amp;query=761&amp;hit=1&amp;index=gene_43|putative&amp;px=1&amp;section=5&amp;ave_thresh=2&amp;_ignoreionsscorebelow=20&amp;report=0&amp;_sigthreshold=0.05&amp;_msresflags=1089&amp;_msresflags2=2&amp;percolate=-1&amp;percolate_rt=0" TargetMode="External"/><Relationship Id="rId283" Type="http://schemas.openxmlformats.org/officeDocument/2006/relationships/hyperlink" Target="http://gary/mascot/cgi/peptide_view.pl?file=../data/20130722/F001266.dat&amp;query=789&amp;hit=1&amp;index=gene_43|putative&amp;px=1&amp;section=5&amp;ave_thresh=2&amp;_ignoreionsscorebelow=20&amp;report=0&amp;_sigthreshold=0.05&amp;_msresflags=1089&amp;_msresflags2=2&amp;percolate=-1&amp;percolate_rt=0" TargetMode="External"/><Relationship Id="rId284" Type="http://schemas.openxmlformats.org/officeDocument/2006/relationships/hyperlink" Target="http://gary/mascot/cgi/peptide_view.pl?file=../data/20130722/F001266.dat&amp;query=776&amp;hit=1&amp;index=gene_43|putative&amp;px=1&amp;section=5&amp;ave_thresh=2&amp;_ignoreionsscorebelow=20&amp;report=0&amp;_sigthreshold=0.05&amp;_msresflags=1089&amp;_msresflags2=2&amp;percolate=-1&amp;percolate_rt=0" TargetMode="External"/><Relationship Id="rId285" Type="http://schemas.openxmlformats.org/officeDocument/2006/relationships/hyperlink" Target="http://gary/mascot/cgi/peptide_view.pl?file=../data/20130722/F001266.dat&amp;query=777&amp;hit=1&amp;index=gene_43|putative&amp;px=1&amp;section=5&amp;ave_thresh=2&amp;_ignoreionsscorebelow=20&amp;report=0&amp;_sigthreshold=0.05&amp;_msresflags=1089&amp;_msresflags2=2&amp;percolate=-1&amp;percolate_rt=0" TargetMode="External"/><Relationship Id="rId286" Type="http://schemas.openxmlformats.org/officeDocument/2006/relationships/hyperlink" Target="http://gary/mascot/cgi/peptide_view.pl?file=../data/20130722/F001266.dat&amp;query=747&amp;hit=1&amp;index=gene_43|putative&amp;px=1&amp;section=5&amp;ave_thresh=2&amp;_ignoreionsscorebelow=20&amp;report=0&amp;_sigthreshold=0.05&amp;_msresflags=1089&amp;_msresflags2=2&amp;percolate=-1&amp;percolate_rt=0" TargetMode="External"/><Relationship Id="rId287" Type="http://schemas.openxmlformats.org/officeDocument/2006/relationships/hyperlink" Target="http://gary/mascot/cgi/peptide_view.pl?file=../data/20130722/F001266.dat&amp;query=49&amp;hit=1&amp;index=gene_43|putative&amp;px=1&amp;section=5&amp;ave_thresh=2&amp;_ignoreionsscorebelow=20&amp;report=0&amp;_sigthreshold=0.05&amp;_msresflags=1089&amp;_msresflags2=2&amp;percolate=-1&amp;percolate_rt=0" TargetMode="External"/><Relationship Id="rId288" Type="http://schemas.openxmlformats.org/officeDocument/2006/relationships/hyperlink" Target="http://10.139.25.109/mascot/cgi/protein_view.pl?file=../data/20100316/F010069.dat&amp;hit=gene_42|conserved&amp;px=1&amp;ave_thresh=1&amp;_sigthreshold=0.05&amp;_server_mudpit_switch=1e-009&amp;_ignoreionsscorebelow=20" TargetMode="External"/><Relationship Id="rId289" Type="http://schemas.openxmlformats.org/officeDocument/2006/relationships/hyperlink" Target="http://gary/mascot/cgi/peptide_view.pl?file=../data/20130722/F001267.dat&amp;query=182&amp;hit=1&amp;index=gene_42|conserved&amp;px=1&amp;section=5&amp;ave_thresh=3&amp;_ignoreionsscorebelow=20&amp;report=0&amp;_sigthreshold=0.05&amp;_msresflags=1089&amp;_msresflags2=2&amp;percolate=-1&amp;percolate_rt=0" TargetMode="External"/><Relationship Id="rId290" Type="http://schemas.openxmlformats.org/officeDocument/2006/relationships/hyperlink" Target="http://gary/mascot/cgi/peptide_view.pl?file=../data/20130722/F001267.dat&amp;query=196&amp;hit=1&amp;index=gene_42|conserved&amp;px=1&amp;section=5&amp;ave_thresh=3&amp;_ignoreionsscorebelow=20&amp;report=0&amp;_sigthreshold=0.05&amp;_msresflags=1089&amp;_msresflags2=2&amp;percolate=-1&amp;percolate_rt=0" TargetMode="External"/><Relationship Id="rId291" Type="http://schemas.openxmlformats.org/officeDocument/2006/relationships/hyperlink" Target="http://gary/mascot/cgi/peptide_view.pl?file=../data/20130722/F001267.dat&amp;query=91&amp;hit=1&amp;index=gene_42|conserved&amp;px=1&amp;section=5&amp;ave_thresh=3&amp;_ignoreionsscorebelow=20&amp;report=0&amp;_sigthreshold=0.05&amp;_msresflags=1089&amp;_msresflags2=2&amp;percolate=-1&amp;percolate_rt=0" TargetMode="External"/><Relationship Id="rId292" Type="http://schemas.openxmlformats.org/officeDocument/2006/relationships/hyperlink" Target="http://gary/mascot/cgi/peptide_view.pl?file=../data/20130722/F001267.dat&amp;query=522&amp;hit=1&amp;index=gene_42|conserved&amp;px=1&amp;section=5&amp;ave_thresh=3&amp;_ignoreionsscorebelow=20&amp;report=0&amp;_sigthreshold=0.05&amp;_msresflags=1089&amp;_msresflags2=2&amp;percolate=-1&amp;percolate_rt=0" TargetMode="External"/><Relationship Id="rId293" Type="http://schemas.openxmlformats.org/officeDocument/2006/relationships/hyperlink" Target="http://gary/mascot/cgi/peptide_view.pl?file=../data/20130722/F001267.dat&amp;query=523&amp;hit=1&amp;index=gene_42|conserved&amp;px=1&amp;section=5&amp;ave_thresh=3&amp;_ignoreionsscorebelow=20&amp;report=0&amp;_sigthreshold=0.05&amp;_msresflags=1089&amp;_msresflags2=2&amp;percolate=-1&amp;percolate_rt=0" TargetMode="External"/><Relationship Id="rId294" Type="http://schemas.openxmlformats.org/officeDocument/2006/relationships/hyperlink" Target="http://gary/mascot/cgi/peptide_view.pl?file=../data/20130722/F001267.dat&amp;query=660&amp;hit=1&amp;index=gene_42|conserved&amp;px=1&amp;section=5&amp;ave_thresh=3&amp;_ignoreionsscorebelow=20&amp;report=0&amp;_sigthreshold=0.05&amp;_msresflags=1089&amp;_msresflags2=2&amp;percolate=-1&amp;percolate_rt=0" TargetMode="External"/><Relationship Id="rId295" Type="http://schemas.openxmlformats.org/officeDocument/2006/relationships/hyperlink" Target="http://gary/mascot/cgi/peptide_view.pl?file=../data/20130722/F001267.dat&amp;query=363&amp;hit=1&amp;index=gene_42|conserved&amp;px=1&amp;section=5&amp;ave_thresh=3&amp;_ignoreionsscorebelow=20&amp;report=0&amp;_sigthreshold=0.05&amp;_msresflags=1089&amp;_msresflags2=2&amp;percolate=-1&amp;percolate_rt=0" TargetMode="External"/><Relationship Id="rId296" Type="http://schemas.openxmlformats.org/officeDocument/2006/relationships/hyperlink" Target="http://gary/mascot/cgi/peptide_view.pl?file=../data/20130722/F001267.dat&amp;query=310&amp;hit=1&amp;index=gene_42|conserved&amp;px=1&amp;section=5&amp;ave_thresh=3&amp;_ignoreionsscorebelow=20&amp;report=0&amp;_sigthreshold=0.05&amp;_msresflags=1089&amp;_msresflags2=2&amp;percolate=-1&amp;percolate_rt=0" TargetMode="External"/><Relationship Id="rId297" Type="http://schemas.openxmlformats.org/officeDocument/2006/relationships/hyperlink" Target="http://gary/mascot/cgi/peptide_view.pl?file=../data/20130722/F001267.dat&amp;query=311&amp;hit=1&amp;index=gene_42|conserved&amp;px=1&amp;section=5&amp;ave_thresh=3&amp;_ignoreionsscorebelow=20&amp;report=0&amp;_sigthreshold=0.05&amp;_msresflags=1089&amp;_msresflags2=2&amp;percolate=-1&amp;percolate_rt=0" TargetMode="External"/><Relationship Id="rId298" Type="http://schemas.openxmlformats.org/officeDocument/2006/relationships/hyperlink" Target="http://gary/mascot/cgi/peptide_view.pl?file=../data/20130722/F001267.dat&amp;query=328&amp;hit=1&amp;index=gene_42|conserved&amp;px=1&amp;section=5&amp;ave_thresh=3&amp;_ignoreionsscorebelow=20&amp;report=0&amp;_sigthreshold=0.05&amp;_msresflags=1089&amp;_msresflags2=2&amp;percolate=-1&amp;percolate_rt=0" TargetMode="External"/><Relationship Id="rId299" Type="http://schemas.openxmlformats.org/officeDocument/2006/relationships/hyperlink" Target="http://gary/mascot/cgi/peptide_view.pl?file=../data/20130722/F001267.dat&amp;query=329&amp;hit=1&amp;index=gene_42|conserved&amp;px=1&amp;section=5&amp;ave_thresh=3&amp;_ignoreionsscorebelow=20&amp;report=0&amp;_sigthreshold=0.05&amp;_msresflags=1089&amp;_msresflags2=2&amp;percolate=-1&amp;percolate_rt=0" TargetMode="External"/><Relationship Id="rId300" Type="http://schemas.openxmlformats.org/officeDocument/2006/relationships/hyperlink" Target="http://gary/mascot/cgi/peptide_view.pl?file=../data/20130722/F001267.dat&amp;query=445&amp;hit=1&amp;index=gene_42|conserved&amp;px=1&amp;section=5&amp;ave_thresh=3&amp;_ignoreionsscorebelow=20&amp;report=0&amp;_sigthreshold=0.05&amp;_msresflags=1089&amp;_msresflags2=2&amp;percolate=-1&amp;percolate_rt=0" TargetMode="External"/><Relationship Id="rId301" Type="http://schemas.openxmlformats.org/officeDocument/2006/relationships/hyperlink" Target="http://gary/mascot/cgi/peptide_view.pl?file=../data/20130722/F001267.dat&amp;query=461&amp;hit=1&amp;index=gene_42|conserved&amp;px=1&amp;section=5&amp;ave_thresh=3&amp;_ignoreionsscorebelow=20&amp;report=0&amp;_sigthreshold=0.05&amp;_msresflags=1089&amp;_msresflags2=2&amp;percolate=-1&amp;percolate_rt=0" TargetMode="External"/><Relationship Id="rId302" Type="http://schemas.openxmlformats.org/officeDocument/2006/relationships/hyperlink" Target="http://gary/mascot/cgi/peptide_view.pl?file=../data/20130722/F001267.dat&amp;query=462&amp;hit=1&amp;index=gene_42|conserved&amp;px=1&amp;section=5&amp;ave_thresh=3&amp;_ignoreionsscorebelow=20&amp;report=0&amp;_sigthreshold=0.05&amp;_msresflags=1089&amp;_msresflags2=2&amp;percolate=-1&amp;percolate_rt=0" TargetMode="External"/><Relationship Id="rId303" Type="http://schemas.openxmlformats.org/officeDocument/2006/relationships/hyperlink" Target="http://gary/mascot/cgi/peptide_view.pl?file=../data/20130722/F001267.dat&amp;query=97&amp;hit=1&amp;index=gene_42|conserved&amp;px=1&amp;section=5&amp;ave_thresh=3&amp;_ignoreionsscorebelow=20&amp;report=0&amp;_sigthreshold=0.05&amp;_msresflags=1089&amp;_msresflags2=2&amp;percolate=-1&amp;percolate_rt=0" TargetMode="External"/><Relationship Id="rId304" Type="http://schemas.openxmlformats.org/officeDocument/2006/relationships/hyperlink" Target="http://gary/mascot/cgi/peptide_view.pl?file=../data/20130722/F001267.dat&amp;query=190&amp;hit=1&amp;index=gene_42|conserved&amp;px=1&amp;section=5&amp;ave_thresh=3&amp;_ignoreionsscorebelow=20&amp;report=0&amp;_sigthreshold=0.05&amp;_msresflags=1089&amp;_msresflags2=2&amp;percolate=-1&amp;percolate_rt=0" TargetMode="External"/><Relationship Id="rId305" Type="http://schemas.openxmlformats.org/officeDocument/2006/relationships/hyperlink" Target="http://gary/mascot/cgi/peptide_view.pl?file=../data/20130722/F001267.dat&amp;query=191&amp;hit=1&amp;index=gene_42|conserved&amp;px=1&amp;section=5&amp;ave_thresh=3&amp;_ignoreionsscorebelow=20&amp;report=0&amp;_sigthreshold=0.05&amp;_msresflags=1089&amp;_msresflags2=2&amp;percolate=-1&amp;percolate_rt=0" TargetMode="External"/><Relationship Id="rId306" Type="http://schemas.openxmlformats.org/officeDocument/2006/relationships/hyperlink" Target="http://gary/mascot/cgi/peptide_view.pl?file=../data/20130722/F001267.dat&amp;query=201&amp;hit=1&amp;index=gene_42|conserved&amp;px=1&amp;section=5&amp;ave_thresh=3&amp;_ignoreionsscorebelow=20&amp;report=0&amp;_sigthreshold=0.05&amp;_msresflags=1089&amp;_msresflags2=2&amp;percolate=-1&amp;percolate_rt=0" TargetMode="External"/><Relationship Id="rId307" Type="http://schemas.openxmlformats.org/officeDocument/2006/relationships/hyperlink" Target="http://gary/mascot/cgi/peptide_view.pl?file=../data/20130722/F001267.dat&amp;query=202&amp;hit=1&amp;index=gene_42|conserved&amp;px=1&amp;section=5&amp;ave_thresh=3&amp;_ignoreionsscorebelow=20&amp;report=0&amp;_sigthreshold=0.05&amp;_msresflags=1089&amp;_msresflags2=2&amp;percolate=-1&amp;percolate_rt=0" TargetMode="External"/><Relationship Id="rId308" Type="http://schemas.openxmlformats.org/officeDocument/2006/relationships/hyperlink" Target="http://gary/mascot/cgi/peptide_view.pl?file=../data/20130722/F001267.dat&amp;query=697&amp;hit=1&amp;index=gene_42|conserved&amp;px=1&amp;section=5&amp;ave_thresh=3&amp;_ignoreionsscorebelow=20&amp;report=0&amp;_sigthreshold=0.05&amp;_msresflags=1089&amp;_msresflags2=2&amp;percolate=-1&amp;percolate_rt=0" TargetMode="External"/><Relationship Id="rId309" Type="http://schemas.openxmlformats.org/officeDocument/2006/relationships/hyperlink" Target="http://gary/mascot/cgi/peptide_view.pl?file=../data/20130722/F001267.dat&amp;query=698&amp;hit=1&amp;index=gene_42|conserved&amp;px=1&amp;section=5&amp;ave_thresh=3&amp;_ignoreionsscorebelow=20&amp;report=0&amp;_sigthreshold=0.05&amp;_msresflags=1089&amp;_msresflags2=2&amp;percolate=-1&amp;percolate_rt=0" TargetMode="External"/><Relationship Id="rId310" Type="http://schemas.openxmlformats.org/officeDocument/2006/relationships/hyperlink" Target="http://gary/mascot/cgi/peptide_view.pl?file=../data/20130722/F001267.dat&amp;query=525&amp;hit=1&amp;index=gene_42|conserved&amp;px=1&amp;section=5&amp;ave_thresh=3&amp;_ignoreionsscorebelow=20&amp;report=0&amp;_sigthreshold=0.05&amp;_msresflags=1089&amp;_msresflags2=2&amp;percolate=-1&amp;percolate_rt=0" TargetMode="External"/><Relationship Id="rId311" Type="http://schemas.openxmlformats.org/officeDocument/2006/relationships/hyperlink" Target="http://gary/mascot/cgi/peptide_view.pl?file=../data/20130722/F001267.dat&amp;query=527&amp;hit=1&amp;index=gene_42|conserved&amp;px=1&amp;section=5&amp;ave_thresh=3&amp;_ignoreionsscorebelow=20&amp;report=0&amp;_sigthreshold=0.05&amp;_msresflags=1089&amp;_msresflags2=2&amp;percolate=-1&amp;percolate_rt=0" TargetMode="External"/><Relationship Id="rId312" Type="http://schemas.openxmlformats.org/officeDocument/2006/relationships/hyperlink" Target="http://gary/mascot/cgi/peptide_view.pl?file=../data/20130722/F001267.dat&amp;query=651&amp;hit=1&amp;index=gene_42|conserved&amp;px=1&amp;section=5&amp;ave_thresh=3&amp;_ignoreionsscorebelow=20&amp;report=0&amp;_sigthreshold=0.05&amp;_msresflags=1089&amp;_msresflags2=2&amp;percolate=-1&amp;percolate_rt=0" TargetMode="External"/><Relationship Id="rId313" Type="http://schemas.openxmlformats.org/officeDocument/2006/relationships/hyperlink" Target="http://gary/mascot/cgi/peptide_view.pl?file=../data/20130722/F001267.dat&amp;query=652&amp;hit=1&amp;index=gene_42|conserved&amp;px=1&amp;section=5&amp;ave_thresh=3&amp;_ignoreionsscorebelow=20&amp;report=0&amp;_sigthreshold=0.05&amp;_msresflags=1089&amp;_msresflags2=2&amp;percolate=-1&amp;percolate_rt=0" TargetMode="External"/><Relationship Id="rId314" Type="http://schemas.openxmlformats.org/officeDocument/2006/relationships/hyperlink" Target="http://gary/mascot/cgi/peptide_view.pl?file=../data/20130722/F001267.dat&amp;query=770&amp;hit=1&amp;index=gene_42|conserved&amp;px=1&amp;section=5&amp;ave_thresh=3&amp;_ignoreionsscorebelow=20&amp;report=0&amp;_sigthreshold=0.05&amp;_msresflags=1089&amp;_msresflags2=2&amp;percolate=-1&amp;percolate_rt=0" TargetMode="External"/><Relationship Id="rId315" Type="http://schemas.openxmlformats.org/officeDocument/2006/relationships/hyperlink" Target="http://gary/mascot/cgi/peptide_view.pl?file=../data/20130722/F001267.dat&amp;query=771&amp;hit=1&amp;index=gene_42|conserved&amp;px=1&amp;section=5&amp;ave_thresh=3&amp;_ignoreionsscorebelow=20&amp;report=0&amp;_sigthreshold=0.05&amp;_msresflags=1089&amp;_msresflags2=2&amp;percolate=-1&amp;percolate_rt=0" TargetMode="External"/><Relationship Id="rId316" Type="http://schemas.openxmlformats.org/officeDocument/2006/relationships/hyperlink" Target="http://gary/mascot/cgi/peptide_view.pl?file=../data/20130722/F001267.dat&amp;query=773&amp;hit=1&amp;index=gene_42|conserved&amp;px=1&amp;section=5&amp;ave_thresh=3&amp;_ignoreionsscorebelow=20&amp;report=0&amp;_sigthreshold=0.05&amp;_msresflags=1089&amp;_msresflags2=2&amp;percolate=-1&amp;percolate_rt=0" TargetMode="External"/><Relationship Id="rId317" Type="http://schemas.openxmlformats.org/officeDocument/2006/relationships/hyperlink" Target="http://gary/mascot/cgi/peptide_view.pl?file=../data/20130722/F001267.dat&amp;query=774&amp;hit=1&amp;index=gene_42|conserved&amp;px=1&amp;section=5&amp;ave_thresh=3&amp;_ignoreionsscorebelow=20&amp;report=0&amp;_sigthreshold=0.05&amp;_msresflags=1089&amp;_msresflags2=2&amp;percolate=-1&amp;percolate_rt=0" TargetMode="External"/><Relationship Id="rId318" Type="http://schemas.openxmlformats.org/officeDocument/2006/relationships/hyperlink" Target="http://gary/mascot/cgi/peptide_view.pl?file=../data/20130722/F001267.dat&amp;query=682&amp;hit=1&amp;index=gene_42|conserved&amp;px=1&amp;section=5&amp;ave_thresh=3&amp;_ignoreionsscorebelow=20&amp;report=0&amp;_sigthreshold=0.05&amp;_msresflags=1089&amp;_msresflags2=2&amp;percolate=-1&amp;percolate_rt=0" TargetMode="External"/><Relationship Id="rId319" Type="http://schemas.openxmlformats.org/officeDocument/2006/relationships/hyperlink" Target="http://gary/mascot/cgi/peptide_view.pl?file=../data/20130722/F001267.dat&amp;query=686&amp;hit=1&amp;index=gene_42|conserved&amp;px=1&amp;section=5&amp;ave_thresh=3&amp;_ignoreionsscorebelow=20&amp;report=0&amp;_sigthreshold=0.05&amp;_msresflags=1089&amp;_msresflags2=2&amp;percolate=-1&amp;percolate_rt=0" TargetMode="External"/><Relationship Id="rId320" Type="http://schemas.openxmlformats.org/officeDocument/2006/relationships/hyperlink" Target="http://gary/mascot/cgi/peptide_view.pl?file=../data/20130722/F001267.dat&amp;query=687&amp;hit=1&amp;index=gene_42|conserved&amp;px=1&amp;section=5&amp;ave_thresh=3&amp;_ignoreionsscorebelow=20&amp;report=0&amp;_sigthreshold=0.05&amp;_msresflags=1089&amp;_msresflags2=2&amp;percolate=-1&amp;percolate_rt=0" TargetMode="External"/><Relationship Id="rId321" Type="http://schemas.openxmlformats.org/officeDocument/2006/relationships/hyperlink" Target="http://gary/mascot/cgi/peptide_view.pl?file=../data/20130722/F001267.dat&amp;query=739&amp;hit=1&amp;index=gene_42|conserved&amp;px=1&amp;section=5&amp;ave_thresh=3&amp;_ignoreionsscorebelow=20&amp;report=0&amp;_sigthreshold=0.05&amp;_msresflags=1089&amp;_msresflags2=2&amp;percolate=-1&amp;percolate_rt=0" TargetMode="External"/><Relationship Id="rId322" Type="http://schemas.openxmlformats.org/officeDocument/2006/relationships/hyperlink" Target="http://gary/mascot/cgi/peptide_view.pl?file=../data/20130722/F001267.dat&amp;query=743&amp;hit=1&amp;index=gene_42|conserved&amp;px=1&amp;section=5&amp;ave_thresh=3&amp;_ignoreionsscorebelow=20&amp;report=0&amp;_sigthreshold=0.05&amp;_msresflags=1089&amp;_msresflags2=2&amp;percolate=-1&amp;percolate_rt=0" TargetMode="External"/><Relationship Id="rId323" Type="http://schemas.openxmlformats.org/officeDocument/2006/relationships/hyperlink" Target="http://gary/mascot/cgi/peptide_view.pl?file=../data/20130722/F001267.dat&amp;query=744&amp;hit=1&amp;index=gene_42|conserved&amp;px=1&amp;section=5&amp;ave_thresh=3&amp;_ignoreionsscorebelow=20&amp;report=0&amp;_sigthreshold=0.05&amp;_msresflags=1089&amp;_msresflags2=2&amp;percolate=-1&amp;percolate_rt=0" TargetMode="External"/><Relationship Id="rId324" Type="http://schemas.openxmlformats.org/officeDocument/2006/relationships/hyperlink" Target="http://gary/mascot/cgi/peptide_view.pl?file=../data/20130722/F001267.dat&amp;query=483&amp;hit=1&amp;index=gene_42|conserved&amp;px=1&amp;section=5&amp;ave_thresh=3&amp;_ignoreionsscorebelow=20&amp;report=0&amp;_sigthreshold=0.05&amp;_msresflags=1089&amp;_msresflags2=2&amp;percolate=-1&amp;percolate_rt=0" TargetMode="External"/><Relationship Id="rId325" Type="http://schemas.openxmlformats.org/officeDocument/2006/relationships/hyperlink" Target="http://gary/mascot/cgi/peptide_view.pl?file=../data/20130722/F001267.dat&amp;query=484&amp;hit=1&amp;index=gene_42|conserved&amp;px=1&amp;section=5&amp;ave_thresh=3&amp;_ignoreionsscorebelow=20&amp;report=0&amp;_sigthreshold=0.05&amp;_msresflags=1089&amp;_msresflags2=2&amp;percolate=-1&amp;percolate_rt=0" TargetMode="External"/><Relationship Id="rId326" Type="http://schemas.openxmlformats.org/officeDocument/2006/relationships/hyperlink" Target="http://gary/mascot/cgi/peptide_view.pl?file=../data/20130722/F001267.dat&amp;query=504&amp;hit=1&amp;index=gene_42|conserved&amp;px=1&amp;section=5&amp;ave_thresh=3&amp;_ignoreionsscorebelow=20&amp;report=0&amp;_sigthreshold=0.05&amp;_msresflags=1089&amp;_msresflags2=2&amp;percolate=-1&amp;percolate_rt=0" TargetMode="External"/><Relationship Id="rId327" Type="http://schemas.openxmlformats.org/officeDocument/2006/relationships/hyperlink" Target="http://gary/mascot/cgi/peptide_view.pl?file=../data/20130722/F001267.dat&amp;query=568&amp;hit=1&amp;index=gene_42|conserved&amp;px=1&amp;section=5&amp;ave_thresh=3&amp;_ignoreionsscorebelow=20&amp;report=0&amp;_sigthreshold=0.05&amp;_msresflags=1089&amp;_msresflags2=2&amp;percolate=-1&amp;percolate_rt=0" TargetMode="External"/><Relationship Id="rId328" Type="http://schemas.openxmlformats.org/officeDocument/2006/relationships/hyperlink" Target="http://gary/mascot/cgi/peptide_view.pl?file=../data/20130722/F001267.dat&amp;query=574&amp;hit=1&amp;index=gene_42|conserved&amp;px=1&amp;section=5&amp;ave_thresh=3&amp;_ignoreionsscorebelow=20&amp;report=0&amp;_sigthreshold=0.05&amp;_msresflags=1089&amp;_msresflags2=2&amp;percolate=-1&amp;percolate_rt=0" TargetMode="External"/><Relationship Id="rId329" Type="http://schemas.openxmlformats.org/officeDocument/2006/relationships/hyperlink" Target="http://gary/mascot/cgi/peptide_view.pl?file=../data/20130722/F001267.dat&amp;query=581&amp;hit=1&amp;index=gene_42|conserved&amp;px=1&amp;section=5&amp;ave_thresh=3&amp;_ignoreionsscorebelow=20&amp;report=0&amp;_sigthreshold=0.05&amp;_msresflags=1089&amp;_msresflags2=2&amp;percolate=-1&amp;percolate_rt=0" TargetMode="External"/><Relationship Id="rId330" Type="http://schemas.openxmlformats.org/officeDocument/2006/relationships/hyperlink" Target="http://gary/mascot/cgi/peptide_view.pl?file=../data/20130722/F001267.dat&amp;query=315&amp;hit=1&amp;index=gene_42|conserved&amp;px=1&amp;section=5&amp;ave_thresh=3&amp;_ignoreionsscorebelow=20&amp;report=0&amp;_sigthreshold=0.05&amp;_msresflags=1089&amp;_msresflags2=2&amp;percolate=-1&amp;percolate_rt=0" TargetMode="External"/><Relationship Id="rId331" Type="http://schemas.openxmlformats.org/officeDocument/2006/relationships/hyperlink" Target="http://gary/mascot/cgi/peptide_view.pl?file=../data/20130722/F001267.dat&amp;query=354&amp;hit=1&amp;index=gene_42|conserved&amp;px=1&amp;section=5&amp;ave_thresh=3&amp;_ignoreionsscorebelow=20&amp;report=0&amp;_sigthreshold=0.05&amp;_msresflags=1089&amp;_msresflags2=2&amp;percolate=-1&amp;percolate_rt=0" TargetMode="External"/><Relationship Id="rId332" Type="http://schemas.openxmlformats.org/officeDocument/2006/relationships/hyperlink" Target="http://gary/mascot/cgi/peptide_view.pl?file=../data/20130722/F001267.dat&amp;query=449&amp;hit=1&amp;index=gene_42|conserved&amp;px=1&amp;section=5&amp;ave_thresh=3&amp;_ignoreionsscorebelow=20&amp;report=0&amp;_sigthreshold=0.05&amp;_msresflags=1089&amp;_msresflags2=2&amp;percolate=-1&amp;percolate_rt=0" TargetMode="External"/><Relationship Id="rId333" Type="http://schemas.openxmlformats.org/officeDocument/2006/relationships/hyperlink" Target="http://gary/mascot/cgi/peptide_view.pl?file=../data/20130722/F001267.dat&amp;query=468&amp;hit=1&amp;index=gene_42|conserved&amp;px=1&amp;section=5&amp;ave_thresh=3&amp;_ignoreionsscorebelow=20&amp;report=0&amp;_sigthreshold=0.05&amp;_msresflags=1089&amp;_msresflags2=2&amp;percolate=-1&amp;percolate_rt=0" TargetMode="External"/><Relationship Id="rId334" Type="http://schemas.openxmlformats.org/officeDocument/2006/relationships/hyperlink" Target="http://gary/mascot/cgi/peptide_view.pl?file=../data/20130722/F001267.dat&amp;query=432&amp;hit=1&amp;index=gene_42|conserved&amp;px=1&amp;section=5&amp;ave_thresh=3&amp;_ignoreionsscorebelow=20&amp;report=0&amp;_sigthreshold=0.05&amp;_msresflags=1089&amp;_msresflags2=2&amp;percolate=-1&amp;percolate_rt=0" TargetMode="External"/><Relationship Id="rId335" Type="http://schemas.openxmlformats.org/officeDocument/2006/relationships/hyperlink" Target="http://gary/mascot/cgi/peptide_view.pl?file=../data/20130722/F001267.dat&amp;query=433&amp;hit=1&amp;index=gene_42|conserved&amp;px=1&amp;section=5&amp;ave_thresh=3&amp;_ignoreionsscorebelow=20&amp;report=0&amp;_sigthreshold=0.05&amp;_msresflags=1089&amp;_msresflags2=2&amp;percolate=-1&amp;percolate_rt=0" TargetMode="External"/><Relationship Id="rId336" Type="http://schemas.openxmlformats.org/officeDocument/2006/relationships/hyperlink" Target="http://gary/mascot/cgi/peptide_view.pl?file=../data/20130722/F001267.dat&amp;query=287&amp;hit=1&amp;index=gene_42|conserved&amp;px=1&amp;section=5&amp;ave_thresh=3&amp;_ignoreionsscorebelow=20&amp;report=0&amp;_sigthreshold=0.05&amp;_msresflags=1089&amp;_msresflags2=2&amp;percolate=-1&amp;percolate_rt=0" TargetMode="External"/><Relationship Id="rId337" Type="http://schemas.openxmlformats.org/officeDocument/2006/relationships/hyperlink" Target="http://gary/mascot/cgi/peptide_view.pl?file=../data/20130722/F001267.dat&amp;query=970&amp;hit=1&amp;index=gene_42|conserved&amp;px=1&amp;section=5&amp;ave_thresh=3&amp;_ignoreionsscorebelow=20&amp;report=0&amp;_sigthreshold=0.05&amp;_msresflags=1089&amp;_msresflags2=2&amp;percolate=-1&amp;percolate_rt=0" TargetMode="External"/><Relationship Id="rId338" Type="http://schemas.openxmlformats.org/officeDocument/2006/relationships/hyperlink" Target="http://gary/mascot/cgi/peptide_view.pl?file=../data/20130722/F001267.dat&amp;query=38&amp;hit=1&amp;index=gene_42|conserved&amp;px=1&amp;section=5&amp;ave_thresh=3&amp;_ignoreionsscorebelow=20&amp;report=0&amp;_sigthreshold=0.05&amp;_msresflags=1089&amp;_msresflags2=2&amp;percolate=-1&amp;percolate_rt=0" TargetMode="External"/><Relationship Id="rId339" Type="http://schemas.openxmlformats.org/officeDocument/2006/relationships/hyperlink" Target="http://gary/mascot/cgi/peptide_view.pl?file=../data/20130722/F001267.dat&amp;query=893&amp;hit=1&amp;index=gene_42|conserved&amp;px=1&amp;section=5&amp;ave_thresh=3&amp;_ignoreionsscorebelow=20&amp;report=0&amp;_sigthreshold=0.05&amp;_msresflags=1089&amp;_msresflags2=2&amp;percolate=-1&amp;percolate_rt=0" TargetMode="External"/><Relationship Id="rId340" Type="http://schemas.openxmlformats.org/officeDocument/2006/relationships/hyperlink" Target="http://gary/mascot/cgi/peptide_view.pl?file=../data/20130722/F001267.dat&amp;query=894&amp;hit=1&amp;index=gene_42|conserved&amp;px=1&amp;section=5&amp;ave_thresh=3&amp;_ignoreionsscorebelow=20&amp;report=0&amp;_sigthreshold=0.05&amp;_msresflags=1089&amp;_msresflags2=2&amp;percolate=-1&amp;percolate_rt=0" TargetMode="External"/><Relationship Id="rId341" Type="http://schemas.openxmlformats.org/officeDocument/2006/relationships/hyperlink" Target="http://gary/mascot/cgi/peptide_view.pl?file=../data/20130722/F001267.dat&amp;query=498&amp;hit=1&amp;index=gene_42|conserved&amp;px=1&amp;section=5&amp;ave_thresh=3&amp;_ignoreionsscorebelow=20&amp;report=0&amp;_sigthreshold=0.05&amp;_msresflags=1089&amp;_msresflags2=2&amp;percolate=-1&amp;percolate_rt=0" TargetMode="External"/><Relationship Id="rId342" Type="http://schemas.openxmlformats.org/officeDocument/2006/relationships/hyperlink" Target="http://gary/mascot/cgi/peptide_view.pl?file=../data/20130722/F001267.dat&amp;query=500&amp;hit=1&amp;index=gene_42|conserved&amp;px=1&amp;section=5&amp;ave_thresh=3&amp;_ignoreionsscorebelow=20&amp;report=0&amp;_sigthreshold=0.05&amp;_msresflags=1089&amp;_msresflags2=2&amp;percolate=-1&amp;percolate_rt=0" TargetMode="External"/><Relationship Id="rId343" Type="http://schemas.openxmlformats.org/officeDocument/2006/relationships/hyperlink" Target="http://gary/mascot/cgi/peptide_view.pl?file=../data/20130722/F001267.dat&amp;query=634&amp;hit=1&amp;index=gene_42|conserved&amp;px=1&amp;section=5&amp;ave_thresh=3&amp;_ignoreionsscorebelow=20&amp;report=0&amp;_sigthreshold=0.05&amp;_msresflags=1089&amp;_msresflags2=2&amp;percolate=-1&amp;percolate_rt=0" TargetMode="External"/><Relationship Id="rId344" Type="http://schemas.openxmlformats.org/officeDocument/2006/relationships/hyperlink" Target="http://gary/mascot/cgi/peptide_view.pl?file=../data/20130722/F001267.dat&amp;query=635&amp;hit=1&amp;index=gene_42|conserved&amp;px=1&amp;section=5&amp;ave_thresh=3&amp;_ignoreionsscorebelow=20&amp;report=0&amp;_sigthreshold=0.05&amp;_msresflags=1089&amp;_msresflags2=2&amp;percolate=-1&amp;percolate_rt=0" TargetMode="External"/><Relationship Id="rId345" Type="http://schemas.openxmlformats.org/officeDocument/2006/relationships/hyperlink" Target="http://gary/mascot/cgi/peptide_view.pl?file=../data/20130722/F001267.dat&amp;query=636&amp;hit=1&amp;index=gene_42|conserved&amp;px=1&amp;section=5&amp;ave_thresh=3&amp;_ignoreionsscorebelow=20&amp;report=0&amp;_sigthreshold=0.05&amp;_msresflags=1089&amp;_msresflags2=2&amp;percolate=-1&amp;percolate_rt=0" TargetMode="External"/><Relationship Id="rId346" Type="http://schemas.openxmlformats.org/officeDocument/2006/relationships/hyperlink" Target="http://gary/mascot/cgi/peptide_view.pl?file=../data/20130722/F001267.dat&amp;query=637&amp;hit=1&amp;index=gene_42|conserved&amp;px=1&amp;section=5&amp;ave_thresh=3&amp;_ignoreionsscorebelow=20&amp;report=0&amp;_sigthreshold=0.05&amp;_msresflags=1089&amp;_msresflags2=2&amp;percolate=-1&amp;percolate_rt=0" TargetMode="External"/><Relationship Id="rId347" Type="http://schemas.openxmlformats.org/officeDocument/2006/relationships/hyperlink" Target="http://gary/mascot/cgi/peptide_view.pl?file=../data/20130722/F001267.dat&amp;query=801&amp;hit=1&amp;index=gene_42|conserved&amp;px=1&amp;section=5&amp;ave_thresh=3&amp;_ignoreionsscorebelow=20&amp;report=0&amp;_sigthreshold=0.05&amp;_msresflags=1089&amp;_msresflags2=2&amp;percolate=-1&amp;percolate_rt=0" TargetMode="External"/><Relationship Id="rId348" Type="http://schemas.openxmlformats.org/officeDocument/2006/relationships/hyperlink" Target="http://gary/mascot/cgi/peptide_view.pl?file=../data/20130722/F001267.dat&amp;query=917&amp;hit=1&amp;index=gene_42|conserved&amp;px=1&amp;section=5&amp;ave_thresh=3&amp;_ignoreionsscorebelow=20&amp;report=0&amp;_sigthreshold=0.05&amp;_msresflags=1089&amp;_msresflags2=2&amp;percolate=-1&amp;percolate_rt=0" TargetMode="External"/><Relationship Id="rId349" Type="http://schemas.openxmlformats.org/officeDocument/2006/relationships/hyperlink" Target="http://gary/mascot/cgi/peptide_view.pl?file=../data/20130722/F001267.dat&amp;query=709&amp;hit=1&amp;index=gene_42|conserved&amp;px=1&amp;section=5&amp;ave_thresh=3&amp;_ignoreionsscorebelow=20&amp;report=0&amp;_sigthreshold=0.05&amp;_msresflags=1089&amp;_msresflags2=2&amp;percolate=-1&amp;percolate_rt=0" TargetMode="External"/><Relationship Id="rId350" Type="http://schemas.openxmlformats.org/officeDocument/2006/relationships/hyperlink" Target="http://gary/mascot/cgi/peptide_view.pl?file=../data/20130722/F001267.dat&amp;query=710&amp;hit=1&amp;index=gene_42|conserved&amp;px=1&amp;section=5&amp;ave_thresh=3&amp;_ignoreionsscorebelow=20&amp;report=0&amp;_sigthreshold=0.05&amp;_msresflags=1089&amp;_msresflags2=2&amp;percolate=-1&amp;percolate_rt=0" TargetMode="External"/><Relationship Id="rId351" Type="http://schemas.openxmlformats.org/officeDocument/2006/relationships/hyperlink" Target="http://gary/mascot/cgi/peptide_view.pl?file=../data/20130722/F001267.dat&amp;query=711&amp;hit=1&amp;index=gene_42|conserved&amp;px=1&amp;section=5&amp;ave_thresh=3&amp;_ignoreionsscorebelow=20&amp;report=0&amp;_sigthreshold=0.05&amp;_msresflags=1089&amp;_msresflags2=2&amp;percolate=-1&amp;percolate_rt=0" TargetMode="External"/><Relationship Id="rId352" Type="http://schemas.openxmlformats.org/officeDocument/2006/relationships/hyperlink" Target="http://gary/mascot/cgi/peptide_view.pl?file=../data/20130722/F001267.dat&amp;query=846&amp;hit=1&amp;index=gene_42|conserved&amp;px=1&amp;section=5&amp;ave_thresh=3&amp;_ignoreionsscorebelow=20&amp;report=0&amp;_sigthreshold=0.05&amp;_msresflags=1089&amp;_msresflags2=2&amp;percolate=-1&amp;percolate_rt=0" TargetMode="External"/><Relationship Id="rId353" Type="http://schemas.openxmlformats.org/officeDocument/2006/relationships/hyperlink" Target="http://gary/mascot/cgi/peptide_view.pl?file=../data/20130722/F001267.dat&amp;query=847&amp;hit=1&amp;index=gene_42|conserved&amp;px=1&amp;section=5&amp;ave_thresh=3&amp;_ignoreionsscorebelow=20&amp;report=0&amp;_sigthreshold=0.05&amp;_msresflags=1089&amp;_msresflags2=2&amp;percolate=-1&amp;percolate_rt=0" TargetMode="External"/><Relationship Id="rId354" Type="http://schemas.openxmlformats.org/officeDocument/2006/relationships/hyperlink" Target="http://gary/mascot/cgi/peptide_view.pl?file=../data/20130722/F001267.dat&amp;query=848&amp;hit=1&amp;index=gene_42|conserved&amp;px=1&amp;section=5&amp;ave_thresh=3&amp;_ignoreionsscorebelow=20&amp;report=0&amp;_sigthreshold=0.05&amp;_msresflags=1089&amp;_msresflags2=2&amp;percolate=-1&amp;percolate_rt=0" TargetMode="External"/><Relationship Id="rId355" Type="http://schemas.openxmlformats.org/officeDocument/2006/relationships/hyperlink" Target="http://gary/mascot/cgi/peptide_view.pl?file=../data/20130722/F001267.dat&amp;query=5&amp;hit=1&amp;index=gene_42|conserved&amp;px=1&amp;section=5&amp;ave_thresh=3&amp;_ignoreionsscorebelow=20&amp;report=0&amp;_sigthreshold=0.05&amp;_msresflags=1089&amp;_msresflags2=2&amp;percolate=-1&amp;percolate_rt=0" TargetMode="External"/><Relationship Id="rId356" Type="http://schemas.openxmlformats.org/officeDocument/2006/relationships/hyperlink" Target="http://gary/mascot/cgi/peptide_view.pl?file=../data/20130722/F001267.dat&amp;query=6&amp;hit=1&amp;index=gene_42|conserved&amp;px=1&amp;section=5&amp;ave_thresh=3&amp;_ignoreionsscorebelow=20&amp;report=0&amp;_sigthreshold=0.05&amp;_msresflags=1089&amp;_msresflags2=2&amp;percolate=-1&amp;percolate_rt=0" TargetMode="External"/><Relationship Id="rId357" Type="http://schemas.openxmlformats.org/officeDocument/2006/relationships/hyperlink" Target="http://gary/mascot/cgi/peptide_view.pl?file=../data/20130722/F001267.dat&amp;query=913&amp;hit=1&amp;index=gene_42|conserved&amp;px=1&amp;section=5&amp;ave_thresh=3&amp;_ignoreionsscorebelow=20&amp;report=0&amp;_sigthreshold=0.05&amp;_msresflags=1089&amp;_msresflags2=2&amp;percolate=-1&amp;percolate_rt=0" TargetMode="External"/><Relationship Id="rId358" Type="http://schemas.openxmlformats.org/officeDocument/2006/relationships/hyperlink" Target="http://gary/mascot/cgi/peptide_view.pl?file=../data/20130722/F001267.dat&amp;query=895&amp;hit=1&amp;index=gene_42|conserved&amp;px=1&amp;section=5&amp;ave_thresh=3&amp;_ignoreionsscorebelow=20&amp;report=0&amp;_sigthreshold=0.05&amp;_msresflags=1089&amp;_msresflags2=2&amp;percolate=-1&amp;percolate_rt=0" TargetMode="External"/><Relationship Id="rId359" Type="http://schemas.openxmlformats.org/officeDocument/2006/relationships/hyperlink" Target="http://gary/mascot/cgi/peptide_view.pl?file=../data/20130722/F001267.dat&amp;query=896&amp;hit=1&amp;index=gene_42|conserved&amp;px=1&amp;section=5&amp;ave_thresh=3&amp;_ignoreionsscorebelow=20&amp;report=0&amp;_sigthreshold=0.05&amp;_msresflags=1089&amp;_msresflags2=2&amp;percolate=-1&amp;percolate_rt=0" TargetMode="External"/><Relationship Id="rId360" Type="http://schemas.openxmlformats.org/officeDocument/2006/relationships/hyperlink" Target="http://gary/mascot/cgi/peptide_view.pl?file=../data/20130722/F001267.dat&amp;query=630&amp;hit=1&amp;index=gene_42|conserved&amp;px=1&amp;section=5&amp;ave_thresh=3&amp;_ignoreionsscorebelow=20&amp;report=0&amp;_sigthreshold=0.05&amp;_msresflags=1089&amp;_msresflags2=2&amp;percolate=-1&amp;percolate_rt=0" TargetMode="External"/><Relationship Id="rId361" Type="http://schemas.openxmlformats.org/officeDocument/2006/relationships/hyperlink" Target="http://gary/mascot/cgi/peptide_view.pl?file=../data/20130722/F001267.dat&amp;query=358&amp;hit=1&amp;index=gene_42|conserved&amp;px=1&amp;section=5&amp;ave_thresh=3&amp;_ignoreionsscorebelow=20&amp;report=0&amp;_sigthreshold=0.05&amp;_msresflags=1089&amp;_msresflags2=2&amp;percolate=-1&amp;percolate_rt=0" TargetMode="External"/><Relationship Id="rId362" Type="http://schemas.openxmlformats.org/officeDocument/2006/relationships/hyperlink" Target="http://gary/mascot/cgi/peptide_view.pl?file=../data/20130722/F001267.dat&amp;query=378&amp;hit=1&amp;index=gene_42|conserved&amp;px=1&amp;section=5&amp;ave_thresh=3&amp;_ignoreionsscorebelow=20&amp;report=0&amp;_sigthreshold=0.05&amp;_msresflags=1089&amp;_msresflags2=2&amp;percolate=-1&amp;percolate_rt=0" TargetMode="External"/><Relationship Id="rId363" Type="http://schemas.openxmlformats.org/officeDocument/2006/relationships/hyperlink" Target="http://gary/mascot/cgi/peptide_view.pl?file=../data/20130722/F001267.dat&amp;query=857&amp;hit=1&amp;index=gene_42|conserved&amp;px=1&amp;section=5&amp;ave_thresh=3&amp;_ignoreionsscorebelow=20&amp;report=0&amp;_sigthreshold=0.05&amp;_msresflags=1089&amp;_msresflags2=2&amp;percolate=-1&amp;percolate_rt=0" TargetMode="External"/><Relationship Id="rId364" Type="http://schemas.openxmlformats.org/officeDocument/2006/relationships/hyperlink" Target="http://gary/mascot/cgi/peptide_view.pl?file=../data/20130722/F001267.dat&amp;query=860&amp;hit=1&amp;index=gene_42|conserved&amp;px=1&amp;section=5&amp;ave_thresh=3&amp;_ignoreionsscorebelow=20&amp;report=0&amp;_sigthreshold=0.05&amp;_msresflags=1089&amp;_msresflags2=2&amp;percolate=-1&amp;percolate_rt=0" TargetMode="External"/><Relationship Id="rId365" Type="http://schemas.openxmlformats.org/officeDocument/2006/relationships/hyperlink" Target="http://gary/mascot/cgi/peptide_view.pl?file=../data/20130722/F001267.dat&amp;query=861&amp;hit=1&amp;index=gene_42|conserved&amp;px=1&amp;section=5&amp;ave_thresh=3&amp;_ignoreionsscorebelow=20&amp;report=0&amp;_sigthreshold=0.05&amp;_msresflags=1089&amp;_msresflags2=2&amp;percolate=-1&amp;percolate_rt=0" TargetMode="External"/><Relationship Id="rId366" Type="http://schemas.openxmlformats.org/officeDocument/2006/relationships/hyperlink" Target="http://gary/mascot/cgi/peptide_view.pl?file=../data/20130722/F001267.dat&amp;query=518&amp;hit=1&amp;index=gene_42|conserved&amp;px=1&amp;section=5&amp;ave_thresh=3&amp;_ignoreionsscorebelow=20&amp;report=0&amp;_sigthreshold=0.05&amp;_msresflags=1089&amp;_msresflags2=2&amp;percolate=-1&amp;percolate_rt=0" TargetMode="External"/><Relationship Id="rId367" Type="http://schemas.openxmlformats.org/officeDocument/2006/relationships/hyperlink" Target="http://gary/mascot/cgi/peptide_view.pl?file=../data/20130722/F001267.dat&amp;query=702&amp;hit=1&amp;index=gene_42|conserved&amp;px=1&amp;section=5&amp;ave_thresh=3&amp;_ignoreionsscorebelow=20&amp;report=0&amp;_sigthreshold=0.05&amp;_msresflags=1089&amp;_msresflags2=2&amp;percolate=-1&amp;percolate_rt=0" TargetMode="External"/><Relationship Id="rId368" Type="http://schemas.openxmlformats.org/officeDocument/2006/relationships/hyperlink" Target="http://gary/mascot/cgi/peptide_view.pl?file=../data/20130722/F001267.dat&amp;query=703&amp;hit=1&amp;index=gene_42|conserved&amp;px=1&amp;section=5&amp;ave_thresh=3&amp;_ignoreionsscorebelow=20&amp;report=0&amp;_sigthreshold=0.05&amp;_msresflags=1089&amp;_msresflags2=2&amp;percolate=-1&amp;percolate_rt=0" TargetMode="External"/><Relationship Id="rId369" Type="http://schemas.openxmlformats.org/officeDocument/2006/relationships/hyperlink" Target="http://gary/mascot/cgi/peptide_view.pl?file=../data/20130722/F001267.dat&amp;query=708&amp;hit=1&amp;index=gene_42|conserved&amp;px=1&amp;section=5&amp;ave_thresh=3&amp;_ignoreionsscorebelow=20&amp;report=0&amp;_sigthreshold=0.05&amp;_msresflags=1089&amp;_msresflags2=2&amp;percolate=-1&amp;percolate_rt=0" TargetMode="External"/><Relationship Id="rId370" Type="http://schemas.openxmlformats.org/officeDocument/2006/relationships/hyperlink" Target="http://gary/mascot/cgi/peptide_view.pl?file=../data/20130722/F001267.dat&amp;query=625&amp;hit=1&amp;index=gene_42|conserved&amp;px=1&amp;section=5&amp;ave_thresh=3&amp;_ignoreionsscorebelow=20&amp;report=0&amp;_sigthreshold=0.05&amp;_msresflags=1089&amp;_msresflags2=2&amp;percolate=-1&amp;percolate_rt=0" TargetMode="External"/><Relationship Id="rId371" Type="http://schemas.openxmlformats.org/officeDocument/2006/relationships/hyperlink" Target="http://gary/mascot/cgi/peptide_view.pl?file=../data/20130722/F001267.dat&amp;query=556&amp;hit=1&amp;index=gene_42|conserved&amp;px=1&amp;section=5&amp;ave_thresh=3&amp;_ignoreionsscorebelow=20&amp;report=0&amp;_sigthreshold=0.05&amp;_msresflags=1089&amp;_msresflags2=2&amp;percolate=-1&amp;percolate_rt=0" TargetMode="External"/><Relationship Id="rId372" Type="http://schemas.openxmlformats.org/officeDocument/2006/relationships/hyperlink" Target="http://gary/mascot/cgi/peptide_view.pl?file=../data/20130722/F001267.dat&amp;query=560&amp;hit=1&amp;index=gene_42|conserved&amp;px=1&amp;section=5&amp;ave_thresh=3&amp;_ignoreionsscorebelow=20&amp;report=0&amp;_sigthreshold=0.05&amp;_msresflags=1089&amp;_msresflags2=2&amp;percolate=-1&amp;percolate_rt=0" TargetMode="External"/><Relationship Id="rId373" Type="http://schemas.openxmlformats.org/officeDocument/2006/relationships/hyperlink" Target="http://gary/mascot/cgi/peptide_view.pl?file=../data/20130722/F001267.dat&amp;query=663&amp;hit=1&amp;index=gene_42|conserved&amp;px=1&amp;section=5&amp;ave_thresh=3&amp;_ignoreionsscorebelow=20&amp;report=0&amp;_sigthreshold=0.05&amp;_msresflags=1089&amp;_msresflags2=2&amp;percolate=-1&amp;percolate_rt=0" TargetMode="External"/><Relationship Id="rId374" Type="http://schemas.openxmlformats.org/officeDocument/2006/relationships/hyperlink" Target="http://gary/mascot/cgi/peptide_view.pl?file=../data/20130722/F001267.dat&amp;query=671&amp;hit=1&amp;index=gene_42|conserved&amp;px=1&amp;section=5&amp;ave_thresh=3&amp;_ignoreionsscorebelow=20&amp;report=0&amp;_sigthreshold=0.05&amp;_msresflags=1089&amp;_msresflags2=2&amp;percolate=-1&amp;percolate_rt=0" TargetMode="External"/><Relationship Id="rId375" Type="http://schemas.openxmlformats.org/officeDocument/2006/relationships/hyperlink" Target="http://gary/mascot/cgi/peptide_view.pl?file=../data/20130722/F001267.dat&amp;query=971&amp;hit=1&amp;index=gene_42|conserved&amp;px=1&amp;section=5&amp;ave_thresh=3&amp;_ignoreionsscorebelow=20&amp;report=0&amp;_sigthreshold=0.05&amp;_msresflags=1089&amp;_msresflags2=2&amp;percolate=-1&amp;percolate_rt=0" TargetMode="External"/><Relationship Id="rId376" Type="http://schemas.openxmlformats.org/officeDocument/2006/relationships/hyperlink" Target="http://gary/mascot/cgi/peptide_view.pl?file=../data/20130722/F001267.dat&amp;query=972&amp;hit=1&amp;index=gene_42|conserved&amp;px=1&amp;section=5&amp;ave_thresh=3&amp;_ignoreionsscorebelow=20&amp;report=0&amp;_sigthreshold=0.05&amp;_msresflags=1089&amp;_msresflags2=2&amp;percolate=-1&amp;percolate_rt=0" TargetMode="External"/><Relationship Id="rId377" Type="http://schemas.openxmlformats.org/officeDocument/2006/relationships/hyperlink" Target="http://gary/mascot/cgi/peptide_view.pl?file=../data/20130722/F001267.dat&amp;query=973&amp;hit=1&amp;index=gene_42|conserved&amp;px=1&amp;section=5&amp;ave_thresh=3&amp;_ignoreionsscorebelow=20&amp;report=0&amp;_sigthreshold=0.05&amp;_msresflags=1089&amp;_msresflags2=2&amp;percolate=-1&amp;percolate_rt=0" TargetMode="External"/><Relationship Id="rId378" Type="http://schemas.openxmlformats.org/officeDocument/2006/relationships/hyperlink" Target="http://gary/mascot/cgi/peptide_view.pl?file=../data/20130722/F001267.dat&amp;query=967&amp;hit=1&amp;index=gene_42|conserved&amp;px=1&amp;section=5&amp;ave_thresh=3&amp;_ignoreionsscorebelow=20&amp;report=0&amp;_sigthreshold=0.05&amp;_msresflags=1089&amp;_msresflags2=2&amp;percolate=-1&amp;percolate_rt=0" TargetMode="External"/><Relationship Id="rId379" Type="http://schemas.openxmlformats.org/officeDocument/2006/relationships/hyperlink" Target="http://10.139.25.109/mascot/cgi/protein_view.pl?file=../data/20100316/F010067.dat&amp;hit=gene_69|conserved&amp;px=1&amp;ave_thresh=1&amp;_sigthreshold=0.05&amp;_server_mudpit_switch=1e-009&amp;_ignoreionsscorebelow=20" TargetMode="External"/><Relationship Id="rId380" Type="http://schemas.openxmlformats.org/officeDocument/2006/relationships/hyperlink" Target="http://gary/mascot/cgi/peptide_view.pl?file=../data/20130722/F001269.dat&amp;query=605&amp;hit=1&amp;index=gene_69|conserved&amp;px=1&amp;section=5&amp;ave_thresh=2&amp;_ignoreionsscorebelow=20&amp;report=0&amp;_sigthreshold=0.05&amp;_msresflags=1089&amp;_msresflags2=2&amp;percolate=-1&amp;percolate_rt=0" TargetMode="External"/><Relationship Id="rId381" Type="http://schemas.openxmlformats.org/officeDocument/2006/relationships/hyperlink" Target="http://gary/mascot/cgi/peptide_view.pl?file=../data/20130722/F001269.dat&amp;query=606&amp;hit=1&amp;index=gene_69|conserved&amp;px=1&amp;section=5&amp;ave_thresh=2&amp;_ignoreionsscorebelow=20&amp;report=0&amp;_sigthreshold=0.05&amp;_msresflags=1089&amp;_msresflags2=2&amp;percolate=-1&amp;percolate_rt=0" TargetMode="External"/><Relationship Id="rId382" Type="http://schemas.openxmlformats.org/officeDocument/2006/relationships/hyperlink" Target="http://gary/mascot/cgi/peptide_view.pl?file=../data/20130722/F001269.dat&amp;query=634&amp;hit=1&amp;index=gene_69|conserved&amp;px=1&amp;section=5&amp;ave_thresh=2&amp;_ignoreionsscorebelow=20&amp;report=0&amp;_sigthreshold=0.05&amp;_msresflags=1089&amp;_msresflags2=2&amp;percolate=-1&amp;percolate_rt=0" TargetMode="External"/><Relationship Id="rId383" Type="http://schemas.openxmlformats.org/officeDocument/2006/relationships/hyperlink" Target="http://gary/mascot/cgi/peptide_view.pl?file=../data/20130722/F001269.dat&amp;query=774&amp;hit=1&amp;index=gene_69|conserved&amp;px=1&amp;section=5&amp;ave_thresh=2&amp;_ignoreionsscorebelow=20&amp;report=0&amp;_sigthreshold=0.05&amp;_msresflags=1089&amp;_msresflags2=2&amp;percolate=-1&amp;percolate_rt=0" TargetMode="External"/><Relationship Id="rId384" Type="http://schemas.openxmlformats.org/officeDocument/2006/relationships/hyperlink" Target="http://gary/mascot/cgi/peptide_view.pl?file=../data/20130722/F001269.dat&amp;query=635&amp;hit=1&amp;index=gene_69|conserved&amp;px=1&amp;section=5&amp;ave_thresh=2&amp;_ignoreionsscorebelow=20&amp;report=0&amp;_sigthreshold=0.05&amp;_msresflags=1089&amp;_msresflags2=2&amp;percolate=-1&amp;percolate_rt=0" TargetMode="External"/><Relationship Id="rId385" Type="http://schemas.openxmlformats.org/officeDocument/2006/relationships/hyperlink" Target="http://gary/mascot/cgi/peptide_view.pl?file=../data/20130722/F001269.dat&amp;query=636&amp;hit=1&amp;index=gene_69|conserved&amp;px=1&amp;section=5&amp;ave_thresh=2&amp;_ignoreionsscorebelow=20&amp;report=0&amp;_sigthreshold=0.05&amp;_msresflags=1089&amp;_msresflags2=2&amp;percolate=-1&amp;percolate_rt=0" TargetMode="External"/><Relationship Id="rId386" Type="http://schemas.openxmlformats.org/officeDocument/2006/relationships/hyperlink" Target="http://gary/mascot/cgi/peptide_view.pl?file=../data/20130722/F001269.dat&amp;query=637&amp;hit=1&amp;index=gene_69|conserved&amp;px=1&amp;section=5&amp;ave_thresh=2&amp;_ignoreionsscorebelow=20&amp;report=0&amp;_sigthreshold=0.05&amp;_msresflags=1089&amp;_msresflags2=2&amp;percolate=-1&amp;percolate_rt=0" TargetMode="External"/><Relationship Id="rId387" Type="http://schemas.openxmlformats.org/officeDocument/2006/relationships/hyperlink" Target="http://gary/mascot/cgi/peptide_view.pl?file=../data/20130722/F001269.dat&amp;query=638&amp;hit=1&amp;index=gene_69|conserved&amp;px=1&amp;section=5&amp;ave_thresh=2&amp;_ignoreionsscorebelow=20&amp;report=0&amp;_sigthreshold=0.05&amp;_msresflags=1089&amp;_msresflags2=2&amp;percolate=-1&amp;percolate_rt=0" TargetMode="External"/><Relationship Id="rId388" Type="http://schemas.openxmlformats.org/officeDocument/2006/relationships/hyperlink" Target="http://gary/mascot/cgi/peptide_view.pl?file=../data/20130722/F001269.dat&amp;query=639&amp;hit=1&amp;index=gene_69|conserved&amp;px=1&amp;section=5&amp;ave_thresh=2&amp;_ignoreionsscorebelow=20&amp;report=0&amp;_sigthreshold=0.05&amp;_msresflags=1089&amp;_msresflags2=2&amp;percolate=-1&amp;percolate_rt=0" TargetMode="External"/><Relationship Id="rId389" Type="http://schemas.openxmlformats.org/officeDocument/2006/relationships/hyperlink" Target="http://gary/mascot/cgi/peptide_view.pl?file=../data/20130722/F001269.dat&amp;query=640&amp;hit=1&amp;index=gene_69|conserved&amp;px=1&amp;section=5&amp;ave_thresh=2&amp;_ignoreionsscorebelow=20&amp;report=0&amp;_sigthreshold=0.05&amp;_msresflags=1089&amp;_msresflags2=2&amp;percolate=-1&amp;percolate_rt=0" TargetMode="External"/><Relationship Id="rId390" Type="http://schemas.openxmlformats.org/officeDocument/2006/relationships/hyperlink" Target="http://gary/mascot/cgi/peptide_view.pl?file=../data/20130722/F001269.dat&amp;query=641&amp;hit=1&amp;index=gene_69|conserved&amp;px=1&amp;section=5&amp;ave_thresh=2&amp;_ignoreionsscorebelow=20&amp;report=0&amp;_sigthreshold=0.05&amp;_msresflags=1089&amp;_msresflags2=2&amp;percolate=-1&amp;percolate_rt=0" TargetMode="External"/><Relationship Id="rId391" Type="http://schemas.openxmlformats.org/officeDocument/2006/relationships/hyperlink" Target="http://gary/mascot/cgi/peptide_view.pl?file=../data/20130722/F001269.dat&amp;query=642&amp;hit=1&amp;index=gene_69|conserved&amp;px=1&amp;section=5&amp;ave_thresh=2&amp;_ignoreionsscorebelow=20&amp;report=0&amp;_sigthreshold=0.05&amp;_msresflags=1089&amp;_msresflags2=2&amp;percolate=-1&amp;percolate_rt=0" TargetMode="External"/><Relationship Id="rId392" Type="http://schemas.openxmlformats.org/officeDocument/2006/relationships/hyperlink" Target="http://gary/mascot/cgi/peptide_view.pl?file=../data/20130722/F001269.dat&amp;query=556&amp;hit=1&amp;index=gene_69|conserved&amp;px=1&amp;section=5&amp;ave_thresh=2&amp;_ignoreionsscorebelow=20&amp;report=0&amp;_sigthreshold=0.05&amp;_msresflags=1089&amp;_msresflags2=2&amp;percolate=-1&amp;percolate_rt=0" TargetMode="External"/><Relationship Id="rId393" Type="http://schemas.openxmlformats.org/officeDocument/2006/relationships/hyperlink" Target="http://gary/mascot/cgi/peptide_view.pl?file=../data/20130722/F001269.dat&amp;query=883&amp;hit=1&amp;index=gene_69|conserved&amp;px=1&amp;section=5&amp;ave_thresh=2&amp;_ignoreionsscorebelow=20&amp;report=0&amp;_sigthreshold=0.05&amp;_msresflags=1089&amp;_msresflags2=2&amp;percolate=-1&amp;percolate_rt=0" TargetMode="External"/><Relationship Id="rId394" Type="http://schemas.openxmlformats.org/officeDocument/2006/relationships/hyperlink" Target="http://gary/mascot/cgi/peptide_view.pl?file=../data/20130722/F001269.dat&amp;query=884&amp;hit=1&amp;index=gene_69|conserved&amp;px=1&amp;section=5&amp;ave_thresh=2&amp;_ignoreionsscorebelow=20&amp;report=0&amp;_sigthreshold=0.05&amp;_msresflags=1089&amp;_msresflags2=2&amp;percolate=-1&amp;percolate_rt=0" TargetMode="External"/><Relationship Id="rId395" Type="http://schemas.openxmlformats.org/officeDocument/2006/relationships/hyperlink" Target="http://gary/mascot/cgi/peptide_view.pl?file=../data/20130722/F001269.dat&amp;query=1006&amp;hit=1&amp;index=gene_69|conserved&amp;px=1&amp;section=5&amp;ave_thresh=2&amp;_ignoreionsscorebelow=20&amp;report=0&amp;_sigthreshold=0.05&amp;_msresflags=1089&amp;_msresflags2=2&amp;percolate=-1&amp;percolate_rt=0" TargetMode="External"/><Relationship Id="rId396" Type="http://schemas.openxmlformats.org/officeDocument/2006/relationships/hyperlink" Target="http://gary/mascot/cgi/peptide_view.pl?file=../data/20130722/F001269.dat&amp;query=1007&amp;hit=1&amp;index=gene_69|conserved&amp;px=1&amp;section=5&amp;ave_thresh=2&amp;_ignoreionsscorebelow=20&amp;report=0&amp;_sigthreshold=0.05&amp;_msresflags=1089&amp;_msresflags2=2&amp;percolate=-1&amp;percolate_rt=0" TargetMode="External"/><Relationship Id="rId397" Type="http://schemas.openxmlformats.org/officeDocument/2006/relationships/hyperlink" Target="http://gary/mascot/cgi/peptide_view.pl?file=../data/20130722/F001269.dat&amp;query=56&amp;hit=1&amp;index=gene_69|conserved&amp;px=1&amp;section=5&amp;ave_thresh=2&amp;_ignoreionsscorebelow=20&amp;report=0&amp;_sigthreshold=0.05&amp;_msresflags=1089&amp;_msresflags2=2&amp;percolate=-1&amp;percolate_rt=0" TargetMode="External"/><Relationship Id="rId398" Type="http://schemas.openxmlformats.org/officeDocument/2006/relationships/hyperlink" Target="http://gary/mascot/cgi/peptide_view.pl?file=../data/20130722/F001269.dat&amp;query=864&amp;hit=1&amp;index=gene_69|conserved&amp;px=1&amp;section=5&amp;ave_thresh=2&amp;_ignoreionsscorebelow=20&amp;report=0&amp;_sigthreshold=0.05&amp;_msresflags=1089&amp;_msresflags2=2&amp;percolate=-1&amp;percolate_rt=0" TargetMode="External"/><Relationship Id="rId399" Type="http://schemas.openxmlformats.org/officeDocument/2006/relationships/hyperlink" Target="http://gary/mascot/cgi/peptide_view.pl?file=../data/20130722/F001269.dat&amp;query=865&amp;hit=1&amp;index=gene_69|conserved&amp;px=1&amp;section=5&amp;ave_thresh=2&amp;_ignoreionsscorebelow=20&amp;report=0&amp;_sigthreshold=0.05&amp;_msresflags=1089&amp;_msresflags2=2&amp;percolate=-1&amp;percolate_rt=0" TargetMode="External"/><Relationship Id="rId400" Type="http://schemas.openxmlformats.org/officeDocument/2006/relationships/hyperlink" Target="http://gary/mascot/cgi/peptide_view.pl?file=../data/20130722/F001269.dat&amp;query=967&amp;hit=1&amp;index=gene_69|conserved&amp;px=1&amp;section=5&amp;ave_thresh=2&amp;_ignoreionsscorebelow=20&amp;report=0&amp;_sigthreshold=0.05&amp;_msresflags=1089&amp;_msresflags2=2&amp;percolate=-1&amp;percolate_rt=0" TargetMode="External"/><Relationship Id="rId401" Type="http://schemas.openxmlformats.org/officeDocument/2006/relationships/hyperlink" Target="http://gary/mascot/cgi/peptide_view.pl?file=../data/20130722/F001269.dat&amp;query=793&amp;hit=1&amp;index=gene_69|conserved&amp;px=1&amp;section=5&amp;ave_thresh=2&amp;_ignoreionsscorebelow=20&amp;report=0&amp;_sigthreshold=0.05&amp;_msresflags=1089&amp;_msresflags2=2&amp;percolate=-1&amp;percolate_rt=0" TargetMode="External"/><Relationship Id="rId402" Type="http://schemas.openxmlformats.org/officeDocument/2006/relationships/hyperlink" Target="http://gary/mascot/cgi/peptide_view.pl?file=../data/20130722/F001269.dat&amp;query=794&amp;hit=1&amp;index=gene_69|conserved&amp;px=1&amp;section=5&amp;ave_thresh=2&amp;_ignoreionsscorebelow=20&amp;report=0&amp;_sigthreshold=0.05&amp;_msresflags=1089&amp;_msresflags2=2&amp;percolate=-1&amp;percolate_rt=0" TargetMode="External"/><Relationship Id="rId403" Type="http://schemas.openxmlformats.org/officeDocument/2006/relationships/hyperlink" Target="http://gary/mascot/cgi/peptide_view.pl?file=../data/20130722/F001269.dat&amp;query=535&amp;hit=1&amp;index=gene_69|conserved&amp;px=1&amp;section=5&amp;ave_thresh=2&amp;_ignoreionsscorebelow=20&amp;report=0&amp;_sigthreshold=0.05&amp;_msresflags=1089&amp;_msresflags2=2&amp;percolate=-1&amp;percolate_rt=0" TargetMode="External"/><Relationship Id="rId404" Type="http://schemas.openxmlformats.org/officeDocument/2006/relationships/hyperlink" Target="http://gary/mascot/cgi/peptide_view.pl?file=../data/20130722/F001269.dat&amp;query=568&amp;hit=1&amp;index=gene_69|conserved&amp;px=1&amp;section=5&amp;ave_thresh=2&amp;_ignoreionsscorebelow=20&amp;report=0&amp;_sigthreshold=0.05&amp;_msresflags=1089&amp;_msresflags2=2&amp;percolate=-1&amp;percolate_rt=0" TargetMode="External"/><Relationship Id="rId405" Type="http://schemas.openxmlformats.org/officeDocument/2006/relationships/hyperlink" Target="http://gary/mascot/cgi/peptide_view.pl?file=../data/20130722/F001269.dat&amp;query=386&amp;hit=1&amp;index=gene_69|conserved&amp;px=1&amp;section=5&amp;ave_thresh=2&amp;_ignoreionsscorebelow=20&amp;report=0&amp;_sigthreshold=0.05&amp;_msresflags=1089&amp;_msresflags2=2&amp;percolate=-1&amp;percolate_rt=0" TargetMode="External"/><Relationship Id="rId406" Type="http://schemas.openxmlformats.org/officeDocument/2006/relationships/hyperlink" Target="http://gary/mascot/cgi/peptide_view.pl?file=../data/20130722/F001269.dat&amp;query=387&amp;hit=1&amp;index=gene_69|conserved&amp;px=1&amp;section=5&amp;ave_thresh=2&amp;_ignoreionsscorebelow=20&amp;report=0&amp;_sigthreshold=0.05&amp;_msresflags=1089&amp;_msresflags2=2&amp;percolate=-1&amp;percolate_rt=0" TargetMode="External"/><Relationship Id="rId407" Type="http://schemas.openxmlformats.org/officeDocument/2006/relationships/hyperlink" Target="http://gary/mascot/cgi/peptide_view.pl?file=../data/20130722/F001269.dat&amp;query=388&amp;hit=1&amp;index=gene_69|conserved&amp;px=1&amp;section=5&amp;ave_thresh=2&amp;_ignoreionsscorebelow=20&amp;report=0&amp;_sigthreshold=0.05&amp;_msresflags=1089&amp;_msresflags2=2&amp;percolate=-1&amp;percolate_rt=0" TargetMode="External"/><Relationship Id="rId408" Type="http://schemas.openxmlformats.org/officeDocument/2006/relationships/hyperlink" Target="http://gary/mascot/cgi/peptide_view.pl?file=../data/20130722/F001269.dat&amp;query=887&amp;hit=1&amp;index=gene_69|conserved&amp;px=1&amp;section=5&amp;ave_thresh=2&amp;_ignoreionsscorebelow=20&amp;report=0&amp;_sigthreshold=0.05&amp;_msresflags=1089&amp;_msresflags2=2&amp;percolate=-1&amp;percolate_rt=0" TargetMode="External"/><Relationship Id="rId409" Type="http://schemas.openxmlformats.org/officeDocument/2006/relationships/hyperlink" Target="http://gary/mascot/cgi/peptide_view.pl?file=../data/20130722/F001269.dat&amp;query=271&amp;hit=1&amp;index=gene_69|conserved&amp;px=1&amp;section=5&amp;ave_thresh=2&amp;_ignoreionsscorebelow=20&amp;report=0&amp;_sigthreshold=0.05&amp;_msresflags=1089&amp;_msresflags2=2&amp;percolate=-1&amp;percolate_rt=0" TargetMode="External"/><Relationship Id="rId410" Type="http://schemas.openxmlformats.org/officeDocument/2006/relationships/hyperlink" Target="http://gary/mascot/cgi/peptide_view.pl?file=../data/20130722/F001269.dat&amp;query=272&amp;hit=1&amp;index=gene_69|conserved&amp;px=1&amp;section=5&amp;ave_thresh=2&amp;_ignoreionsscorebelow=20&amp;report=0&amp;_sigthreshold=0.05&amp;_msresflags=1089&amp;_msresflags2=2&amp;percolate=-1&amp;percolate_rt=0" TargetMode="External"/><Relationship Id="rId411" Type="http://schemas.openxmlformats.org/officeDocument/2006/relationships/hyperlink" Target="http://gary/mascot/cgi/peptide_view.pl?file=../data/20130722/F001269.dat&amp;query=504&amp;hit=1&amp;index=gene_69|conserved&amp;px=1&amp;section=5&amp;ave_thresh=2&amp;_ignoreionsscorebelow=20&amp;report=0&amp;_sigthreshold=0.05&amp;_msresflags=1089&amp;_msresflags2=2&amp;percolate=-1&amp;percolate_rt=0" TargetMode="External"/><Relationship Id="rId412" Type="http://schemas.openxmlformats.org/officeDocument/2006/relationships/hyperlink" Target="http://gary/mascot/cgi/peptide_view.pl?file=../data/20130722/F001269.dat&amp;query=505&amp;hit=1&amp;index=gene_69|conserved&amp;px=1&amp;section=5&amp;ave_thresh=2&amp;_ignoreionsscorebelow=20&amp;report=0&amp;_sigthreshold=0.05&amp;_msresflags=1089&amp;_msresflags2=2&amp;percolate=-1&amp;percolate_rt=0" TargetMode="External"/><Relationship Id="rId413" Type="http://schemas.openxmlformats.org/officeDocument/2006/relationships/hyperlink" Target="http://gary/mascot/cgi/peptide_view.pl?file=../data/20130722/F001269.dat&amp;query=809&amp;hit=1&amp;index=gene_69|conserved&amp;px=1&amp;section=5&amp;ave_thresh=2&amp;_ignoreionsscorebelow=20&amp;report=0&amp;_sigthreshold=0.05&amp;_msresflags=1089&amp;_msresflags2=2&amp;percolate=-1&amp;percolate_rt=0" TargetMode="External"/><Relationship Id="rId414" Type="http://schemas.openxmlformats.org/officeDocument/2006/relationships/hyperlink" Target="http://gary/mascot/cgi/peptide_view.pl?file=../data/20130722/F001269.dat&amp;query=810&amp;hit=1&amp;index=gene_69|conserved&amp;px=1&amp;section=5&amp;ave_thresh=2&amp;_ignoreionsscorebelow=20&amp;report=0&amp;_sigthreshold=0.05&amp;_msresflags=1089&amp;_msresflags2=2&amp;percolate=-1&amp;percolate_rt=0" TargetMode="External"/><Relationship Id="rId415" Type="http://schemas.openxmlformats.org/officeDocument/2006/relationships/hyperlink" Target="http://gary/mascot/cgi/peptide_view.pl?file=../data/20130722/F001269.dat&amp;query=856&amp;hit=1&amp;index=gene_69|conserved&amp;px=1&amp;section=5&amp;ave_thresh=2&amp;_ignoreionsscorebelow=20&amp;report=0&amp;_sigthreshold=0.05&amp;_msresflags=1089&amp;_msresflags2=2&amp;percolate=-1&amp;percolate_rt=0" TargetMode="External"/><Relationship Id="rId416" Type="http://schemas.openxmlformats.org/officeDocument/2006/relationships/hyperlink" Target="http://gary/mascot/cgi/peptide_view.pl?file=../data/20130722/F001269.dat&amp;query=857&amp;hit=1&amp;index=gene_69|conserved&amp;px=1&amp;section=5&amp;ave_thresh=2&amp;_ignoreionsscorebelow=20&amp;report=0&amp;_sigthreshold=0.05&amp;_msresflags=1089&amp;_msresflags2=2&amp;percolate=-1&amp;percolate_rt=0" TargetMode="External"/><Relationship Id="rId417" Type="http://schemas.openxmlformats.org/officeDocument/2006/relationships/hyperlink" Target="http://gary/mascot/cgi/peptide_view.pl?file=../data/20130722/F001269.dat&amp;query=858&amp;hit=1&amp;index=gene_69|conserved&amp;px=1&amp;section=5&amp;ave_thresh=2&amp;_ignoreionsscorebelow=20&amp;report=0&amp;_sigthreshold=0.05&amp;_msresflags=1089&amp;_msresflags2=2&amp;percolate=-1&amp;percolate_rt=0" TargetMode="External"/><Relationship Id="rId418" Type="http://schemas.openxmlformats.org/officeDocument/2006/relationships/hyperlink" Target="http://gary/mascot/cgi/peptide_view.pl?file=../data/20130722/F001269.dat&amp;query=506&amp;hit=1&amp;index=gene_69|conserved&amp;px=1&amp;section=5&amp;ave_thresh=2&amp;_ignoreionsscorebelow=20&amp;report=0&amp;_sigthreshold=0.05&amp;_msresflags=1089&amp;_msresflags2=2&amp;percolate=-1&amp;percolate_rt=0" TargetMode="External"/><Relationship Id="rId419" Type="http://schemas.openxmlformats.org/officeDocument/2006/relationships/hyperlink" Target="http://gary/mascot/cgi/peptide_view.pl?file=../data/20130722/F001269.dat&amp;query=507&amp;hit=1&amp;index=gene_69|conserved&amp;px=1&amp;section=5&amp;ave_thresh=2&amp;_ignoreionsscorebelow=20&amp;report=0&amp;_sigthreshold=0.05&amp;_msresflags=1089&amp;_msresflags2=2&amp;percolate=-1&amp;percolate_rt=0" TargetMode="External"/><Relationship Id="rId420" Type="http://schemas.openxmlformats.org/officeDocument/2006/relationships/hyperlink" Target="http://gary/mascot/cgi/peptide_view.pl?file=../data/20130722/F001269.dat&amp;query=594&amp;hit=1&amp;index=gene_69|conserved&amp;px=1&amp;section=5&amp;ave_thresh=2&amp;_ignoreionsscorebelow=20&amp;report=0&amp;_sigthreshold=0.05&amp;_msresflags=1089&amp;_msresflags2=2&amp;percolate=-1&amp;percolate_rt=0" TargetMode="External"/><Relationship Id="rId421" Type="http://schemas.openxmlformats.org/officeDocument/2006/relationships/hyperlink" Target="http://gary/mascot/cgi/peptide_view.pl?file=../data/20130722/F001269.dat&amp;query=595&amp;hit=1&amp;index=gene_69|conserved&amp;px=1&amp;section=5&amp;ave_thresh=2&amp;_ignoreionsscorebelow=20&amp;report=0&amp;_sigthreshold=0.05&amp;_msresflags=1089&amp;_msresflags2=2&amp;percolate=-1&amp;percolate_rt=0" TargetMode="External"/><Relationship Id="rId422" Type="http://schemas.openxmlformats.org/officeDocument/2006/relationships/hyperlink" Target="http://gary/mascot/cgi/peptide_view.pl?file=../data/20130722/F001269.dat&amp;query=945&amp;hit=1&amp;index=gene_69|conserved&amp;px=1&amp;section=5&amp;ave_thresh=2&amp;_ignoreionsscorebelow=20&amp;report=0&amp;_sigthreshold=0.05&amp;_msresflags=1089&amp;_msresflags2=2&amp;percolate=-1&amp;percolate_rt=0" TargetMode="External"/><Relationship Id="rId423" Type="http://schemas.openxmlformats.org/officeDocument/2006/relationships/hyperlink" Target="http://gary/mascot/cgi/peptide_view.pl?file=../data/20130722/F001269.dat&amp;query=948&amp;hit=1&amp;index=gene_69|conserved&amp;px=1&amp;section=5&amp;ave_thresh=2&amp;_ignoreionsscorebelow=20&amp;report=0&amp;_sigthreshold=0.05&amp;_msresflags=1089&amp;_msresflags2=2&amp;percolate=-1&amp;percolate_rt=0" TargetMode="External"/><Relationship Id="rId424" Type="http://schemas.openxmlformats.org/officeDocument/2006/relationships/hyperlink" Target="http://gary/mascot/cgi/peptide_view.pl?file=../data/20130722/F001269.dat&amp;query=896&amp;hit=1&amp;index=gene_69|conserved&amp;px=1&amp;section=5&amp;ave_thresh=2&amp;_ignoreionsscorebelow=20&amp;report=0&amp;_sigthreshold=0.05&amp;_msresflags=1089&amp;_msresflags2=2&amp;percolate=-1&amp;percolate_rt=0" TargetMode="External"/><Relationship Id="rId425" Type="http://schemas.openxmlformats.org/officeDocument/2006/relationships/hyperlink" Target="http://gary/mascot/cgi/peptide_view.pl?file=../data/20130722/F001269.dat&amp;query=899&amp;hit=1&amp;index=gene_69|conserved&amp;px=1&amp;section=5&amp;ave_thresh=2&amp;_ignoreionsscorebelow=20&amp;report=0&amp;_sigthreshold=0.05&amp;_msresflags=1089&amp;_msresflags2=2&amp;percolate=-1&amp;percolate_rt=0" TargetMode="External"/><Relationship Id="rId426" Type="http://schemas.openxmlformats.org/officeDocument/2006/relationships/hyperlink" Target="http://gary/mascot/cgi/peptide_view.pl?file=../data/20130722/F001269.dat&amp;query=701&amp;hit=1&amp;index=gene_69|conserved&amp;px=1&amp;section=5&amp;ave_thresh=2&amp;_ignoreionsscorebelow=20&amp;report=0&amp;_sigthreshold=0.05&amp;_msresflags=1089&amp;_msresflags2=2&amp;percolate=-1&amp;percolate_rt=0" TargetMode="External"/><Relationship Id="rId427" Type="http://schemas.openxmlformats.org/officeDocument/2006/relationships/hyperlink" Target="http://gary/mascot/cgi/peptide_view.pl?file=../data/20130722/F001269.dat&amp;query=702&amp;hit=1&amp;index=gene_69|conserved&amp;px=1&amp;section=5&amp;ave_thresh=2&amp;_ignoreionsscorebelow=20&amp;report=0&amp;_sigthreshold=0.05&amp;_msresflags=1089&amp;_msresflags2=2&amp;percolate=-1&amp;percolate_rt=0" TargetMode="External"/><Relationship Id="rId428" Type="http://schemas.openxmlformats.org/officeDocument/2006/relationships/hyperlink" Target="http://gary/mascot/cgi/peptide_view.pl?file=../data/20130722/F001269.dat&amp;query=1015&amp;hit=1&amp;index=gene_69|conserved&amp;px=1&amp;section=5&amp;ave_thresh=2&amp;_ignoreionsscorebelow=20&amp;report=0&amp;_sigthreshold=0.05&amp;_msresflags=1089&amp;_msresflags2=2&amp;percolate=-1&amp;percolate_rt=0" TargetMode="External"/><Relationship Id="rId429" Type="http://schemas.openxmlformats.org/officeDocument/2006/relationships/hyperlink" Target="http://gary/mascot/cgi/peptide_view.pl?file=../data/20130722/F001269.dat&amp;query=1016&amp;hit=1&amp;index=gene_69|conserved&amp;px=1&amp;section=5&amp;ave_thresh=2&amp;_ignoreionsscorebelow=20&amp;report=0&amp;_sigthreshold=0.05&amp;_msresflags=1089&amp;_msresflags2=2&amp;percolate=-1&amp;percolate_rt=0" TargetMode="External"/><Relationship Id="rId430" Type="http://schemas.openxmlformats.org/officeDocument/2006/relationships/hyperlink" Target="http://gary/mascot/cgi/peptide_view.pl?file=../data/20130722/F001269.dat&amp;query=1017&amp;hit=1&amp;index=gene_69|conserved&amp;px=1&amp;section=5&amp;ave_thresh=2&amp;_ignoreionsscorebelow=20&amp;report=0&amp;_sigthreshold=0.05&amp;_msresflags=1089&amp;_msresflags2=2&amp;percolate=-1&amp;percolate_rt=0" TargetMode="External"/><Relationship Id="rId431" Type="http://schemas.openxmlformats.org/officeDocument/2006/relationships/hyperlink" Target="http://gary/mascot/cgi/peptide_view.pl?file=../data/20130722/F001269.dat&amp;query=592&amp;hit=1&amp;index=gene_69|conserved&amp;px=1&amp;section=5&amp;ave_thresh=2&amp;_ignoreionsscorebelow=20&amp;report=0&amp;_sigthreshold=0.05&amp;_msresflags=1089&amp;_msresflags2=2&amp;percolate=-1&amp;percolate_rt=0" TargetMode="External"/><Relationship Id="rId432" Type="http://schemas.openxmlformats.org/officeDocument/2006/relationships/hyperlink" Target="http://gary/mascot/cgi/peptide_view.pl?file=../data/20130722/F001269.dat&amp;query=593&amp;hit=1&amp;index=gene_69|conserved&amp;px=1&amp;section=5&amp;ave_thresh=2&amp;_ignoreionsscorebelow=20&amp;report=0&amp;_sigthreshold=0.05&amp;_msresflags=1089&amp;_msresflags2=2&amp;percolate=-1&amp;percolate_rt=0" TargetMode="External"/><Relationship Id="rId433" Type="http://schemas.openxmlformats.org/officeDocument/2006/relationships/hyperlink" Target="http://gary/mascot/cgi/peptide_view.pl?file=../data/20130722/F001269.dat&amp;query=1030&amp;hit=1&amp;index=gene_69|conserved&amp;px=1&amp;section=5&amp;ave_thresh=2&amp;_ignoreionsscorebelow=20&amp;report=0&amp;_sigthreshold=0.05&amp;_msresflags=1089&amp;_msresflags2=2&amp;percolate=-1&amp;percolate_rt=0" TargetMode="External"/><Relationship Id="rId434" Type="http://schemas.openxmlformats.org/officeDocument/2006/relationships/hyperlink" Target="http://gary/mascot/cgi/peptide_view.pl?file=../data/20130722/F001269.dat&amp;query=837&amp;hit=1&amp;index=gene_69|conserved&amp;px=1&amp;section=5&amp;ave_thresh=2&amp;_ignoreionsscorebelow=20&amp;report=0&amp;_sigthreshold=0.05&amp;_msresflags=1089&amp;_msresflags2=2&amp;percolate=-1&amp;percolate_rt=0" TargetMode="External"/><Relationship Id="rId435" Type="http://schemas.openxmlformats.org/officeDocument/2006/relationships/hyperlink" Target="http://gary/mascot/cgi/peptide_view.pl?file=../data/20130722/F001269.dat&amp;query=838&amp;hit=1&amp;index=gene_69|conserved&amp;px=1&amp;section=5&amp;ave_thresh=2&amp;_ignoreionsscorebelow=20&amp;report=0&amp;_sigthreshold=0.05&amp;_msresflags=1089&amp;_msresflags2=2&amp;percolate=-1&amp;percolate_rt=0" TargetMode="External"/><Relationship Id="rId436" Type="http://schemas.openxmlformats.org/officeDocument/2006/relationships/hyperlink" Target="http://gary/mascot/cgi/peptide_view.pl?file=../data/20130722/F001269.dat&amp;query=839&amp;hit=1&amp;index=gene_69|conserved&amp;px=1&amp;section=5&amp;ave_thresh=2&amp;_ignoreionsscorebelow=20&amp;report=0&amp;_sigthreshold=0.05&amp;_msresflags=1089&amp;_msresflags2=2&amp;percolate=-1&amp;percolate_rt=0" TargetMode="External"/><Relationship Id="rId437" Type="http://schemas.openxmlformats.org/officeDocument/2006/relationships/hyperlink" Target="http://gary/mascot/cgi/peptide_view.pl?file=../data/20130722/F001269.dat&amp;query=840&amp;hit=1&amp;index=gene_69|conserved&amp;px=1&amp;section=5&amp;ave_thresh=2&amp;_ignoreionsscorebelow=20&amp;report=0&amp;_sigthreshold=0.05&amp;_msresflags=1089&amp;_msresflags2=2&amp;percolate=-1&amp;percolate_rt=0" TargetMode="External"/><Relationship Id="rId438" Type="http://schemas.openxmlformats.org/officeDocument/2006/relationships/hyperlink" Target="http://gary/mascot/cgi/peptide_view.pl?file=../data/20130722/F001269.dat&amp;query=966&amp;hit=1&amp;index=gene_69|conserved&amp;px=1&amp;section=5&amp;ave_thresh=2&amp;_ignoreionsscorebelow=20&amp;report=0&amp;_sigthreshold=0.05&amp;_msresflags=1089&amp;_msresflags2=2&amp;percolate=-1&amp;percolate_rt=0" TargetMode="External"/><Relationship Id="rId439" Type="http://schemas.openxmlformats.org/officeDocument/2006/relationships/hyperlink" Target="http://gary/mascot/cgi/peptide_view.pl?file=../data/20130722/F001269.dat&amp;query=5&amp;hit=1&amp;index=gene_69|conserved&amp;px=1&amp;section=5&amp;ave_thresh=2&amp;_ignoreionsscorebelow=20&amp;report=0&amp;_sigthreshold=0.05&amp;_msresflags=1089&amp;_msresflags2=2&amp;percolate=-1&amp;percolate_rt=0" TargetMode="External"/><Relationship Id="rId440" Type="http://schemas.openxmlformats.org/officeDocument/2006/relationships/hyperlink" Target="http://gary/mascot/cgi/peptide_view.pl?file=../data/20130722/F001269.dat&amp;query=735&amp;hit=1&amp;index=gene_69|conserved&amp;px=1&amp;section=5&amp;ave_thresh=2&amp;_ignoreionsscorebelow=20&amp;report=0&amp;_sigthreshold=0.05&amp;_msresflags=1089&amp;_msresflags2=2&amp;percolate=-1&amp;percolate_rt=0" TargetMode="External"/><Relationship Id="rId441" Type="http://schemas.openxmlformats.org/officeDocument/2006/relationships/hyperlink" Target="http://gary/mascot/cgi/peptide_view.pl?file=../data/20130722/F001269.dat&amp;query=736&amp;hit=1&amp;index=gene_69|conserved&amp;px=1&amp;section=5&amp;ave_thresh=2&amp;_ignoreionsscorebelow=20&amp;report=0&amp;_sigthreshold=0.05&amp;_msresflags=1089&amp;_msresflags2=2&amp;percolate=-1&amp;percolate_rt=0" TargetMode="External"/><Relationship Id="rId442" Type="http://schemas.openxmlformats.org/officeDocument/2006/relationships/hyperlink" Target="http://gary/mascot/cgi/peptide_view.pl?file=../data/20130722/F001269.dat&amp;query=737&amp;hit=1&amp;index=gene_69|conserved&amp;px=1&amp;section=5&amp;ave_thresh=2&amp;_ignoreionsscorebelow=20&amp;report=0&amp;_sigthreshold=0.05&amp;_msresflags=1089&amp;_msresflags2=2&amp;percolate=-1&amp;percolate_rt=0" TargetMode="External"/><Relationship Id="rId443" Type="http://schemas.openxmlformats.org/officeDocument/2006/relationships/hyperlink" Target="http://gary/mascot/cgi/peptide_view.pl?file=../data/20130722/F001269.dat&amp;query=665&amp;hit=1&amp;index=gene_69|conserved&amp;px=1&amp;section=5&amp;ave_thresh=2&amp;_ignoreionsscorebelow=20&amp;report=0&amp;_sigthreshold=0.05&amp;_msresflags=1089&amp;_msresflags2=2&amp;percolate=-1&amp;percolate_rt=0" TargetMode="External"/><Relationship Id="rId444" Type="http://schemas.openxmlformats.org/officeDocument/2006/relationships/hyperlink" Target="http://gary/mascot/cgi/peptide_view.pl?file=../data/20130722/F001269.dat&amp;query=666&amp;hit=1&amp;index=gene_69|conserved&amp;px=1&amp;section=5&amp;ave_thresh=2&amp;_ignoreionsscorebelow=20&amp;report=0&amp;_sigthreshold=0.05&amp;_msresflags=1089&amp;_msresflags2=2&amp;percolate=-1&amp;percolate_rt=0" TargetMode="External"/><Relationship Id="rId445" Type="http://schemas.openxmlformats.org/officeDocument/2006/relationships/hyperlink" Target="http://gary/mascot/cgi/peptide_view.pl?file=../data/20130722/F001269.dat&amp;query=4&amp;hit=1&amp;index=gene_69|conserved&amp;px=1&amp;section=5&amp;ave_thresh=2&amp;_ignoreionsscorebelow=20&amp;report=0&amp;_sigthreshold=0.05&amp;_msresflags=1089&amp;_msresflags2=2&amp;percolate=-1&amp;percolate_rt=0" TargetMode="External"/><Relationship Id="rId446" Type="http://schemas.openxmlformats.org/officeDocument/2006/relationships/hyperlink" Target="http://gary/mascot/cgi/peptide_view.pl?file=../data/20130722/F001269.dat&amp;query=1039&amp;hit=1&amp;index=gene_69|conserved&amp;px=1&amp;section=5&amp;ave_thresh=2&amp;_ignoreionsscorebelow=20&amp;report=0&amp;_sigthreshold=0.05&amp;_msresflags=1089&amp;_msresflags2=2&amp;percolate=-1&amp;percolate_rt=0" TargetMode="External"/><Relationship Id="rId447" Type="http://schemas.openxmlformats.org/officeDocument/2006/relationships/hyperlink" Target="http://gary/mascot/cgi/peptide_view.pl?file=../data/20130722/F001269.dat&amp;query=1040&amp;hit=1&amp;index=gene_69|conserved&amp;px=1&amp;section=5&amp;ave_thresh=2&amp;_ignoreionsscorebelow=20&amp;report=0&amp;_sigthreshold=0.05&amp;_msresflags=1089&amp;_msresflags2=2&amp;percolate=-1&amp;percolate_rt=0" TargetMode="External"/><Relationship Id="rId448" Type="http://schemas.openxmlformats.org/officeDocument/2006/relationships/hyperlink" Target="http://gary/mascot/cgi/peptide_view.pl?file=../data/20130722/F001269.dat&amp;query=713&amp;hit=1&amp;index=gene_69|conserved&amp;px=1&amp;section=5&amp;ave_thresh=2&amp;_ignoreionsscorebelow=20&amp;report=0&amp;_sigthreshold=0.05&amp;_msresflags=1089&amp;_msresflags2=2&amp;percolate=-1&amp;percolate_rt=0" TargetMode="External"/><Relationship Id="rId449" Type="http://schemas.openxmlformats.org/officeDocument/2006/relationships/hyperlink" Target="http://gary/mascot/cgi/peptide_view.pl?file=../data/20130722/F001269.dat&amp;query=714&amp;hit=1&amp;index=gene_69|conserved&amp;px=1&amp;section=5&amp;ave_thresh=2&amp;_ignoreionsscorebelow=20&amp;report=0&amp;_sigthreshold=0.05&amp;_msresflags=1089&amp;_msresflags2=2&amp;percolate=-1&amp;percolate_rt=0" TargetMode="External"/><Relationship Id="rId450" Type="http://schemas.openxmlformats.org/officeDocument/2006/relationships/hyperlink" Target="http://gary/mascot/cgi/peptide_view.pl?file=../data/20130722/F001269.dat&amp;query=716&amp;hit=1&amp;index=gene_69|conserved&amp;px=1&amp;section=5&amp;ave_thresh=2&amp;_ignoreionsscorebelow=20&amp;report=0&amp;_sigthreshold=0.05&amp;_msresflags=1089&amp;_msresflags2=2&amp;percolate=-1&amp;percolate_rt=0" TargetMode="External"/><Relationship Id="rId451" Type="http://schemas.openxmlformats.org/officeDocument/2006/relationships/hyperlink" Target="http://gary/mascot/cgi/peptide_view.pl?file=../data/20130722/F001269.dat&amp;query=645&amp;hit=1&amp;index=gene_69|conserved&amp;px=1&amp;section=5&amp;ave_thresh=2&amp;_ignoreionsscorebelow=20&amp;report=0&amp;_sigthreshold=0.05&amp;_msresflags=1089&amp;_msresflags2=2&amp;percolate=-1&amp;percolate_rt=0" TargetMode="External"/><Relationship Id="rId452" Type="http://schemas.openxmlformats.org/officeDocument/2006/relationships/hyperlink" Target="http://gary/mascot/cgi/peptide_view.pl?file=../data/20130722/F001269.dat&amp;query=660&amp;hit=1&amp;index=gene_69|conserved&amp;px=1&amp;section=5&amp;ave_thresh=2&amp;_ignoreionsscorebelow=20&amp;report=0&amp;_sigthreshold=0.05&amp;_msresflags=1089&amp;_msresflags2=2&amp;percolate=-1&amp;percolate_rt=0" TargetMode="External"/><Relationship Id="rId453" Type="http://schemas.openxmlformats.org/officeDocument/2006/relationships/hyperlink" Target="http://10.139.25.109/mascot/cgi/protein_view.pl?file=../data/20100316/F010068.dat&amp;hit=gene_63|putative&amp;px=1&amp;ave_thresh=1&amp;_sigthreshold=0.05&amp;_server_mudpit_switch=1e-009&amp;_ignoreionsscorebelow=20" TargetMode="External"/><Relationship Id="rId454" Type="http://schemas.openxmlformats.org/officeDocument/2006/relationships/hyperlink" Target="http://gary/mascot/cgi/peptide_view.pl?file=../data/20130722/F001268.dat&amp;query=84&amp;hit=1&amp;index=gene_63|putative&amp;px=1&amp;section=5&amp;ave_thresh=3&amp;_ignoreionsscorebelow=20&amp;report=0&amp;_sigthreshold=0.05&amp;_msresflags=1089&amp;_msresflags2=2&amp;percolate=-1&amp;percolate_rt=0" TargetMode="External"/><Relationship Id="rId455" Type="http://schemas.openxmlformats.org/officeDocument/2006/relationships/hyperlink" Target="http://gary/mascot/cgi/peptide_view.pl?file=../data/20130722/F001268.dat&amp;query=504&amp;hit=1&amp;index=gene_63|putative&amp;px=1&amp;section=5&amp;ave_thresh=3&amp;_ignoreionsscorebelow=20&amp;report=0&amp;_sigthreshold=0.05&amp;_msresflags=1089&amp;_msresflags2=2&amp;percolate=-1&amp;percolate_rt=0" TargetMode="External"/><Relationship Id="rId456" Type="http://schemas.openxmlformats.org/officeDocument/2006/relationships/hyperlink" Target="http://gary/mascot/cgi/peptide_view.pl?file=../data/20130722/F001268.dat&amp;query=505&amp;hit=1&amp;index=gene_63|putative&amp;px=1&amp;section=5&amp;ave_thresh=3&amp;_ignoreionsscorebelow=20&amp;report=0&amp;_sigthreshold=0.05&amp;_msresflags=1089&amp;_msresflags2=2&amp;percolate=-1&amp;percolate_rt=0" TargetMode="External"/><Relationship Id="rId457" Type="http://schemas.openxmlformats.org/officeDocument/2006/relationships/hyperlink" Target="http://gary/mascot/cgi/peptide_view.pl?file=../data/20130722/F001268.dat&amp;query=506&amp;hit=1&amp;index=gene_63|putative&amp;px=1&amp;section=5&amp;ave_thresh=3&amp;_ignoreionsscorebelow=20&amp;report=0&amp;_sigthreshold=0.05&amp;_msresflags=1089&amp;_msresflags2=2&amp;percolate=-1&amp;percolate_rt=0" TargetMode="External"/><Relationship Id="rId458" Type="http://schemas.openxmlformats.org/officeDocument/2006/relationships/hyperlink" Target="http://gary/mascot/cgi/peptide_view.pl?file=../data/20130722/F001268.dat&amp;query=507&amp;hit=1&amp;index=gene_63|putative&amp;px=1&amp;section=5&amp;ave_thresh=3&amp;_ignoreionsscorebelow=20&amp;report=0&amp;_sigthreshold=0.05&amp;_msresflags=1089&amp;_msresflags2=2&amp;percolate=-1&amp;percolate_rt=0" TargetMode="External"/><Relationship Id="rId459" Type="http://schemas.openxmlformats.org/officeDocument/2006/relationships/hyperlink" Target="http://gary/mascot/cgi/peptide_view.pl?file=../data/20130722/F001268.dat&amp;query=508&amp;hit=1&amp;index=gene_63|putative&amp;px=1&amp;section=5&amp;ave_thresh=3&amp;_ignoreionsscorebelow=20&amp;report=0&amp;_sigthreshold=0.05&amp;_msresflags=1089&amp;_msresflags2=2&amp;percolate=-1&amp;percolate_rt=0" TargetMode="External"/><Relationship Id="rId460" Type="http://schemas.openxmlformats.org/officeDocument/2006/relationships/hyperlink" Target="http://gary/mascot/cgi/peptide_view.pl?file=../data/20130722/F001268.dat&amp;query=509&amp;hit=1&amp;index=gene_63|putative&amp;px=1&amp;section=5&amp;ave_thresh=3&amp;_ignoreionsscorebelow=20&amp;report=0&amp;_sigthreshold=0.05&amp;_msresflags=1089&amp;_msresflags2=2&amp;percolate=-1&amp;percolate_rt=0" TargetMode="External"/><Relationship Id="rId461" Type="http://schemas.openxmlformats.org/officeDocument/2006/relationships/hyperlink" Target="http://gary/mascot/cgi/peptide_view.pl?file=../data/20130722/F001268.dat&amp;query=510&amp;hit=1&amp;index=gene_63|putative&amp;px=1&amp;section=5&amp;ave_thresh=3&amp;_ignoreionsscorebelow=20&amp;report=0&amp;_sigthreshold=0.05&amp;_msresflags=1089&amp;_msresflags2=2&amp;percolate=-1&amp;percolate_rt=0" TargetMode="External"/><Relationship Id="rId462" Type="http://schemas.openxmlformats.org/officeDocument/2006/relationships/hyperlink" Target="http://gary/mascot/cgi/peptide_view.pl?file=../data/20130722/F001268.dat&amp;query=556&amp;hit=1&amp;index=gene_63|putative&amp;px=1&amp;section=5&amp;ave_thresh=3&amp;_ignoreionsscorebelow=20&amp;report=0&amp;_sigthreshold=0.05&amp;_msresflags=1089&amp;_msresflags2=2&amp;percolate=-1&amp;percolate_rt=0" TargetMode="External"/><Relationship Id="rId463" Type="http://schemas.openxmlformats.org/officeDocument/2006/relationships/hyperlink" Target="http://gary/mascot/cgi/peptide_view.pl?file=../data/20130722/F001268.dat&amp;query=303&amp;hit=1&amp;index=gene_63|putative&amp;px=1&amp;section=5&amp;ave_thresh=3&amp;_ignoreionsscorebelow=20&amp;report=0&amp;_sigthreshold=0.05&amp;_msresflags=1089&amp;_msresflags2=2&amp;percolate=-1&amp;percolate_rt=0" TargetMode="External"/><Relationship Id="rId464" Type="http://schemas.openxmlformats.org/officeDocument/2006/relationships/hyperlink" Target="http://gary/mascot/cgi/peptide_view.pl?file=../data/20130722/F001268.dat&amp;query=316&amp;hit=1&amp;index=gene_63|putative&amp;px=1&amp;section=5&amp;ave_thresh=3&amp;_ignoreionsscorebelow=20&amp;report=0&amp;_sigthreshold=0.05&amp;_msresflags=1089&amp;_msresflags2=2&amp;percolate=-1&amp;percolate_rt=0" TargetMode="External"/><Relationship Id="rId465" Type="http://schemas.openxmlformats.org/officeDocument/2006/relationships/hyperlink" Target="http://gary/mascot/cgi/peptide_view.pl?file=../data/20130722/F001268.dat&amp;query=27&amp;hit=1&amp;index=gene_63|putative&amp;px=1&amp;section=5&amp;ave_thresh=3&amp;_ignoreionsscorebelow=20&amp;report=0&amp;_sigthreshold=0.05&amp;_msresflags=1089&amp;_msresflags2=2&amp;percolate=-1&amp;percolate_rt=0" TargetMode="External"/><Relationship Id="rId466" Type="http://schemas.openxmlformats.org/officeDocument/2006/relationships/hyperlink" Target="http://gary/mascot/cgi/peptide_view.pl?file=../data/20130722/F001268.dat&amp;query=255&amp;hit=1&amp;index=gene_63|putative&amp;px=1&amp;section=5&amp;ave_thresh=3&amp;_ignoreionsscorebelow=20&amp;report=0&amp;_sigthreshold=0.05&amp;_msresflags=1089&amp;_msresflags2=2&amp;percolate=-1&amp;percolate_rt=0" TargetMode="External"/><Relationship Id="rId467" Type="http://schemas.openxmlformats.org/officeDocument/2006/relationships/hyperlink" Target="http://gary/mascot/cgi/peptide_view.pl?file=../data/20130722/F001268.dat&amp;query=256&amp;hit=1&amp;index=gene_63|putative&amp;px=1&amp;section=5&amp;ave_thresh=3&amp;_ignoreionsscorebelow=20&amp;report=0&amp;_sigthreshold=0.05&amp;_msresflags=1089&amp;_msresflags2=2&amp;percolate=-1&amp;percolate_rt=0" TargetMode="External"/><Relationship Id="rId468" Type="http://schemas.openxmlformats.org/officeDocument/2006/relationships/hyperlink" Target="http://gary/mascot/cgi/peptide_view.pl?file=../data/20130722/F001268.dat&amp;query=273&amp;hit=1&amp;index=gene_63|putative&amp;px=1&amp;section=5&amp;ave_thresh=3&amp;_ignoreionsscorebelow=20&amp;report=0&amp;_sigthreshold=0.05&amp;_msresflags=1089&amp;_msresflags2=2&amp;percolate=-1&amp;percolate_rt=0" TargetMode="External"/><Relationship Id="rId469" Type="http://schemas.openxmlformats.org/officeDocument/2006/relationships/hyperlink" Target="http://gary/mascot/cgi/peptide_view.pl?file=../data/20130722/F001268.dat&amp;query=274&amp;hit=1&amp;index=gene_63|putative&amp;px=1&amp;section=5&amp;ave_thresh=3&amp;_ignoreionsscorebelow=20&amp;report=0&amp;_sigthreshold=0.05&amp;_msresflags=1089&amp;_msresflags2=2&amp;percolate=-1&amp;percolate_rt=0" TargetMode="External"/><Relationship Id="rId470" Type="http://schemas.openxmlformats.org/officeDocument/2006/relationships/hyperlink" Target="http://gary/mascot/cgi/peptide_view.pl?file=../data/20130722/F001268.dat&amp;query=470&amp;hit=1&amp;index=gene_63|putative&amp;px=1&amp;section=5&amp;ave_thresh=3&amp;_ignoreionsscorebelow=20&amp;report=0&amp;_sigthreshold=0.05&amp;_msresflags=1089&amp;_msresflags2=2&amp;percolate=-1&amp;percolate_rt=0" TargetMode="External"/><Relationship Id="rId471" Type="http://schemas.openxmlformats.org/officeDocument/2006/relationships/hyperlink" Target="http://gary/mascot/cgi/peptide_view.pl?file=../data/20130722/F001268.dat&amp;query=19&amp;hit=1&amp;index=gene_63|putative&amp;px=1&amp;section=5&amp;ave_thresh=3&amp;_ignoreionsscorebelow=20&amp;report=0&amp;_sigthreshold=0.05&amp;_msresflags=1089&amp;_msresflags2=2&amp;percolate=-1&amp;percolate_rt=0" TargetMode="External"/><Relationship Id="rId472" Type="http://schemas.openxmlformats.org/officeDocument/2006/relationships/hyperlink" Target="http://gary/mascot/cgi/peptide_view.pl?file=../data/20130722/F001268.dat&amp;query=595&amp;hit=1&amp;index=gene_63|putative&amp;px=1&amp;section=5&amp;ave_thresh=3&amp;_ignoreionsscorebelow=20&amp;report=0&amp;_sigthreshold=0.05&amp;_msresflags=1089&amp;_msresflags2=2&amp;percolate=-1&amp;percolate_rt=0" TargetMode="External"/><Relationship Id="rId473" Type="http://schemas.openxmlformats.org/officeDocument/2006/relationships/hyperlink" Target="http://gary/mascot/cgi/peptide_view.pl?file=../data/20130722/F001268.dat&amp;query=597&amp;hit=1&amp;index=gene_63|putative&amp;px=1&amp;section=5&amp;ave_thresh=3&amp;_ignoreionsscorebelow=20&amp;report=0&amp;_sigthreshold=0.05&amp;_msresflags=1089&amp;_msresflags2=2&amp;percolate=-1&amp;percolate_rt=0" TargetMode="External"/><Relationship Id="rId474" Type="http://schemas.openxmlformats.org/officeDocument/2006/relationships/hyperlink" Target="http://gary/mascot/cgi/peptide_view.pl?file=../data/20130722/F001268.dat&amp;query=602&amp;hit=1&amp;index=gene_63|putative&amp;px=1&amp;section=5&amp;ave_thresh=3&amp;_ignoreionsscorebelow=20&amp;report=0&amp;_sigthreshold=0.05&amp;_msresflags=1089&amp;_msresflags2=2&amp;percolate=-1&amp;percolate_rt=0" TargetMode="External"/><Relationship Id="rId475" Type="http://schemas.openxmlformats.org/officeDocument/2006/relationships/hyperlink" Target="http://gary/mascot/cgi/peptide_view.pl?file=../data/20130722/F001268.dat&amp;query=139&amp;hit=1&amp;index=gene_63|putative&amp;px=1&amp;section=5&amp;ave_thresh=3&amp;_ignoreionsscorebelow=20&amp;report=0&amp;_sigthreshold=0.05&amp;_msresflags=1089&amp;_msresflags2=2&amp;percolate=-1&amp;percolate_rt=0" TargetMode="External"/><Relationship Id="rId476" Type="http://schemas.openxmlformats.org/officeDocument/2006/relationships/hyperlink" Target="http://gary/mascot/cgi/peptide_view.pl?file=../data/20130722/F001268.dat&amp;query=284&amp;hit=1&amp;index=gene_63|putative&amp;px=1&amp;section=5&amp;ave_thresh=3&amp;_ignoreionsscorebelow=20&amp;report=0&amp;_sigthreshold=0.05&amp;_msresflags=1089&amp;_msresflags2=2&amp;percolate=-1&amp;percolate_rt=0" TargetMode="External"/><Relationship Id="rId477" Type="http://schemas.openxmlformats.org/officeDocument/2006/relationships/hyperlink" Target="http://gary/mascot/cgi/peptide_view.pl?file=../data/20130722/F001268.dat&amp;query=483&amp;hit=1&amp;index=gene_63|putative&amp;px=1&amp;section=5&amp;ave_thresh=3&amp;_ignoreionsscorebelow=20&amp;report=0&amp;_sigthreshold=0.05&amp;_msresflags=1089&amp;_msresflags2=2&amp;percolate=-1&amp;percolate_rt=0" TargetMode="External"/><Relationship Id="rId478" Type="http://schemas.openxmlformats.org/officeDocument/2006/relationships/hyperlink" Target="http://gary/mascot/cgi/peptide_view.pl?file=../data/20130722/F001268.dat&amp;query=484&amp;hit=1&amp;index=gene_63|putative&amp;px=1&amp;section=5&amp;ave_thresh=3&amp;_ignoreionsscorebelow=20&amp;report=0&amp;_sigthreshold=0.05&amp;_msresflags=1089&amp;_msresflags2=2&amp;percolate=-1&amp;percolate_rt=0" TargetMode="External"/><Relationship Id="rId479" Type="http://schemas.openxmlformats.org/officeDocument/2006/relationships/hyperlink" Target="http://gary/mascot/cgi/peptide_view.pl?file=../data/20130722/F001268.dat&amp;query=618&amp;hit=1&amp;index=gene_63|putative&amp;px=1&amp;section=5&amp;ave_thresh=3&amp;_ignoreionsscorebelow=20&amp;report=0&amp;_sigthreshold=0.05&amp;_msresflags=1089&amp;_msresflags2=2&amp;percolate=-1&amp;percolate_rt=0" TargetMode="External"/><Relationship Id="rId480" Type="http://schemas.openxmlformats.org/officeDocument/2006/relationships/hyperlink" Target="http://gary/mascot/cgi/peptide_view.pl?file=../data/20130722/F001268.dat&amp;query=250&amp;hit=1&amp;index=gene_63|putative&amp;px=1&amp;section=5&amp;ave_thresh=3&amp;_ignoreionsscorebelow=20&amp;report=0&amp;_sigthreshold=0.05&amp;_msresflags=1089&amp;_msresflags2=2&amp;percolate=-1&amp;percolate_rt=0" TargetMode="External"/><Relationship Id="rId481" Type="http://schemas.openxmlformats.org/officeDocument/2006/relationships/hyperlink" Target="http://gary/mascot/cgi/peptide_view.pl?file=../data/20130722/F001268.dat&amp;query=396&amp;hit=1&amp;index=gene_63|putative&amp;px=1&amp;section=5&amp;ave_thresh=3&amp;_ignoreionsscorebelow=20&amp;report=0&amp;_sigthreshold=0.05&amp;_msresflags=1089&amp;_msresflags2=2&amp;percolate=-1&amp;percolate_rt=0" TargetMode="External"/><Relationship Id="rId482" Type="http://schemas.openxmlformats.org/officeDocument/2006/relationships/hyperlink" Target="http://gary/mascot/cgi/peptide_view.pl?file=../data/20130722/F001268.dat&amp;query=584&amp;hit=1&amp;index=gene_63|putative&amp;px=1&amp;section=5&amp;ave_thresh=3&amp;_ignoreionsscorebelow=20&amp;report=0&amp;_sigthreshold=0.05&amp;_msresflags=1089&amp;_msresflags2=2&amp;percolate=-1&amp;percolate_rt=0" TargetMode="External"/><Relationship Id="rId483" Type="http://schemas.openxmlformats.org/officeDocument/2006/relationships/hyperlink" Target="http://gary/mascot/cgi/peptide_view.pl?file=../data/20130722/F001268.dat&amp;query=585&amp;hit=1&amp;index=gene_63|putative&amp;px=1&amp;section=5&amp;ave_thresh=3&amp;_ignoreionsscorebelow=20&amp;report=0&amp;_sigthreshold=0.05&amp;_msresflags=1089&amp;_msresflags2=2&amp;percolate=-1&amp;percolate_rt=0" TargetMode="External"/><Relationship Id="rId484" Type="http://schemas.openxmlformats.org/officeDocument/2006/relationships/hyperlink" Target="http://gary/mascot/cgi/peptide_view.pl?file=../data/20130722/F001268.dat&amp;query=153&amp;hit=1&amp;index=gene_63|putative&amp;px=1&amp;section=5&amp;ave_thresh=3&amp;_ignoreionsscorebelow=20&amp;report=0&amp;_sigthreshold=0.05&amp;_msresflags=1089&amp;_msresflags2=2&amp;percolate=-1&amp;percolate_rt=0" TargetMode="External"/><Relationship Id="rId485" Type="http://schemas.openxmlformats.org/officeDocument/2006/relationships/hyperlink" Target="http://gary/mascot/cgi/peptide_view.pl?file=../data/20130722/F001268.dat&amp;query=511&amp;hit=1&amp;index=gene_63|putative&amp;px=1&amp;section=5&amp;ave_thresh=3&amp;_ignoreionsscorebelow=20&amp;report=0&amp;_sigthreshold=0.05&amp;_msresflags=1089&amp;_msresflags2=2&amp;percolate=-1&amp;percolate_rt=0" TargetMode="External"/><Relationship Id="rId486" Type="http://schemas.openxmlformats.org/officeDocument/2006/relationships/hyperlink" Target="http://gary/mascot/cgi/peptide_view.pl?file=../data/20130722/F001268.dat&amp;query=206&amp;hit=1&amp;index=gene_63|putative&amp;px=1&amp;section=5&amp;ave_thresh=3&amp;_ignoreionsscorebelow=20&amp;report=0&amp;_sigthreshold=0.05&amp;_msresflags=1089&amp;_msresflags2=2&amp;percolate=-1&amp;percolate_rt=0" TargetMode="External"/><Relationship Id="rId487" Type="http://schemas.openxmlformats.org/officeDocument/2006/relationships/hyperlink" Target="http://gary/mascot/cgi/peptide_view.pl?file=../data/20130722/F001268.dat&amp;query=365&amp;hit=1&amp;index=gene_63|putative&amp;px=1&amp;section=5&amp;ave_thresh=3&amp;_ignoreionsscorebelow=20&amp;report=0&amp;_sigthreshold=0.05&amp;_msresflags=1089&amp;_msresflags2=2&amp;percolate=-1&amp;percolate_rt=0" TargetMode="External"/><Relationship Id="rId488" Type="http://schemas.openxmlformats.org/officeDocument/2006/relationships/hyperlink" Target="http://gary/mascot/cgi/peptide_view.pl?file=../data/20130722/F001268.dat&amp;query=403&amp;hit=1&amp;index=gene_63|putative&amp;px=1&amp;section=5&amp;ave_thresh=3&amp;_ignoreionsscorebelow=20&amp;report=0&amp;_sigthreshold=0.05&amp;_msresflags=1089&amp;_msresflags2=2&amp;percolate=-1&amp;percolate_rt=0" TargetMode="External"/><Relationship Id="rId489" Type="http://schemas.openxmlformats.org/officeDocument/2006/relationships/hyperlink" Target="http://gary/mascot/cgi/peptide_view.pl?file=../data/20130722/F001268.dat&amp;query=406&amp;hit=1&amp;index=gene_63|putative&amp;px=1&amp;section=5&amp;ave_thresh=3&amp;_ignoreionsscorebelow=20&amp;report=0&amp;_sigthreshold=0.05&amp;_msresflags=1089&amp;_msresflags2=2&amp;percolate=-1&amp;percolate_rt=0" TargetMode="External"/><Relationship Id="rId490" Type="http://schemas.openxmlformats.org/officeDocument/2006/relationships/hyperlink" Target="http://gary/mascot/cgi/peptide_view.pl?file=../data/20130722/F001268.dat&amp;query=368&amp;hit=1&amp;index=gene_63|putative&amp;px=1&amp;section=5&amp;ave_thresh=3&amp;_ignoreionsscorebelow=20&amp;report=0&amp;_sigthreshold=0.05&amp;_msresflags=1089&amp;_msresflags2=2&amp;percolate=-1&amp;percolate_rt=0" TargetMode="External"/><Relationship Id="rId491" Type="http://schemas.openxmlformats.org/officeDocument/2006/relationships/hyperlink" Target="http://gary/mascot/cgi/peptide_view.pl?file=../data/20130722/F001268.dat&amp;query=444&amp;hit=1&amp;index=gene_63|putative&amp;px=1&amp;section=5&amp;ave_thresh=3&amp;_ignoreionsscorebelow=20&amp;report=0&amp;_sigthreshold=0.05&amp;_msresflags=1089&amp;_msresflags2=2&amp;percolate=-1&amp;percolate_rt=0" TargetMode="External"/><Relationship Id="rId492" Type="http://schemas.openxmlformats.org/officeDocument/2006/relationships/hyperlink" Target="http://gary/mascot/cgi/peptide_view.pl?file=../data/20130722/F001268.dat&amp;query=372&amp;hit=1&amp;index=gene_63|putative&amp;px=1&amp;section=5&amp;ave_thresh=3&amp;_ignoreionsscorebelow=20&amp;report=0&amp;_sigthreshold=0.05&amp;_msresflags=1089&amp;_msresflags2=2&amp;percolate=-1&amp;percolate_rt=0" TargetMode="External"/><Relationship Id="rId493" Type="http://schemas.openxmlformats.org/officeDocument/2006/relationships/hyperlink" Target="http://gary/mascot/cgi/peptide_view.pl?file=../data/20130722/F001268.dat&amp;query=22&amp;hit=1&amp;index=gene_63|putative&amp;px=1&amp;section=5&amp;ave_thresh=3&amp;_ignoreionsscorebelow=20&amp;report=0&amp;_sigthreshold=0.05&amp;_msresflags=1089&amp;_msresflags2=2&amp;percolate=-1&amp;percolate_rt=0" TargetMode="External"/><Relationship Id="rId494" Type="http://schemas.openxmlformats.org/officeDocument/2006/relationships/hyperlink" Target="http://gary/mascot/cgi/peptide_view.pl?file=../data/20130722/F001268.dat&amp;query=325&amp;hit=1&amp;index=gene_63|putative&amp;px=1&amp;section=5&amp;ave_thresh=3&amp;_ignoreionsscorebelow=20&amp;report=0&amp;_sigthreshold=0.05&amp;_msresflags=1089&amp;_msresflags2=2&amp;percolate=-1&amp;percolate_rt=0" TargetMode="External"/><Relationship Id="rId495" Type="http://schemas.openxmlformats.org/officeDocument/2006/relationships/hyperlink" Target="http://gary/mascot/cgi/peptide_view.pl?file=../data/20130722/F001268.dat&amp;query=326&amp;hit=1&amp;index=gene_63|putative&amp;px=1&amp;section=5&amp;ave_thresh=3&amp;_ignoreionsscorebelow=20&amp;report=0&amp;_sigthreshold=0.05&amp;_msresflags=1089&amp;_msresflags2=2&amp;percolate=-1&amp;percolate_rt=0" TargetMode="External"/><Relationship Id="rId496" Type="http://schemas.openxmlformats.org/officeDocument/2006/relationships/hyperlink" Target="http://gary/mascot/cgi/peptide_view.pl?file=../data/20130722/F001268.dat&amp;query=220&amp;hit=1&amp;index=gene_63|putative&amp;px=1&amp;section=5&amp;ave_thresh=3&amp;_ignoreionsscorebelow=20&amp;report=0&amp;_sigthreshold=0.05&amp;_msresflags=1089&amp;_msresflags2=2&amp;percolate=-1&amp;percolate_rt=0" TargetMode="External"/><Relationship Id="rId497" Type="http://schemas.openxmlformats.org/officeDocument/2006/relationships/hyperlink" Target="http://gary/mascot/cgi/peptide_view.pl?file=../data/20130722/F001268.dat&amp;query=360&amp;hit=1&amp;index=gene_63|putative&amp;px=1&amp;section=5&amp;ave_thresh=3&amp;_ignoreionsscorebelow=20&amp;report=0&amp;_sigthreshold=0.05&amp;_msresflags=1089&amp;_msresflags2=2&amp;percolate=-1&amp;percolate_rt=0" TargetMode="External"/><Relationship Id="rId498" Type="http://schemas.openxmlformats.org/officeDocument/2006/relationships/hyperlink" Target="http://gary/mascot/cgi/peptide_view.pl?file=../data/20130722/F001268.dat&amp;query=361&amp;hit=1&amp;index=gene_63|putative&amp;px=1&amp;section=5&amp;ave_thresh=3&amp;_ignoreionsscorebelow=20&amp;report=0&amp;_sigthreshold=0.05&amp;_msresflags=1089&amp;_msresflags2=2&amp;percolate=-1&amp;percolate_rt=0" TargetMode="External"/><Relationship Id="rId499" Type="http://schemas.openxmlformats.org/officeDocument/2006/relationships/hyperlink" Target="http://gary/mascot/cgi/peptide_view.pl?file=../data/20130722/F001268.dat&amp;query=417&amp;hit=1&amp;index=gene_63|putative&amp;px=1&amp;section=5&amp;ave_thresh=3&amp;_ignoreionsscorebelow=20&amp;report=0&amp;_sigthreshold=0.05&amp;_msresflags=1089&amp;_msresflags2=2&amp;percolate=-1&amp;percolate_rt=0" TargetMode="External"/><Relationship Id="rId500" Type="http://schemas.openxmlformats.org/officeDocument/2006/relationships/hyperlink" Target="http://gary/mascot/cgi/peptide_view.pl?file=../data/20130722/F001268.dat&amp;query=25&amp;hit=1&amp;index=gene_63|putative&amp;px=1&amp;section=5&amp;ave_thresh=3&amp;_ignoreionsscorebelow=20&amp;report=0&amp;_sigthreshold=0.05&amp;_msresflags=1089&amp;_msresflags2=2&amp;percolate=-1&amp;percolate_rt=0" TargetMode="External"/><Relationship Id="rId501" Type="http://schemas.openxmlformats.org/officeDocument/2006/relationships/hyperlink" Target="http://gary/mascot/cgi/peptide_view.pl?file=../data/20130722/F001268.dat&amp;query=411&amp;hit=1&amp;index=gene_63|putative&amp;px=1&amp;section=5&amp;ave_thresh=3&amp;_ignoreionsscorebelow=20&amp;report=0&amp;_sigthreshold=0.05&amp;_msresflags=1089&amp;_msresflags2=2&amp;percolate=-1&amp;percolate_rt=0" TargetMode="External"/><Relationship Id="rId502" Type="http://schemas.openxmlformats.org/officeDocument/2006/relationships/hyperlink" Target="http://gary/mascot/cgi/peptide_view.pl?file=../data/20130722/F001268.dat&amp;query=177&amp;hit=1&amp;index=gene_63|putative&amp;px=1&amp;section=5&amp;ave_thresh=3&amp;_ignoreionsscorebelow=20&amp;report=0&amp;_sigthreshold=0.05&amp;_msresflags=1089&amp;_msresflags2=2&amp;percolate=-1&amp;percolate_rt=0" TargetMode="External"/><Relationship Id="rId503" Type="http://schemas.openxmlformats.org/officeDocument/2006/relationships/hyperlink" Target="http://gary/mascot/cgi/peptide_view.pl?file=../data/20130722/F001268.dat&amp;query=522&amp;hit=1&amp;index=gene_63|putative&amp;px=1&amp;section=5&amp;ave_thresh=3&amp;_ignoreionsscorebelow=20&amp;report=0&amp;_sigthreshold=0.05&amp;_msresflags=1089&amp;_msresflags2=2&amp;percolate=-1&amp;percolate_rt=0" TargetMode="External"/><Relationship Id="rId504" Type="http://schemas.openxmlformats.org/officeDocument/2006/relationships/hyperlink" Target="http://gary/mascot/cgi/peptide_view.pl?file=../data/20130722/F001268.dat&amp;query=600&amp;hit=1&amp;index=gene_63|putative&amp;px=1&amp;section=5&amp;ave_thresh=3&amp;_ignoreionsscorebelow=20&amp;report=0&amp;_sigthreshold=0.05&amp;_msresflags=1089&amp;_msresflags2=2&amp;percolate=-1&amp;percolate_rt=0" TargetMode="External"/><Relationship Id="rId505" Type="http://schemas.openxmlformats.org/officeDocument/2006/relationships/hyperlink" Target="http://gary/mascot/cgi/peptide_view.pl?file=../data/20130722/F001268.dat&amp;query=214&amp;hit=1&amp;index=gene_63|putative&amp;px=1&amp;section=5&amp;ave_thresh=3&amp;_ignoreionsscorebelow=20&amp;report=0&amp;_sigthreshold=0.05&amp;_msresflags=1089&amp;_msresflags2=2&amp;percolate=-1&amp;percolate_rt=0" TargetMode="External"/><Relationship Id="rId506" Type="http://schemas.openxmlformats.org/officeDocument/2006/relationships/hyperlink" Target="http://gary/mascot/cgi/peptide_view.pl?file=../data/20130722/F001268.dat&amp;query=449&amp;hit=1&amp;index=gene_63|putative&amp;px=1&amp;section=5&amp;ave_thresh=3&amp;_ignoreionsscorebelow=20&amp;report=0&amp;_sigthreshold=0.05&amp;_msresflags=1089&amp;_msresflags2=2&amp;percolate=-1&amp;percolate_rt=0" TargetMode="External"/><Relationship Id="rId507" Type="http://schemas.openxmlformats.org/officeDocument/2006/relationships/hyperlink" Target="http://gary/mascot/cgi/peptide_view.pl?file=../data/20130722/F001268.dat&amp;query=450&amp;hit=1&amp;index=gene_63|putative&amp;px=1&amp;section=5&amp;ave_thresh=3&amp;_ignoreionsscorebelow=20&amp;report=0&amp;_sigthreshold=0.05&amp;_msresflags=1089&amp;_msresflags2=2&amp;percolate=-1&amp;percolate_rt=0" TargetMode="External"/><Relationship Id="rId508" Type="http://schemas.openxmlformats.org/officeDocument/2006/relationships/hyperlink" Target="http://gary/mascot/cgi/peptide_view.pl?file=../data/20130722/F001268.dat&amp;query=259&amp;hit=1&amp;index=gene_63|putative&amp;px=1&amp;section=5&amp;ave_thresh=3&amp;_ignoreionsscorebelow=20&amp;report=0&amp;_sigthreshold=0.05&amp;_msresflags=1089&amp;_msresflags2=2&amp;percolate=-1&amp;percolate_rt=0" TargetMode="External"/><Relationship Id="rId509" Type="http://schemas.openxmlformats.org/officeDocument/2006/relationships/hyperlink" Target="http://gary/mascot/cgi/peptide_view.pl?file=../data/20130722/F001268.dat&amp;query=260&amp;hit=1&amp;index=gene_63|putative&amp;px=1&amp;section=5&amp;ave_thresh=3&amp;_ignoreionsscorebelow=20&amp;report=0&amp;_sigthreshold=0.05&amp;_msresflags=1089&amp;_msresflags2=2&amp;percolate=-1&amp;percolate_rt=0" TargetMode="External"/><Relationship Id="rId510" Type="http://schemas.openxmlformats.org/officeDocument/2006/relationships/hyperlink" Target="http://gary/mascot/cgi/peptide_view.pl?file=../data/20130722/F001268.dat&amp;query=261&amp;hit=1&amp;index=gene_63|putative&amp;px=1&amp;section=5&amp;ave_thresh=3&amp;_ignoreionsscorebelow=20&amp;report=0&amp;_sigthreshold=0.05&amp;_msresflags=1089&amp;_msresflags2=2&amp;percolate=-1&amp;percolate_rt=0" TargetMode="External"/><Relationship Id="rId511" Type="http://schemas.openxmlformats.org/officeDocument/2006/relationships/hyperlink" Target="http://gary/mascot/cgi/peptide_view.pl?file=../data/20130722/F001268.dat&amp;query=134&amp;hit=1&amp;index=gene_63|putative&amp;px=1&amp;section=5&amp;ave_thresh=3&amp;_ignoreionsscorebelow=20&amp;report=0&amp;_sigthreshold=0.05&amp;_msresflags=1089&amp;_msresflags2=2&amp;percolate=-1&amp;percolate_rt=0" TargetMode="External"/><Relationship Id="rId512" Type="http://schemas.openxmlformats.org/officeDocument/2006/relationships/hyperlink" Target="http://gary/mascot/cgi/peptide_view.pl?file=../data/20130722/F001268.dat&amp;query=135&amp;hit=1&amp;index=gene_63|putative&amp;px=1&amp;section=5&amp;ave_thresh=3&amp;_ignoreionsscorebelow=20&amp;report=0&amp;_sigthreshold=0.05&amp;_msresflags=1089&amp;_msresflags2=2&amp;percolate=-1&amp;percolate_rt=0" TargetMode="External"/><Relationship Id="rId513" Type="http://schemas.openxmlformats.org/officeDocument/2006/relationships/hyperlink" Target="http://gary/mascot/cgi/peptide_view.pl?file=../data/20130722/F001268.dat&amp;query=66&amp;hit=1&amp;index=gene_63|putative&amp;px=1&amp;section=5&amp;ave_thresh=3&amp;_ignoreionsscorebelow=20&amp;report=0&amp;_sigthreshold=0.05&amp;_msresflags=1089&amp;_msresflags2=2&amp;percolate=-1&amp;percolate_rt=0" TargetMode="External"/><Relationship Id="rId514" Type="http://schemas.openxmlformats.org/officeDocument/2006/relationships/hyperlink" Target="http://gary/mascot/cgi/peptide_view.pl?file=../data/20130722/F001268.dat&amp;query=427&amp;hit=1&amp;index=gene_63|putative&amp;px=1&amp;section=5&amp;ave_thresh=3&amp;_ignoreionsscorebelow=20&amp;report=0&amp;_sigthreshold=0.05&amp;_msresflags=1089&amp;_msresflags2=2&amp;percolate=-1&amp;percolate_rt=0" TargetMode="External"/><Relationship Id="rId515" Type="http://schemas.openxmlformats.org/officeDocument/2006/relationships/hyperlink" Target="http://gary/mascot/cgi/peptide_view.pl?file=../data/20130722/F001268.dat&amp;query=54&amp;hit=1&amp;index=gene_63|putative&amp;px=1&amp;section=5&amp;ave_thresh=3&amp;_ignoreionsscorebelow=20&amp;report=0&amp;_sigthreshold=0.05&amp;_msresflags=1089&amp;_msresflags2=2&amp;percolate=-1&amp;percolate_rt=0" TargetMode="External"/><Relationship Id="rId516" Type="http://schemas.openxmlformats.org/officeDocument/2006/relationships/hyperlink" Target="http://gary/mascot/cgi/peptide_view.pl?file=../data/20130722/F001268.dat&amp;query=155&amp;hit=1&amp;index=gene_63|putative&amp;px=1&amp;section=5&amp;ave_thresh=3&amp;_ignoreionsscorebelow=20&amp;report=0&amp;_sigthreshold=0.05&amp;_msresflags=1089&amp;_msresflags2=2&amp;percolate=-1&amp;percolate_rt=0" TargetMode="External"/><Relationship Id="rId517" Type="http://schemas.openxmlformats.org/officeDocument/2006/relationships/hyperlink" Target="http://gary/mascot/cgi/peptide_view.pl?file=../data/20130722/F001268.dat&amp;query=235&amp;hit=1&amp;index=gene_63|putative&amp;px=1&amp;section=5&amp;ave_thresh=3&amp;_ignoreionsscorebelow=20&amp;report=0&amp;_sigthreshold=0.05&amp;_msresflags=1089&amp;_msresflags2=2&amp;percolate=-1&amp;percolate_rt=0" TargetMode="External"/><Relationship Id="rId518" Type="http://schemas.openxmlformats.org/officeDocument/2006/relationships/hyperlink" Target="http://gary/mascot/cgi/peptide_view.pl?file=../data/20130722/F001268.dat&amp;query=245&amp;hit=1&amp;index=gene_63|putative&amp;px=1&amp;section=5&amp;ave_thresh=3&amp;_ignoreionsscorebelow=20&amp;report=0&amp;_sigthreshold=0.05&amp;_msresflags=1089&amp;_msresflags2=2&amp;percolate=-1&amp;percolate_rt=0" TargetMode="External"/><Relationship Id="rId519" Type="http://schemas.openxmlformats.org/officeDocument/2006/relationships/hyperlink" Target="http://gary/mascot/cgi/peptide_view.pl?file=../data/20130722/F001268.dat&amp;query=315&amp;hit=1&amp;index=gene_63|putative&amp;px=1&amp;section=5&amp;ave_thresh=3&amp;_ignoreionsscorebelow=20&amp;report=0&amp;_sigthreshold=0.05&amp;_msresflags=1089&amp;_msresflags2=2&amp;percolate=-1&amp;percolate_rt=0" TargetMode="External"/><Relationship Id="rId520" Type="http://schemas.openxmlformats.org/officeDocument/2006/relationships/hyperlink" Target="http://gary/mascot/cgi/peptide_view.pl?file=../data/20130722/F001268.dat&amp;query=229&amp;hit=1&amp;index=gene_63|putative&amp;px=1&amp;section=5&amp;ave_thresh=3&amp;_ignoreionsscorebelow=20&amp;report=0&amp;_sigthreshold=0.05&amp;_msresflags=1089&amp;_msresflags2=2&amp;percolate=-1&amp;percolate_rt=0" TargetMode="External"/><Relationship Id="rId521" Type="http://schemas.openxmlformats.org/officeDocument/2006/relationships/hyperlink" Target="http://gary/mascot/cgi/peptide_view.pl?file=../data/20130722/F001268.dat&amp;query=490&amp;hit=1&amp;index=gene_63|putative&amp;px=1&amp;section=5&amp;ave_thresh=3&amp;_ignoreionsscorebelow=20&amp;report=0&amp;_sigthreshold=0.05&amp;_msresflags=1089&amp;_msresflags2=2&amp;percolate=-1&amp;percolate_rt=0" TargetMode="External"/><Relationship Id="rId522" Type="http://schemas.openxmlformats.org/officeDocument/2006/relationships/hyperlink" Target="http://gary/mascot/cgi/peptide_view.pl?file=../data/20130722/F001268.dat&amp;query=246&amp;hit=1&amp;index=gene_63|putative&amp;px=1&amp;section=5&amp;ave_thresh=3&amp;_ignoreionsscorebelow=20&amp;report=0&amp;_sigthreshold=0.05&amp;_msresflags=1089&amp;_msresflags2=2&amp;percolate=-1&amp;percolate_rt=0" TargetMode="External"/><Relationship Id="rId523" Type="http://schemas.openxmlformats.org/officeDocument/2006/relationships/hyperlink" Target="http://gary/mascot/cgi/peptide_view.pl?file=../data/20130722/F001268.dat&amp;query=83&amp;hit=1&amp;index=gene_63|putative&amp;px=1&amp;section=5&amp;ave_thresh=3&amp;_ignoreionsscorebelow=20&amp;report=0&amp;_sigthreshold=0.05&amp;_msresflags=1089&amp;_msresflags2=2&amp;percolate=-1&amp;percolate_rt=0" TargetMode="External"/><Relationship Id="rId524" Type="http://schemas.openxmlformats.org/officeDocument/2006/relationships/hyperlink" Target="http://gary/mascot/cgi/peptide_view.pl?file=../data/20130722/F001268.dat&amp;query=401&amp;hit=1&amp;index=gene_63|putative&amp;px=1&amp;section=5&amp;ave_thresh=3&amp;_ignoreionsscorebelow=20&amp;report=0&amp;_sigthreshold=0.05&amp;_msresflags=1089&amp;_msresflags2=2&amp;percolate=-1&amp;percolate_rt=0" TargetMode="External"/><Relationship Id="rId525" Type="http://schemas.openxmlformats.org/officeDocument/2006/relationships/hyperlink" Target="http://gary/mascot/cgi/peptide_view.pl?file=../data/20130722/F001268.dat&amp;query=402&amp;hit=1&amp;index=gene_63|putative&amp;px=1&amp;section=5&amp;ave_thresh=3&amp;_ignoreionsscorebelow=20&amp;report=0&amp;_sigthreshold=0.05&amp;_msresflags=1089&amp;_msresflags2=2&amp;percolate=-1&amp;percolate_rt=0" TargetMode="External"/><Relationship Id="rId526" Type="http://schemas.openxmlformats.org/officeDocument/2006/relationships/hyperlink" Target="http://gary/mascot/cgi/peptide_view.pl?file=../data/20130722/F001268.dat&amp;query=557&amp;hit=1&amp;index=gene_63|putative&amp;px=1&amp;section=5&amp;ave_thresh=3&amp;_ignoreionsscorebelow=20&amp;report=0&amp;_sigthreshold=0.05&amp;_msresflags=1089&amp;_msresflags2=2&amp;percolate=-1&amp;percolate_rt=0" TargetMode="External"/><Relationship Id="rId527" Type="http://schemas.openxmlformats.org/officeDocument/2006/relationships/hyperlink" Target="http://gary/mascot/cgi/peptide_view.pl?file=../data/20130722/F001268.dat&amp;query=343&amp;hit=1&amp;index=gene_63|putative&amp;px=1&amp;section=5&amp;ave_thresh=3&amp;_ignoreionsscorebelow=20&amp;report=0&amp;_sigthreshold=0.05&amp;_msresflags=1089&amp;_msresflags2=2&amp;percolate=-1&amp;percolate_rt=0" TargetMode="External"/><Relationship Id="rId528" Type="http://schemas.openxmlformats.org/officeDocument/2006/relationships/hyperlink" Target="http://gary/mascot/cgi/peptide_view.pl?file=../data/20130722/F001268.dat&amp;query=528&amp;hit=1&amp;index=gene_63|putative&amp;px=1&amp;section=5&amp;ave_thresh=3&amp;_ignoreionsscorebelow=20&amp;report=0&amp;_sigthreshold=0.05&amp;_msresflags=1089&amp;_msresflags2=2&amp;percolate=-1&amp;percolate_rt=0" TargetMode="External"/><Relationship Id="rId529" Type="http://schemas.openxmlformats.org/officeDocument/2006/relationships/hyperlink" Target="http://gary/mascot/cgi/peptide_view.pl?file=../data/20130722/F001268.dat&amp;query=100&amp;hit=1&amp;index=gene_63|putative&amp;px=1&amp;section=5&amp;ave_thresh=3&amp;_ignoreionsscorebelow=20&amp;report=0&amp;_sigthreshold=0.05&amp;_msresflags=1089&amp;_msresflags2=2&amp;percolate=-1&amp;percolate_rt=0" TargetMode="External"/><Relationship Id="rId530" Type="http://schemas.openxmlformats.org/officeDocument/2006/relationships/hyperlink" Target="http://gary/mascot/cgi/peptide_view.pl?file=../data/20130722/F001268.dat&amp;query=495&amp;hit=1&amp;index=gene_63|putative&amp;px=1&amp;section=5&amp;ave_thresh=3&amp;_ignoreionsscorebelow=20&amp;report=0&amp;_sigthreshold=0.05&amp;_msresflags=1089&amp;_msresflags2=2&amp;percolate=-1&amp;percolate_rt=0" TargetMode="External"/><Relationship Id="rId531" Type="http://schemas.openxmlformats.org/officeDocument/2006/relationships/hyperlink" Target="http://gary/mascot/cgi/peptide_view.pl?file=../data/20130722/F001268.dat&amp;query=209&amp;hit=1&amp;index=gene_63|putative&amp;px=1&amp;section=5&amp;ave_thresh=3&amp;_ignoreionsscorebelow=20&amp;report=0&amp;_sigthreshold=0.05&amp;_msresflags=1089&amp;_msresflags2=2&amp;percolate=-1&amp;percolate_rt=0" TargetMode="External"/><Relationship Id="rId532" Type="http://schemas.openxmlformats.org/officeDocument/2006/relationships/hyperlink" Target="http://gary/mascot/cgi/peptide_view.pl?file=../data/20130722/F001268.dat&amp;query=211&amp;hit=1&amp;index=gene_63|putative&amp;px=1&amp;section=5&amp;ave_thresh=3&amp;_ignoreionsscorebelow=20&amp;report=0&amp;_sigthreshold=0.05&amp;_msresflags=1089&amp;_msresflags2=2&amp;percolate=-1&amp;percolate_rt=0" TargetMode="External"/><Relationship Id="rId533" Type="http://schemas.openxmlformats.org/officeDocument/2006/relationships/hyperlink" Target="http://gary/mascot/cgi/peptide_view.pl?file=../data/20130722/F001268.dat&amp;query=354&amp;hit=1&amp;index=gene_63|putative&amp;px=1&amp;section=5&amp;ave_thresh=3&amp;_ignoreionsscorebelow=20&amp;report=0&amp;_sigthreshold=0.05&amp;_msresflags=1089&amp;_msresflags2=2&amp;percolate=-1&amp;percolate_rt=0" TargetMode="External"/><Relationship Id="rId534" Type="http://schemas.openxmlformats.org/officeDocument/2006/relationships/hyperlink" Target="http://gary/mascot/cgi/peptide_view.pl?file=../data/20130722/F001268.dat&amp;query=607&amp;hit=1&amp;index=gene_63|putative&amp;px=1&amp;section=5&amp;ave_thresh=3&amp;_ignoreionsscorebelow=20&amp;report=0&amp;_sigthreshold=0.05&amp;_msresflags=1089&amp;_msresflags2=2&amp;percolate=-1&amp;percolate_rt=0" TargetMode="External"/><Relationship Id="rId535" Type="http://schemas.openxmlformats.org/officeDocument/2006/relationships/hyperlink" Target="http://10.139.25.109/mascot/cgi/protein_view.pl?file=../data/20100316/F010069.dat&amp;hit=gene_68|conserved&amp;px=1&amp;ave_thresh=1&amp;_sigthreshold=0.05&amp;_server_mudpit_switch=1e-009&amp;_ignoreionsscorebelow=20" TargetMode="External"/><Relationship Id="rId536" Type="http://schemas.openxmlformats.org/officeDocument/2006/relationships/hyperlink" Target="http://gary/mascot/cgi/peptide_view.pl?file=../data/20130722/F001269.dat&amp;query=983&amp;hit=1&amp;index=gene_68|conserved&amp;px=1&amp;section=5&amp;ave_thresh=2&amp;_ignoreionsscorebelow=20&amp;report=0&amp;_sigthreshold=0.05&amp;_msresflags=1089&amp;_msresflags2=2&amp;percolate=-1&amp;percolate_rt=0" TargetMode="External"/><Relationship Id="rId537" Type="http://schemas.openxmlformats.org/officeDocument/2006/relationships/hyperlink" Target="http://gary/mascot/cgi/peptide_view.pl?file=../data/20130722/F001269.dat&amp;query=1009&amp;hit=1&amp;index=gene_68|conserved&amp;px=1&amp;section=5&amp;ave_thresh=2&amp;_ignoreionsscorebelow=20&amp;report=0&amp;_sigthreshold=0.05&amp;_msresflags=1089&amp;_msresflags2=2&amp;percolate=-1&amp;percolate_rt=0" TargetMode="External"/><Relationship Id="rId538" Type="http://schemas.openxmlformats.org/officeDocument/2006/relationships/hyperlink" Target="http://gary/mascot/cgi/peptide_view.pl?file=../data/20130722/F001269.dat&amp;query=1014&amp;hit=1&amp;index=gene_68|conserved&amp;px=1&amp;section=5&amp;ave_thresh=2&amp;_ignoreionsscorebelow=20&amp;report=0&amp;_sigthreshold=0.05&amp;_msresflags=1089&amp;_msresflags2=2&amp;percolate=-1&amp;percolate_rt=0" TargetMode="External"/><Relationship Id="rId539" Type="http://schemas.openxmlformats.org/officeDocument/2006/relationships/hyperlink" Target="http://gary/mascot/cgi/peptide_view.pl?file=../data/20130722/F001269.dat&amp;query=91&amp;hit=1&amp;index=gene_68|conserved&amp;px=1&amp;section=5&amp;ave_thresh=2&amp;_ignoreionsscorebelow=20&amp;report=0&amp;_sigthreshold=0.05&amp;_msresflags=1089&amp;_msresflags2=2&amp;percolate=-1&amp;percolate_rt=0" TargetMode="External"/><Relationship Id="rId540" Type="http://schemas.openxmlformats.org/officeDocument/2006/relationships/hyperlink" Target="http://gary/mascot/cgi/peptide_view.pl?file=../data/20130722/F001269.dat&amp;query=95&amp;hit=1&amp;index=gene_68|conserved&amp;px=1&amp;section=5&amp;ave_thresh=2&amp;_ignoreionsscorebelow=20&amp;report=0&amp;_sigthreshold=0.05&amp;_msresflags=1089&amp;_msresflags2=2&amp;percolate=-1&amp;percolate_rt=0" TargetMode="External"/><Relationship Id="rId541" Type="http://schemas.openxmlformats.org/officeDocument/2006/relationships/hyperlink" Target="http://gary/mascot/cgi/peptide_view.pl?file=../data/20130722/F001269.dat&amp;query=87&amp;hit=1&amp;index=gene_68|conserved&amp;px=1&amp;section=5&amp;ave_thresh=2&amp;_ignoreionsscorebelow=20&amp;report=0&amp;_sigthreshold=0.05&amp;_msresflags=1089&amp;_msresflags2=2&amp;percolate=-1&amp;percolate_rt=0" TargetMode="External"/><Relationship Id="rId542" Type="http://schemas.openxmlformats.org/officeDocument/2006/relationships/hyperlink" Target="http://gary/mascot/cgi/peptide_view.pl?file=../data/20130722/F001269.dat&amp;query=88&amp;hit=1&amp;index=gene_68|conserved&amp;px=1&amp;section=5&amp;ave_thresh=2&amp;_ignoreionsscorebelow=20&amp;report=0&amp;_sigthreshold=0.05&amp;_msresflags=1089&amp;_msresflags2=2&amp;percolate=-1&amp;percolate_rt=0" TargetMode="External"/><Relationship Id="rId543" Type="http://schemas.openxmlformats.org/officeDocument/2006/relationships/hyperlink" Target="http://gary/mascot/cgi/peptide_view.pl?file=../data/20130722/F001269.dat&amp;query=739&amp;hit=1&amp;index=gene_68|conserved&amp;px=1&amp;section=5&amp;ave_thresh=2&amp;_ignoreionsscorebelow=20&amp;report=0&amp;_sigthreshold=0.05&amp;_msresflags=1089&amp;_msresflags2=2&amp;percolate=-1&amp;percolate_rt=0" TargetMode="External"/><Relationship Id="rId544" Type="http://schemas.openxmlformats.org/officeDocument/2006/relationships/hyperlink" Target="http://gary/mascot/cgi/peptide_view.pl?file=../data/20130722/F001269.dat&amp;query=740&amp;hit=1&amp;index=gene_68|conserved&amp;px=1&amp;section=5&amp;ave_thresh=2&amp;_ignoreionsscorebelow=20&amp;report=0&amp;_sigthreshold=0.05&amp;_msresflags=1089&amp;_msresflags2=2&amp;percolate=-1&amp;percolate_rt=0" TargetMode="External"/><Relationship Id="rId545" Type="http://schemas.openxmlformats.org/officeDocument/2006/relationships/hyperlink" Target="http://gary/mascot/cgi/peptide_view.pl?file=../data/20130722/F001269.dat&amp;query=615&amp;hit=1&amp;index=gene_68|conserved&amp;px=1&amp;section=5&amp;ave_thresh=2&amp;_ignoreionsscorebelow=20&amp;report=0&amp;_sigthreshold=0.05&amp;_msresflags=1089&amp;_msresflags2=2&amp;percolate=-1&amp;percolate_rt=0" TargetMode="External"/><Relationship Id="rId546" Type="http://schemas.openxmlformats.org/officeDocument/2006/relationships/hyperlink" Target="http://gary/mascot/cgi/peptide_view.pl?file=../data/20130722/F001269.dat&amp;query=616&amp;hit=1&amp;index=gene_68|conserved&amp;px=1&amp;section=5&amp;ave_thresh=2&amp;_ignoreionsscorebelow=20&amp;report=0&amp;_sigthreshold=0.05&amp;_msresflags=1089&amp;_msresflags2=2&amp;percolate=-1&amp;percolate_rt=0" TargetMode="External"/><Relationship Id="rId547" Type="http://schemas.openxmlformats.org/officeDocument/2006/relationships/hyperlink" Target="http://gary/mascot/cgi/peptide_view.pl?file=../data/20130722/F001269.dat&amp;query=986&amp;hit=1&amp;index=gene_68|conserved&amp;px=1&amp;section=5&amp;ave_thresh=2&amp;_ignoreionsscorebelow=20&amp;report=0&amp;_sigthreshold=0.05&amp;_msresflags=1089&amp;_msresflags2=2&amp;percolate=-1&amp;percolate_rt=0" TargetMode="External"/><Relationship Id="rId548" Type="http://schemas.openxmlformats.org/officeDocument/2006/relationships/hyperlink" Target="http://gary/mascot/cgi/peptide_view.pl?file=../data/20130722/F001269.dat&amp;query=551&amp;hit=1&amp;index=gene_68|conserved&amp;px=1&amp;section=5&amp;ave_thresh=2&amp;_ignoreionsscorebelow=20&amp;report=0&amp;_sigthreshold=0.05&amp;_msresflags=1089&amp;_msresflags2=2&amp;percolate=-1&amp;percolate_rt=0" TargetMode="External"/><Relationship Id="rId549" Type="http://schemas.openxmlformats.org/officeDocument/2006/relationships/hyperlink" Target="http://gary/mascot/cgi/peptide_view.pl?file=../data/20130722/F001269.dat&amp;query=841&amp;hit=1&amp;index=gene_68|conserved&amp;px=1&amp;section=5&amp;ave_thresh=2&amp;_ignoreionsscorebelow=20&amp;report=0&amp;_sigthreshold=0.05&amp;_msresflags=1089&amp;_msresflags2=2&amp;percolate=-1&amp;percolate_rt=0" TargetMode="External"/><Relationship Id="rId550" Type="http://schemas.openxmlformats.org/officeDocument/2006/relationships/hyperlink" Target="http://gary/mascot/cgi/peptide_view.pl?file=../data/20130722/F001269.dat&amp;query=775&amp;hit=1&amp;index=gene_68|conserved&amp;px=1&amp;section=5&amp;ave_thresh=2&amp;_ignoreionsscorebelow=20&amp;report=0&amp;_sigthreshold=0.05&amp;_msresflags=1089&amp;_msresflags2=2&amp;percolate=-1&amp;percolate_rt=0" TargetMode="External"/><Relationship Id="rId551" Type="http://schemas.openxmlformats.org/officeDocument/2006/relationships/hyperlink" Target="http://gary/mascot/cgi/peptide_view.pl?file=../data/20130722/F001269.dat&amp;query=776&amp;hit=1&amp;index=gene_68|conserved&amp;px=1&amp;section=5&amp;ave_thresh=2&amp;_ignoreionsscorebelow=20&amp;report=0&amp;_sigthreshold=0.05&amp;_msresflags=1089&amp;_msresflags2=2&amp;percolate=-1&amp;percolate_rt=0" TargetMode="External"/><Relationship Id="rId552" Type="http://schemas.openxmlformats.org/officeDocument/2006/relationships/hyperlink" Target="http://gary/mascot/cgi/peptide_view.pl?file=../data/20130722/F001269.dat&amp;query=859&amp;hit=1&amp;index=gene_68|conserved&amp;px=1&amp;section=5&amp;ave_thresh=2&amp;_ignoreionsscorebelow=20&amp;report=0&amp;_sigthreshold=0.05&amp;_msresflags=1089&amp;_msresflags2=2&amp;percolate=-1&amp;percolate_rt=0" TargetMode="External"/><Relationship Id="rId553" Type="http://schemas.openxmlformats.org/officeDocument/2006/relationships/hyperlink" Target="http://gary/mascot/cgi/peptide_view.pl?file=../data/20130722/F001269.dat&amp;query=860&amp;hit=1&amp;index=gene_68|conserved&amp;px=1&amp;section=5&amp;ave_thresh=2&amp;_ignoreionsscorebelow=20&amp;report=0&amp;_sigthreshold=0.05&amp;_msresflags=1089&amp;_msresflags2=2&amp;percolate=-1&amp;percolate_rt=0" TargetMode="External"/><Relationship Id="rId554" Type="http://schemas.openxmlformats.org/officeDocument/2006/relationships/hyperlink" Target="http://gary/mascot/cgi/peptide_view.pl?file=../data/20130722/F001269.dat&amp;query=262&amp;hit=1&amp;index=gene_68|conserved&amp;px=1&amp;section=5&amp;ave_thresh=2&amp;_ignoreionsscorebelow=20&amp;report=0&amp;_sigthreshold=0.05&amp;_msresflags=1089&amp;_msresflags2=2&amp;percolate=-1&amp;percolate_rt=0" TargetMode="External"/><Relationship Id="rId555" Type="http://schemas.openxmlformats.org/officeDocument/2006/relationships/hyperlink" Target="http://gary/mascot/cgi/peptide_view.pl?file=../data/20130722/F001269.dat&amp;query=307&amp;hit=1&amp;index=gene_68|conserved&amp;px=1&amp;section=5&amp;ave_thresh=2&amp;_ignoreionsscorebelow=20&amp;report=0&amp;_sigthreshold=0.05&amp;_msresflags=1089&amp;_msresflags2=2&amp;percolate=-1&amp;percolate_rt=0" TargetMode="External"/><Relationship Id="rId556" Type="http://schemas.openxmlformats.org/officeDocument/2006/relationships/hyperlink" Target="http://gary/mascot/cgi/peptide_view.pl?file=../data/20130722/F001269.dat&amp;query=330&amp;hit=1&amp;index=gene_68|conserved&amp;px=1&amp;section=5&amp;ave_thresh=2&amp;_ignoreionsscorebelow=20&amp;report=0&amp;_sigthreshold=0.05&amp;_msresflags=1089&amp;_msresflags2=2&amp;percolate=-1&amp;percolate_rt=0" TargetMode="External"/><Relationship Id="rId557" Type="http://schemas.openxmlformats.org/officeDocument/2006/relationships/hyperlink" Target="http://gary/mascot/cgi/peptide_view.pl?file=../data/20130722/F001269.dat&amp;query=949&amp;hit=1&amp;index=gene_68|conserved&amp;px=1&amp;section=5&amp;ave_thresh=2&amp;_ignoreionsscorebelow=20&amp;report=0&amp;_sigthreshold=0.05&amp;_msresflags=1089&amp;_msresflags2=2&amp;percolate=-1&amp;percolate_rt=0" TargetMode="External"/><Relationship Id="rId558" Type="http://schemas.openxmlformats.org/officeDocument/2006/relationships/hyperlink" Target="http://gary/mascot/cgi/peptide_view.pl?file=../data/20130722/F001269.dat&amp;query=955&amp;hit=1&amp;index=gene_68|conserved&amp;px=1&amp;section=5&amp;ave_thresh=2&amp;_ignoreionsscorebelow=20&amp;report=0&amp;_sigthreshold=0.05&amp;_msresflags=1089&amp;_msresflags2=2&amp;percolate=-1&amp;percolate_rt=0" TargetMode="External"/><Relationship Id="rId559" Type="http://schemas.openxmlformats.org/officeDocument/2006/relationships/hyperlink" Target="http://gary/mascot/cgi/peptide_view.pl?file=../data/20130722/F001269.dat&amp;query=425&amp;hit=1&amp;index=gene_68|conserved&amp;px=1&amp;section=5&amp;ave_thresh=2&amp;_ignoreionsscorebelow=20&amp;report=0&amp;_sigthreshold=0.05&amp;_msresflags=1089&amp;_msresflags2=2&amp;percolate=-1&amp;percolate_rt=0" TargetMode="External"/><Relationship Id="rId560" Type="http://schemas.openxmlformats.org/officeDocument/2006/relationships/hyperlink" Target="http://gary/mascot/cgi/peptide_view.pl?file=../data/20130722/F001269.dat&amp;query=367&amp;hit=1&amp;index=gene_68|conserved&amp;px=1&amp;section=5&amp;ave_thresh=2&amp;_ignoreionsscorebelow=20&amp;report=0&amp;_sigthreshold=0.05&amp;_msresflags=1089&amp;_msresflags2=2&amp;percolate=-1&amp;percolate_rt=0" TargetMode="External"/><Relationship Id="rId561" Type="http://schemas.openxmlformats.org/officeDocument/2006/relationships/hyperlink" Target="http://gary/mascot/cgi/peptide_view.pl?file=../data/20130722/F001269.dat&amp;query=368&amp;hit=1&amp;index=gene_68|conserved&amp;px=1&amp;section=5&amp;ave_thresh=2&amp;_ignoreionsscorebelow=20&amp;report=0&amp;_sigthreshold=0.05&amp;_msresflags=1089&amp;_msresflags2=2&amp;percolate=-1&amp;percolate_rt=0" TargetMode="External"/><Relationship Id="rId562" Type="http://schemas.openxmlformats.org/officeDocument/2006/relationships/hyperlink" Target="http://gary/mascot/cgi/peptide_view.pl?file=../data/20130722/F001269.dat&amp;query=381&amp;hit=1&amp;index=gene_68|conserved&amp;px=1&amp;section=5&amp;ave_thresh=2&amp;_ignoreionsscorebelow=20&amp;report=0&amp;_sigthreshold=0.05&amp;_msresflags=1089&amp;_msresflags2=2&amp;percolate=-1&amp;percolate_rt=0" TargetMode="External"/><Relationship Id="rId563" Type="http://schemas.openxmlformats.org/officeDocument/2006/relationships/hyperlink" Target="http://gary/mascot/cgi/peptide_view.pl?file=../data/20130722/F001269.dat&amp;query=382&amp;hit=1&amp;index=gene_68|conserved&amp;px=1&amp;section=5&amp;ave_thresh=2&amp;_ignoreionsscorebelow=20&amp;report=0&amp;_sigthreshold=0.05&amp;_msresflags=1089&amp;_msresflags2=2&amp;percolate=-1&amp;percolate_rt=0" TargetMode="External"/><Relationship Id="rId564" Type="http://schemas.openxmlformats.org/officeDocument/2006/relationships/hyperlink" Target="http://gary/mascot/cgi/peptide_view.pl?file=../data/20130722/F001269.dat&amp;query=110&amp;hit=1&amp;index=gene_68|conserved&amp;px=1&amp;section=5&amp;ave_thresh=2&amp;_ignoreionsscorebelow=20&amp;report=0&amp;_sigthreshold=0.05&amp;_msresflags=1089&amp;_msresflags2=2&amp;percolate=-1&amp;percolate_rt=0" TargetMode="External"/><Relationship Id="rId565" Type="http://schemas.openxmlformats.org/officeDocument/2006/relationships/hyperlink" Target="http://gary/mascot/cgi/peptide_view.pl?file=../data/20130722/F001269.dat&amp;query=780&amp;hit=1&amp;index=gene_68|conserved&amp;px=1&amp;section=5&amp;ave_thresh=2&amp;_ignoreionsscorebelow=20&amp;report=0&amp;_sigthreshold=0.05&amp;_msresflags=1089&amp;_msresflags2=2&amp;percolate=-1&amp;percolate_rt=0" TargetMode="External"/><Relationship Id="rId566" Type="http://schemas.openxmlformats.org/officeDocument/2006/relationships/hyperlink" Target="http://gary/mascot/cgi/peptide_view.pl?file=../data/20130722/F001269.dat&amp;query=549&amp;hit=1&amp;index=gene_68|conserved&amp;px=1&amp;section=5&amp;ave_thresh=2&amp;_ignoreionsscorebelow=20&amp;report=0&amp;_sigthreshold=0.05&amp;_msresflags=1089&amp;_msresflags2=2&amp;percolate=-1&amp;percolate_rt=0" TargetMode="External"/><Relationship Id="rId567" Type="http://schemas.openxmlformats.org/officeDocument/2006/relationships/hyperlink" Target="http://gary/mascot/cgi/peptide_view.pl?file=../data/20130722/F001269.dat&amp;query=99&amp;hit=1&amp;index=gene_68|conserved&amp;px=1&amp;section=5&amp;ave_thresh=2&amp;_ignoreionsscorebelow=20&amp;report=0&amp;_sigthreshold=0.05&amp;_msresflags=1089&amp;_msresflags2=2&amp;percolate=-1&amp;percolate_rt=0" TargetMode="External"/><Relationship Id="rId568" Type="http://schemas.openxmlformats.org/officeDocument/2006/relationships/hyperlink" Target="http://gary/mascot/cgi/peptide_view.pl?file=../data/20130722/F001269.dat&amp;query=184&amp;hit=1&amp;index=gene_68|conserved&amp;px=1&amp;section=5&amp;ave_thresh=2&amp;_ignoreionsscorebelow=20&amp;report=0&amp;_sigthreshold=0.05&amp;_msresflags=1089&amp;_msresflags2=2&amp;percolate=-1&amp;percolate_rt=0" TargetMode="External"/><Relationship Id="rId569" Type="http://schemas.openxmlformats.org/officeDocument/2006/relationships/hyperlink" Target="http://gary/mascot/cgi/peptide_view.pl?file=../data/20130722/F001269.dat&amp;query=185&amp;hit=1&amp;index=gene_68|conserved&amp;px=1&amp;section=5&amp;ave_thresh=2&amp;_ignoreionsscorebelow=20&amp;report=0&amp;_sigthreshold=0.05&amp;_msresflags=1089&amp;_msresflags2=2&amp;percolate=-1&amp;percolate_rt=0" TargetMode="External"/><Relationship Id="rId570" Type="http://schemas.openxmlformats.org/officeDocument/2006/relationships/hyperlink" Target="http://gary/mascot/cgi/peptide_view.pl?file=../data/20130722/F001269.dat&amp;query=321&amp;hit=1&amp;index=gene_68|conserved&amp;px=1&amp;section=5&amp;ave_thresh=2&amp;_ignoreionsscorebelow=20&amp;report=0&amp;_sigthreshold=0.05&amp;_msresflags=1089&amp;_msresflags2=2&amp;percolate=-1&amp;percolate_rt=0" TargetMode="External"/><Relationship Id="rId571" Type="http://schemas.openxmlformats.org/officeDocument/2006/relationships/hyperlink" Target="http://gary/mascot/cgi/peptide_view.pl?file=../data/20130722/F001269.dat&amp;query=448&amp;hit=1&amp;index=gene_68|conserved&amp;px=1&amp;section=5&amp;ave_thresh=2&amp;_ignoreionsscorebelow=20&amp;report=0&amp;_sigthreshold=0.05&amp;_msresflags=1089&amp;_msresflags2=2&amp;percolate=-1&amp;percolate_rt=0" TargetMode="External"/><Relationship Id="rId572" Type="http://schemas.openxmlformats.org/officeDocument/2006/relationships/hyperlink" Target="http://gary/mascot/cgi/peptide_view.pl?file=../data/20130722/F001269.dat&amp;query=104&amp;hit=1&amp;index=gene_68|conserved&amp;px=1&amp;section=5&amp;ave_thresh=2&amp;_ignoreionsscorebelow=20&amp;report=0&amp;_sigthreshold=0.05&amp;_msresflags=1089&amp;_msresflags2=2&amp;percolate=-1&amp;percolate_rt=0" TargetMode="External"/><Relationship Id="rId573" Type="http://schemas.openxmlformats.org/officeDocument/2006/relationships/hyperlink" Target="http://gary/mascot/cgi/peptide_view.pl?file=../data/20130722/F001269.dat&amp;query=584&amp;hit=1&amp;index=gene_68|conserved&amp;px=1&amp;section=5&amp;ave_thresh=2&amp;_ignoreionsscorebelow=20&amp;report=0&amp;_sigthreshold=0.05&amp;_msresflags=1089&amp;_msresflags2=2&amp;percolate=-1&amp;percolate_rt=0" TargetMode="External"/><Relationship Id="rId574" Type="http://schemas.openxmlformats.org/officeDocument/2006/relationships/hyperlink" Target="http://gary/mascot/cgi/peptide_view.pl?file=../data/20130722/F001269.dat&amp;query=1&amp;hit=1&amp;index=gene_68|conserved&amp;px=1&amp;section=5&amp;ave_thresh=2&amp;_ignoreionsscorebelow=20&amp;report=0&amp;_sigthreshold=0.05&amp;_msresflags=1089&amp;_msresflags2=2&amp;percolate=-1&amp;percolate_rt=0" TargetMode="External"/><Relationship Id="rId575" Type="http://schemas.openxmlformats.org/officeDocument/2006/relationships/hyperlink" Target="http://gary/mascot/cgi/peptide_view.pl?file=../data/20130722/F001269.dat&amp;query=743&amp;hit=1&amp;index=gene_68|conserved&amp;px=1&amp;section=5&amp;ave_thresh=2&amp;_ignoreionsscorebelow=20&amp;report=0&amp;_sigthreshold=0.05&amp;_msresflags=1089&amp;_msresflags2=2&amp;percolate=-1&amp;percolate_rt=0" TargetMode="External"/><Relationship Id="rId576" Type="http://schemas.openxmlformats.org/officeDocument/2006/relationships/hyperlink" Target="http://gary/mascot/cgi/peptide_view.pl?file=../data/20130722/F001269.dat&amp;query=566&amp;hit=1&amp;index=gene_68|conserved&amp;px=1&amp;section=5&amp;ave_thresh=2&amp;_ignoreionsscorebelow=20&amp;report=0&amp;_sigthreshold=0.05&amp;_msresflags=1089&amp;_msresflags2=2&amp;percolate=-1&amp;percolate_rt=0" TargetMode="External"/><Relationship Id="rId577" Type="http://schemas.openxmlformats.org/officeDocument/2006/relationships/hyperlink" Target="http://gary/mascot/cgi/peptide_view.pl?file=../data/20130722/F001269.dat&amp;query=674&amp;hit=1&amp;index=gene_68|conserved&amp;px=1&amp;section=5&amp;ave_thresh=2&amp;_ignoreionsscorebelow=20&amp;report=0&amp;_sigthreshold=0.05&amp;_msresflags=1089&amp;_msresflags2=2&amp;percolate=-1&amp;percolate_rt=0" TargetMode="External"/><Relationship Id="rId578" Type="http://schemas.openxmlformats.org/officeDocument/2006/relationships/hyperlink" Target="http://gary/mascot/cgi/peptide_view.pl?file=../data/20130722/F001269.dat&amp;query=675&amp;hit=1&amp;index=gene_68|conserved&amp;px=1&amp;section=5&amp;ave_thresh=2&amp;_ignoreionsscorebelow=20&amp;report=0&amp;_sigthreshold=0.05&amp;_msresflags=1089&amp;_msresflags2=2&amp;percolate=-1&amp;percolate_rt=0" TargetMode="External"/><Relationship Id="rId579" Type="http://schemas.openxmlformats.org/officeDocument/2006/relationships/hyperlink" Target="http://gary/mascot/cgi/peptide_view.pl?file=../data/20130722/F001269.dat&amp;query=824&amp;hit=1&amp;index=gene_68|conserved&amp;px=1&amp;section=5&amp;ave_thresh=2&amp;_ignoreionsscorebelow=20&amp;report=0&amp;_sigthreshold=0.05&amp;_msresflags=1089&amp;_msresflags2=2&amp;percolate=-1&amp;percolate_rt=0" TargetMode="External"/><Relationship Id="rId580" Type="http://schemas.openxmlformats.org/officeDocument/2006/relationships/hyperlink" Target="http://gary/mascot/cgi/peptide_view.pl?file=../data/20130722/F001269.dat&amp;query=323&amp;hit=1&amp;index=gene_68|conserved&amp;px=1&amp;section=5&amp;ave_thresh=2&amp;_ignoreionsscorebelow=20&amp;report=0&amp;_sigthreshold=0.05&amp;_msresflags=1089&amp;_msresflags2=2&amp;percolate=-1&amp;percolate_rt=0" TargetMode="External"/><Relationship Id="rId581" Type="http://schemas.openxmlformats.org/officeDocument/2006/relationships/hyperlink" Target="http://gary/mascot/cgi/peptide_view.pl?file=../data/20130722/F001269.dat&amp;query=930&amp;hit=1&amp;index=gene_68|conserved&amp;px=1&amp;section=5&amp;ave_thresh=2&amp;_ignoreionsscorebelow=20&amp;report=0&amp;_sigthreshold=0.05&amp;_msresflags=1089&amp;_msresflags2=2&amp;percolate=-1&amp;percolate_rt=0" TargetMode="External"/><Relationship Id="rId582" Type="http://schemas.openxmlformats.org/officeDocument/2006/relationships/hyperlink" Target="http://10.139.25.109/mascot/cgi/protein_view.pl?file=../data/20100316/F010067.dat&amp;hit=gene_69|conserved&amp;px=1&amp;ave_thresh=1&amp;_sigthreshold=0.05&amp;_server_mudpit_switch=1e-009&amp;_ignoreionsscorebelow=20" TargetMode="External"/><Relationship Id="rId583" Type="http://schemas.openxmlformats.org/officeDocument/2006/relationships/image" Target="media/image2.png"/><Relationship Id="rId584" Type="http://schemas.openxmlformats.org/officeDocument/2006/relationships/fontTable" Target="fontTable.xml"/><Relationship Id="rId58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3T02:33:00Z</dcterms:created>
  <dc:creator>Jessica</dc:creator>
  <dc:description/>
  <cp:keywords/>
  <dc:language>en-US</dc:language>
  <cp:lastModifiedBy>kropinsk</cp:lastModifiedBy>
  <cp:lastPrinted>2013-07-29T20:49:00Z</cp:lastPrinted>
  <dcterms:modified xsi:type="dcterms:W3CDTF">2013-09-17T16:53:00Z</dcterms:modified>
  <cp:revision>204</cp:revision>
  <dc:subject/>
  <dc:title>Additional File 4, Table S2</dc:title>
</cp:coreProperties>
</file>